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1A78" w:rsidRDefault="000E1A78">
      <w:pPr>
        <w:pStyle w:val="BodyText"/>
        <w:rPr>
          <w:rFonts w:ascii="Times New Roman"/>
        </w:rPr>
      </w:pPr>
    </w:p>
    <w:p w:rsidR="000E1A78" w:rsidRDefault="000E1A78">
      <w:pPr>
        <w:pStyle w:val="BodyText"/>
        <w:rPr>
          <w:rFonts w:ascii="Times New Roman"/>
        </w:rPr>
      </w:pPr>
    </w:p>
    <w:p w:rsidR="000E1A78" w:rsidRDefault="00E1414E" w:rsidP="00AC47F4">
      <w:pPr>
        <w:pStyle w:val="Title"/>
        <w:spacing w:line="180" w:lineRule="auto"/>
        <w:jc w:val="center"/>
        <w:rPr>
          <w:rFonts w:asciiTheme="minorHAnsi" w:hAnsiTheme="minorHAnsi" w:cstheme="minorHAnsi"/>
          <w:sz w:val="40"/>
          <w:szCs w:val="40"/>
        </w:rPr>
      </w:pPr>
      <w:r w:rsidRPr="002F484A">
        <w:rPr>
          <w:rFonts w:asciiTheme="minorHAnsi" w:hAnsiTheme="minorHAnsi" w:cstheme="minorHAnsi"/>
          <w:sz w:val="40"/>
          <w:szCs w:val="40"/>
        </w:rPr>
        <w:t>Dear</w:t>
      </w:r>
      <w:r w:rsidRPr="002F484A">
        <w:rPr>
          <w:rFonts w:asciiTheme="minorHAnsi" w:hAnsiTheme="minorHAnsi" w:cstheme="minorHAnsi"/>
          <w:spacing w:val="-67"/>
          <w:sz w:val="40"/>
          <w:szCs w:val="40"/>
        </w:rPr>
        <w:t xml:space="preserve"> </w:t>
      </w:r>
      <w:r w:rsidRPr="002F484A">
        <w:rPr>
          <w:rFonts w:asciiTheme="minorHAnsi" w:hAnsiTheme="minorHAnsi" w:cstheme="minorHAnsi"/>
          <w:spacing w:val="-3"/>
          <w:sz w:val="40"/>
          <w:szCs w:val="40"/>
        </w:rPr>
        <w:t>student,</w:t>
      </w:r>
      <w:r w:rsidRPr="002F484A">
        <w:rPr>
          <w:rFonts w:asciiTheme="minorHAnsi" w:hAnsiTheme="minorHAnsi" w:cstheme="minorHAnsi"/>
          <w:spacing w:val="-66"/>
          <w:sz w:val="40"/>
          <w:szCs w:val="40"/>
        </w:rPr>
        <w:t xml:space="preserve"> </w:t>
      </w:r>
      <w:r w:rsidRPr="002F484A">
        <w:rPr>
          <w:rFonts w:asciiTheme="minorHAnsi" w:hAnsiTheme="minorHAnsi" w:cstheme="minorHAnsi"/>
          <w:sz w:val="40"/>
          <w:szCs w:val="40"/>
        </w:rPr>
        <w:t>what</w:t>
      </w:r>
      <w:r w:rsidRPr="002F484A">
        <w:rPr>
          <w:rFonts w:asciiTheme="minorHAnsi" w:hAnsiTheme="minorHAnsi" w:cstheme="minorHAnsi"/>
          <w:spacing w:val="-66"/>
          <w:sz w:val="40"/>
          <w:szCs w:val="40"/>
        </w:rPr>
        <w:t xml:space="preserve"> </w:t>
      </w:r>
      <w:r w:rsidRPr="002F484A">
        <w:rPr>
          <w:rFonts w:asciiTheme="minorHAnsi" w:hAnsiTheme="minorHAnsi" w:cstheme="minorHAnsi"/>
          <w:sz w:val="40"/>
          <w:szCs w:val="40"/>
        </w:rPr>
        <w:t>should</w:t>
      </w:r>
      <w:r w:rsidRPr="002F484A">
        <w:rPr>
          <w:rFonts w:asciiTheme="minorHAnsi" w:hAnsiTheme="minorHAnsi" w:cstheme="minorHAnsi"/>
          <w:spacing w:val="-66"/>
          <w:sz w:val="40"/>
          <w:szCs w:val="40"/>
        </w:rPr>
        <w:t xml:space="preserve"> </w:t>
      </w:r>
      <w:r w:rsidRPr="002F484A">
        <w:rPr>
          <w:rFonts w:asciiTheme="minorHAnsi" w:hAnsiTheme="minorHAnsi" w:cstheme="minorHAnsi"/>
          <w:sz w:val="40"/>
          <w:szCs w:val="40"/>
        </w:rPr>
        <w:t>I</w:t>
      </w:r>
      <w:r w:rsidRPr="002F484A">
        <w:rPr>
          <w:rFonts w:asciiTheme="minorHAnsi" w:hAnsiTheme="minorHAnsi" w:cstheme="minorHAnsi"/>
          <w:spacing w:val="-66"/>
          <w:sz w:val="40"/>
          <w:szCs w:val="40"/>
        </w:rPr>
        <w:t xml:space="preserve"> </w:t>
      </w:r>
      <w:r w:rsidRPr="002F484A">
        <w:rPr>
          <w:rFonts w:asciiTheme="minorHAnsi" w:hAnsiTheme="minorHAnsi" w:cstheme="minorHAnsi"/>
          <w:spacing w:val="-3"/>
          <w:sz w:val="40"/>
          <w:szCs w:val="40"/>
        </w:rPr>
        <w:t>write</w:t>
      </w:r>
      <w:r w:rsidRPr="002F484A">
        <w:rPr>
          <w:rFonts w:asciiTheme="minorHAnsi" w:hAnsiTheme="minorHAnsi" w:cstheme="minorHAnsi"/>
          <w:spacing w:val="-66"/>
          <w:sz w:val="40"/>
          <w:szCs w:val="40"/>
        </w:rPr>
        <w:t xml:space="preserve"> </w:t>
      </w:r>
      <w:r w:rsidRPr="002F484A">
        <w:rPr>
          <w:rFonts w:asciiTheme="minorHAnsi" w:hAnsiTheme="minorHAnsi" w:cstheme="minorHAnsi"/>
          <w:spacing w:val="-3"/>
          <w:sz w:val="40"/>
          <w:szCs w:val="40"/>
        </w:rPr>
        <w:t>on</w:t>
      </w:r>
      <w:r w:rsidRPr="002F484A">
        <w:rPr>
          <w:rFonts w:asciiTheme="minorHAnsi" w:hAnsiTheme="minorHAnsi" w:cstheme="minorHAnsi"/>
          <w:spacing w:val="-66"/>
          <w:sz w:val="40"/>
          <w:szCs w:val="40"/>
        </w:rPr>
        <w:t xml:space="preserve"> </w:t>
      </w:r>
      <w:r w:rsidRPr="002F484A">
        <w:rPr>
          <w:rFonts w:asciiTheme="minorHAnsi" w:hAnsiTheme="minorHAnsi" w:cstheme="minorHAnsi"/>
          <w:spacing w:val="-4"/>
          <w:sz w:val="40"/>
          <w:szCs w:val="40"/>
        </w:rPr>
        <w:t xml:space="preserve">my </w:t>
      </w:r>
      <w:r w:rsidRPr="002F484A">
        <w:rPr>
          <w:rFonts w:asciiTheme="minorHAnsi" w:hAnsiTheme="minorHAnsi" w:cstheme="minorHAnsi"/>
          <w:sz w:val="40"/>
          <w:szCs w:val="40"/>
        </w:rPr>
        <w:t xml:space="preserve">wall? (Chestionar </w:t>
      </w:r>
      <w:r w:rsidRPr="002F484A">
        <w:rPr>
          <w:rFonts w:asciiTheme="minorHAnsi" w:hAnsiTheme="minorHAnsi" w:cstheme="minorHAnsi"/>
          <w:spacing w:val="-4"/>
          <w:sz w:val="40"/>
          <w:szCs w:val="40"/>
        </w:rPr>
        <w:t xml:space="preserve">despre </w:t>
      </w:r>
      <w:r w:rsidRPr="002F484A">
        <w:rPr>
          <w:rFonts w:asciiTheme="minorHAnsi" w:hAnsiTheme="minorHAnsi" w:cstheme="minorHAnsi"/>
          <w:sz w:val="40"/>
          <w:szCs w:val="40"/>
        </w:rPr>
        <w:t xml:space="preserve">utilizarea </w:t>
      </w:r>
      <w:r w:rsidR="00AC47F4" w:rsidRPr="002F484A">
        <w:rPr>
          <w:rFonts w:asciiTheme="minorHAnsi" w:hAnsiTheme="minorHAnsi" w:cstheme="minorHAnsi"/>
          <w:spacing w:val="-4"/>
          <w:sz w:val="40"/>
          <w:szCs w:val="40"/>
        </w:rPr>
        <w:t>plat</w:t>
      </w:r>
      <w:r w:rsidRPr="002F484A">
        <w:rPr>
          <w:rFonts w:asciiTheme="minorHAnsi" w:hAnsiTheme="minorHAnsi" w:cstheme="minorHAnsi"/>
          <w:spacing w:val="-4"/>
          <w:sz w:val="40"/>
          <w:szCs w:val="40"/>
        </w:rPr>
        <w:t xml:space="preserve">ormelor </w:t>
      </w:r>
      <w:r w:rsidRPr="002F484A">
        <w:rPr>
          <w:rFonts w:asciiTheme="minorHAnsi" w:hAnsiTheme="minorHAnsi" w:cstheme="minorHAnsi"/>
          <w:spacing w:val="-3"/>
          <w:sz w:val="40"/>
          <w:szCs w:val="40"/>
        </w:rPr>
        <w:t xml:space="preserve">Facebook </w:t>
      </w:r>
      <w:r w:rsidRPr="002F484A">
        <w:rPr>
          <w:rFonts w:asciiTheme="minorHAnsi" w:hAnsiTheme="minorHAnsi" w:cstheme="minorHAnsi"/>
          <w:sz w:val="40"/>
          <w:szCs w:val="40"/>
        </w:rPr>
        <w:t xml:space="preserve">și </w:t>
      </w:r>
      <w:r w:rsidRPr="002F484A">
        <w:rPr>
          <w:rFonts w:asciiTheme="minorHAnsi" w:hAnsiTheme="minorHAnsi" w:cstheme="minorHAnsi"/>
          <w:spacing w:val="-3"/>
          <w:sz w:val="40"/>
          <w:szCs w:val="40"/>
        </w:rPr>
        <w:t xml:space="preserve">Instagram </w:t>
      </w:r>
      <w:r w:rsidRPr="002F484A">
        <w:rPr>
          <w:rFonts w:asciiTheme="minorHAnsi" w:hAnsiTheme="minorHAnsi" w:cstheme="minorHAnsi"/>
          <w:sz w:val="40"/>
          <w:szCs w:val="40"/>
        </w:rPr>
        <w:t xml:space="preserve">în </w:t>
      </w:r>
      <w:r w:rsidRPr="002F484A">
        <w:rPr>
          <w:rFonts w:asciiTheme="minorHAnsi" w:hAnsiTheme="minorHAnsi" w:cstheme="minorHAnsi"/>
          <w:spacing w:val="-3"/>
          <w:sz w:val="40"/>
          <w:szCs w:val="40"/>
        </w:rPr>
        <w:t xml:space="preserve">procesul </w:t>
      </w:r>
      <w:r w:rsidRPr="002F484A">
        <w:rPr>
          <w:rFonts w:asciiTheme="minorHAnsi" w:hAnsiTheme="minorHAnsi" w:cstheme="minorHAnsi"/>
          <w:sz w:val="40"/>
          <w:szCs w:val="40"/>
        </w:rPr>
        <w:t>educațional)</w:t>
      </w:r>
    </w:p>
    <w:p w:rsidR="002F484A" w:rsidRPr="002F484A" w:rsidRDefault="002F484A" w:rsidP="00AC47F4">
      <w:pPr>
        <w:pStyle w:val="Title"/>
        <w:spacing w:line="180" w:lineRule="auto"/>
        <w:jc w:val="center"/>
        <w:rPr>
          <w:rFonts w:asciiTheme="minorHAnsi" w:hAnsiTheme="minorHAnsi" w:cstheme="minorHAnsi"/>
          <w:spacing w:val="-4"/>
          <w:sz w:val="40"/>
          <w:szCs w:val="40"/>
        </w:rPr>
      </w:pPr>
    </w:p>
    <w:p w:rsidR="000E1A78" w:rsidRPr="00BF14F9" w:rsidRDefault="00E1414E" w:rsidP="00AC47F4">
      <w:pPr>
        <w:pStyle w:val="BodyText"/>
        <w:spacing w:line="276" w:lineRule="auto"/>
        <w:ind w:left="561"/>
        <w:jc w:val="both"/>
        <w:rPr>
          <w:rFonts w:asciiTheme="minorHAnsi" w:hAnsiTheme="minorHAnsi" w:cstheme="minorHAnsi"/>
          <w:sz w:val="24"/>
          <w:szCs w:val="24"/>
        </w:rPr>
      </w:pPr>
      <w:r w:rsidRPr="00BF14F9">
        <w:rPr>
          <w:rFonts w:asciiTheme="minorHAnsi" w:hAnsiTheme="minorHAnsi" w:cstheme="minorHAnsi"/>
          <w:color w:val="202024"/>
          <w:w w:val="105"/>
          <w:sz w:val="24"/>
          <w:szCs w:val="24"/>
        </w:rPr>
        <w:t>Stimate participant,</w:t>
      </w:r>
    </w:p>
    <w:p w:rsidR="000E1A78" w:rsidRPr="00BF14F9" w:rsidRDefault="00E1414E" w:rsidP="00AC47F4">
      <w:pPr>
        <w:pStyle w:val="BodyText"/>
        <w:spacing w:before="56" w:line="276" w:lineRule="auto"/>
        <w:ind w:left="561" w:right="1125"/>
        <w:jc w:val="both"/>
        <w:rPr>
          <w:rFonts w:asciiTheme="minorHAnsi" w:hAnsiTheme="minorHAnsi" w:cstheme="minorHAnsi"/>
          <w:sz w:val="24"/>
          <w:szCs w:val="24"/>
        </w:rPr>
      </w:pPr>
      <w:r w:rsidRPr="00BF14F9">
        <w:rPr>
          <w:rFonts w:asciiTheme="minorHAnsi" w:hAnsiTheme="minorHAnsi" w:cstheme="minorHAnsi"/>
          <w:color w:val="202024"/>
          <w:w w:val="105"/>
          <w:sz w:val="24"/>
          <w:szCs w:val="24"/>
        </w:rPr>
        <w:t xml:space="preserve">Prof. univ. </w:t>
      </w:r>
      <w:r w:rsidRPr="00BF14F9">
        <w:rPr>
          <w:rFonts w:asciiTheme="minorHAnsi" w:hAnsiTheme="minorHAnsi" w:cstheme="minorHAnsi"/>
          <w:color w:val="202024"/>
          <w:spacing w:val="-3"/>
          <w:w w:val="105"/>
          <w:sz w:val="24"/>
          <w:szCs w:val="24"/>
        </w:rPr>
        <w:t xml:space="preserve">dr. </w:t>
      </w:r>
      <w:r w:rsidRPr="00BF14F9">
        <w:rPr>
          <w:rFonts w:asciiTheme="minorHAnsi" w:hAnsiTheme="minorHAnsi" w:cstheme="minorHAnsi"/>
          <w:color w:val="202024"/>
          <w:w w:val="105"/>
          <w:sz w:val="24"/>
          <w:szCs w:val="24"/>
        </w:rPr>
        <w:t xml:space="preserve">Claudiu Coman (Universitatea Transilvania din Brașov) și Conf. univ. </w:t>
      </w:r>
      <w:r w:rsidRPr="00BF14F9">
        <w:rPr>
          <w:rFonts w:asciiTheme="minorHAnsi" w:hAnsiTheme="minorHAnsi" w:cstheme="minorHAnsi"/>
          <w:color w:val="202024"/>
          <w:spacing w:val="-3"/>
          <w:w w:val="105"/>
          <w:sz w:val="24"/>
          <w:szCs w:val="24"/>
        </w:rPr>
        <w:t xml:space="preserve">dr. </w:t>
      </w:r>
      <w:r w:rsidRPr="00BF14F9">
        <w:rPr>
          <w:rFonts w:asciiTheme="minorHAnsi" w:hAnsiTheme="minorHAnsi" w:cstheme="minorHAnsi"/>
          <w:color w:val="202024"/>
          <w:w w:val="105"/>
          <w:sz w:val="24"/>
          <w:szCs w:val="24"/>
        </w:rPr>
        <w:t xml:space="preserve">Laurențiu Țîru (Universitatea de Vest) </w:t>
      </w:r>
      <w:proofErr w:type="gramStart"/>
      <w:r w:rsidRPr="00BF14F9">
        <w:rPr>
          <w:rFonts w:asciiTheme="minorHAnsi" w:hAnsiTheme="minorHAnsi" w:cstheme="minorHAnsi"/>
          <w:color w:val="202024"/>
          <w:w w:val="105"/>
          <w:sz w:val="24"/>
          <w:szCs w:val="24"/>
        </w:rPr>
        <w:t>vă</w:t>
      </w:r>
      <w:proofErr w:type="gramEnd"/>
      <w:r w:rsidRPr="00BF14F9">
        <w:rPr>
          <w:rFonts w:asciiTheme="minorHAnsi" w:hAnsiTheme="minorHAnsi" w:cstheme="minorHAnsi"/>
          <w:color w:val="202024"/>
          <w:w w:val="105"/>
          <w:sz w:val="24"/>
          <w:szCs w:val="24"/>
        </w:rPr>
        <w:t xml:space="preserve"> invită să </w:t>
      </w:r>
      <w:r w:rsidRPr="00BF14F9">
        <w:rPr>
          <w:rFonts w:asciiTheme="minorHAnsi" w:hAnsiTheme="minorHAnsi" w:cstheme="minorHAnsi"/>
          <w:color w:val="202024"/>
          <w:spacing w:val="2"/>
          <w:w w:val="105"/>
          <w:sz w:val="24"/>
          <w:szCs w:val="24"/>
        </w:rPr>
        <w:t xml:space="preserve">participați </w:t>
      </w:r>
      <w:r w:rsidRPr="00BF14F9">
        <w:rPr>
          <w:rFonts w:asciiTheme="minorHAnsi" w:hAnsiTheme="minorHAnsi" w:cstheme="minorHAnsi"/>
          <w:color w:val="202024"/>
          <w:w w:val="105"/>
          <w:sz w:val="24"/>
          <w:szCs w:val="24"/>
        </w:rPr>
        <w:t>la studiul privind "Utilizarea platformelor Facebook și Instagram în procesul educațional". Suntem interesați de cunoașterea opiniilor voastre privind modalitățile în care aceste platforme ar putea fi utilizate în procesul   educațional, atât de către profesori cât și de</w:t>
      </w:r>
      <w:r w:rsidRPr="00BF14F9">
        <w:rPr>
          <w:rFonts w:asciiTheme="minorHAnsi" w:hAnsiTheme="minorHAnsi" w:cstheme="minorHAnsi"/>
          <w:color w:val="202024"/>
          <w:spacing w:val="38"/>
          <w:w w:val="105"/>
          <w:sz w:val="24"/>
          <w:szCs w:val="24"/>
        </w:rPr>
        <w:t xml:space="preserve"> </w:t>
      </w:r>
      <w:r w:rsidRPr="00BF14F9">
        <w:rPr>
          <w:rFonts w:asciiTheme="minorHAnsi" w:hAnsiTheme="minorHAnsi" w:cstheme="minorHAnsi"/>
          <w:color w:val="202024"/>
          <w:w w:val="105"/>
          <w:sz w:val="24"/>
          <w:szCs w:val="24"/>
        </w:rPr>
        <w:t>studenți.</w:t>
      </w:r>
    </w:p>
    <w:p w:rsidR="000E1A78" w:rsidRPr="00BF14F9" w:rsidRDefault="00E1414E" w:rsidP="00AC47F4">
      <w:pPr>
        <w:pStyle w:val="BodyText"/>
        <w:spacing w:before="6" w:line="276" w:lineRule="auto"/>
        <w:ind w:left="561" w:right="1227"/>
        <w:jc w:val="both"/>
        <w:rPr>
          <w:rFonts w:asciiTheme="minorHAnsi" w:hAnsiTheme="minorHAnsi" w:cstheme="minorHAnsi"/>
          <w:sz w:val="24"/>
          <w:szCs w:val="24"/>
        </w:rPr>
      </w:pPr>
      <w:r w:rsidRPr="00BF14F9">
        <w:rPr>
          <w:rFonts w:asciiTheme="minorHAnsi" w:hAnsiTheme="minorHAnsi" w:cstheme="minorHAnsi"/>
          <w:color w:val="202024"/>
          <w:w w:val="105"/>
          <w:sz w:val="24"/>
          <w:szCs w:val="24"/>
        </w:rPr>
        <w:t xml:space="preserve">Veți fi solicitat/ă </w:t>
      </w:r>
      <w:proofErr w:type="gramStart"/>
      <w:r w:rsidRPr="00BF14F9">
        <w:rPr>
          <w:rFonts w:asciiTheme="minorHAnsi" w:hAnsiTheme="minorHAnsi" w:cstheme="minorHAnsi"/>
          <w:color w:val="202024"/>
          <w:w w:val="105"/>
          <w:sz w:val="24"/>
          <w:szCs w:val="24"/>
        </w:rPr>
        <w:t>să</w:t>
      </w:r>
      <w:proofErr w:type="gramEnd"/>
      <w:r w:rsidRPr="00BF14F9">
        <w:rPr>
          <w:rFonts w:asciiTheme="minorHAnsi" w:hAnsiTheme="minorHAnsi" w:cstheme="minorHAnsi"/>
          <w:color w:val="202024"/>
          <w:w w:val="105"/>
          <w:sz w:val="24"/>
          <w:szCs w:val="24"/>
        </w:rPr>
        <w:t xml:space="preserve"> răspundeți în scris la întrebările cuprinse în chestionarul pe tema mai sus menționată, pe durata a 15 minute.</w:t>
      </w:r>
    </w:p>
    <w:p w:rsidR="000E1A78" w:rsidRPr="00BF14F9" w:rsidRDefault="00E1414E" w:rsidP="00AC47F4">
      <w:pPr>
        <w:pStyle w:val="BodyText"/>
        <w:spacing w:before="2" w:line="276" w:lineRule="auto"/>
        <w:ind w:left="561" w:right="1227"/>
        <w:jc w:val="both"/>
        <w:rPr>
          <w:rFonts w:asciiTheme="minorHAnsi" w:hAnsiTheme="minorHAnsi" w:cstheme="minorHAnsi"/>
          <w:sz w:val="24"/>
          <w:szCs w:val="24"/>
        </w:rPr>
      </w:pPr>
      <w:r w:rsidRPr="00BF14F9">
        <w:rPr>
          <w:rFonts w:asciiTheme="minorHAnsi" w:hAnsiTheme="minorHAnsi" w:cstheme="minorHAnsi"/>
          <w:color w:val="202024"/>
          <w:w w:val="105"/>
          <w:sz w:val="24"/>
          <w:szCs w:val="24"/>
        </w:rPr>
        <w:t>Puteți fi vulnerabil/ă doar dacă datele personale vor fi asociate cu răspunsurile furnizate în cadrul studiului. Ne asumăm întreaga responsabilitate pentru protejarea datelor personale, pentru asigurarea anonimatului și a confidențialității (nu se colectează adrese de e-mail sau alte date prin care ați putea fi identificați).</w:t>
      </w:r>
    </w:p>
    <w:p w:rsidR="000E1A78" w:rsidRPr="00BF14F9" w:rsidRDefault="00E1414E" w:rsidP="00AC47F4">
      <w:pPr>
        <w:pStyle w:val="BodyText"/>
        <w:spacing w:before="5" w:line="276" w:lineRule="auto"/>
        <w:ind w:left="561" w:right="3189"/>
        <w:jc w:val="both"/>
        <w:rPr>
          <w:rFonts w:asciiTheme="minorHAnsi" w:hAnsiTheme="minorHAnsi" w:cstheme="minorHAnsi"/>
          <w:sz w:val="24"/>
          <w:szCs w:val="24"/>
        </w:rPr>
      </w:pPr>
      <w:r w:rsidRPr="00BF14F9">
        <w:rPr>
          <w:rFonts w:asciiTheme="minorHAnsi" w:hAnsiTheme="minorHAnsi" w:cstheme="minorHAnsi"/>
          <w:color w:val="202024"/>
          <w:w w:val="105"/>
          <w:sz w:val="24"/>
          <w:szCs w:val="24"/>
        </w:rPr>
        <w:t xml:space="preserve">Fiecare participant are dreptul </w:t>
      </w:r>
      <w:proofErr w:type="gramStart"/>
      <w:r w:rsidRPr="00BF14F9">
        <w:rPr>
          <w:rFonts w:asciiTheme="minorHAnsi" w:hAnsiTheme="minorHAnsi" w:cstheme="minorHAnsi"/>
          <w:color w:val="202024"/>
          <w:w w:val="105"/>
          <w:sz w:val="24"/>
          <w:szCs w:val="24"/>
        </w:rPr>
        <w:t>să</w:t>
      </w:r>
      <w:proofErr w:type="gramEnd"/>
      <w:r w:rsidRPr="00BF14F9">
        <w:rPr>
          <w:rFonts w:asciiTheme="minorHAnsi" w:hAnsiTheme="minorHAnsi" w:cstheme="minorHAnsi"/>
          <w:color w:val="202024"/>
          <w:w w:val="105"/>
          <w:sz w:val="24"/>
          <w:szCs w:val="24"/>
        </w:rPr>
        <w:t xml:space="preserve"> se retragă în orice moment. Participarea la studiu </w:t>
      </w:r>
      <w:proofErr w:type="gramStart"/>
      <w:r w:rsidRPr="00BF14F9">
        <w:rPr>
          <w:rFonts w:asciiTheme="minorHAnsi" w:hAnsiTheme="minorHAnsi" w:cstheme="minorHAnsi"/>
          <w:color w:val="202024"/>
          <w:w w:val="105"/>
          <w:sz w:val="24"/>
          <w:szCs w:val="24"/>
        </w:rPr>
        <w:t>este</w:t>
      </w:r>
      <w:proofErr w:type="gramEnd"/>
      <w:r w:rsidRPr="00BF14F9">
        <w:rPr>
          <w:rFonts w:asciiTheme="minorHAnsi" w:hAnsiTheme="minorHAnsi" w:cstheme="minorHAnsi"/>
          <w:color w:val="202024"/>
          <w:w w:val="105"/>
          <w:sz w:val="24"/>
          <w:szCs w:val="24"/>
        </w:rPr>
        <w:t xml:space="preserve"> voluntară.</w:t>
      </w:r>
    </w:p>
    <w:p w:rsidR="000E1A78" w:rsidRPr="00BF14F9" w:rsidRDefault="00E1414E" w:rsidP="00AC47F4">
      <w:pPr>
        <w:pStyle w:val="BodyText"/>
        <w:spacing w:before="2" w:line="276" w:lineRule="auto"/>
        <w:ind w:left="561" w:right="1227"/>
        <w:jc w:val="both"/>
        <w:rPr>
          <w:rFonts w:asciiTheme="minorHAnsi" w:hAnsiTheme="minorHAnsi" w:cstheme="minorHAnsi"/>
          <w:sz w:val="24"/>
          <w:szCs w:val="24"/>
        </w:rPr>
      </w:pPr>
      <w:r w:rsidRPr="00BF14F9">
        <w:rPr>
          <w:rFonts w:asciiTheme="minorHAnsi" w:hAnsiTheme="minorHAnsi" w:cstheme="minorHAnsi"/>
          <w:color w:val="202024"/>
          <w:w w:val="105"/>
          <w:sz w:val="24"/>
          <w:szCs w:val="24"/>
        </w:rPr>
        <w:t>Acest studiu este realizat sub egida Universității Transilvania din Braşov și a Universității de Vest din Timișoara şi rezultatele vor fi publicate într-o revistă</w:t>
      </w:r>
      <w:r w:rsidRPr="00BF14F9">
        <w:rPr>
          <w:rFonts w:asciiTheme="minorHAnsi" w:hAnsiTheme="minorHAnsi" w:cstheme="minorHAnsi"/>
          <w:color w:val="202024"/>
          <w:spacing w:val="51"/>
          <w:w w:val="105"/>
          <w:sz w:val="24"/>
          <w:szCs w:val="24"/>
        </w:rPr>
        <w:t xml:space="preserve"> </w:t>
      </w:r>
      <w:r w:rsidRPr="00BF14F9">
        <w:rPr>
          <w:rFonts w:asciiTheme="minorHAnsi" w:hAnsiTheme="minorHAnsi" w:cstheme="minorHAnsi"/>
          <w:color w:val="202024"/>
          <w:w w:val="105"/>
          <w:sz w:val="24"/>
          <w:szCs w:val="24"/>
        </w:rPr>
        <w:t>științifică.</w:t>
      </w:r>
    </w:p>
    <w:p w:rsidR="00AC47F4" w:rsidRPr="00BF14F9" w:rsidRDefault="00E1414E" w:rsidP="00AC47F4">
      <w:pPr>
        <w:pStyle w:val="BodyText"/>
        <w:spacing w:before="2" w:line="276" w:lineRule="auto"/>
        <w:ind w:left="561" w:right="1227"/>
        <w:jc w:val="both"/>
        <w:rPr>
          <w:rFonts w:asciiTheme="minorHAnsi" w:hAnsiTheme="minorHAnsi" w:cstheme="minorHAnsi"/>
          <w:color w:val="202024"/>
          <w:w w:val="105"/>
          <w:sz w:val="24"/>
          <w:szCs w:val="24"/>
        </w:rPr>
      </w:pPr>
      <w:r w:rsidRPr="00BF14F9">
        <w:rPr>
          <w:rFonts w:asciiTheme="minorHAnsi" w:hAnsiTheme="minorHAnsi" w:cstheme="minorHAnsi"/>
          <w:color w:val="202024"/>
          <w:w w:val="105"/>
          <w:sz w:val="24"/>
          <w:szCs w:val="24"/>
        </w:rPr>
        <w:t xml:space="preserve">Dacă aveți întrebări, puteți </w:t>
      </w:r>
      <w:proofErr w:type="gramStart"/>
      <w:r w:rsidRPr="00BF14F9">
        <w:rPr>
          <w:rFonts w:asciiTheme="minorHAnsi" w:hAnsiTheme="minorHAnsi" w:cstheme="minorHAnsi"/>
          <w:color w:val="202024"/>
          <w:w w:val="105"/>
          <w:sz w:val="24"/>
          <w:szCs w:val="24"/>
        </w:rPr>
        <w:t>să</w:t>
      </w:r>
      <w:proofErr w:type="gramEnd"/>
      <w:r w:rsidRPr="00BF14F9">
        <w:rPr>
          <w:rFonts w:asciiTheme="minorHAnsi" w:hAnsiTheme="minorHAnsi" w:cstheme="minorHAnsi"/>
          <w:color w:val="202024"/>
          <w:w w:val="105"/>
          <w:sz w:val="24"/>
          <w:szCs w:val="24"/>
        </w:rPr>
        <w:t xml:space="preserve"> ne contactați la adresele de e-mail</w:t>
      </w:r>
      <w:r w:rsidRPr="00BF14F9">
        <w:rPr>
          <w:rFonts w:asciiTheme="minorHAnsi" w:hAnsiTheme="minorHAnsi" w:cstheme="minorHAnsi"/>
          <w:color w:val="0000ED"/>
          <w:w w:val="105"/>
          <w:sz w:val="24"/>
          <w:szCs w:val="24"/>
        </w:rPr>
        <w:t xml:space="preserve"> </w:t>
      </w:r>
      <w:hyperlink r:id="rId7" w:history="1">
        <w:r w:rsidR="00AC47F4" w:rsidRPr="00BF14F9">
          <w:rPr>
            <w:rStyle w:val="Hyperlink"/>
            <w:rFonts w:asciiTheme="minorHAnsi" w:hAnsiTheme="minorHAnsi" w:cstheme="minorHAnsi"/>
            <w:w w:val="105"/>
            <w:sz w:val="24"/>
            <w:szCs w:val="24"/>
          </w:rPr>
          <w:t>claudiu.coman@unitbv.ro</w:t>
        </w:r>
      </w:hyperlink>
      <w:r w:rsidR="00AC47F4" w:rsidRPr="00BF14F9">
        <w:rPr>
          <w:rFonts w:asciiTheme="minorHAnsi" w:hAnsiTheme="minorHAnsi" w:cstheme="minorHAnsi"/>
          <w:color w:val="0000ED"/>
          <w:w w:val="105"/>
          <w:sz w:val="24"/>
          <w:szCs w:val="24"/>
        </w:rPr>
        <w:t xml:space="preserve"> </w:t>
      </w:r>
      <w:r w:rsidR="00AC47F4" w:rsidRPr="00BF14F9">
        <w:rPr>
          <w:rFonts w:asciiTheme="minorHAnsi" w:hAnsiTheme="minorHAnsi" w:cstheme="minorHAnsi"/>
          <w:color w:val="202024"/>
          <w:w w:val="105"/>
          <w:sz w:val="24"/>
          <w:szCs w:val="24"/>
        </w:rPr>
        <w:t xml:space="preserve">sau </w:t>
      </w:r>
      <w:hyperlink r:id="rId8" w:history="1">
        <w:r w:rsidR="00AC47F4" w:rsidRPr="00BF14F9">
          <w:rPr>
            <w:rStyle w:val="Hyperlink"/>
            <w:rFonts w:asciiTheme="minorHAnsi" w:hAnsiTheme="minorHAnsi" w:cstheme="minorHAnsi"/>
            <w:w w:val="105"/>
            <w:sz w:val="24"/>
            <w:szCs w:val="24"/>
          </w:rPr>
          <w:t>laurentiu.tiru@e-uvt.ro</w:t>
        </w:r>
      </w:hyperlink>
      <w:r w:rsidR="00AC47F4" w:rsidRPr="00BF14F9">
        <w:rPr>
          <w:rFonts w:asciiTheme="minorHAnsi" w:hAnsiTheme="minorHAnsi" w:cstheme="minorHAnsi"/>
          <w:color w:val="202024"/>
          <w:w w:val="105"/>
          <w:sz w:val="24"/>
          <w:szCs w:val="24"/>
        </w:rPr>
        <w:t xml:space="preserve"> </w:t>
      </w:r>
    </w:p>
    <w:p w:rsidR="000E1A78" w:rsidRPr="00BF14F9" w:rsidRDefault="00E1414E" w:rsidP="00AC47F4">
      <w:pPr>
        <w:pStyle w:val="BodyText"/>
        <w:spacing w:before="2" w:line="276" w:lineRule="auto"/>
        <w:ind w:left="561" w:right="1227"/>
        <w:jc w:val="both"/>
        <w:rPr>
          <w:rFonts w:asciiTheme="minorHAnsi" w:hAnsiTheme="minorHAnsi" w:cstheme="minorHAnsi"/>
          <w:sz w:val="24"/>
          <w:szCs w:val="24"/>
        </w:rPr>
      </w:pPr>
      <w:r w:rsidRPr="00BF14F9">
        <w:rPr>
          <w:rFonts w:asciiTheme="minorHAnsi" w:hAnsiTheme="minorHAnsi" w:cstheme="minorHAnsi"/>
          <w:color w:val="202024"/>
          <w:w w:val="105"/>
          <w:sz w:val="24"/>
          <w:szCs w:val="24"/>
        </w:rPr>
        <w:t>Vă mulțumim!</w:t>
      </w:r>
    </w:p>
    <w:p w:rsidR="000E1A78" w:rsidRPr="00BF14F9" w:rsidRDefault="00E1414E" w:rsidP="00AC47F4">
      <w:pPr>
        <w:pStyle w:val="BodyText"/>
        <w:spacing w:before="56" w:line="276" w:lineRule="auto"/>
        <w:ind w:left="309"/>
        <w:jc w:val="both"/>
        <w:rPr>
          <w:rFonts w:asciiTheme="minorHAnsi" w:hAnsiTheme="minorHAnsi" w:cstheme="minorHAnsi"/>
          <w:color w:val="D92F25"/>
          <w:w w:val="105"/>
          <w:sz w:val="24"/>
          <w:szCs w:val="24"/>
        </w:rPr>
      </w:pPr>
      <w:r w:rsidRPr="00BF14F9">
        <w:rPr>
          <w:rFonts w:asciiTheme="minorHAnsi" w:hAnsiTheme="minorHAnsi" w:cstheme="minorHAnsi"/>
          <w:color w:val="D92F25"/>
          <w:w w:val="105"/>
          <w:sz w:val="24"/>
          <w:szCs w:val="24"/>
        </w:rPr>
        <w:t>*Obligatoriu</w:t>
      </w:r>
    </w:p>
    <w:p w:rsidR="001907BE" w:rsidRPr="00BF14F9" w:rsidRDefault="001907BE" w:rsidP="00AC47F4">
      <w:pPr>
        <w:pStyle w:val="BodyText"/>
        <w:spacing w:before="56" w:line="276" w:lineRule="auto"/>
        <w:ind w:left="309"/>
        <w:jc w:val="both"/>
        <w:rPr>
          <w:rFonts w:asciiTheme="minorHAnsi" w:hAnsiTheme="minorHAnsi" w:cstheme="minorHAnsi"/>
          <w:color w:val="D92F25"/>
          <w:w w:val="105"/>
          <w:sz w:val="24"/>
          <w:szCs w:val="24"/>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Default="001907BE" w:rsidP="00AC47F4">
      <w:pPr>
        <w:pStyle w:val="BodyText"/>
        <w:spacing w:before="56" w:line="276" w:lineRule="auto"/>
        <w:ind w:left="309"/>
        <w:jc w:val="both"/>
        <w:rPr>
          <w:rFonts w:asciiTheme="minorHAnsi" w:hAnsiTheme="minorHAnsi" w:cstheme="minorHAnsi"/>
          <w:color w:val="D92F25"/>
          <w:w w:val="105"/>
          <w:sz w:val="22"/>
          <w:szCs w:val="22"/>
        </w:rPr>
      </w:pPr>
    </w:p>
    <w:p w:rsidR="001907BE" w:rsidRPr="00AC47F4" w:rsidRDefault="001907BE" w:rsidP="00AC47F4">
      <w:pPr>
        <w:pStyle w:val="BodyText"/>
        <w:spacing w:before="56" w:line="276" w:lineRule="auto"/>
        <w:ind w:left="309"/>
        <w:jc w:val="both"/>
        <w:rPr>
          <w:rFonts w:asciiTheme="minorHAnsi" w:hAnsiTheme="minorHAnsi" w:cstheme="minorHAnsi"/>
          <w:sz w:val="22"/>
          <w:szCs w:val="22"/>
        </w:rPr>
      </w:pPr>
    </w:p>
    <w:p w:rsidR="000E1A78" w:rsidRDefault="000E1A78">
      <w:pPr>
        <w:pStyle w:val="BodyText"/>
      </w:pPr>
    </w:p>
    <w:p w:rsidR="000E1A78" w:rsidRPr="00AC47F4" w:rsidRDefault="000E1A78">
      <w:pPr>
        <w:pStyle w:val="BodyText"/>
        <w:rPr>
          <w:rFonts w:asciiTheme="minorHAnsi" w:hAnsiTheme="minorHAnsi" w:cstheme="minorHAnsi"/>
          <w:sz w:val="24"/>
          <w:szCs w:val="24"/>
        </w:rPr>
      </w:pPr>
    </w:p>
    <w:p w:rsidR="000E1A78" w:rsidRPr="00BF14F9" w:rsidRDefault="00E1414E" w:rsidP="00AC47F4">
      <w:pPr>
        <w:pStyle w:val="BodyText"/>
        <w:rPr>
          <w:rFonts w:asciiTheme="minorHAnsi" w:hAnsiTheme="minorHAnsi" w:cstheme="minorHAnsi"/>
          <w:sz w:val="24"/>
          <w:szCs w:val="24"/>
        </w:rPr>
      </w:pPr>
      <w:r w:rsidRPr="00BF14F9">
        <w:rPr>
          <w:rFonts w:asciiTheme="minorHAnsi" w:hAnsiTheme="minorHAnsi" w:cstheme="minorHAnsi"/>
          <w:w w:val="115"/>
          <w:sz w:val="24"/>
          <w:szCs w:val="24"/>
        </w:rPr>
        <w:t>Dacă</w:t>
      </w:r>
      <w:r w:rsidRPr="00BF14F9">
        <w:rPr>
          <w:rFonts w:asciiTheme="minorHAnsi" w:hAnsiTheme="minorHAnsi" w:cstheme="minorHAnsi"/>
          <w:spacing w:val="-19"/>
          <w:w w:val="115"/>
          <w:sz w:val="24"/>
          <w:szCs w:val="24"/>
        </w:rPr>
        <w:t xml:space="preserve"> </w:t>
      </w:r>
      <w:r w:rsidRPr="00BF14F9">
        <w:rPr>
          <w:rFonts w:asciiTheme="minorHAnsi" w:hAnsiTheme="minorHAnsi" w:cstheme="minorHAnsi"/>
          <w:w w:val="115"/>
          <w:sz w:val="24"/>
          <w:szCs w:val="24"/>
        </w:rPr>
        <w:t>doriți</w:t>
      </w:r>
      <w:r w:rsidRPr="00BF14F9">
        <w:rPr>
          <w:rFonts w:asciiTheme="minorHAnsi" w:hAnsiTheme="minorHAnsi" w:cstheme="minorHAnsi"/>
          <w:spacing w:val="-15"/>
          <w:w w:val="115"/>
          <w:sz w:val="24"/>
          <w:szCs w:val="24"/>
        </w:rPr>
        <w:t xml:space="preserve"> </w:t>
      </w:r>
      <w:proofErr w:type="gramStart"/>
      <w:r w:rsidRPr="00BF14F9">
        <w:rPr>
          <w:rFonts w:asciiTheme="minorHAnsi" w:hAnsiTheme="minorHAnsi" w:cstheme="minorHAnsi"/>
          <w:w w:val="115"/>
          <w:sz w:val="24"/>
          <w:szCs w:val="24"/>
        </w:rPr>
        <w:t>să</w:t>
      </w:r>
      <w:proofErr w:type="gramEnd"/>
      <w:r w:rsidRPr="00BF14F9">
        <w:rPr>
          <w:rFonts w:asciiTheme="minorHAnsi" w:hAnsiTheme="minorHAnsi" w:cstheme="minorHAnsi"/>
          <w:spacing w:val="-18"/>
          <w:w w:val="115"/>
          <w:sz w:val="24"/>
          <w:szCs w:val="24"/>
        </w:rPr>
        <w:t xml:space="preserve"> </w:t>
      </w:r>
      <w:r w:rsidRPr="00BF14F9">
        <w:rPr>
          <w:rFonts w:asciiTheme="minorHAnsi" w:hAnsiTheme="minorHAnsi" w:cstheme="minorHAnsi"/>
          <w:w w:val="115"/>
          <w:sz w:val="24"/>
          <w:szCs w:val="24"/>
        </w:rPr>
        <w:t>participați</w:t>
      </w:r>
      <w:r w:rsidRPr="00BF14F9">
        <w:rPr>
          <w:rFonts w:asciiTheme="minorHAnsi" w:hAnsiTheme="minorHAnsi" w:cstheme="minorHAnsi"/>
          <w:spacing w:val="-16"/>
          <w:w w:val="115"/>
          <w:sz w:val="24"/>
          <w:szCs w:val="24"/>
        </w:rPr>
        <w:t xml:space="preserve"> </w:t>
      </w:r>
      <w:r w:rsidRPr="00BF14F9">
        <w:rPr>
          <w:rFonts w:asciiTheme="minorHAnsi" w:hAnsiTheme="minorHAnsi" w:cstheme="minorHAnsi"/>
          <w:w w:val="115"/>
          <w:sz w:val="24"/>
          <w:szCs w:val="24"/>
        </w:rPr>
        <w:t>la</w:t>
      </w:r>
      <w:r w:rsidRPr="00BF14F9">
        <w:rPr>
          <w:rFonts w:asciiTheme="minorHAnsi" w:hAnsiTheme="minorHAnsi" w:cstheme="minorHAnsi"/>
          <w:spacing w:val="-16"/>
          <w:w w:val="115"/>
          <w:sz w:val="24"/>
          <w:szCs w:val="24"/>
        </w:rPr>
        <w:t xml:space="preserve"> </w:t>
      </w:r>
      <w:r w:rsidRPr="00BF14F9">
        <w:rPr>
          <w:rFonts w:asciiTheme="minorHAnsi" w:hAnsiTheme="minorHAnsi" w:cstheme="minorHAnsi"/>
          <w:w w:val="115"/>
          <w:sz w:val="24"/>
          <w:szCs w:val="24"/>
        </w:rPr>
        <w:t>acest</w:t>
      </w:r>
      <w:r w:rsidRPr="00BF14F9">
        <w:rPr>
          <w:rFonts w:asciiTheme="minorHAnsi" w:hAnsiTheme="minorHAnsi" w:cstheme="minorHAnsi"/>
          <w:spacing w:val="-15"/>
          <w:w w:val="115"/>
          <w:sz w:val="24"/>
          <w:szCs w:val="24"/>
        </w:rPr>
        <w:t xml:space="preserve"> </w:t>
      </w:r>
      <w:r w:rsidRPr="00BF14F9">
        <w:rPr>
          <w:rFonts w:asciiTheme="minorHAnsi" w:hAnsiTheme="minorHAnsi" w:cstheme="minorHAnsi"/>
          <w:w w:val="115"/>
          <w:sz w:val="24"/>
          <w:szCs w:val="24"/>
        </w:rPr>
        <w:t>studiu,</w:t>
      </w:r>
      <w:r w:rsidRPr="00BF14F9">
        <w:rPr>
          <w:rFonts w:asciiTheme="minorHAnsi" w:hAnsiTheme="minorHAnsi" w:cstheme="minorHAnsi"/>
          <w:spacing w:val="-16"/>
          <w:w w:val="115"/>
          <w:sz w:val="24"/>
          <w:szCs w:val="24"/>
        </w:rPr>
        <w:t xml:space="preserve"> </w:t>
      </w:r>
      <w:r w:rsidRPr="00BF14F9">
        <w:rPr>
          <w:rFonts w:asciiTheme="minorHAnsi" w:hAnsiTheme="minorHAnsi" w:cstheme="minorHAnsi"/>
          <w:w w:val="115"/>
          <w:sz w:val="24"/>
          <w:szCs w:val="24"/>
        </w:rPr>
        <w:t>vă</w:t>
      </w:r>
      <w:r w:rsidRPr="00BF14F9">
        <w:rPr>
          <w:rFonts w:asciiTheme="minorHAnsi" w:hAnsiTheme="minorHAnsi" w:cstheme="minorHAnsi"/>
          <w:spacing w:val="-18"/>
          <w:w w:val="115"/>
          <w:sz w:val="24"/>
          <w:szCs w:val="24"/>
        </w:rPr>
        <w:t xml:space="preserve"> </w:t>
      </w:r>
      <w:r w:rsidRPr="00BF14F9">
        <w:rPr>
          <w:rFonts w:asciiTheme="minorHAnsi" w:hAnsiTheme="minorHAnsi" w:cstheme="minorHAnsi"/>
          <w:w w:val="115"/>
          <w:sz w:val="24"/>
          <w:szCs w:val="24"/>
        </w:rPr>
        <w:t>rugăm</w:t>
      </w:r>
      <w:r w:rsidRPr="00BF14F9">
        <w:rPr>
          <w:rFonts w:asciiTheme="minorHAnsi" w:hAnsiTheme="minorHAnsi" w:cstheme="minorHAnsi"/>
          <w:spacing w:val="-16"/>
          <w:w w:val="115"/>
          <w:sz w:val="24"/>
          <w:szCs w:val="24"/>
        </w:rPr>
        <w:t xml:space="preserve"> </w:t>
      </w:r>
      <w:r w:rsidRPr="00BF14F9">
        <w:rPr>
          <w:rFonts w:asciiTheme="minorHAnsi" w:hAnsiTheme="minorHAnsi" w:cstheme="minorHAnsi"/>
          <w:w w:val="115"/>
          <w:sz w:val="24"/>
          <w:szCs w:val="24"/>
        </w:rPr>
        <w:t>frumos</w:t>
      </w:r>
      <w:r w:rsidRPr="00BF14F9">
        <w:rPr>
          <w:rFonts w:asciiTheme="minorHAnsi" w:hAnsiTheme="minorHAnsi" w:cstheme="minorHAnsi"/>
          <w:spacing w:val="-16"/>
          <w:w w:val="115"/>
          <w:sz w:val="24"/>
          <w:szCs w:val="24"/>
        </w:rPr>
        <w:t xml:space="preserve"> </w:t>
      </w:r>
      <w:r w:rsidRPr="00BF14F9">
        <w:rPr>
          <w:rFonts w:asciiTheme="minorHAnsi" w:hAnsiTheme="minorHAnsi" w:cstheme="minorHAnsi"/>
          <w:w w:val="115"/>
          <w:sz w:val="24"/>
          <w:szCs w:val="24"/>
        </w:rPr>
        <w:t>să</w:t>
      </w:r>
      <w:r w:rsidRPr="00BF14F9">
        <w:rPr>
          <w:rFonts w:asciiTheme="minorHAnsi" w:hAnsiTheme="minorHAnsi" w:cstheme="minorHAnsi"/>
          <w:spacing w:val="-18"/>
          <w:w w:val="115"/>
          <w:sz w:val="24"/>
          <w:szCs w:val="24"/>
        </w:rPr>
        <w:t xml:space="preserve"> </w:t>
      </w:r>
      <w:r w:rsidRPr="00BF14F9">
        <w:rPr>
          <w:rFonts w:asciiTheme="minorHAnsi" w:hAnsiTheme="minorHAnsi" w:cstheme="minorHAnsi"/>
          <w:w w:val="115"/>
          <w:sz w:val="24"/>
          <w:szCs w:val="24"/>
        </w:rPr>
        <w:t>vă</w:t>
      </w:r>
      <w:r w:rsidRPr="00BF14F9">
        <w:rPr>
          <w:rFonts w:asciiTheme="minorHAnsi" w:hAnsiTheme="minorHAnsi" w:cstheme="minorHAnsi"/>
          <w:spacing w:val="-18"/>
          <w:w w:val="115"/>
          <w:sz w:val="24"/>
          <w:szCs w:val="24"/>
        </w:rPr>
        <w:t xml:space="preserve"> </w:t>
      </w:r>
      <w:r w:rsidRPr="00BF14F9">
        <w:rPr>
          <w:rFonts w:asciiTheme="minorHAnsi" w:hAnsiTheme="minorHAnsi" w:cstheme="minorHAnsi"/>
          <w:w w:val="115"/>
          <w:sz w:val="24"/>
          <w:szCs w:val="24"/>
        </w:rPr>
        <w:t>exprimați acordul/dezacordul cu următoarele aspecte legate de</w:t>
      </w:r>
      <w:r w:rsidRPr="00BF14F9">
        <w:rPr>
          <w:rFonts w:asciiTheme="minorHAnsi" w:hAnsiTheme="minorHAnsi" w:cstheme="minorHAnsi"/>
          <w:spacing w:val="-29"/>
          <w:w w:val="115"/>
          <w:sz w:val="24"/>
          <w:szCs w:val="24"/>
        </w:rPr>
        <w:t xml:space="preserve"> </w:t>
      </w:r>
      <w:r w:rsidRPr="00BF14F9">
        <w:rPr>
          <w:rFonts w:asciiTheme="minorHAnsi" w:hAnsiTheme="minorHAnsi" w:cstheme="minorHAnsi"/>
          <w:w w:val="115"/>
          <w:sz w:val="24"/>
          <w:szCs w:val="24"/>
        </w:rPr>
        <w:t>cercetare:</w:t>
      </w:r>
    </w:p>
    <w:p w:rsidR="000E1A78" w:rsidRPr="00BF14F9" w:rsidRDefault="000E1A78">
      <w:pPr>
        <w:pStyle w:val="BodyText"/>
        <w:rPr>
          <w:rFonts w:asciiTheme="minorHAnsi" w:hAnsiTheme="minorHAnsi" w:cstheme="minorHAnsi"/>
          <w:sz w:val="24"/>
          <w:szCs w:val="24"/>
        </w:rPr>
      </w:pPr>
    </w:p>
    <w:p w:rsidR="000E1A78" w:rsidRPr="00BF14F9" w:rsidRDefault="000E1A78">
      <w:pPr>
        <w:pStyle w:val="BodyText"/>
        <w:spacing w:before="4"/>
        <w:rPr>
          <w:rFonts w:asciiTheme="minorHAnsi" w:hAnsiTheme="minorHAnsi" w:cstheme="minorHAnsi"/>
          <w:sz w:val="24"/>
          <w:szCs w:val="24"/>
        </w:rPr>
      </w:pPr>
    </w:p>
    <w:p w:rsidR="000E1A78" w:rsidRPr="00BF14F9" w:rsidRDefault="00E1414E" w:rsidP="001907BE">
      <w:pPr>
        <w:tabs>
          <w:tab w:val="left" w:pos="594"/>
          <w:tab w:val="left" w:pos="595"/>
        </w:tabs>
        <w:spacing w:before="81" w:line="204" w:lineRule="auto"/>
        <w:ind w:right="757"/>
        <w:rPr>
          <w:rFonts w:asciiTheme="minorHAnsi" w:hAnsiTheme="minorHAnsi" w:cstheme="minorHAnsi"/>
          <w:sz w:val="24"/>
          <w:szCs w:val="24"/>
        </w:rPr>
      </w:pPr>
      <w:r w:rsidRPr="00BF14F9">
        <w:rPr>
          <w:rFonts w:asciiTheme="minorHAnsi" w:hAnsiTheme="minorHAnsi" w:cstheme="minorHAnsi"/>
          <w:sz w:val="24"/>
          <w:szCs w:val="24"/>
        </w:rPr>
        <w:t xml:space="preserve">Declar că am înțeles care </w:t>
      </w:r>
      <w:proofErr w:type="gramStart"/>
      <w:r w:rsidRPr="00BF14F9">
        <w:rPr>
          <w:rFonts w:asciiTheme="minorHAnsi" w:hAnsiTheme="minorHAnsi" w:cstheme="minorHAnsi"/>
          <w:sz w:val="24"/>
          <w:szCs w:val="24"/>
        </w:rPr>
        <w:t>este</w:t>
      </w:r>
      <w:proofErr w:type="gramEnd"/>
      <w:r w:rsidRPr="00BF14F9">
        <w:rPr>
          <w:rFonts w:asciiTheme="minorHAnsi" w:hAnsiTheme="minorHAnsi" w:cstheme="minorHAnsi"/>
          <w:sz w:val="24"/>
          <w:szCs w:val="24"/>
        </w:rPr>
        <w:t xml:space="preserve"> scopul cercetării, procedura, riscurile și faptul că cercetarea</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este</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voluntară.</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Am</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înțeles</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că</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pot</w:t>
      </w:r>
      <w:r w:rsidRPr="00BF14F9">
        <w:rPr>
          <w:rFonts w:asciiTheme="minorHAnsi" w:hAnsiTheme="minorHAnsi" w:cstheme="minorHAnsi"/>
          <w:spacing w:val="-20"/>
          <w:sz w:val="24"/>
          <w:szCs w:val="24"/>
        </w:rPr>
        <w:t xml:space="preserve"> </w:t>
      </w:r>
      <w:proofErr w:type="gramStart"/>
      <w:r w:rsidRPr="00BF14F9">
        <w:rPr>
          <w:rFonts w:asciiTheme="minorHAnsi" w:hAnsiTheme="minorHAnsi" w:cstheme="minorHAnsi"/>
          <w:sz w:val="24"/>
          <w:szCs w:val="24"/>
        </w:rPr>
        <w:t>să</w:t>
      </w:r>
      <w:proofErr w:type="gramEnd"/>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mă</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retrag</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oricând</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fără</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a</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fi</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penalizat</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în niciun fel.</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w:t>
      </w:r>
    </w:p>
    <w:p w:rsidR="000E1A78" w:rsidRPr="00BF14F9" w:rsidRDefault="000E1A78">
      <w:pPr>
        <w:pStyle w:val="BodyText"/>
        <w:spacing w:before="9"/>
        <w:rPr>
          <w:rFonts w:asciiTheme="minorHAnsi" w:hAnsiTheme="minorHAnsi" w:cstheme="minorHAnsi"/>
          <w:sz w:val="24"/>
          <w:szCs w:val="24"/>
        </w:rPr>
      </w:pPr>
    </w:p>
    <w:p w:rsidR="000E1A78" w:rsidRPr="00BF14F9" w:rsidRDefault="00E1414E" w:rsidP="001907BE">
      <w:pPr>
        <w:ind w:left="594"/>
        <w:rPr>
          <w:rFonts w:asciiTheme="minorHAnsi" w:hAnsiTheme="minorHAnsi" w:cstheme="minorHAnsi"/>
          <w:i/>
          <w:sz w:val="24"/>
          <w:szCs w:val="24"/>
        </w:rPr>
      </w:pPr>
      <w:r w:rsidRPr="00BF14F9">
        <w:rPr>
          <w:rFonts w:asciiTheme="minorHAnsi" w:hAnsiTheme="minorHAnsi" w:cstheme="minorHAnsi"/>
          <w:i/>
          <w:sz w:val="24"/>
          <w:szCs w:val="24"/>
        </w:rPr>
        <w:t>Bifați toate variantele aplicabile.</w:t>
      </w:r>
    </w:p>
    <w:p w:rsidR="000E1A78" w:rsidRPr="00BF14F9" w:rsidRDefault="000E1A78">
      <w:pPr>
        <w:pStyle w:val="BodyText"/>
        <w:spacing w:before="7"/>
        <w:rPr>
          <w:rFonts w:asciiTheme="minorHAnsi" w:hAnsiTheme="minorHAnsi" w:cstheme="minorHAnsi"/>
          <w:i/>
          <w:sz w:val="24"/>
          <w:szCs w:val="24"/>
        </w:rPr>
      </w:pPr>
    </w:p>
    <w:p w:rsidR="000E1A78" w:rsidRPr="00BF14F9" w:rsidRDefault="00C0004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7" style="position:absolute;left:0;text-align:left;margin-left:88.65pt;margin-top:.25pt;width:12.6pt;height:12.6pt;z-index:15729664;mso-position-horizontal-relative:page" filled="f" strokecolor="#545b60" strokeweight=".26142mm">
            <w10:wrap anchorx="page"/>
          </v:rect>
        </w:pict>
      </w:r>
      <w:r w:rsidR="00AC47F4" w:rsidRPr="00BF14F9">
        <w:rPr>
          <w:rFonts w:asciiTheme="minorHAnsi" w:hAnsiTheme="minorHAnsi" w:cstheme="minorHAnsi"/>
          <w:color w:val="202024"/>
          <w:w w:val="105"/>
          <w:sz w:val="24"/>
          <w:szCs w:val="24"/>
        </w:rPr>
        <w:t xml:space="preserve"> </w:t>
      </w:r>
      <w:r w:rsidR="00E1414E" w:rsidRPr="00BF14F9">
        <w:rPr>
          <w:rFonts w:asciiTheme="minorHAnsi" w:hAnsiTheme="minorHAnsi" w:cstheme="minorHAnsi"/>
          <w:color w:val="202024"/>
          <w:w w:val="105"/>
          <w:sz w:val="24"/>
          <w:szCs w:val="24"/>
        </w:rPr>
        <w:t>DA</w:t>
      </w:r>
    </w:p>
    <w:p w:rsidR="000E1A78" w:rsidRPr="00BF14F9" w:rsidRDefault="000E1A78">
      <w:pPr>
        <w:pStyle w:val="BodyText"/>
        <w:spacing w:before="8"/>
        <w:rPr>
          <w:rFonts w:asciiTheme="minorHAnsi" w:hAnsiTheme="minorHAnsi" w:cstheme="minorHAnsi"/>
          <w:sz w:val="24"/>
          <w:szCs w:val="24"/>
        </w:rPr>
      </w:pPr>
    </w:p>
    <w:p w:rsidR="000E1A78" w:rsidRPr="00BF14F9" w:rsidRDefault="00E1414E" w:rsidP="001907BE">
      <w:pPr>
        <w:pStyle w:val="BodyText"/>
        <w:rPr>
          <w:rFonts w:asciiTheme="minorHAnsi" w:hAnsiTheme="minorHAnsi" w:cstheme="minorHAnsi"/>
          <w:sz w:val="24"/>
          <w:szCs w:val="24"/>
        </w:rPr>
      </w:pPr>
      <w:r w:rsidRPr="00BF14F9">
        <w:rPr>
          <w:rFonts w:asciiTheme="minorHAnsi" w:hAnsiTheme="minorHAnsi" w:cstheme="minorHAnsi"/>
          <w:sz w:val="24"/>
          <w:szCs w:val="24"/>
        </w:rPr>
        <w:t>Sunt</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de</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acord</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ca</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datele</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furnizate</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în</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această</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cercetare</w:t>
      </w:r>
      <w:r w:rsidRPr="00BF14F9">
        <w:rPr>
          <w:rFonts w:asciiTheme="minorHAnsi" w:hAnsiTheme="minorHAnsi" w:cstheme="minorHAnsi"/>
          <w:spacing w:val="-20"/>
          <w:sz w:val="24"/>
          <w:szCs w:val="24"/>
        </w:rPr>
        <w:t xml:space="preserve"> </w:t>
      </w:r>
      <w:proofErr w:type="gramStart"/>
      <w:r w:rsidRPr="00BF14F9">
        <w:rPr>
          <w:rFonts w:asciiTheme="minorHAnsi" w:hAnsiTheme="minorHAnsi" w:cstheme="minorHAnsi"/>
          <w:sz w:val="24"/>
          <w:szCs w:val="24"/>
        </w:rPr>
        <w:t>să</w:t>
      </w:r>
      <w:proofErr w:type="gramEnd"/>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fie</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prelucrate</w:t>
      </w:r>
      <w:r w:rsidRPr="00BF14F9">
        <w:rPr>
          <w:rFonts w:asciiTheme="minorHAnsi" w:hAnsiTheme="minorHAnsi" w:cstheme="minorHAnsi"/>
          <w:spacing w:val="-20"/>
          <w:sz w:val="24"/>
          <w:szCs w:val="24"/>
        </w:rPr>
        <w:t xml:space="preserve"> </w:t>
      </w:r>
      <w:r w:rsidRPr="00BF14F9">
        <w:rPr>
          <w:rFonts w:asciiTheme="minorHAnsi" w:hAnsiTheme="minorHAnsi" w:cstheme="minorHAnsi"/>
          <w:sz w:val="24"/>
          <w:szCs w:val="24"/>
        </w:rPr>
        <w:t>și</w:t>
      </w:r>
      <w:r w:rsidRPr="00BF14F9">
        <w:rPr>
          <w:rFonts w:asciiTheme="minorHAnsi" w:hAnsiTheme="minorHAnsi" w:cstheme="minorHAnsi"/>
          <w:spacing w:val="-21"/>
          <w:sz w:val="24"/>
          <w:szCs w:val="24"/>
        </w:rPr>
        <w:t xml:space="preserve"> </w:t>
      </w:r>
      <w:r w:rsidRPr="00BF14F9">
        <w:rPr>
          <w:rFonts w:asciiTheme="minorHAnsi" w:hAnsiTheme="minorHAnsi" w:cstheme="minorHAnsi"/>
          <w:sz w:val="24"/>
          <w:szCs w:val="24"/>
        </w:rPr>
        <w:t xml:space="preserve">publicate de către </w:t>
      </w:r>
      <w:r w:rsidRPr="00BF14F9">
        <w:rPr>
          <w:rFonts w:asciiTheme="minorHAnsi" w:hAnsiTheme="minorHAnsi" w:cstheme="minorHAnsi"/>
          <w:spacing w:val="-3"/>
          <w:sz w:val="24"/>
          <w:szCs w:val="24"/>
        </w:rPr>
        <w:t>cercetător.</w:t>
      </w:r>
      <w:r w:rsidRPr="00BF14F9">
        <w:rPr>
          <w:rFonts w:asciiTheme="minorHAnsi" w:hAnsiTheme="minorHAnsi" w:cstheme="minorHAnsi"/>
          <w:spacing w:val="-18"/>
          <w:sz w:val="24"/>
          <w:szCs w:val="24"/>
        </w:rPr>
        <w:t xml:space="preserve"> </w:t>
      </w:r>
      <w:r w:rsidRPr="00BF14F9">
        <w:rPr>
          <w:rFonts w:asciiTheme="minorHAnsi" w:hAnsiTheme="minorHAnsi" w:cstheme="minorHAnsi"/>
          <w:color w:val="D92F25"/>
          <w:sz w:val="24"/>
          <w:szCs w:val="24"/>
        </w:rPr>
        <w:t>*</w:t>
      </w:r>
    </w:p>
    <w:p w:rsidR="000E1A78" w:rsidRPr="00BF14F9" w:rsidRDefault="000E1A78">
      <w:pPr>
        <w:pStyle w:val="BodyText"/>
        <w:spacing w:before="8"/>
        <w:rPr>
          <w:rFonts w:asciiTheme="minorHAnsi" w:hAnsiTheme="minorHAnsi" w:cstheme="minorHAnsi"/>
          <w:i/>
          <w:sz w:val="24"/>
          <w:szCs w:val="24"/>
        </w:rPr>
      </w:pPr>
    </w:p>
    <w:p w:rsidR="000E1A78" w:rsidRPr="00BF14F9" w:rsidRDefault="00C0004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6" style="position:absolute;left:0;text-align:left;margin-left:88.65pt;margin-top:.25pt;width:12.6pt;height:12.6pt;z-index:15731200;mso-position-horizontal-relative:page" filled="f" strokecolor="#5a6166" strokeweight=".26142mm">
            <w10:wrap anchorx="page"/>
          </v:rect>
        </w:pict>
      </w:r>
      <w:r w:rsidR="001907BE" w:rsidRPr="00BF14F9">
        <w:rPr>
          <w:rFonts w:asciiTheme="minorHAnsi" w:hAnsiTheme="minorHAnsi" w:cstheme="minorHAnsi"/>
          <w:color w:val="202024"/>
          <w:w w:val="105"/>
          <w:sz w:val="24"/>
          <w:szCs w:val="24"/>
        </w:rPr>
        <w:t xml:space="preserve"> </w:t>
      </w:r>
      <w:r w:rsidR="00E1414E" w:rsidRPr="00BF14F9">
        <w:rPr>
          <w:rFonts w:asciiTheme="minorHAnsi" w:hAnsiTheme="minorHAnsi" w:cstheme="minorHAnsi"/>
          <w:color w:val="202024"/>
          <w:w w:val="105"/>
          <w:sz w:val="24"/>
          <w:szCs w:val="24"/>
        </w:rPr>
        <w:t>DA</w:t>
      </w:r>
    </w:p>
    <w:p w:rsidR="000E1A78" w:rsidRPr="00BF14F9" w:rsidRDefault="000E1A78">
      <w:pPr>
        <w:pStyle w:val="BodyText"/>
        <w:rPr>
          <w:rFonts w:asciiTheme="minorHAnsi" w:hAnsiTheme="minorHAnsi" w:cstheme="minorHAnsi"/>
          <w:sz w:val="24"/>
          <w:szCs w:val="24"/>
        </w:rPr>
      </w:pPr>
    </w:p>
    <w:p w:rsidR="000E1A78" w:rsidRPr="00BF14F9" w:rsidRDefault="00E1414E" w:rsidP="001907BE">
      <w:pPr>
        <w:pStyle w:val="BodyText"/>
        <w:rPr>
          <w:rFonts w:asciiTheme="minorHAnsi" w:hAnsiTheme="minorHAnsi" w:cstheme="minorHAnsi"/>
          <w:sz w:val="24"/>
          <w:szCs w:val="24"/>
        </w:rPr>
      </w:pPr>
      <w:r w:rsidRPr="00BF14F9">
        <w:rPr>
          <w:rFonts w:asciiTheme="minorHAnsi" w:hAnsiTheme="minorHAnsi" w:cstheme="minorHAnsi"/>
          <w:sz w:val="24"/>
          <w:szCs w:val="24"/>
        </w:rPr>
        <w:t>Declar că am cel puțin 18 ani.</w:t>
      </w:r>
      <w:r w:rsidRPr="00BF14F9">
        <w:rPr>
          <w:rFonts w:asciiTheme="minorHAnsi" w:hAnsiTheme="minorHAnsi" w:cstheme="minorHAnsi"/>
          <w:spacing w:val="-42"/>
          <w:sz w:val="24"/>
          <w:szCs w:val="24"/>
        </w:rPr>
        <w:t xml:space="preserve"> </w:t>
      </w:r>
      <w:r w:rsidRPr="00BF14F9">
        <w:rPr>
          <w:rFonts w:asciiTheme="minorHAnsi" w:hAnsiTheme="minorHAnsi" w:cstheme="minorHAnsi"/>
          <w:color w:val="D92F25"/>
          <w:sz w:val="24"/>
          <w:szCs w:val="24"/>
        </w:rPr>
        <w:t>*</w:t>
      </w:r>
    </w:p>
    <w:p w:rsidR="000E1A78" w:rsidRPr="00BF14F9" w:rsidRDefault="000E1A78">
      <w:pPr>
        <w:pStyle w:val="BodyText"/>
        <w:spacing w:before="8"/>
        <w:rPr>
          <w:rFonts w:asciiTheme="minorHAnsi" w:hAnsiTheme="minorHAnsi" w:cstheme="minorHAnsi"/>
          <w:i/>
          <w:sz w:val="24"/>
          <w:szCs w:val="24"/>
        </w:rPr>
      </w:pPr>
    </w:p>
    <w:p w:rsidR="000E1A78" w:rsidRPr="00BF14F9" w:rsidRDefault="00C0004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5" style="position:absolute;left:0;text-align:left;margin-left:88.65pt;margin-top:.25pt;width:12.6pt;height:12.6pt;z-index:15731712;mso-position-horizontal-relative:page" filled="f" strokecolor="#5a6166" strokeweight=".26142mm">
            <w10:wrap anchorx="page"/>
          </v:rect>
        </w:pict>
      </w:r>
      <w:r w:rsidR="001907BE" w:rsidRPr="00BF14F9">
        <w:rPr>
          <w:rFonts w:asciiTheme="minorHAnsi" w:hAnsiTheme="minorHAnsi" w:cstheme="minorHAnsi"/>
          <w:color w:val="202024"/>
          <w:w w:val="105"/>
          <w:sz w:val="24"/>
          <w:szCs w:val="24"/>
        </w:rPr>
        <w:t xml:space="preserve"> </w:t>
      </w:r>
      <w:r w:rsidR="00E1414E" w:rsidRPr="00BF14F9">
        <w:rPr>
          <w:rFonts w:asciiTheme="minorHAnsi" w:hAnsiTheme="minorHAnsi" w:cstheme="minorHAnsi"/>
          <w:color w:val="202024"/>
          <w:w w:val="105"/>
          <w:sz w:val="24"/>
          <w:szCs w:val="24"/>
        </w:rPr>
        <w:t>DA</w:t>
      </w:r>
    </w:p>
    <w:p w:rsidR="000E1A78" w:rsidRPr="00BF14F9" w:rsidRDefault="000E1A78">
      <w:pPr>
        <w:pStyle w:val="BodyText"/>
        <w:rPr>
          <w:rFonts w:asciiTheme="minorHAnsi" w:hAnsiTheme="minorHAnsi" w:cstheme="minorHAnsi"/>
          <w:sz w:val="24"/>
          <w:szCs w:val="24"/>
        </w:rPr>
      </w:pPr>
    </w:p>
    <w:p w:rsidR="000E1A78" w:rsidRPr="00BF14F9" w:rsidRDefault="00E1414E" w:rsidP="001907BE">
      <w:pPr>
        <w:pStyle w:val="BodyText"/>
        <w:rPr>
          <w:rFonts w:asciiTheme="minorHAnsi" w:hAnsiTheme="minorHAnsi" w:cstheme="minorHAnsi"/>
          <w:sz w:val="24"/>
          <w:szCs w:val="24"/>
        </w:rPr>
      </w:pPr>
      <w:r w:rsidRPr="00BF14F9">
        <w:rPr>
          <w:rFonts w:asciiTheme="minorHAnsi" w:hAnsiTheme="minorHAnsi" w:cstheme="minorHAnsi"/>
          <w:sz w:val="24"/>
          <w:szCs w:val="24"/>
        </w:rPr>
        <w:t>Prin</w:t>
      </w:r>
      <w:r w:rsidRPr="00BF14F9">
        <w:rPr>
          <w:rFonts w:asciiTheme="minorHAnsi" w:hAnsiTheme="minorHAnsi" w:cstheme="minorHAnsi"/>
          <w:spacing w:val="-32"/>
          <w:sz w:val="24"/>
          <w:szCs w:val="24"/>
        </w:rPr>
        <w:t xml:space="preserve"> </w:t>
      </w:r>
      <w:r w:rsidRPr="00BF14F9">
        <w:rPr>
          <w:rFonts w:asciiTheme="minorHAnsi" w:hAnsiTheme="minorHAnsi" w:cstheme="minorHAnsi"/>
          <w:sz w:val="24"/>
          <w:szCs w:val="24"/>
        </w:rPr>
        <w:t>apăsarea</w:t>
      </w:r>
      <w:r w:rsidRPr="00BF14F9">
        <w:rPr>
          <w:rFonts w:asciiTheme="minorHAnsi" w:hAnsiTheme="minorHAnsi" w:cstheme="minorHAnsi"/>
          <w:spacing w:val="-31"/>
          <w:sz w:val="24"/>
          <w:szCs w:val="24"/>
        </w:rPr>
        <w:t xml:space="preserve"> </w:t>
      </w:r>
      <w:proofErr w:type="gramStart"/>
      <w:r w:rsidRPr="00BF14F9">
        <w:rPr>
          <w:rFonts w:asciiTheme="minorHAnsi" w:hAnsiTheme="minorHAnsi" w:cstheme="minorHAnsi"/>
          <w:sz w:val="24"/>
          <w:szCs w:val="24"/>
        </w:rPr>
        <w:t>butonului</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w:t>
      </w:r>
      <w:proofErr w:type="gramEnd"/>
      <w:r w:rsidRPr="00BF14F9">
        <w:rPr>
          <w:rFonts w:asciiTheme="minorHAnsi" w:hAnsiTheme="minorHAnsi" w:cstheme="minorHAnsi"/>
          <w:sz w:val="24"/>
          <w:szCs w:val="24"/>
        </w:rPr>
        <w:t>Da”</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declarați</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că</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ați</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luat</w:t>
      </w:r>
      <w:r w:rsidRPr="00BF14F9">
        <w:rPr>
          <w:rFonts w:asciiTheme="minorHAnsi" w:hAnsiTheme="minorHAnsi" w:cstheme="minorHAnsi"/>
          <w:spacing w:val="-32"/>
          <w:sz w:val="24"/>
          <w:szCs w:val="24"/>
        </w:rPr>
        <w:t xml:space="preserve"> </w:t>
      </w:r>
      <w:r w:rsidRPr="00BF14F9">
        <w:rPr>
          <w:rFonts w:asciiTheme="minorHAnsi" w:hAnsiTheme="minorHAnsi" w:cstheme="minorHAnsi"/>
          <w:sz w:val="24"/>
          <w:szCs w:val="24"/>
        </w:rPr>
        <w:t>la</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cunoștință</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de</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informațiile</w:t>
      </w:r>
      <w:r w:rsidRPr="00BF14F9">
        <w:rPr>
          <w:rFonts w:asciiTheme="minorHAnsi" w:hAnsiTheme="minorHAnsi" w:cstheme="minorHAnsi"/>
          <w:spacing w:val="-31"/>
          <w:sz w:val="24"/>
          <w:szCs w:val="24"/>
        </w:rPr>
        <w:t xml:space="preserve"> </w:t>
      </w:r>
      <w:r w:rsidRPr="00BF14F9">
        <w:rPr>
          <w:rFonts w:asciiTheme="minorHAnsi" w:hAnsiTheme="minorHAnsi" w:cstheme="minorHAnsi"/>
          <w:sz w:val="24"/>
          <w:szCs w:val="24"/>
        </w:rPr>
        <w:t>din acest</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formular</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și</w:t>
      </w:r>
      <w:r w:rsidRPr="00BF14F9">
        <w:rPr>
          <w:rFonts w:asciiTheme="minorHAnsi" w:hAnsiTheme="minorHAnsi" w:cstheme="minorHAnsi"/>
          <w:spacing w:val="-11"/>
          <w:sz w:val="24"/>
          <w:szCs w:val="24"/>
        </w:rPr>
        <w:t xml:space="preserve"> </w:t>
      </w:r>
      <w:r w:rsidRPr="00BF14F9">
        <w:rPr>
          <w:rFonts w:asciiTheme="minorHAnsi" w:hAnsiTheme="minorHAnsi" w:cstheme="minorHAnsi"/>
          <w:sz w:val="24"/>
          <w:szCs w:val="24"/>
        </w:rPr>
        <w:t>că</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sunteți</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de</w:t>
      </w:r>
      <w:r w:rsidRPr="00BF14F9">
        <w:rPr>
          <w:rFonts w:asciiTheme="minorHAnsi" w:hAnsiTheme="minorHAnsi" w:cstheme="minorHAnsi"/>
          <w:spacing w:val="-11"/>
          <w:sz w:val="24"/>
          <w:szCs w:val="24"/>
        </w:rPr>
        <w:t xml:space="preserve"> </w:t>
      </w:r>
      <w:r w:rsidRPr="00BF14F9">
        <w:rPr>
          <w:rFonts w:asciiTheme="minorHAnsi" w:hAnsiTheme="minorHAnsi" w:cstheme="minorHAnsi"/>
          <w:sz w:val="24"/>
          <w:szCs w:val="24"/>
        </w:rPr>
        <w:t>acord</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să</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participați</w:t>
      </w:r>
      <w:r w:rsidRPr="00BF14F9">
        <w:rPr>
          <w:rFonts w:asciiTheme="minorHAnsi" w:hAnsiTheme="minorHAnsi" w:cstheme="minorHAnsi"/>
          <w:spacing w:val="-11"/>
          <w:sz w:val="24"/>
          <w:szCs w:val="24"/>
        </w:rPr>
        <w:t xml:space="preserve"> </w:t>
      </w:r>
      <w:r w:rsidRPr="00BF14F9">
        <w:rPr>
          <w:rFonts w:asciiTheme="minorHAnsi" w:hAnsiTheme="minorHAnsi" w:cstheme="minorHAnsi"/>
          <w:sz w:val="24"/>
          <w:szCs w:val="24"/>
        </w:rPr>
        <w:t>la</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acest</w:t>
      </w:r>
      <w:r w:rsidRPr="00BF14F9">
        <w:rPr>
          <w:rFonts w:asciiTheme="minorHAnsi" w:hAnsiTheme="minorHAnsi" w:cstheme="minorHAnsi"/>
          <w:spacing w:val="-11"/>
          <w:sz w:val="24"/>
          <w:szCs w:val="24"/>
        </w:rPr>
        <w:t xml:space="preserve"> </w:t>
      </w:r>
      <w:r w:rsidRPr="00BF14F9">
        <w:rPr>
          <w:rFonts w:asciiTheme="minorHAnsi" w:hAnsiTheme="minorHAnsi" w:cstheme="minorHAnsi"/>
          <w:sz w:val="24"/>
          <w:szCs w:val="24"/>
        </w:rPr>
        <w:t>studiu.</w:t>
      </w:r>
      <w:r w:rsidRPr="00BF14F9">
        <w:rPr>
          <w:rFonts w:asciiTheme="minorHAnsi" w:hAnsiTheme="minorHAnsi" w:cstheme="minorHAnsi"/>
          <w:spacing w:val="-12"/>
          <w:sz w:val="24"/>
          <w:szCs w:val="24"/>
        </w:rPr>
        <w:t xml:space="preserve"> </w:t>
      </w:r>
      <w:r w:rsidRPr="00BF14F9">
        <w:rPr>
          <w:rFonts w:asciiTheme="minorHAnsi" w:hAnsiTheme="minorHAnsi" w:cstheme="minorHAnsi"/>
          <w:sz w:val="24"/>
          <w:szCs w:val="24"/>
        </w:rPr>
        <w:t>*</w:t>
      </w:r>
    </w:p>
    <w:p w:rsidR="000E1A78" w:rsidRPr="00BF14F9" w:rsidRDefault="000E1A78" w:rsidP="00DB76E7">
      <w:pPr>
        <w:spacing w:before="83"/>
        <w:rPr>
          <w:rFonts w:asciiTheme="minorHAnsi" w:hAnsiTheme="minorHAnsi" w:cstheme="minorHAnsi"/>
          <w:i/>
          <w:sz w:val="24"/>
          <w:szCs w:val="24"/>
        </w:rPr>
      </w:pPr>
      <w:bookmarkStart w:id="0" w:name="_GoBack"/>
      <w:bookmarkEnd w:id="0"/>
    </w:p>
    <w:p w:rsidR="000E1A78" w:rsidRPr="00BF14F9" w:rsidRDefault="000E1A78">
      <w:pPr>
        <w:pStyle w:val="BodyText"/>
        <w:spacing w:before="7"/>
        <w:rPr>
          <w:rFonts w:asciiTheme="minorHAnsi" w:hAnsiTheme="minorHAnsi" w:cstheme="minorHAnsi"/>
          <w:i/>
          <w:sz w:val="24"/>
          <w:szCs w:val="24"/>
        </w:rPr>
      </w:pPr>
    </w:p>
    <w:p w:rsidR="000E1A78" w:rsidRPr="00BF14F9" w:rsidRDefault="00C00048">
      <w:pPr>
        <w:pStyle w:val="BodyText"/>
        <w:ind w:left="1009"/>
        <w:rPr>
          <w:rFonts w:asciiTheme="minorHAnsi" w:hAnsiTheme="minorHAnsi" w:cstheme="minorHAnsi"/>
          <w:sz w:val="24"/>
          <w:szCs w:val="24"/>
        </w:rPr>
      </w:pPr>
      <w:r>
        <w:rPr>
          <w:rFonts w:asciiTheme="minorHAnsi" w:hAnsiTheme="minorHAnsi" w:cstheme="minorHAnsi"/>
          <w:sz w:val="24"/>
          <w:szCs w:val="24"/>
        </w:rPr>
        <w:pict>
          <v:rect id="_x0000_s1954" style="position:absolute;left:0;text-align:left;margin-left:88.65pt;margin-top:.25pt;width:12.6pt;height:12.6pt;z-index:15732224;mso-position-horizontal-relative:page" filled="f" strokecolor="#5a5b60" strokeweight=".26142mm">
            <w10:wrap anchorx="page"/>
          </v:rect>
        </w:pict>
      </w:r>
      <w:r w:rsidR="001907BE" w:rsidRPr="00BF14F9">
        <w:rPr>
          <w:rFonts w:asciiTheme="minorHAnsi" w:hAnsiTheme="minorHAnsi" w:cstheme="minorHAnsi"/>
          <w:color w:val="202024"/>
          <w:w w:val="105"/>
          <w:sz w:val="24"/>
          <w:szCs w:val="24"/>
        </w:rPr>
        <w:t xml:space="preserve"> </w:t>
      </w:r>
      <w:r w:rsidR="00E1414E" w:rsidRPr="00BF14F9">
        <w:rPr>
          <w:rFonts w:asciiTheme="minorHAnsi" w:hAnsiTheme="minorHAnsi" w:cstheme="minorHAnsi"/>
          <w:w w:val="105"/>
          <w:sz w:val="24"/>
          <w:szCs w:val="24"/>
        </w:rPr>
        <w:t>DA</w:t>
      </w:r>
    </w:p>
    <w:p w:rsidR="000E1A78" w:rsidRPr="00BF14F9" w:rsidRDefault="000E1A78" w:rsidP="001907BE">
      <w:pPr>
        <w:pStyle w:val="BodyText"/>
        <w:rPr>
          <w:rFonts w:asciiTheme="minorHAnsi" w:hAnsiTheme="minorHAnsi" w:cstheme="minorHAnsi"/>
          <w:sz w:val="24"/>
          <w:szCs w:val="24"/>
        </w:rPr>
      </w:pPr>
    </w:p>
    <w:p w:rsidR="000E1A78" w:rsidRPr="00BF14F9" w:rsidRDefault="00A42ACF" w:rsidP="001907BE">
      <w:pPr>
        <w:pStyle w:val="BodyText"/>
        <w:rPr>
          <w:rFonts w:asciiTheme="minorHAnsi" w:hAnsiTheme="minorHAnsi" w:cstheme="minorHAnsi"/>
          <w:sz w:val="24"/>
          <w:szCs w:val="24"/>
        </w:rPr>
      </w:pPr>
      <w:r w:rsidRPr="00BF14F9">
        <w:rPr>
          <w:rFonts w:asciiTheme="minorHAnsi" w:hAnsiTheme="minorHAnsi" w:cstheme="minorHAnsi"/>
          <w:sz w:val="24"/>
          <w:szCs w:val="24"/>
        </w:rPr>
        <w:t xml:space="preserve">I. </w:t>
      </w:r>
      <w:r w:rsidR="00E1414E" w:rsidRPr="00BF14F9">
        <w:rPr>
          <w:rFonts w:asciiTheme="minorHAnsi" w:hAnsiTheme="minorHAnsi" w:cstheme="minorHAnsi"/>
          <w:sz w:val="24"/>
          <w:szCs w:val="24"/>
        </w:rPr>
        <w:t>Pentru</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 început, veți</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 citi </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o </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serie </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de </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afirmații</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 referitoare la modul în care platforma Facebook ar putea fi utilizată de către profesori</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 în</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 xml:space="preserve"> procesul </w:t>
      </w:r>
      <w:r w:rsidR="001907BE" w:rsidRPr="00BF14F9">
        <w:rPr>
          <w:rFonts w:asciiTheme="minorHAnsi" w:hAnsiTheme="minorHAnsi" w:cstheme="minorHAnsi"/>
          <w:sz w:val="24"/>
          <w:szCs w:val="24"/>
        </w:rPr>
        <w:t xml:space="preserve"> </w:t>
      </w:r>
      <w:r w:rsidR="00E1414E" w:rsidRPr="00BF14F9">
        <w:rPr>
          <w:rFonts w:asciiTheme="minorHAnsi" w:hAnsiTheme="minorHAnsi" w:cstheme="minorHAnsi"/>
          <w:sz w:val="24"/>
          <w:szCs w:val="24"/>
        </w:rPr>
        <w:t>educațional.</w:t>
      </w:r>
      <w:r w:rsidR="001907BE" w:rsidRPr="00BF14F9">
        <w:rPr>
          <w:rFonts w:asciiTheme="minorHAnsi" w:hAnsiTheme="minorHAnsi" w:cstheme="minorHAnsi"/>
          <w:sz w:val="24"/>
          <w:szCs w:val="24"/>
        </w:rPr>
        <w:t xml:space="preserve"> Vă rugăm </w:t>
      </w:r>
      <w:proofErr w:type="gramStart"/>
      <w:r w:rsidR="001907BE" w:rsidRPr="00BF14F9">
        <w:rPr>
          <w:rFonts w:asciiTheme="minorHAnsi" w:hAnsiTheme="minorHAnsi" w:cstheme="minorHAnsi"/>
          <w:sz w:val="24"/>
          <w:szCs w:val="24"/>
        </w:rPr>
        <w:t>să</w:t>
      </w:r>
      <w:proofErr w:type="gramEnd"/>
      <w:r w:rsidR="001907BE" w:rsidRPr="00BF14F9">
        <w:rPr>
          <w:rFonts w:asciiTheme="minorHAnsi" w:hAnsiTheme="minorHAnsi" w:cstheme="minorHAnsi"/>
          <w:sz w:val="24"/>
          <w:szCs w:val="24"/>
        </w:rPr>
        <w:t xml:space="preserve"> vă exprimați acordul sau dezacordul cu aceste afirmații.</w:t>
      </w:r>
    </w:p>
    <w:p w:rsidR="000E1A78" w:rsidRPr="00BF14F9" w:rsidRDefault="000E1A78">
      <w:pPr>
        <w:pStyle w:val="BodyText"/>
        <w:spacing w:before="8"/>
        <w:rPr>
          <w:rFonts w:asciiTheme="minorHAnsi" w:hAnsiTheme="minorHAnsi" w:cstheme="minorHAnsi"/>
          <w:sz w:val="24"/>
          <w:szCs w:val="24"/>
        </w:rPr>
      </w:pPr>
    </w:p>
    <w:p w:rsidR="00963112" w:rsidRPr="00BF14F9" w:rsidRDefault="00963112" w:rsidP="00963112">
      <w:pPr>
        <w:tabs>
          <w:tab w:val="left" w:pos="594"/>
          <w:tab w:val="left" w:pos="595"/>
        </w:tabs>
        <w:spacing w:before="81" w:line="204" w:lineRule="auto"/>
        <w:ind w:right="666"/>
        <w:rPr>
          <w:rFonts w:asciiTheme="minorHAnsi" w:hAnsiTheme="minorHAnsi" w:cstheme="minorHAnsi"/>
          <w:sz w:val="24"/>
          <w:szCs w:val="24"/>
        </w:rPr>
      </w:pPr>
      <w:r w:rsidRPr="00BF14F9">
        <w:rPr>
          <w:rFonts w:asciiTheme="minorHAnsi" w:hAnsiTheme="minorHAnsi" w:cstheme="minorHAnsi"/>
          <w:color w:val="202024"/>
          <w:sz w:val="24"/>
          <w:szCs w:val="24"/>
        </w:rPr>
        <w:t>Vă</w:t>
      </w:r>
      <w:r w:rsidRPr="00BF14F9">
        <w:rPr>
          <w:rFonts w:asciiTheme="minorHAnsi" w:hAnsiTheme="minorHAnsi" w:cstheme="minorHAnsi"/>
          <w:color w:val="202024"/>
          <w:spacing w:val="-9"/>
          <w:sz w:val="24"/>
          <w:szCs w:val="24"/>
        </w:rPr>
        <w:t xml:space="preserve"> </w:t>
      </w:r>
      <w:r w:rsidRPr="00BF14F9">
        <w:rPr>
          <w:rFonts w:asciiTheme="minorHAnsi" w:hAnsiTheme="minorHAnsi" w:cstheme="minorHAnsi"/>
          <w:color w:val="202024"/>
          <w:sz w:val="24"/>
          <w:szCs w:val="24"/>
        </w:rPr>
        <w:t>rugăm</w:t>
      </w:r>
      <w:r w:rsidRPr="00BF14F9">
        <w:rPr>
          <w:rFonts w:asciiTheme="minorHAnsi" w:hAnsiTheme="minorHAnsi" w:cstheme="minorHAnsi"/>
          <w:color w:val="202024"/>
          <w:spacing w:val="-8"/>
          <w:sz w:val="24"/>
          <w:szCs w:val="24"/>
        </w:rPr>
        <w:t xml:space="preserve"> </w:t>
      </w:r>
      <w:proofErr w:type="gramStart"/>
      <w:r w:rsidRPr="00BF14F9">
        <w:rPr>
          <w:rFonts w:asciiTheme="minorHAnsi" w:hAnsiTheme="minorHAnsi" w:cstheme="minorHAnsi"/>
          <w:color w:val="202024"/>
          <w:sz w:val="24"/>
          <w:szCs w:val="24"/>
        </w:rPr>
        <w:t>să</w:t>
      </w:r>
      <w:proofErr w:type="gramEnd"/>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precizați</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pe</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o</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scală</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de</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la</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1</w:t>
      </w:r>
      <w:r w:rsidRPr="00BF14F9">
        <w:rPr>
          <w:rFonts w:asciiTheme="minorHAnsi" w:hAnsiTheme="minorHAnsi" w:cstheme="minorHAnsi"/>
          <w:color w:val="202024"/>
          <w:spacing w:val="-9"/>
          <w:sz w:val="24"/>
          <w:szCs w:val="24"/>
        </w:rPr>
        <w:t xml:space="preserve"> </w:t>
      </w:r>
      <w:r w:rsidRPr="00BF14F9">
        <w:rPr>
          <w:rFonts w:asciiTheme="minorHAnsi" w:hAnsiTheme="minorHAnsi" w:cstheme="minorHAnsi"/>
          <w:color w:val="202024"/>
          <w:sz w:val="24"/>
          <w:szCs w:val="24"/>
        </w:rPr>
        <w:t>la</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pacing w:val="-12"/>
          <w:sz w:val="24"/>
          <w:szCs w:val="24"/>
        </w:rPr>
        <w:t>7,</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în</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ce</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măsură</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considerați</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că</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Facebook</w:t>
      </w:r>
      <w:r w:rsidRPr="00BF14F9">
        <w:rPr>
          <w:rFonts w:asciiTheme="minorHAnsi" w:hAnsiTheme="minorHAnsi" w:cstheme="minorHAnsi"/>
          <w:color w:val="202024"/>
          <w:spacing w:val="-8"/>
          <w:sz w:val="24"/>
          <w:szCs w:val="24"/>
        </w:rPr>
        <w:t xml:space="preserve"> </w:t>
      </w:r>
      <w:r w:rsidRPr="00BF14F9">
        <w:rPr>
          <w:rFonts w:asciiTheme="minorHAnsi" w:hAnsiTheme="minorHAnsi" w:cstheme="minorHAnsi"/>
          <w:color w:val="202024"/>
          <w:sz w:val="24"/>
          <w:szCs w:val="24"/>
        </w:rPr>
        <w:t>este un loc potrivit pentru ca:</w:t>
      </w:r>
      <w:r w:rsidRPr="00BF14F9">
        <w:rPr>
          <w:rFonts w:asciiTheme="minorHAnsi" w:hAnsiTheme="minorHAnsi" w:cstheme="minorHAnsi"/>
          <w:color w:val="202024"/>
          <w:spacing w:val="-33"/>
          <w:sz w:val="24"/>
          <w:szCs w:val="24"/>
        </w:rPr>
        <w:t xml:space="preserve"> </w:t>
      </w:r>
      <w:r w:rsidRPr="00BF14F9">
        <w:rPr>
          <w:rFonts w:asciiTheme="minorHAnsi" w:hAnsiTheme="minorHAnsi" w:cstheme="minorHAnsi"/>
          <w:color w:val="D92F25"/>
          <w:sz w:val="24"/>
          <w:szCs w:val="24"/>
        </w:rPr>
        <w:t>*</w:t>
      </w:r>
    </w:p>
    <w:p w:rsidR="00963112" w:rsidRPr="00BF14F9" w:rsidRDefault="00963112" w:rsidP="00963112">
      <w:pPr>
        <w:spacing w:before="75"/>
        <w:rPr>
          <w:rFonts w:asciiTheme="minorHAnsi" w:hAnsiTheme="minorHAnsi" w:cstheme="minorHAnsi"/>
          <w:sz w:val="24"/>
          <w:szCs w:val="24"/>
        </w:rPr>
      </w:pPr>
      <w:r w:rsidRPr="00BF14F9">
        <w:rPr>
          <w:rFonts w:asciiTheme="minorHAnsi" w:hAnsiTheme="minorHAnsi" w:cstheme="minorHAnsi"/>
          <w:color w:val="202024"/>
          <w:w w:val="105"/>
          <w:sz w:val="24"/>
          <w:szCs w:val="24"/>
        </w:rPr>
        <w:t>1- TOTAL DEZACORD... 7-TOTAL ACORD</w:t>
      </w:r>
    </w:p>
    <w:p w:rsidR="00963112" w:rsidRPr="00BF14F9" w:rsidRDefault="00963112" w:rsidP="00963112">
      <w:pPr>
        <w:pStyle w:val="BodyText"/>
        <w:spacing w:before="1"/>
        <w:rPr>
          <w:rFonts w:asciiTheme="minorHAnsi" w:hAnsiTheme="minorHAnsi" w:cstheme="minorHAnsi"/>
          <w:sz w:val="24"/>
          <w:szCs w:val="24"/>
        </w:rPr>
      </w:pPr>
    </w:p>
    <w:p w:rsidR="00963112" w:rsidRDefault="00963112" w:rsidP="00934F53">
      <w:pPr>
        <w:spacing w:before="83"/>
        <w:rPr>
          <w:rFonts w:asciiTheme="minorHAnsi" w:hAnsiTheme="minorHAnsi" w:cstheme="minorHAnsi"/>
          <w:i/>
          <w:color w:val="6D6F72"/>
          <w:sz w:val="20"/>
        </w:rPr>
      </w:pPr>
      <w:r w:rsidRPr="00BF14F9">
        <w:rPr>
          <w:rFonts w:asciiTheme="minorHAnsi" w:hAnsiTheme="minorHAnsi" w:cstheme="minorHAnsi"/>
          <w:i/>
          <w:sz w:val="24"/>
          <w:szCs w:val="24"/>
        </w:rPr>
        <w:t xml:space="preserve">Marcați </w:t>
      </w:r>
      <w:proofErr w:type="gramStart"/>
      <w:r w:rsidRPr="00BF14F9">
        <w:rPr>
          <w:rFonts w:asciiTheme="minorHAnsi" w:hAnsiTheme="minorHAnsi" w:cstheme="minorHAnsi"/>
          <w:i/>
          <w:sz w:val="24"/>
          <w:szCs w:val="24"/>
        </w:rPr>
        <w:t>un</w:t>
      </w:r>
      <w:proofErr w:type="gramEnd"/>
      <w:r w:rsidRPr="00BF14F9">
        <w:rPr>
          <w:rFonts w:asciiTheme="minorHAnsi" w:hAnsiTheme="minorHAnsi" w:cstheme="minorHAnsi"/>
          <w:i/>
          <w:sz w:val="24"/>
          <w:szCs w:val="24"/>
        </w:rPr>
        <w:t xml:space="preserve"> singur oval pentru fiecare rând</w:t>
      </w:r>
      <w:r w:rsidRPr="001907BE">
        <w:rPr>
          <w:rFonts w:asciiTheme="minorHAnsi" w:hAnsiTheme="minorHAnsi" w:cstheme="minorHAnsi"/>
          <w:i/>
          <w:color w:val="6D6F72"/>
          <w:sz w:val="20"/>
        </w:rPr>
        <w:t>.</w:t>
      </w:r>
    </w:p>
    <w:p w:rsidR="00BF14F9" w:rsidRDefault="00BF14F9" w:rsidP="00934F53">
      <w:pPr>
        <w:spacing w:before="83"/>
        <w:rPr>
          <w:rFonts w:asciiTheme="minorHAnsi" w:hAnsiTheme="minorHAnsi" w:cstheme="minorHAnsi"/>
          <w:i/>
          <w:color w:val="6D6F72"/>
          <w:sz w:val="20"/>
        </w:rPr>
      </w:pPr>
    </w:p>
    <w:p w:rsidR="00BF14F9" w:rsidRDefault="00BF14F9" w:rsidP="00934F53">
      <w:pPr>
        <w:spacing w:before="83"/>
        <w:rPr>
          <w:rFonts w:asciiTheme="minorHAnsi" w:hAnsiTheme="minorHAnsi" w:cstheme="minorHAnsi"/>
          <w:i/>
          <w:color w:val="6D6F72"/>
          <w:sz w:val="20"/>
        </w:rPr>
      </w:pPr>
    </w:p>
    <w:p w:rsidR="00BF14F9" w:rsidRDefault="00BF14F9" w:rsidP="00934F53">
      <w:pPr>
        <w:spacing w:before="83"/>
        <w:rPr>
          <w:rFonts w:asciiTheme="minorHAnsi" w:hAnsiTheme="minorHAnsi" w:cstheme="minorHAnsi"/>
          <w:i/>
          <w:color w:val="6D6F72"/>
          <w:sz w:val="20"/>
        </w:rPr>
      </w:pPr>
    </w:p>
    <w:p w:rsidR="00BF14F9" w:rsidRDefault="00BF14F9" w:rsidP="00934F53">
      <w:pPr>
        <w:spacing w:before="83"/>
        <w:rPr>
          <w:rFonts w:asciiTheme="minorHAnsi" w:hAnsiTheme="minorHAnsi" w:cstheme="minorHAnsi"/>
          <w:i/>
          <w:color w:val="6D6F72"/>
          <w:sz w:val="20"/>
        </w:rPr>
      </w:pPr>
    </w:p>
    <w:p w:rsidR="00934F53" w:rsidRPr="00934F53" w:rsidRDefault="00934F53" w:rsidP="00934F53">
      <w:pPr>
        <w:spacing w:before="83"/>
        <w:rPr>
          <w:rFonts w:asciiTheme="minorHAnsi" w:hAnsiTheme="minorHAnsi" w:cstheme="minorHAnsi"/>
          <w:i/>
          <w:color w:val="6D6F72"/>
          <w:sz w:val="20"/>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934F53" w:rsidRPr="00F842F6" w:rsidTr="00F6634E">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963112" w:rsidRPr="00F842F6" w:rsidRDefault="00963112" w:rsidP="00E051BE">
            <w:pPr>
              <w:jc w:val="center"/>
              <w:rPr>
                <w:rFonts w:ascii="Times New Roman" w:hAnsi="Times New Roman" w:cs="Times New Roman"/>
              </w:rPr>
            </w:pP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963112" w:rsidRPr="00F842F6" w:rsidRDefault="00963112"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3C6754" w:rsidRPr="00934F53" w:rsidRDefault="003C6754"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t>1.Profesorii</w:t>
            </w:r>
            <w:proofErr w:type="gramEnd"/>
            <w:r w:rsidRPr="00934F53">
              <w:rPr>
                <w:rFonts w:asciiTheme="minorHAnsi" w:hAnsiTheme="minorHAnsi" w:cstheme="minorHAnsi"/>
                <w:b w:val="0"/>
              </w:rPr>
              <w:t xml:space="preserve"> să posteze informații/articole/video-uri privind tematica cursului/seminarului.</w:t>
            </w:r>
          </w:p>
        </w:tc>
        <w:tc>
          <w:tcPr>
            <w:tcW w:w="840" w:type="dxa"/>
            <w:tcBorders>
              <w:top w:val="single" w:sz="4" w:space="0" w:color="auto"/>
              <w:left w:val="nil"/>
              <w:bottom w:val="single" w:sz="4" w:space="0" w:color="auto"/>
            </w:tcBorders>
            <w:shd w:val="clear" w:color="auto" w:fill="auto"/>
          </w:tcPr>
          <w:p w:rsidR="003C6754" w:rsidRPr="00934F53" w:rsidRDefault="00C00048" w:rsidP="003C6754">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0" style="position:absolute;margin-left:5.4pt;margin-top:4.55pt;width:21.55pt;height:15.5pt;z-index:4880512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1" style="position:absolute;left:0;text-align:left;margin-left:9.95pt;margin-top:4.55pt;width:21.55pt;height:15.5pt;z-index:4880522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2" style="position:absolute;left:0;text-align:left;margin-left:9.65pt;margin-top:4.55pt;width:21.55pt;height:15.5pt;z-index:488053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3" style="position:absolute;left:0;text-align:left;margin-left:9.2pt;margin-top:4.55pt;width:21.55pt;height:15.5pt;z-index:488054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4" style="position:absolute;left:0;text-align:left;margin-left:9.8pt;margin-top:4.55pt;width:21.55pt;height:15.5pt;z-index:4880552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5" style="position:absolute;left:0;text-align:left;margin-left:11.75pt;margin-top:4.1pt;width:21.55pt;height:15.5pt;z-index:4880563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1996" style="position:absolute;left:0;text-align:left;margin-left:6.75pt;margin-top:2.85pt;width:21.55pt;height:15.5pt;z-index:488057344;mso-position-horizontal-relative:text;mso-position-vertical-relative:text" strokecolor="#333"/>
              </w:pict>
            </w:r>
          </w:p>
        </w:tc>
      </w:tr>
      <w:tr w:rsidR="003C6754"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3C6754" w:rsidRPr="00934F53" w:rsidRDefault="003C6754"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t>2.Profesorii</w:t>
            </w:r>
            <w:proofErr w:type="gramEnd"/>
            <w:r w:rsidRPr="00934F53">
              <w:rPr>
                <w:rFonts w:asciiTheme="minorHAnsi" w:hAnsiTheme="minorHAnsi" w:cstheme="minorHAnsi"/>
                <w:b w:val="0"/>
              </w:rPr>
              <w:t xml:space="preserve"> să posteze link-uri referitoare la tematica cursului/seminarului.</w:t>
            </w:r>
          </w:p>
        </w:tc>
        <w:tc>
          <w:tcPr>
            <w:tcW w:w="840" w:type="dxa"/>
            <w:tcBorders>
              <w:top w:val="single" w:sz="4" w:space="0" w:color="auto"/>
              <w:left w:val="nil"/>
              <w:bottom w:val="single" w:sz="4" w:space="0" w:color="auto"/>
            </w:tcBorders>
            <w:shd w:val="clear" w:color="auto" w:fill="auto"/>
          </w:tcPr>
          <w:p w:rsidR="003C6754" w:rsidRPr="00934F53" w:rsidRDefault="00C00048" w:rsidP="003C6754">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D92B44">
                <v:oval id="_x0000_s2004" style="position:absolute;margin-left:5.4pt;margin-top:4.55pt;width:21.55pt;height:15.5pt;z-index:488067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45DB097">
                <v:oval id="_x0000_s2005" style="position:absolute;left:0;text-align:left;margin-left:9.95pt;margin-top:4.55pt;width:21.55pt;height:15.5pt;z-index:4880686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94C3F02">
                <v:oval id="_x0000_s2006" style="position:absolute;left:0;text-align:left;margin-left:9.65pt;margin-top:4.55pt;width:21.55pt;height:15.5pt;z-index:488069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D1A2BBC">
                <v:oval id="_x0000_s2007" style="position:absolute;left:0;text-align:left;margin-left:9.2pt;margin-top:4.55pt;width:21.55pt;height:15.5pt;z-index:4880706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0C9660">
                <v:oval id="_x0000_s2008" style="position:absolute;left:0;text-align:left;margin-left:9.8pt;margin-top:4.55pt;width:21.55pt;height:15.5pt;z-index:4880716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C0004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F1BADD">
                <v:oval id="_x0000_s2009" style="position:absolute;left:0;text-align:left;margin-left:11.75pt;margin-top:4.1pt;width:21.55pt;height:15.5pt;z-index:4880727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C00048" w:rsidP="003C675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D9A8FE5">
                <v:oval id="_x0000_s2010" style="position:absolute;left:0;text-align:left;margin-left:6.75pt;margin-top:2.85pt;width:21.55pt;height:15.5pt;z-index:488073728;mso-position-horizontal-relative:text;mso-position-vertical-relative:text" strokecolor="#333"/>
              </w:pict>
            </w:r>
          </w:p>
        </w:tc>
      </w:tr>
      <w:tr w:rsidR="00F6634E"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3C6754" w:rsidRPr="00934F53" w:rsidRDefault="003C6754"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lastRenderedPageBreak/>
              <w:t>3.Profesorii</w:t>
            </w:r>
            <w:proofErr w:type="gramEnd"/>
            <w:r w:rsidRPr="00934F53">
              <w:rPr>
                <w:rFonts w:asciiTheme="minorHAnsi" w:hAnsiTheme="minorHAnsi" w:cstheme="minorHAnsi"/>
                <w:b w:val="0"/>
              </w:rPr>
              <w:t xml:space="preserve"> să ofere răspunsuri la întrebările studenților privind temele/proiectele pe care le au de realizat.</w:t>
            </w:r>
          </w:p>
        </w:tc>
        <w:tc>
          <w:tcPr>
            <w:tcW w:w="840" w:type="dxa"/>
            <w:tcBorders>
              <w:top w:val="single" w:sz="4" w:space="0" w:color="auto"/>
              <w:left w:val="nil"/>
              <w:bottom w:val="single" w:sz="4" w:space="0" w:color="auto"/>
            </w:tcBorders>
            <w:shd w:val="clear" w:color="auto" w:fill="auto"/>
          </w:tcPr>
          <w:p w:rsidR="003C6754" w:rsidRPr="00934F53" w:rsidRDefault="00C00048" w:rsidP="003C6754">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6544AFD">
                <v:oval id="_x0000_s1997" style="position:absolute;margin-left:5.4pt;margin-top:4.55pt;width:21.55pt;height:15.5pt;z-index:4880593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ACDCE70">
                <v:oval id="_x0000_s1998" style="position:absolute;left:0;text-align:left;margin-left:9.95pt;margin-top:4.55pt;width:21.55pt;height:15.5pt;z-index:488060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4756259">
                <v:oval id="_x0000_s1999" style="position:absolute;left:0;text-align:left;margin-left:9.65pt;margin-top:4.55pt;width:21.55pt;height:15.5pt;z-index:4880614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64ACB00">
                <v:oval id="_x0000_s2000" style="position:absolute;left:0;text-align:left;margin-left:9.2pt;margin-top:4.55pt;width:21.55pt;height:15.5pt;z-index:488062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E5A6A3B">
                <v:oval id="_x0000_s2001" style="position:absolute;left:0;text-align:left;margin-left:9.8pt;margin-top:4.55pt;width:21.55pt;height:15.5pt;z-index:4880634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DAA5237">
                <v:oval id="_x0000_s2002" style="position:absolute;left:0;text-align:left;margin-left:11.75pt;margin-top:4.1pt;width:21.55pt;height:15.5pt;z-index:4880645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3C6754" w:rsidRPr="00934F53" w:rsidRDefault="00C00048" w:rsidP="003C675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A2100B1">
                <v:oval id="_x0000_s2003" style="position:absolute;left:0;text-align:left;margin-left:6.75pt;margin-top:2.85pt;width:21.55pt;height:15.5pt;z-index:48806553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t>4.Profesorii</w:t>
            </w:r>
            <w:proofErr w:type="gramEnd"/>
            <w:r w:rsidRPr="00934F53">
              <w:rPr>
                <w:rFonts w:asciiTheme="minorHAnsi" w:hAnsiTheme="minorHAnsi" w:cstheme="minorHAnsi"/>
                <w:b w:val="0"/>
              </w:rPr>
              <w:t xml:space="preserve"> să invite specialiști în domeniu pentru diverse dezbater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6C603F">
                <v:oval id="_x0000_s2011" style="position:absolute;margin-left:5.4pt;margin-top:4.55pt;width:21.55pt;height:15.5pt;z-index:4880757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B52781">
                <v:oval id="_x0000_s2012" style="position:absolute;left:0;text-align:left;margin-left:9.95pt;margin-top:4.55pt;width:21.55pt;height:15.5pt;z-index:488076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6B958CD">
                <v:oval id="_x0000_s2013" style="position:absolute;left:0;text-align:left;margin-left:9.65pt;margin-top:4.55pt;width:21.55pt;height:15.5pt;z-index:4880778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F90A19D">
                <v:oval id="_x0000_s2014" style="position:absolute;left:0;text-align:left;margin-left:9.2pt;margin-top:4.55pt;width:21.55pt;height:15.5pt;z-index:4880788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A94E884">
                <v:oval id="_x0000_s2015" style="position:absolute;left:0;text-align:left;margin-left:9.8pt;margin-top:4.55pt;width:21.55pt;height:15.5pt;z-index:4880798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A8D9C2">
                <v:oval id="_x0000_s2016" style="position:absolute;left:0;text-align:left;margin-left:11.75pt;margin-top:4.1pt;width:21.55pt;height:15.5pt;z-index:4880808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1B6BE18">
                <v:oval id="_x0000_s2017" style="position:absolute;left:0;text-align:left;margin-left:6.75pt;margin-top:2.85pt;width:21.55pt;height:15.5pt;z-index:488081920;mso-position-horizontal-relative:text;mso-position-vertical-relative:text" strokecolor="#333"/>
              </w:pict>
            </w:r>
          </w:p>
        </w:tc>
      </w:tr>
      <w:tr w:rsidR="00F6634E"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t>5.Profesorii</w:t>
            </w:r>
            <w:proofErr w:type="gramEnd"/>
            <w:r w:rsidRPr="00934F53">
              <w:rPr>
                <w:rFonts w:asciiTheme="minorHAnsi" w:hAnsiTheme="minorHAnsi" w:cstheme="minorHAnsi"/>
                <w:b w:val="0"/>
              </w:rPr>
              <w:t xml:space="preserve"> să propună diverse teme de dezbatere privind tematica cursului/seminarulu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A5170F">
                <v:oval id="_x0000_s2018" style="position:absolute;margin-left:5.4pt;margin-top:4.55pt;width:21.55pt;height:15.5pt;z-index:4880829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57278C9">
                <v:oval id="_x0000_s2019" style="position:absolute;left:0;text-align:left;margin-left:9.95pt;margin-top:4.55pt;width:21.55pt;height:15.5pt;z-index:488083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39084CB">
                <v:oval id="_x0000_s2020" style="position:absolute;left:0;text-align:left;margin-left:9.65pt;margin-top:4.55pt;width:21.55pt;height:15.5pt;z-index:4880849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A434E6A">
                <v:oval id="_x0000_s2021" style="position:absolute;left:0;text-align:left;margin-left:9.2pt;margin-top:4.55pt;width:21.55pt;height:15.5pt;z-index:4880860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241D36">
                <v:oval id="_x0000_s2022" style="position:absolute;left:0;text-align:left;margin-left:9.8pt;margin-top:4.55pt;width:21.55pt;height:15.5pt;z-index:4880870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B817F41">
                <v:oval id="_x0000_s2023" style="position:absolute;left:0;text-align:left;margin-left:11.75pt;margin-top:4.1pt;width:21.55pt;height:15.5pt;z-index:4880880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1FBA3E7">
                <v:oval id="_x0000_s2024" style="position:absolute;left:0;text-align:left;margin-left:6.75pt;margin-top:2.85pt;width:21.55pt;height:15.5pt;z-index:488089088;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t>6.Profesorii</w:t>
            </w:r>
            <w:proofErr w:type="gramEnd"/>
            <w:r w:rsidRPr="00934F53">
              <w:rPr>
                <w:rFonts w:asciiTheme="minorHAnsi" w:hAnsiTheme="minorHAnsi" w:cstheme="minorHAnsi"/>
                <w:b w:val="0"/>
              </w:rPr>
              <w:t xml:space="preserve"> să împărtășească diverse experiențe legate de activitatea didactică.</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BAAA13F">
                <v:oval id="_x0000_s2025" style="position:absolute;margin-left:5.4pt;margin-top:4.55pt;width:21.55pt;height:15.5pt;z-index:4880901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BF8C973">
                <v:oval id="_x0000_s2026" style="position:absolute;left:0;text-align:left;margin-left:9.95pt;margin-top:4.55pt;width:21.55pt;height:15.5pt;z-index:488091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2551945">
                <v:oval id="_x0000_s2027" style="position:absolute;left:0;text-align:left;margin-left:9.65pt;margin-top:4.55pt;width:21.55pt;height:15.5pt;z-index:488092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B73366">
                <v:oval id="_x0000_s2028" style="position:absolute;left:0;text-align:left;margin-left:9.2pt;margin-top:4.55pt;width:21.55pt;height:15.5pt;z-index:488093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3BA6E5">
                <v:oval id="_x0000_s2029" style="position:absolute;left:0;text-align:left;margin-left:9.8pt;margin-top:4.55pt;width:21.55pt;height:15.5pt;z-index:4880942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B7E8D0A">
                <v:oval id="_x0000_s2030" style="position:absolute;left:0;text-align:left;margin-left:11.75pt;margin-top:4.1pt;width:21.55pt;height:15.5pt;z-index:4880952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F5770C">
                <v:oval id="_x0000_s2031" style="position:absolute;left:0;text-align:left;margin-left:6.75pt;margin-top:2.85pt;width:21.55pt;height:15.5pt;z-index:488096256;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t>7.Profesorii</w:t>
            </w:r>
            <w:proofErr w:type="gramEnd"/>
            <w:r w:rsidRPr="00934F53">
              <w:rPr>
                <w:rFonts w:asciiTheme="minorHAnsi" w:hAnsiTheme="minorHAnsi" w:cstheme="minorHAnsi"/>
                <w:b w:val="0"/>
              </w:rPr>
              <w:t xml:space="preserve"> să realizeze sondaje pe anumite tematici legate de curs/seminar.</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C0A3CBA">
                <v:oval id="_x0000_s2032" style="position:absolute;margin-left:5.4pt;margin-top:4.55pt;width:21.55pt;height:15.5pt;z-index:4880972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FC8A508">
                <v:oval id="_x0000_s2033" style="position:absolute;left:0;text-align:left;margin-left:9.95pt;margin-top:4.55pt;width:21.55pt;height:15.5pt;z-index:488098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F6FE83E">
                <v:oval id="_x0000_s2034" style="position:absolute;left:0;text-align:left;margin-left:9.65pt;margin-top:4.55pt;width:21.55pt;height:15.5pt;z-index:488099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32D5F2D">
                <v:oval id="_x0000_s2035" style="position:absolute;left:0;text-align:left;margin-left:9.2pt;margin-top:4.55pt;width:21.55pt;height:15.5pt;z-index:488100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EA91439">
                <v:oval id="_x0000_s2036" style="position:absolute;left:0;text-align:left;margin-left:9.8pt;margin-top:4.55pt;width:21.55pt;height:15.5pt;z-index:4881013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7797E23">
                <v:oval id="_x0000_s2037" style="position:absolute;left:0;text-align:left;margin-left:11.75pt;margin-top:4.1pt;width:21.55pt;height:15.5pt;z-index:4881024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AE8DDBA">
                <v:oval id="_x0000_s2038" style="position:absolute;left:0;text-align:left;margin-left:6.75pt;margin-top:2.85pt;width:21.55pt;height:15.5pt;z-index:488103424;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proofErr w:type="gramStart"/>
            <w:r w:rsidRPr="00934F53">
              <w:rPr>
                <w:rFonts w:asciiTheme="minorHAnsi" w:hAnsiTheme="minorHAnsi" w:cstheme="minorHAnsi"/>
                <w:b w:val="0"/>
              </w:rPr>
              <w:t>8.Profesorii</w:t>
            </w:r>
            <w:proofErr w:type="gramEnd"/>
            <w:r w:rsidRPr="00934F53">
              <w:rPr>
                <w:rFonts w:asciiTheme="minorHAnsi" w:hAnsiTheme="minorHAnsi" w:cstheme="minorHAnsi"/>
                <w:b w:val="0"/>
              </w:rPr>
              <w:t xml:space="preserve"> să poată să implementeze un model de predare centrat pe nevoile studenților.</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99DB264">
                <v:oval id="_x0000_s2039" style="position:absolute;margin-left:5.4pt;margin-top:4.55pt;width:21.55pt;height:15.5pt;z-index:4881044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D16FFB">
                <v:oval id="_x0000_s2040" style="position:absolute;left:0;text-align:left;margin-left:9.95pt;margin-top:4.55pt;width:21.55pt;height:15.5pt;z-index:488105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AC1DF3A">
                <v:oval id="_x0000_s2041" style="position:absolute;left:0;text-align:left;margin-left:9.65pt;margin-top:4.55pt;width:21.55pt;height:15.5pt;z-index:488106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9D9541">
                <v:oval id="_x0000_s2042" style="position:absolute;left:0;text-align:left;margin-left:9.2pt;margin-top:4.55pt;width:21.55pt;height:15.5pt;z-index:488107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A73A8A4">
                <v:oval id="_x0000_s2043" style="position:absolute;left:0;text-align:left;margin-left:9.8pt;margin-top:4.55pt;width:21.55pt;height:15.5pt;z-index:4881085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219871A">
                <v:oval id="_x0000_s2044" style="position:absolute;left:0;text-align:left;margin-left:11.75pt;margin-top:4.1pt;width:21.55pt;height:15.5pt;z-index:4881095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860BD18">
                <v:oval id="_x0000_s2045" style="position:absolute;left:0;text-align:left;margin-left:6.75pt;margin-top:2.85pt;width:21.55pt;height:15.5pt;z-index:488110592;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9.Profesorii să posteze anunțuri despre job-uri de interes pentru studenț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4A76BB4">
                <v:oval id="_x0000_s2046" style="position:absolute;margin-left:5.4pt;margin-top:4.55pt;width:21.55pt;height:15.5pt;z-index:488111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5DB7F0F">
                <v:oval id="_x0000_s2047" style="position:absolute;left:0;text-align:left;margin-left:9.95pt;margin-top:4.55pt;width:21.55pt;height:15.5pt;z-index:488112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0A6226D">
                <v:oval id="_x0000_s3072" style="position:absolute;left:0;text-align:left;margin-left:9.65pt;margin-top:4.55pt;width:21.55pt;height:15.5pt;z-index:488113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083A533">
                <v:oval id="_x0000_s3073" style="position:absolute;left:0;text-align:left;margin-left:9.2pt;margin-top:4.55pt;width:21.55pt;height:15.5pt;z-index:488114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5655F7B">
                <v:oval id="_x0000_s3074" style="position:absolute;left:0;text-align:left;margin-left:9.8pt;margin-top:4.55pt;width:21.55pt;height:15.5pt;z-index:4881157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0CD63C">
                <v:oval id="_x0000_s3075" style="position:absolute;left:0;text-align:left;margin-left:11.75pt;margin-top:4.1pt;width:21.55pt;height:15.5pt;z-index:4881167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83B2DB">
                <v:oval id="_x0000_s3076" style="position:absolute;left:0;text-align:left;margin-left:6.75pt;margin-top:2.85pt;width:21.55pt;height:15.5pt;z-index:488117760;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0.Profesorii să posteze anunțuri despre posibilități de internshipur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7415CF5">
                <v:oval id="_x0000_s3077" style="position:absolute;margin-left:5.4pt;margin-top:4.55pt;width:21.55pt;height:15.5pt;z-index:488118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981892">
                <v:oval id="_x0000_s3078" style="position:absolute;left:0;text-align:left;margin-left:9.95pt;margin-top:4.55pt;width:21.55pt;height:15.5pt;z-index:488119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2F34C5D">
                <v:oval id="_x0000_s3079" style="position:absolute;left:0;text-align:left;margin-left:9.65pt;margin-top:4.55pt;width:21.55pt;height:15.5pt;z-index:488120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C575E3">
                <v:oval id="_x0000_s3080" style="position:absolute;left:0;text-align:left;margin-left:9.2pt;margin-top:4.55pt;width:21.55pt;height:15.5pt;z-index:4881218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44840BB">
                <v:oval id="_x0000_s3081" style="position:absolute;left:0;text-align:left;margin-left:9.8pt;margin-top:4.55pt;width:21.55pt;height:15.5pt;z-index:4881228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2E839C7">
                <v:oval id="_x0000_s3082" style="position:absolute;left:0;text-align:left;margin-left:11.75pt;margin-top:4.1pt;width:21.55pt;height:15.5pt;z-index:4881239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1FD33DF">
                <v:oval id="_x0000_s3083" style="position:absolute;left:0;text-align:left;margin-left:6.75pt;margin-top:2.85pt;width:21.55pt;height:15.5pt;z-index:488124928;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1</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anunțuri despre workshop-uri de dezvoltare personală.</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26DD3A">
                <v:oval id="_x0000_s3084" style="position:absolute;margin-left:5.4pt;margin-top:4.55pt;width:21.55pt;height:15.5pt;z-index:488125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C01DCF9">
                <v:oval id="_x0000_s3085" style="position:absolute;left:0;text-align:left;margin-left:9.95pt;margin-top:4.55pt;width:21.55pt;height:15.5pt;z-index:488126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E8733AB">
                <v:oval id="_x0000_s3086" style="position:absolute;left:0;text-align:left;margin-left:9.65pt;margin-top:4.55pt;width:21.55pt;height:15.5pt;z-index:488128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D60096">
                <v:oval id="_x0000_s3087" style="position:absolute;left:0;text-align:left;margin-left:9.2pt;margin-top:4.55pt;width:21.55pt;height:15.5pt;z-index:4881290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E14FB0">
                <v:oval id="_x0000_s3088" style="position:absolute;left:0;text-align:left;margin-left:9.8pt;margin-top:4.55pt;width:21.55pt;height:15.5pt;z-index:4881300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5BADA91">
                <v:oval id="_x0000_s3089" style="position:absolute;left:0;text-align:left;margin-left:11.75pt;margin-top:4.1pt;width:21.55pt;height:15.5pt;z-index:4881310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C5FDF64">
                <v:oval id="_x0000_s3090" style="position:absolute;left:0;text-align:left;margin-left:6.75pt;margin-top:2.85pt;width:21.55pt;height:15.5pt;z-index:48813209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2</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anunțuri despre oportunități de a face voluntariat.</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240251">
                <v:oval id="_x0000_s3091" style="position:absolute;margin-left:5.4pt;margin-top:4.55pt;width:21.55pt;height:15.5pt;z-index:488133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679D0F8">
                <v:oval id="_x0000_s3092" style="position:absolute;left:0;text-align:left;margin-left:9.95pt;margin-top:4.55pt;width:21.55pt;height:15.5pt;z-index:488134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527105">
                <v:oval id="_x0000_s3093" style="position:absolute;left:0;text-align:left;margin-left:9.65pt;margin-top:4.55pt;width:21.55pt;height:15.5pt;z-index:488135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C685C3">
                <v:oval id="_x0000_s3094" style="position:absolute;left:0;text-align:left;margin-left:9.2pt;margin-top:4.55pt;width:21.55pt;height:15.5pt;z-index:4881361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606657A">
                <v:oval id="_x0000_s3095" style="position:absolute;left:0;text-align:left;margin-left:9.8pt;margin-top:4.55pt;width:21.55pt;height:15.5pt;z-index:4881372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E6FD8C7">
                <v:oval id="_x0000_s3096" style="position:absolute;left:0;text-align:left;margin-left:11.75pt;margin-top:4.1pt;width:21.55pt;height:15.5pt;z-index:4881382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DC33DE">
                <v:oval id="_x0000_s3097" style="position:absolute;left:0;text-align:left;margin-left:6.75pt;margin-top:2.85pt;width:21.55pt;height:15.5pt;z-index:488139264;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3</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anunțuri despre diverse proiecte de interes la nivel comunitar.</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400AF80">
                <v:oval id="_x0000_s3098" style="position:absolute;margin-left:5.4pt;margin-top:4.55pt;width:21.55pt;height:15.5pt;z-index:488140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959A4DB">
                <v:oval id="_x0000_s3099" style="position:absolute;left:0;text-align:left;margin-left:9.95pt;margin-top:4.55pt;width:21.55pt;height:15.5pt;z-index:488141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163A00">
                <v:oval id="_x0000_s3100" style="position:absolute;left:0;text-align:left;margin-left:9.65pt;margin-top:4.55pt;width:21.55pt;height:15.5pt;z-index:488142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2BC0709">
                <v:oval id="_x0000_s3101" style="position:absolute;left:0;text-align:left;margin-left:9.2pt;margin-top:4.55pt;width:21.55pt;height:15.5pt;z-index:4881433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66D9D5">
                <v:oval id="_x0000_s3102" style="position:absolute;left:0;text-align:left;margin-left:9.8pt;margin-top:4.55pt;width:21.55pt;height:15.5pt;z-index:4881443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BF9A12">
                <v:oval id="_x0000_s3103" style="position:absolute;left:0;text-align:left;margin-left:11.75pt;margin-top:4.1pt;width:21.55pt;height:15.5pt;z-index:4881454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7866847">
                <v:oval id="_x0000_s3104" style="position:absolute;left:0;text-align:left;margin-left:6.75pt;margin-top:2.85pt;width:21.55pt;height:15.5pt;z-index:488146432;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4</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anunțuri despre diverse parteneriate pe care le are facultatea.</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EE4912">
                <v:oval id="_x0000_s3105" style="position:absolute;margin-left:5.4pt;margin-top:4.55pt;width:21.55pt;height:15.5pt;z-index:488147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7601CB">
                <v:oval id="_x0000_s3106" style="position:absolute;left:0;text-align:left;margin-left:9.95pt;margin-top:4.55pt;width:21.55pt;height:15.5pt;z-index:488148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2FA2CF">
                <v:oval id="_x0000_s3107" style="position:absolute;left:0;text-align:left;margin-left:9.65pt;margin-top:4.55pt;width:21.55pt;height:15.5pt;z-index:488149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B85C5C7">
                <v:oval id="_x0000_s3108" style="position:absolute;left:0;text-align:left;margin-left:9.2pt;margin-top:4.55pt;width:21.55pt;height:15.5pt;z-index:4881505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013052">
                <v:oval id="_x0000_s3109" style="position:absolute;left:0;text-align:left;margin-left:9.8pt;margin-top:4.55pt;width:21.55pt;height:15.5pt;z-index:4881515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6A78924">
                <v:oval id="_x0000_s3110" style="position:absolute;left:0;text-align:left;margin-left:11.75pt;margin-top:4.1pt;width:21.55pt;height:15.5pt;z-index:4881525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444EB44">
                <v:oval id="_x0000_s3111" style="position:absolute;left:0;text-align:left;margin-left:6.75pt;margin-top:2.85pt;width:21.55pt;height:15.5pt;z-index:488153600;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5</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anunțuri despre posibilități de a desfășura practica.</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B102FBC">
                <v:oval id="_x0000_s3112" style="position:absolute;margin-left:5.4pt;margin-top:4.55pt;width:21.55pt;height:15.5pt;z-index:488154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703FE04">
                <v:oval id="_x0000_s3113" style="position:absolute;left:0;text-align:left;margin-left:9.95pt;margin-top:4.55pt;width:21.55pt;height:15.5pt;z-index:488155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349433">
                <v:oval id="_x0000_s3114" style="position:absolute;left:0;text-align:left;margin-left:9.65pt;margin-top:4.55pt;width:21.55pt;height:15.5pt;z-index:488156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F2663EE">
                <v:oval id="_x0000_s3115" style="position:absolute;left:0;text-align:left;margin-left:9.2pt;margin-top:4.55pt;width:21.55pt;height:15.5pt;z-index:4881576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ED4A7E1">
                <v:oval id="_x0000_s3116" style="position:absolute;left:0;text-align:left;margin-left:9.8pt;margin-top:4.55pt;width:21.55pt;height:15.5pt;z-index:4881587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395DD9">
                <v:oval id="_x0000_s3117" style="position:absolute;left:0;text-align:left;margin-left:11.75pt;margin-top:4.1pt;width:21.55pt;height:15.5pt;z-index:4881597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6D21218">
                <v:oval id="_x0000_s3118" style="position:absolute;left:0;text-align:left;margin-left:6.75pt;margin-top:2.85pt;width:21.55pt;height:15.5pt;z-index:488160768;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6</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dea feedback despre anumite activități ale studenților de la seminar/curs.</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FF868D3">
                <v:oval id="_x0000_s3119" style="position:absolute;margin-left:5.4pt;margin-top:4.55pt;width:21.55pt;height:15.5pt;z-index:488161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7DA430B">
                <v:oval id="_x0000_s3120" style="position:absolute;left:0;text-align:left;margin-left:9.95pt;margin-top:4.55pt;width:21.55pt;height:15.5pt;z-index:488162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B4AAF0C">
                <v:oval id="_x0000_s3121" style="position:absolute;left:0;text-align:left;margin-left:9.65pt;margin-top:4.55pt;width:21.55pt;height:15.5pt;z-index:488163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B2A4616">
                <v:oval id="_x0000_s3122" style="position:absolute;left:0;text-align:left;margin-left:9.2pt;margin-top:4.55pt;width:21.55pt;height:15.5pt;z-index:4881648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FCF94F4">
                <v:oval id="_x0000_s3123" style="position:absolute;left:0;text-align:left;margin-left:9.8pt;margin-top:4.55pt;width:21.55pt;height:15.5pt;z-index:4881658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992421C">
                <v:oval id="_x0000_s3124" style="position:absolute;left:0;text-align:left;margin-left:11.75pt;margin-top:4.1pt;width:21.55pt;height:15.5pt;z-index:4881669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AFF148C">
                <v:oval id="_x0000_s3125" style="position:absolute;left:0;text-align:left;margin-left:6.75pt;margin-top:2.85pt;width:21.55pt;height:15.5pt;z-index:488167936;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7</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dea feedback despre anumite teme/proiecte înainte de a fi predate.</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33D894B">
                <v:oval id="_x0000_s3126" style="position:absolute;margin-left:5.4pt;margin-top:4.55pt;width:21.55pt;height:15.5pt;z-index:488168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AC8D7BE">
                <v:oval id="_x0000_s3127" style="position:absolute;left:0;text-align:left;margin-left:9.95pt;margin-top:4.55pt;width:21.55pt;height:15.5pt;z-index:4881699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6095129">
                <v:oval id="_x0000_s3128" style="position:absolute;left:0;text-align:left;margin-left:9.65pt;margin-top:4.55pt;width:21.55pt;height:15.5pt;z-index:4881710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7B9A7D">
                <v:oval id="_x0000_s3129" style="position:absolute;left:0;text-align:left;margin-left:9.2pt;margin-top:4.55pt;width:21.55pt;height:15.5pt;z-index:4881720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E28C58">
                <v:oval id="_x0000_s3130" style="position:absolute;left:0;text-align:left;margin-left:9.8pt;margin-top:4.55pt;width:21.55pt;height:15.5pt;z-index:4881730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C2EEB20">
                <v:oval id="_x0000_s3131" style="position:absolute;left:0;text-align:left;margin-left:11.75pt;margin-top:4.1pt;width:21.55pt;height:15.5pt;z-index:4881740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FF1EB1">
                <v:oval id="_x0000_s3132" style="position:absolute;left:0;text-align:left;margin-left:6.75pt;margin-top:2.85pt;width:21.55pt;height:15.5pt;z-index:488175104;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8</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aibă diverse discuții legate de rezultatele evaluări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42ACCC">
                <v:oval id="_x0000_s3133" style="position:absolute;margin-left:5.4pt;margin-top:4.55pt;width:21.55pt;height:15.5pt;z-index:488176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BEBE1E0">
                <v:oval id="_x0000_s3134" style="position:absolute;left:0;text-align:left;margin-left:9.95pt;margin-top:4.55pt;width:21.55pt;height:15.5pt;z-index:4881771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345516D">
                <v:oval id="_x0000_s3135" style="position:absolute;left:0;text-align:left;margin-left:9.65pt;margin-top:4.55pt;width:21.55pt;height:15.5pt;z-index:4881781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519099">
                <v:oval id="_x0000_s3136" style="position:absolute;left:0;text-align:left;margin-left:9.2pt;margin-top:4.55pt;width:21.55pt;height:15.5pt;z-index:4881792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5251ACC">
                <v:oval id="_x0000_s3137" style="position:absolute;left:0;text-align:left;margin-left:9.8pt;margin-top:4.55pt;width:21.55pt;height:15.5pt;z-index:4881802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B81B616">
                <v:oval id="_x0000_s3138" style="position:absolute;left:0;text-align:left;margin-left:11.75pt;margin-top:4.1pt;width:21.55pt;height:15.5pt;z-index:4881812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A3349C0">
                <v:oval id="_x0000_s3139" style="position:absolute;left:0;text-align:left;margin-left:6.75pt;margin-top:2.85pt;width:21.55pt;height:15.5pt;z-index:488182272;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19.Profesorii să distribuie către studenți informații ce vizează aspecte organizatorice și administrative ale facultăți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3C0F69">
                <v:oval id="_x0000_s3140" style="position:absolute;margin-left:5.4pt;margin-top:4.55pt;width:21.55pt;height:15.5pt;z-index:488183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280564">
                <v:oval id="_x0000_s3141" style="position:absolute;left:0;text-align:left;margin-left:9.95pt;margin-top:4.55pt;width:21.55pt;height:15.5pt;z-index:4881843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763836E">
                <v:oval id="_x0000_s3142" style="position:absolute;left:0;text-align:left;margin-left:9.65pt;margin-top:4.55pt;width:21.55pt;height:15.5pt;z-index:4881853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B5CBFB">
                <v:oval id="_x0000_s3143" style="position:absolute;left:0;text-align:left;margin-left:9.2pt;margin-top:4.55pt;width:21.55pt;height:15.5pt;z-index:4881863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C5F3ECA">
                <v:oval id="_x0000_s3144" style="position:absolute;left:0;text-align:left;margin-left:9.8pt;margin-top:4.55pt;width:21.55pt;height:15.5pt;z-index:4881873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CF8A6B8">
                <v:oval id="_x0000_s3145" style="position:absolute;left:0;text-align:left;margin-left:11.75pt;margin-top:4.1pt;width:21.55pt;height:15.5pt;z-index:4881884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A20CACA">
                <v:oval id="_x0000_s3146" style="position:absolute;left:0;text-align:left;margin-left:6.75pt;margin-top:2.85pt;width:21.55pt;height:15.5pt;z-index:488189440;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0</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mențină legătura cu studenți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314932B">
                <v:oval id="_x0000_s3147" style="position:absolute;margin-left:5.4pt;margin-top:4.55pt;width:21.55pt;height:15.5pt;z-index:488190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75ECB43">
                <v:oval id="_x0000_s3148" style="position:absolute;left:0;text-align:left;margin-left:9.95pt;margin-top:4.55pt;width:21.55pt;height:15.5pt;z-index:4881914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AA89FBB">
                <v:oval id="_x0000_s3149" style="position:absolute;left:0;text-align:left;margin-left:9.65pt;margin-top:4.55pt;width:21.55pt;height:15.5pt;z-index:4881925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04B355">
                <v:oval id="_x0000_s3150" style="position:absolute;left:0;text-align:left;margin-left:9.2pt;margin-top:4.55pt;width:21.55pt;height:15.5pt;z-index:4881935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9609B04">
                <v:oval id="_x0000_s3151" style="position:absolute;left:0;text-align:left;margin-left:9.8pt;margin-top:4.55pt;width:21.55pt;height:15.5pt;z-index:4881945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A27F22D">
                <v:oval id="_x0000_s3152" style="position:absolute;left:0;text-align:left;margin-left:11.75pt;margin-top:4.1pt;width:21.55pt;height:15.5pt;z-index:4881955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82566E">
                <v:oval id="_x0000_s3153" style="position:absolute;left:0;text-align:left;margin-left:6.75pt;margin-top:2.85pt;width:21.55pt;height:15.5pt;z-index:488196608;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1</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mențină legătura cu absolvenți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0CFAB3">
                <v:oval id="_x0000_s3154" style="position:absolute;margin-left:5.4pt;margin-top:4.55pt;width:21.55pt;height:15.5pt;z-index:488197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1FA7B7F">
                <v:oval id="_x0000_s3155" style="position:absolute;left:0;text-align:left;margin-left:9.95pt;margin-top:4.55pt;width:21.55pt;height:15.5pt;z-index:4881986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1608224">
                <v:oval id="_x0000_s3156" style="position:absolute;left:0;text-align:left;margin-left:9.65pt;margin-top:4.55pt;width:21.55pt;height:15.5pt;z-index:4881996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6D721A">
                <v:oval id="_x0000_s3157" style="position:absolute;left:0;text-align:left;margin-left:9.2pt;margin-top:4.55pt;width:21.55pt;height:15.5pt;z-index:4882007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BF0CD0">
                <v:oval id="_x0000_s3158" style="position:absolute;left:0;text-align:left;margin-left:9.8pt;margin-top:4.55pt;width:21.55pt;height:15.5pt;z-index:4882017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5B5856">
                <v:oval id="_x0000_s3159" style="position:absolute;left:0;text-align:left;margin-left:11.75pt;margin-top:4.1pt;width:21.55pt;height:15.5pt;z-index:4882027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658ADBD">
                <v:oval id="_x0000_s3160" style="position:absolute;left:0;text-align:left;margin-left:6.75pt;margin-top:2.85pt;width:21.55pt;height:15.5pt;z-index:48820377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2.Profesorii să anunțe modificări privind cursurile, termenele limite etc.</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A7B6A6">
                <v:oval id="_x0000_s3161" style="position:absolute;margin-left:5.4pt;margin-top:4.55pt;width:21.55pt;height:15.5pt;z-index:488204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416C8B5">
                <v:oval id="_x0000_s3162" style="position:absolute;left:0;text-align:left;margin-left:9.95pt;margin-top:4.55pt;width:21.55pt;height:15.5pt;z-index:4882058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1EAFC1">
                <v:oval id="_x0000_s3163" style="position:absolute;left:0;text-align:left;margin-left:9.65pt;margin-top:4.55pt;width:21.55pt;height:15.5pt;z-index:4882068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9495D72">
                <v:oval id="_x0000_s3164" style="position:absolute;left:0;text-align:left;margin-left:9.2pt;margin-top:4.55pt;width:21.55pt;height:15.5pt;z-index:4882078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92D28E">
                <v:oval id="_x0000_s3165" style="position:absolute;left:0;text-align:left;margin-left:9.8pt;margin-top:4.55pt;width:21.55pt;height:15.5pt;z-index:4882088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A459E5">
                <v:oval id="_x0000_s3166" style="position:absolute;left:0;text-align:left;margin-left:11.75pt;margin-top:4.1pt;width:21.55pt;height:15.5pt;z-index:4882099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196488">
                <v:oval id="_x0000_s3167" style="position:absolute;left:0;text-align:left;margin-left:6.75pt;margin-top:2.85pt;width:21.55pt;height:15.5pt;z-index:488210944;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3.Profesorii să comunice cu studenții privind unele probleme personale cu impact asupra performanței lor școlare</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8B599A6">
                <v:oval id="_x0000_s3168" style="position:absolute;margin-left:5.4pt;margin-top:4.55pt;width:21.55pt;height:15.5pt;z-index:488211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9D4761C">
                <v:oval id="_x0000_s3169" style="position:absolute;left:0;text-align:left;margin-left:9.95pt;margin-top:4.55pt;width:21.55pt;height:15.5pt;z-index:4882129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6C3CCDE">
                <v:oval id="_x0000_s3170" style="position:absolute;left:0;text-align:left;margin-left:9.65pt;margin-top:4.55pt;width:21.55pt;height:15.5pt;z-index:4882140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0971912">
                <v:oval id="_x0000_s3171" style="position:absolute;left:0;text-align:left;margin-left:9.2pt;margin-top:4.55pt;width:21.55pt;height:15.5pt;z-index:4882150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A998C2">
                <v:oval id="_x0000_s3172" style="position:absolute;left:0;text-align:left;margin-left:9.8pt;margin-top:4.55pt;width:21.55pt;height:15.5pt;z-index:4882160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85646C9">
                <v:oval id="_x0000_s3173" style="position:absolute;left:0;text-align:left;margin-left:11.75pt;margin-top:4.1pt;width:21.55pt;height:15.5pt;z-index:4882170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0E64D9B">
                <v:oval id="_x0000_s3174" style="position:absolute;left:0;text-align:left;margin-left:6.75pt;margin-top:2.85pt;width:21.55pt;height:15.5pt;z-index:488218112;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4</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gestioneze o serie de situații ce necesită interacțiunea și consensul grupulu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5015312">
                <v:oval id="_x0000_s3175" style="position:absolute;margin-left:5.4pt;margin-top:4.55pt;width:21.55pt;height:15.5pt;z-index:488219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EDCAECF">
                <v:oval id="_x0000_s3176" style="position:absolute;left:0;text-align:left;margin-left:9.95pt;margin-top:4.55pt;width:21.55pt;height:15.5pt;z-index:488220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32B09CD">
                <v:oval id="_x0000_s3177" style="position:absolute;left:0;text-align:left;margin-left:9.65pt;margin-top:4.55pt;width:21.55pt;height:15.5pt;z-index:488221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523C5B5">
                <v:oval id="_x0000_s3178" style="position:absolute;left:0;text-align:left;margin-left:9.2pt;margin-top:4.55pt;width:21.55pt;height:15.5pt;z-index:4882222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8646821">
                <v:oval id="_x0000_s3179" style="position:absolute;left:0;text-align:left;margin-left:9.8pt;margin-top:4.55pt;width:21.55pt;height:15.5pt;z-index:4882232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FB7661">
                <v:oval id="_x0000_s3180" style="position:absolute;left:0;text-align:left;margin-left:11.75pt;margin-top:4.1pt;width:21.55pt;height:15.5pt;z-index:4882242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FF95083">
                <v:oval id="_x0000_s3181" style="position:absolute;left:0;text-align:left;margin-left:6.75pt;margin-top:2.85pt;width:21.55pt;height:15.5pt;z-index:488225280;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lastRenderedPageBreak/>
              <w:t>25.Profesorii să influențeze pozitiv studenții prin postările și activitatea lor de pe Facebook prin exemplul personal</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F87B4B">
                <v:oval id="_x0000_s3182" style="position:absolute;margin-left:5.4pt;margin-top:4.55pt;width:21.55pt;height:15.5pt;z-index:488226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A9EE28E">
                <v:oval id="_x0000_s3183" style="position:absolute;left:0;text-align:left;margin-left:9.95pt;margin-top:4.55pt;width:21.55pt;height:15.5pt;z-index:488227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C665A86">
                <v:oval id="_x0000_s3184" style="position:absolute;left:0;text-align:left;margin-left:9.65pt;margin-top:4.55pt;width:21.55pt;height:15.5pt;z-index:488228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DAB809A">
                <v:oval id="_x0000_s3185" style="position:absolute;left:0;text-align:left;margin-left:9.2pt;margin-top:4.55pt;width:21.55pt;height:15.5pt;z-index:4882293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7715714">
                <v:oval id="_x0000_s3186" style="position:absolute;left:0;text-align:left;margin-left:9.8pt;margin-top:4.55pt;width:21.55pt;height:15.5pt;z-index:4882304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2690E1">
                <v:oval id="_x0000_s3187" style="position:absolute;left:0;text-align:left;margin-left:11.75pt;margin-top:4.1pt;width:21.55pt;height:15.5pt;z-index:4882314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C90CFD3">
                <v:oval id="_x0000_s3188" style="position:absolute;left:0;text-align:left;margin-left:6.75pt;margin-top:2.85pt;width:21.55pt;height:15.5pt;z-index:488232448;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6</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împărtășească informații științifice, dar care nu fac parte din curricula cursului/seminarulu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DF0C46A">
                <v:oval id="_x0000_s3189" style="position:absolute;margin-left:5.4pt;margin-top:4.55pt;width:21.55pt;height:15.5pt;z-index:488233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8AC0D44">
                <v:oval id="_x0000_s3190" style="position:absolute;left:0;text-align:left;margin-left:9.95pt;margin-top:4.55pt;width:21.55pt;height:15.5pt;z-index:488234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B85E615">
                <v:oval id="_x0000_s3191" style="position:absolute;left:0;text-align:left;margin-left:9.65pt;margin-top:4.55pt;width:21.55pt;height:15.5pt;z-index:488235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AD8A18C">
                <v:oval id="_x0000_s3192" style="position:absolute;left:0;text-align:left;margin-left:9.2pt;margin-top:4.55pt;width:21.55pt;height:15.5pt;z-index:4882365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3BA63AE">
                <v:oval id="_x0000_s3193" style="position:absolute;left:0;text-align:left;margin-left:9.8pt;margin-top:4.55pt;width:21.55pt;height:15.5pt;z-index:4882375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8EF2A9">
                <v:oval id="_x0000_s3194" style="position:absolute;left:0;text-align:left;margin-left:11.75pt;margin-top:4.1pt;width:21.55pt;height:15.5pt;z-index:4882385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7001F2D">
                <v:oval id="_x0000_s3195" style="position:absolute;left:0;text-align:left;margin-left:6.75pt;margin-top:2.85pt;width:21.55pt;height:15.5pt;z-index:488239616;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7.Profesorii să posteze informații despre proiectele în care sunt implicați.</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448D678">
                <v:oval id="_x0000_s3196" style="position:absolute;margin-left:5.4pt;margin-top:4.55pt;width:21.55pt;height:15.5pt;z-index:488240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58942F">
                <v:oval id="_x0000_s3197" style="position:absolute;left:0;text-align:left;margin-left:9.95pt;margin-top:4.55pt;width:21.55pt;height:15.5pt;z-index:488241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63999B5">
                <v:oval id="_x0000_s3198" style="position:absolute;left:0;text-align:left;margin-left:9.65pt;margin-top:4.55pt;width:21.55pt;height:15.5pt;z-index:488242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ACA64EF">
                <v:oval id="_x0000_s3199" style="position:absolute;left:0;text-align:left;margin-left:9.2pt;margin-top:4.55pt;width:21.55pt;height:15.5pt;z-index:488243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18EF6CD">
                <v:oval id="_x0000_s3200" style="position:absolute;left:0;text-align:left;margin-left:9.8pt;margin-top:4.55pt;width:21.55pt;height:15.5pt;z-index:4882447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49EBF02">
                <v:oval id="_x0000_s3201" style="position:absolute;left:0;text-align:left;margin-left:11.75pt;margin-top:4.1pt;width:21.55pt;height:15.5pt;z-index:4882457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1293D5">
                <v:oval id="_x0000_s3202" style="position:absolute;left:0;text-align:left;margin-left:6.75pt;margin-top:2.85pt;width:21.55pt;height:15.5pt;z-index:488246784;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8</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informații despre publicațiile lor recente.</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F43F44E">
                <v:oval id="_x0000_s3203" style="position:absolute;margin-left:5.4pt;margin-top:4.55pt;width:21.55pt;height:15.5pt;z-index:488247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D001C7E">
                <v:oval id="_x0000_s3204" style="position:absolute;left:0;text-align:left;margin-left:9.95pt;margin-top:4.55pt;width:21.55pt;height:15.5pt;z-index:488248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851E48A">
                <v:oval id="_x0000_s3205" style="position:absolute;left:0;text-align:left;margin-left:9.65pt;margin-top:4.55pt;width:21.55pt;height:15.5pt;z-index:4882498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8B96902">
                <v:oval id="_x0000_s3206" style="position:absolute;left:0;text-align:left;margin-left:9.2pt;margin-top:4.55pt;width:21.55pt;height:15.5pt;z-index:4882508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BFE5AB3">
                <v:oval id="_x0000_s3207" style="position:absolute;left:0;text-align:left;margin-left:9.8pt;margin-top:4.55pt;width:21.55pt;height:15.5pt;z-index:4882519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7EA714C">
                <v:oval id="_x0000_s3208" style="position:absolute;left:0;text-align:left;margin-left:11.75pt;margin-top:4.1pt;width:21.55pt;height:15.5pt;z-index:4882529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8095C95">
                <v:oval id="_x0000_s3209" style="position:absolute;left:0;text-align:left;margin-left:6.75pt;margin-top:2.85pt;width:21.55pt;height:15.5pt;z-index:488253952;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29</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informații despre conferințe de interes științific..</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982B9B2">
                <v:oval id="_x0000_s3210" style="position:absolute;margin-left:5.4pt;margin-top:4.55pt;width:21.55pt;height:15.5pt;z-index:488254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1AABC5">
                <v:oval id="_x0000_s3211" style="position:absolute;left:0;text-align:left;margin-left:9.95pt;margin-top:4.55pt;width:21.55pt;height:15.5pt;z-index:488256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53C70B2">
                <v:oval id="_x0000_s3212" style="position:absolute;left:0;text-align:left;margin-left:9.65pt;margin-top:4.55pt;width:21.55pt;height:15.5pt;z-index:4882570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ABC251F">
                <v:oval id="_x0000_s3213" style="position:absolute;left:0;text-align:left;margin-left:9.2pt;margin-top:4.55pt;width:21.55pt;height:15.5pt;z-index:4882580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EE8E28A">
                <v:oval id="_x0000_s3214" style="position:absolute;left:0;text-align:left;margin-left:9.8pt;margin-top:4.55pt;width:21.55pt;height:15.5pt;z-index:4882590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7479E87">
                <v:oval id="_x0000_s3215" style="position:absolute;left:0;text-align:left;margin-left:11.75pt;margin-top:4.1pt;width:21.55pt;height:15.5pt;z-index:4882600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1996514">
                <v:oval id="_x0000_s3216" style="position:absolute;left:0;text-align:left;margin-left:6.75pt;margin-top:2.85pt;width:21.55pt;height:15.5pt;z-index:488261120;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30</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posteze informații despre workshopuri de interes științific.</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C6C16DB">
                <v:oval id="_x0000_s3217" style="position:absolute;margin-left:5.4pt;margin-top:4.55pt;width:21.55pt;height:15.5pt;z-index:488262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9B58128">
                <v:oval id="_x0000_s3218" style="position:absolute;left:0;text-align:left;margin-left:9.95pt;margin-top:4.55pt;width:21.55pt;height:15.5pt;z-index:488263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328E52D">
                <v:oval id="_x0000_s3219" style="position:absolute;left:0;text-align:left;margin-left:9.65pt;margin-top:4.55pt;width:21.55pt;height:15.5pt;z-index:4882641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2ECBCC0">
                <v:oval id="_x0000_s3220" style="position:absolute;left:0;text-align:left;margin-left:9.2pt;margin-top:4.55pt;width:21.55pt;height:15.5pt;z-index:4882652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F11DD94">
                <v:oval id="_x0000_s3221" style="position:absolute;left:0;text-align:left;margin-left:9.8pt;margin-top:4.55pt;width:21.55pt;height:15.5pt;z-index:4882662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B6E49B7">
                <v:oval id="_x0000_s3222" style="position:absolute;left:0;text-align:left;margin-left:11.75pt;margin-top:4.1pt;width:21.55pt;height:15.5pt;z-index:4882672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10EA7E1">
                <v:oval id="_x0000_s3223" style="position:absolute;left:0;text-align:left;margin-left:6.75pt;margin-top:2.85pt;width:21.55pt;height:15.5pt;z-index:488268288;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31</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testeze instrumente de cercetare.</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DC33CB2">
                <v:oval id="_x0000_s3224" style="position:absolute;margin-left:5.4pt;margin-top:4.55pt;width:21.55pt;height:15.5pt;z-index:488269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5FC5EB7">
                <v:oval id="_x0000_s3225" style="position:absolute;left:0;text-align:left;margin-left:9.95pt;margin-top:4.55pt;width:21.55pt;height:15.5pt;z-index:488270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DCA7B74">
                <v:oval id="_x0000_s3226" style="position:absolute;left:0;text-align:left;margin-left:9.65pt;margin-top:4.55pt;width:21.55pt;height:15.5pt;z-index:4882713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BEEFD56">
                <v:oval id="_x0000_s3227" style="position:absolute;left:0;text-align:left;margin-left:9.2pt;margin-top:4.55pt;width:21.55pt;height:15.5pt;z-index:4882723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A79B12C">
                <v:oval id="_x0000_s3228" style="position:absolute;left:0;text-align:left;margin-left:9.8pt;margin-top:4.55pt;width:21.55pt;height:15.5pt;z-index:4882734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8EB23C">
                <v:oval id="_x0000_s3229" style="position:absolute;left:0;text-align:left;margin-left:11.75pt;margin-top:4.1pt;width:21.55pt;height:15.5pt;z-index:4882744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2588C0D">
                <v:oval id="_x0000_s3230" style="position:absolute;left:0;text-align:left;margin-left:6.75pt;margin-top:2.85pt;width:21.55pt;height:15.5pt;z-index:488275456;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32</w:t>
            </w:r>
            <w:proofErr w:type="gramStart"/>
            <w:r w:rsidRPr="00934F53">
              <w:rPr>
                <w:rFonts w:asciiTheme="minorHAnsi" w:hAnsiTheme="minorHAnsi" w:cstheme="minorHAnsi"/>
                <w:b w:val="0"/>
              </w:rPr>
              <w:t>.Profesorii</w:t>
            </w:r>
            <w:proofErr w:type="gramEnd"/>
            <w:r w:rsidRPr="00934F53">
              <w:rPr>
                <w:rFonts w:asciiTheme="minorHAnsi" w:hAnsiTheme="minorHAnsi" w:cstheme="minorHAnsi"/>
                <w:b w:val="0"/>
              </w:rPr>
              <w:t xml:space="preserve"> să testeze idei de cercetare.</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4D27134">
                <v:oval id="_x0000_s3231" style="position:absolute;margin-left:5.4pt;margin-top:4.55pt;width:21.55pt;height:15.5pt;z-index:488276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84DC01E">
                <v:oval id="_x0000_s3232" style="position:absolute;left:0;text-align:left;margin-left:9.95pt;margin-top:4.55pt;width:21.55pt;height:15.5pt;z-index:488277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9D00BC6">
                <v:oval id="_x0000_s3233" style="position:absolute;left:0;text-align:left;margin-left:9.65pt;margin-top:4.55pt;width:21.55pt;height:15.5pt;z-index:4882785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D6092B4">
                <v:oval id="_x0000_s3234" style="position:absolute;left:0;text-align:left;margin-left:9.2pt;margin-top:4.55pt;width:21.55pt;height:15.5pt;z-index:4882795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CE8F330">
                <v:oval id="_x0000_s3235" style="position:absolute;left:0;text-align:left;margin-left:9.8pt;margin-top:4.55pt;width:21.55pt;height:15.5pt;z-index:4882805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FC62C36">
                <v:oval id="_x0000_s3236" style="position:absolute;left:0;text-align:left;margin-left:11.75pt;margin-top:4.1pt;width:21.55pt;height:15.5pt;z-index:4882816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9B0129">
                <v:oval id="_x0000_s3237" style="position:absolute;left:0;text-align:left;margin-left:6.75pt;margin-top:2.85pt;width:21.55pt;height:15.5pt;z-index:488282624;mso-position-horizontal-relative:text;mso-position-vertical-relative:text" strokecolor="#333"/>
              </w:pict>
            </w:r>
          </w:p>
        </w:tc>
      </w:tr>
      <w:tr w:rsidR="00934F53"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33.Profesorii să posteze informații care vizează promovarea programelor de continuarea studiilor (master, doctorat etc</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63851BB">
                <v:oval id="_x0000_s3238" style="position:absolute;margin-left:5.4pt;margin-top:4.55pt;width:21.55pt;height:15.5pt;z-index:488283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9A4200B">
                <v:oval id="_x0000_s3239" style="position:absolute;left:0;text-align:left;margin-left:9.95pt;margin-top:4.55pt;width:21.55pt;height:15.5pt;z-index:488284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86E06CF">
                <v:oval id="_x0000_s3240" style="position:absolute;left:0;text-align:left;margin-left:9.65pt;margin-top:4.55pt;width:21.55pt;height:15.5pt;z-index:4882856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008119B">
                <v:oval id="_x0000_s3241" style="position:absolute;left:0;text-align:left;margin-left:9.2pt;margin-top:4.55pt;width:21.55pt;height:15.5pt;z-index:4882867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098626B">
                <v:oval id="_x0000_s3242" style="position:absolute;left:0;text-align:left;margin-left:9.8pt;margin-top:4.55pt;width:21.55pt;height:15.5pt;z-index:4882877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104670E">
                <v:oval id="_x0000_s3243" style="position:absolute;left:0;text-align:left;margin-left:11.75pt;margin-top:4.1pt;width:21.55pt;height:15.5pt;z-index:4882887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0F2692B">
                <v:oval id="_x0000_s3244" style="position:absolute;left:0;text-align:left;margin-left:6.75pt;margin-top:2.85pt;width:21.55pt;height:15.5pt;z-index:488289792;mso-position-horizontal-relative:text;mso-position-vertical-relative:text" strokecolor="#333"/>
              </w:pict>
            </w:r>
          </w:p>
        </w:tc>
      </w:tr>
      <w:tr w:rsidR="00934F53" w:rsidRPr="00F842F6" w:rsidTr="00F6634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34.Profesorii să posteze informații care vizează promovarea unor evenimente socio-culturale care se desfășoară/ se vor desfășura în facultate.</w:t>
            </w:r>
          </w:p>
        </w:tc>
        <w:tc>
          <w:tcPr>
            <w:tcW w:w="840" w:type="dxa"/>
            <w:tcBorders>
              <w:top w:val="single" w:sz="4" w:space="0" w:color="auto"/>
              <w:left w:val="nil"/>
              <w:bottom w:val="single" w:sz="4" w:space="0" w:color="auto"/>
            </w:tcBorders>
            <w:shd w:val="clear" w:color="auto" w:fill="auto"/>
          </w:tcPr>
          <w:p w:rsidR="00934F53" w:rsidRPr="00934F53" w:rsidRDefault="00C00048" w:rsidP="00934F53">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C7BB676">
                <v:oval id="_x0000_s3245" style="position:absolute;margin-left:5.4pt;margin-top:4.55pt;width:21.55pt;height:15.5pt;z-index:488290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113C44E">
                <v:oval id="_x0000_s3246" style="position:absolute;left:0;text-align:left;margin-left:9.95pt;margin-top:4.55pt;width:21.55pt;height:15.5pt;z-index:488291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E5EAC7E">
                <v:oval id="_x0000_s3247" style="position:absolute;left:0;text-align:left;margin-left:9.65pt;margin-top:4.55pt;width:21.55pt;height:15.5pt;z-index:4882928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10C348A">
                <v:oval id="_x0000_s3248" style="position:absolute;left:0;text-align:left;margin-left:9.2pt;margin-top:4.55pt;width:21.55pt;height:15.5pt;z-index:4882938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7C487902">
                <v:oval id="_x0000_s3249" style="position:absolute;left:0;text-align:left;margin-left:9.8pt;margin-top:4.55pt;width:21.55pt;height:15.5pt;z-index:4882949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3572AB5">
                <v:oval id="_x0000_s3250" style="position:absolute;left:0;text-align:left;margin-left:11.75pt;margin-top:4.1pt;width:21.55pt;height:15.5pt;z-index:4882959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34F53" w:rsidRPr="00934F53" w:rsidRDefault="00C00048" w:rsidP="00934F5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20E014D">
                <v:oval id="_x0000_s3251" style="position:absolute;left:0;text-align:left;margin-left:6.75pt;margin-top:2.85pt;width:21.55pt;height:15.5pt;z-index:488296960;mso-position-horizontal-relative:text;mso-position-vertical-relative:text" strokecolor="#333"/>
              </w:pict>
            </w:r>
          </w:p>
        </w:tc>
      </w:tr>
      <w:tr w:rsidR="00F6634E" w:rsidRPr="00F842F6" w:rsidTr="00F6634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tcBorders>
            <w:shd w:val="clear" w:color="auto" w:fill="auto"/>
          </w:tcPr>
          <w:p w:rsidR="00934F53" w:rsidRPr="00934F53" w:rsidRDefault="00934F53" w:rsidP="00934F53">
            <w:pPr>
              <w:spacing w:line="276" w:lineRule="auto"/>
              <w:jc w:val="both"/>
              <w:rPr>
                <w:rFonts w:asciiTheme="minorHAnsi" w:hAnsiTheme="minorHAnsi" w:cstheme="minorHAnsi"/>
                <w:b w:val="0"/>
              </w:rPr>
            </w:pPr>
            <w:r w:rsidRPr="00934F53">
              <w:rPr>
                <w:rFonts w:asciiTheme="minorHAnsi" w:hAnsiTheme="minorHAnsi" w:cstheme="minorHAnsi"/>
                <w:b w:val="0"/>
              </w:rPr>
              <w:t>35.Profesorii să posteze informații despre alte evenimente extra-currriculare care se desfășoară/ se vor desfășura în facultate.</w:t>
            </w:r>
          </w:p>
        </w:tc>
        <w:tc>
          <w:tcPr>
            <w:tcW w:w="840" w:type="dxa"/>
            <w:tcBorders>
              <w:top w:val="single" w:sz="4" w:space="0" w:color="auto"/>
              <w:left w:val="nil"/>
            </w:tcBorders>
            <w:shd w:val="clear" w:color="auto" w:fill="auto"/>
          </w:tcPr>
          <w:p w:rsidR="00934F53" w:rsidRPr="00934F53" w:rsidRDefault="00C00048" w:rsidP="00934F53">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000AFBD">
                <v:oval id="_x0000_s3252" style="position:absolute;margin-left:5.4pt;margin-top:4.55pt;width:21.55pt;height:15.5pt;z-index:488297984;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562AA39">
                <v:oval id="_x0000_s3253" style="position:absolute;left:0;text-align:left;margin-left:9.95pt;margin-top:4.55pt;width:21.55pt;height:15.5pt;z-index:488299008;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2907E7">
                <v:oval id="_x0000_s3254" style="position:absolute;left:0;text-align:left;margin-left:9.65pt;margin-top:4.55pt;width:21.55pt;height:15.5pt;z-index:488300032;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220EF6E">
                <v:oval id="_x0000_s3255" style="position:absolute;left:0;text-align:left;margin-left:9.2pt;margin-top:4.55pt;width:21.55pt;height:15.5pt;z-index:488301056;mso-position-horizontal-relative:text;mso-position-vertical-relative:text" strokecolor="#333"/>
              </w:pict>
            </w:r>
          </w:p>
        </w:tc>
        <w:tc>
          <w:tcPr>
            <w:tcW w:w="840" w:type="dxa"/>
            <w:tcBorders>
              <w:top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448DFF84">
                <v:oval id="_x0000_s3256" style="position:absolute;left:0;text-align:left;margin-left:9.8pt;margin-top:4.55pt;width:21.55pt;height:15.5pt;z-index:488302080;mso-position-horizontal-relative:text;mso-position-vertical-relative:text" strokecolor="#333"/>
              </w:pict>
            </w:r>
          </w:p>
        </w:tc>
        <w:tc>
          <w:tcPr>
            <w:tcW w:w="920" w:type="dxa"/>
            <w:tcBorders>
              <w:top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6903969">
                <v:oval id="_x0000_s3257" style="position:absolute;left:0;text-align:left;margin-left:11.75pt;margin-top:4.1pt;width:21.55pt;height:15.5pt;z-index:488303104;mso-position-horizontal-relative:text;mso-position-vertical-relative:text" strokecolor="#333"/>
              </w:pict>
            </w:r>
          </w:p>
        </w:tc>
        <w:tc>
          <w:tcPr>
            <w:tcW w:w="920" w:type="dxa"/>
            <w:tcBorders>
              <w:top w:val="single" w:sz="4" w:space="0" w:color="auto"/>
            </w:tcBorders>
            <w:shd w:val="clear" w:color="auto" w:fill="auto"/>
          </w:tcPr>
          <w:p w:rsidR="00934F53" w:rsidRPr="00934F53" w:rsidRDefault="00C00048" w:rsidP="00934F5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35F71C14">
                <v:oval id="_x0000_s3258" style="position:absolute;left:0;text-align:left;margin-left:6.75pt;margin-top:2.85pt;width:21.55pt;height:15.5pt;z-index:488304128;mso-position-horizontal-relative:text;mso-position-vertical-relative:text" strokecolor="#333"/>
              </w:pict>
            </w:r>
          </w:p>
        </w:tc>
      </w:tr>
    </w:tbl>
    <w:p w:rsidR="00963112" w:rsidRDefault="00963112" w:rsidP="00963112">
      <w:pPr>
        <w:pStyle w:val="ListParagraph"/>
        <w:tabs>
          <w:tab w:val="left" w:pos="594"/>
          <w:tab w:val="left" w:pos="595"/>
        </w:tabs>
        <w:spacing w:before="81" w:line="204" w:lineRule="auto"/>
        <w:ind w:left="594" w:right="666" w:firstLine="0"/>
        <w:jc w:val="center"/>
        <w:rPr>
          <w:rFonts w:asciiTheme="minorHAnsi" w:hAnsiTheme="minorHAnsi" w:cstheme="minorHAnsi"/>
          <w:color w:val="202024"/>
          <w:sz w:val="23"/>
        </w:rPr>
      </w:pPr>
    </w:p>
    <w:p w:rsidR="00BF14F9" w:rsidRPr="00BF14F9" w:rsidRDefault="00A42ACF" w:rsidP="00A42ACF">
      <w:pPr>
        <w:tabs>
          <w:tab w:val="left" w:pos="594"/>
          <w:tab w:val="left" w:pos="595"/>
        </w:tabs>
        <w:spacing w:before="81" w:line="204" w:lineRule="auto"/>
        <w:ind w:right="666"/>
        <w:rPr>
          <w:rFonts w:asciiTheme="minorHAnsi" w:hAnsiTheme="minorHAnsi" w:cstheme="minorHAnsi"/>
          <w:sz w:val="24"/>
          <w:szCs w:val="24"/>
        </w:rPr>
      </w:pPr>
      <w:r>
        <w:rPr>
          <w:rFonts w:asciiTheme="minorHAnsi" w:hAnsiTheme="minorHAnsi" w:cstheme="minorHAnsi"/>
          <w:color w:val="202024"/>
          <w:sz w:val="23"/>
        </w:rPr>
        <w:t xml:space="preserve">II. </w:t>
      </w:r>
      <w:r w:rsidRPr="00A42ACF">
        <w:rPr>
          <w:rFonts w:asciiTheme="minorHAnsi" w:hAnsiTheme="minorHAnsi" w:cstheme="minorHAnsi"/>
          <w:color w:val="202024"/>
          <w:sz w:val="23"/>
        </w:rPr>
        <w:t xml:space="preserve">În continuare, următoarele afirmații fac referire la modul în care platforma Facebook ar putea fi utilizată de către studenți în procesul </w:t>
      </w:r>
      <w:r>
        <w:rPr>
          <w:rFonts w:asciiTheme="minorHAnsi" w:hAnsiTheme="minorHAnsi" w:cstheme="minorHAnsi"/>
          <w:color w:val="202024"/>
          <w:sz w:val="23"/>
        </w:rPr>
        <w:t xml:space="preserve">educational. </w:t>
      </w:r>
      <w:r w:rsidRPr="001907BE">
        <w:rPr>
          <w:rFonts w:asciiTheme="minorHAnsi" w:hAnsiTheme="minorHAnsi" w:cstheme="minorHAnsi"/>
          <w:sz w:val="24"/>
          <w:szCs w:val="24"/>
        </w:rPr>
        <w:t xml:space="preserve">Vă rugăm </w:t>
      </w:r>
      <w:proofErr w:type="gramStart"/>
      <w:r w:rsidRPr="001907BE">
        <w:rPr>
          <w:rFonts w:asciiTheme="minorHAnsi" w:hAnsiTheme="minorHAnsi" w:cstheme="minorHAnsi"/>
          <w:sz w:val="24"/>
          <w:szCs w:val="24"/>
        </w:rPr>
        <w:t>să</w:t>
      </w:r>
      <w:proofErr w:type="gramEnd"/>
      <w:r w:rsidRPr="001907BE">
        <w:rPr>
          <w:rFonts w:asciiTheme="minorHAnsi" w:hAnsiTheme="minorHAnsi" w:cstheme="minorHAnsi"/>
          <w:sz w:val="24"/>
          <w:szCs w:val="24"/>
        </w:rPr>
        <w:t xml:space="preserve"> vă exprimați acordul sau dezacordul cu aceste afirmații.</w:t>
      </w:r>
    </w:p>
    <w:p w:rsidR="00A42ACF" w:rsidRDefault="00A42ACF" w:rsidP="00A42ACF">
      <w:pPr>
        <w:pStyle w:val="BodyText"/>
        <w:spacing w:before="8"/>
        <w:rPr>
          <w:rFonts w:asciiTheme="minorHAnsi" w:hAnsiTheme="minorHAnsi" w:cstheme="minorHAnsi"/>
          <w:sz w:val="24"/>
          <w:szCs w:val="24"/>
        </w:rPr>
      </w:pPr>
    </w:p>
    <w:p w:rsidR="00A42ACF" w:rsidRPr="00963112" w:rsidRDefault="00A42ACF" w:rsidP="00A42ACF">
      <w:pPr>
        <w:tabs>
          <w:tab w:val="left" w:pos="594"/>
          <w:tab w:val="left" w:pos="595"/>
        </w:tabs>
        <w:spacing w:before="81" w:line="204" w:lineRule="auto"/>
        <w:ind w:right="666"/>
        <w:rPr>
          <w:rFonts w:asciiTheme="minorHAnsi" w:hAnsiTheme="minorHAnsi" w:cstheme="minorHAnsi"/>
          <w:sz w:val="23"/>
        </w:rPr>
      </w:pPr>
      <w:r w:rsidRPr="00963112">
        <w:rPr>
          <w:rFonts w:asciiTheme="minorHAnsi" w:hAnsiTheme="minorHAnsi" w:cstheme="minorHAnsi"/>
          <w:color w:val="202024"/>
          <w:sz w:val="23"/>
        </w:rPr>
        <w:t>Vă</w:t>
      </w:r>
      <w:r w:rsidRPr="00963112">
        <w:rPr>
          <w:rFonts w:asciiTheme="minorHAnsi" w:hAnsiTheme="minorHAnsi" w:cstheme="minorHAnsi"/>
          <w:color w:val="202024"/>
          <w:spacing w:val="-9"/>
          <w:sz w:val="23"/>
        </w:rPr>
        <w:t xml:space="preserve"> </w:t>
      </w:r>
      <w:r w:rsidRPr="00963112">
        <w:rPr>
          <w:rFonts w:asciiTheme="minorHAnsi" w:hAnsiTheme="minorHAnsi" w:cstheme="minorHAnsi"/>
          <w:color w:val="202024"/>
          <w:sz w:val="23"/>
        </w:rPr>
        <w:t>rugăm</w:t>
      </w:r>
      <w:r w:rsidRPr="00963112">
        <w:rPr>
          <w:rFonts w:asciiTheme="minorHAnsi" w:hAnsiTheme="minorHAnsi" w:cstheme="minorHAnsi"/>
          <w:color w:val="202024"/>
          <w:spacing w:val="-8"/>
          <w:sz w:val="23"/>
        </w:rPr>
        <w:t xml:space="preserve"> </w:t>
      </w:r>
      <w:proofErr w:type="gramStart"/>
      <w:r w:rsidRPr="00963112">
        <w:rPr>
          <w:rFonts w:asciiTheme="minorHAnsi" w:hAnsiTheme="minorHAnsi" w:cstheme="minorHAnsi"/>
          <w:color w:val="202024"/>
          <w:sz w:val="23"/>
        </w:rPr>
        <w:t>să</w:t>
      </w:r>
      <w:proofErr w:type="gramEnd"/>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precizați</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p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o</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scală</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d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la</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1</w:t>
      </w:r>
      <w:r w:rsidRPr="00963112">
        <w:rPr>
          <w:rFonts w:asciiTheme="minorHAnsi" w:hAnsiTheme="minorHAnsi" w:cstheme="minorHAnsi"/>
          <w:color w:val="202024"/>
          <w:spacing w:val="-9"/>
          <w:sz w:val="23"/>
        </w:rPr>
        <w:t xml:space="preserve"> </w:t>
      </w:r>
      <w:r w:rsidRPr="00963112">
        <w:rPr>
          <w:rFonts w:asciiTheme="minorHAnsi" w:hAnsiTheme="minorHAnsi" w:cstheme="minorHAnsi"/>
          <w:color w:val="202024"/>
          <w:sz w:val="23"/>
        </w:rPr>
        <w:t>la</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pacing w:val="-12"/>
          <w:sz w:val="23"/>
        </w:rPr>
        <w:t>7,</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în</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măsură</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onsiderați</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ă</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Facebook</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este un loc potrivit pentru ca:</w:t>
      </w:r>
      <w:r w:rsidRPr="00963112">
        <w:rPr>
          <w:rFonts w:asciiTheme="minorHAnsi" w:hAnsiTheme="minorHAnsi" w:cstheme="minorHAnsi"/>
          <w:color w:val="202024"/>
          <w:spacing w:val="-33"/>
          <w:sz w:val="23"/>
        </w:rPr>
        <w:t xml:space="preserve"> </w:t>
      </w:r>
      <w:r w:rsidRPr="00963112">
        <w:rPr>
          <w:rFonts w:asciiTheme="minorHAnsi" w:hAnsiTheme="minorHAnsi" w:cstheme="minorHAnsi"/>
          <w:color w:val="D92F25"/>
          <w:sz w:val="23"/>
        </w:rPr>
        <w:t>*</w:t>
      </w:r>
    </w:p>
    <w:p w:rsidR="00A42ACF" w:rsidRDefault="00A42ACF" w:rsidP="00A42ACF">
      <w:pPr>
        <w:spacing w:before="75"/>
        <w:rPr>
          <w:rFonts w:asciiTheme="minorHAnsi" w:hAnsiTheme="minorHAnsi" w:cstheme="minorHAnsi"/>
          <w:color w:val="202024"/>
          <w:w w:val="105"/>
          <w:sz w:val="17"/>
        </w:rPr>
      </w:pPr>
      <w:r w:rsidRPr="001907BE">
        <w:rPr>
          <w:rFonts w:asciiTheme="minorHAnsi" w:hAnsiTheme="minorHAnsi" w:cstheme="minorHAnsi"/>
          <w:color w:val="202024"/>
          <w:w w:val="105"/>
          <w:sz w:val="17"/>
        </w:rPr>
        <w:t>1- TOTAL DEZACORD... 7-TOTAL ACORD</w:t>
      </w:r>
    </w:p>
    <w:p w:rsidR="00A42ACF" w:rsidRPr="001907BE" w:rsidRDefault="00A42ACF" w:rsidP="00A42ACF">
      <w:pPr>
        <w:pStyle w:val="BodyText"/>
        <w:spacing w:before="1"/>
        <w:rPr>
          <w:rFonts w:asciiTheme="minorHAnsi" w:hAnsiTheme="minorHAnsi" w:cstheme="minorHAnsi"/>
          <w:sz w:val="14"/>
        </w:rPr>
      </w:pPr>
    </w:p>
    <w:p w:rsidR="00A42ACF" w:rsidRDefault="00A42ACF" w:rsidP="00A42ACF">
      <w:pPr>
        <w:spacing w:before="83"/>
        <w:rPr>
          <w:rFonts w:asciiTheme="minorHAnsi" w:hAnsiTheme="minorHAnsi" w:cstheme="minorHAnsi"/>
          <w:i/>
          <w:color w:val="6D6F72"/>
          <w:sz w:val="20"/>
        </w:rPr>
      </w:pPr>
      <w:r w:rsidRPr="00F832B2">
        <w:rPr>
          <w:rFonts w:asciiTheme="minorHAnsi" w:hAnsiTheme="minorHAnsi" w:cstheme="minorHAnsi"/>
          <w:i/>
        </w:rPr>
        <w:t xml:space="preserve">Marcați </w:t>
      </w:r>
      <w:proofErr w:type="gramStart"/>
      <w:r w:rsidRPr="00F832B2">
        <w:rPr>
          <w:rFonts w:asciiTheme="minorHAnsi" w:hAnsiTheme="minorHAnsi" w:cstheme="minorHAnsi"/>
          <w:i/>
        </w:rPr>
        <w:t>un</w:t>
      </w:r>
      <w:proofErr w:type="gramEnd"/>
      <w:r w:rsidRPr="00F832B2">
        <w:rPr>
          <w:rFonts w:asciiTheme="minorHAnsi" w:hAnsiTheme="minorHAnsi" w:cstheme="minorHAnsi"/>
          <w:i/>
        </w:rPr>
        <w:t xml:space="preserve"> singur oval pentru fiecare rând</w:t>
      </w:r>
      <w:r w:rsidRPr="001907BE">
        <w:rPr>
          <w:rFonts w:asciiTheme="minorHAnsi" w:hAnsiTheme="minorHAnsi" w:cstheme="minorHAnsi"/>
          <w:i/>
          <w:color w:val="6D6F72"/>
          <w:sz w:val="20"/>
        </w:rPr>
        <w:t>.</w:t>
      </w:r>
    </w:p>
    <w:p w:rsidR="00BF14F9" w:rsidRDefault="00BF14F9" w:rsidP="00A42ACF">
      <w:pPr>
        <w:spacing w:before="83"/>
        <w:rPr>
          <w:rFonts w:asciiTheme="minorHAnsi" w:hAnsiTheme="minorHAnsi" w:cstheme="minorHAnsi"/>
          <w:i/>
          <w:color w:val="6D6F72"/>
          <w:sz w:val="20"/>
        </w:rPr>
      </w:pPr>
    </w:p>
    <w:p w:rsidR="00BF14F9" w:rsidRDefault="00BF14F9" w:rsidP="00A42ACF">
      <w:pPr>
        <w:spacing w:before="83"/>
        <w:rPr>
          <w:rFonts w:asciiTheme="minorHAnsi" w:hAnsiTheme="minorHAnsi" w:cstheme="minorHAnsi"/>
          <w:i/>
          <w:color w:val="6D6F72"/>
          <w:sz w:val="20"/>
        </w:rPr>
      </w:pPr>
    </w:p>
    <w:p w:rsidR="00BF14F9" w:rsidRDefault="00BF14F9" w:rsidP="00A42ACF">
      <w:pPr>
        <w:spacing w:before="83"/>
        <w:rPr>
          <w:rFonts w:asciiTheme="minorHAnsi" w:hAnsiTheme="minorHAnsi" w:cstheme="minorHAnsi"/>
          <w:i/>
          <w:color w:val="6D6F72"/>
          <w:sz w:val="20"/>
        </w:rPr>
      </w:pPr>
    </w:p>
    <w:p w:rsidR="00BF14F9" w:rsidRDefault="00BF14F9" w:rsidP="00A42ACF">
      <w:pPr>
        <w:spacing w:before="83"/>
        <w:rPr>
          <w:rFonts w:asciiTheme="minorHAnsi" w:hAnsiTheme="minorHAnsi" w:cstheme="minorHAnsi"/>
          <w:i/>
          <w:color w:val="6D6F72"/>
          <w:sz w:val="20"/>
        </w:rPr>
      </w:pPr>
    </w:p>
    <w:p w:rsidR="00BF14F9" w:rsidRDefault="00BF14F9" w:rsidP="00A42ACF">
      <w:pPr>
        <w:spacing w:before="83"/>
        <w:rPr>
          <w:rFonts w:asciiTheme="minorHAnsi" w:hAnsiTheme="minorHAnsi" w:cstheme="minorHAnsi"/>
          <w:i/>
          <w:color w:val="6D6F72"/>
          <w:sz w:val="20"/>
        </w:rPr>
      </w:pP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E051BE" w:rsidRPr="00F842F6" w:rsidTr="00E051BE">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E051BE" w:rsidRPr="00F842F6" w:rsidRDefault="00E051BE" w:rsidP="00E051BE">
            <w:pPr>
              <w:jc w:val="center"/>
              <w:rPr>
                <w:rFonts w:ascii="Times New Roman" w:hAnsi="Times New Roman" w:cs="Times New Roman"/>
              </w:rPr>
            </w:pP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E051BE" w:rsidRPr="00F842F6" w:rsidRDefault="00E051BE" w:rsidP="00E051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t>1.Studen</w:t>
            </w:r>
            <w:proofErr w:type="gramEnd"/>
            <w:r w:rsidRPr="00BF14F9">
              <w:rPr>
                <w:rFonts w:asciiTheme="minorHAnsi" w:hAnsiTheme="minorHAnsi" w:cstheme="minorHAnsi"/>
                <w:b w:val="0"/>
              </w:rPr>
              <w:t>ții să posteze informații/articole/video-uri privind tematica cursului/seminarulu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68" style="position:absolute;margin-left:5.4pt;margin-top:4.55pt;width:21.55pt;height:15.5pt;z-index:488493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69" style="position:absolute;left:0;text-align:left;margin-left:9.95pt;margin-top:4.55pt;width:21.55pt;height:15.5pt;z-index:488494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0" style="position:absolute;left:0;text-align:left;margin-left:9.65pt;margin-top:4.55pt;width:21.55pt;height:15.5pt;z-index:488495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1" style="position:absolute;left:0;text-align:left;margin-left:9.2pt;margin-top:4.55pt;width:21.55pt;height:15.5pt;z-index:488496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2" style="position:absolute;left:0;text-align:left;margin-left:9.8pt;margin-top:4.55pt;width:21.55pt;height:15.5pt;z-index:4884976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3" style="position:absolute;left:0;text-align:left;margin-left:11.75pt;margin-top:4.1pt;width:21.55pt;height:15.5pt;z-index:4884986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4" style="position:absolute;left:0;text-align:left;margin-left:6.75pt;margin-top:2.85pt;width:21.55pt;height:15.5pt;z-index:488499712;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t>2.Studen</w:t>
            </w:r>
            <w:proofErr w:type="gramEnd"/>
            <w:r w:rsidRPr="00BF14F9">
              <w:rPr>
                <w:rFonts w:asciiTheme="minorHAnsi" w:hAnsiTheme="minorHAnsi" w:cstheme="minorHAnsi"/>
                <w:b w:val="0"/>
              </w:rPr>
              <w:t>ții să posteze link-uri referitoare la tematica cursului/seminarulu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2" style="position:absolute;margin-left:5.4pt;margin-top:4.55pt;width:21.55pt;height:15.5pt;z-index:488507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3" style="position:absolute;left:0;text-align:left;margin-left:9.95pt;margin-top:4.55pt;width:21.55pt;height:15.5pt;z-index:488508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4" style="position:absolute;left:0;text-align:left;margin-left:9.65pt;margin-top:4.55pt;width:21.55pt;height:15.5pt;z-index:488509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5" style="position:absolute;left:0;text-align:left;margin-left:9.2pt;margin-top:4.55pt;width:21.55pt;height:15.5pt;z-index:488510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6" style="position:absolute;left:0;text-align:left;margin-left:9.8pt;margin-top:4.55pt;width:21.55pt;height:15.5pt;z-index:4885120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7" style="position:absolute;left:0;text-align:left;margin-left:11.75pt;margin-top:4.1pt;width:21.55pt;height:15.5pt;z-index:4885130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8" style="position:absolute;left:0;text-align:left;margin-left:6.75pt;margin-top:2.85pt;width:21.55pt;height:15.5pt;z-index:488514048;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lastRenderedPageBreak/>
              <w:t>3.Studen</w:t>
            </w:r>
            <w:proofErr w:type="gramEnd"/>
            <w:r w:rsidRPr="00BF14F9">
              <w:rPr>
                <w:rFonts w:asciiTheme="minorHAnsi" w:hAnsiTheme="minorHAnsi" w:cstheme="minorHAnsi"/>
                <w:b w:val="0"/>
              </w:rPr>
              <w:t>ții să posteze întrebări privind temele/proiectele pe care le au de realizat.</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5" style="position:absolute;margin-left:5.4pt;margin-top:4.55pt;width:21.55pt;height:15.5pt;z-index:488500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6" style="position:absolute;left:0;text-align:left;margin-left:9.95pt;margin-top:4.55pt;width:21.55pt;height:15.5pt;z-index:488501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7" style="position:absolute;left:0;text-align:left;margin-left:9.65pt;margin-top:4.55pt;width:21.55pt;height:15.5pt;z-index:488502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8" style="position:absolute;left:0;text-align:left;margin-left:9.2pt;margin-top:4.55pt;width:21.55pt;height:15.5pt;z-index:488503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79" style="position:absolute;left:0;text-align:left;margin-left:9.8pt;margin-top:4.55pt;width:21.55pt;height:15.5pt;z-index:4885048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0" style="position:absolute;left:0;text-align:left;margin-left:11.75pt;margin-top:4.1pt;width:21.55pt;height:15.5pt;z-index:4885058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1" style="position:absolute;left:0;text-align:left;margin-left:6.75pt;margin-top:2.85pt;width:21.55pt;height:15.5pt;z-index:488506880;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t>4.Studen</w:t>
            </w:r>
            <w:proofErr w:type="gramEnd"/>
            <w:r w:rsidRPr="00BF14F9">
              <w:rPr>
                <w:rFonts w:asciiTheme="minorHAnsi" w:hAnsiTheme="minorHAnsi" w:cstheme="minorHAnsi"/>
                <w:b w:val="0"/>
              </w:rPr>
              <w:t>ții să posteze teme/proiecte/eseur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89" style="position:absolute;margin-left:5.4pt;margin-top:4.55pt;width:21.55pt;height:15.5pt;z-index:488515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0" style="position:absolute;left:0;text-align:left;margin-left:9.95pt;margin-top:4.55pt;width:21.55pt;height:15.5pt;z-index:488516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1" style="position:absolute;left:0;text-align:left;margin-left:9.65pt;margin-top:4.55pt;width:21.55pt;height:15.5pt;z-index:488517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2" style="position:absolute;left:0;text-align:left;margin-left:9.2pt;margin-top:4.55pt;width:21.55pt;height:15.5pt;z-index:488518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3" style="position:absolute;left:0;text-align:left;margin-left:9.8pt;margin-top:4.55pt;width:21.55pt;height:15.5pt;z-index:4885191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4" style="position:absolute;left:0;text-align:left;margin-left:11.75pt;margin-top:4.1pt;width:21.55pt;height:15.5pt;z-index:4885201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5" style="position:absolute;left:0;text-align:left;margin-left:6.75pt;margin-top:2.85pt;width:21.55pt;height:15.5pt;z-index:488521216;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5.Studenții să colaboreze pentru realizarea proiectelor/eseurilor/temelor de seminar</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6" style="position:absolute;margin-left:5.4pt;margin-top:4.55pt;width:21.55pt;height:15.5pt;z-index:488522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7" style="position:absolute;left:0;text-align:left;margin-left:9.95pt;margin-top:4.55pt;width:21.55pt;height:15.5pt;z-index:488523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8" style="position:absolute;left:0;text-align:left;margin-left:9.65pt;margin-top:4.55pt;width:21.55pt;height:15.5pt;z-index:488524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899" style="position:absolute;left:0;text-align:left;margin-left:9.2pt;margin-top:4.55pt;width:21.55pt;height:15.5pt;z-index:488525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0" style="position:absolute;left:0;text-align:left;margin-left:9.8pt;margin-top:4.55pt;width:21.55pt;height:15.5pt;z-index:4885263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1" style="position:absolute;left:0;text-align:left;margin-left:11.75pt;margin-top:4.1pt;width:21.55pt;height:15.5pt;z-index:4885273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2" style="position:absolute;left:0;text-align:left;margin-left:6.75pt;margin-top:2.85pt;width:21.55pt;height:15.5pt;z-index:488528384;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t>6.Studen</w:t>
            </w:r>
            <w:proofErr w:type="gramEnd"/>
            <w:r w:rsidRPr="00BF14F9">
              <w:rPr>
                <w:rFonts w:asciiTheme="minorHAnsi" w:hAnsiTheme="minorHAnsi" w:cstheme="minorHAnsi"/>
                <w:b w:val="0"/>
              </w:rPr>
              <w:t>ții să propună diverse teme de dezbatere privind tematica cursului/seminarulu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3" style="position:absolute;margin-left:5.4pt;margin-top:4.55pt;width:21.55pt;height:15.5pt;z-index:488529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4" style="position:absolute;left:0;text-align:left;margin-left:9.95pt;margin-top:4.55pt;width:21.55pt;height:15.5pt;z-index:488530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5" style="position:absolute;left:0;text-align:left;margin-left:9.65pt;margin-top:4.55pt;width:21.55pt;height:15.5pt;z-index:488531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6" style="position:absolute;left:0;text-align:left;margin-left:9.2pt;margin-top:4.55pt;width:21.55pt;height:15.5pt;z-index:488532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7" style="position:absolute;left:0;text-align:left;margin-left:9.8pt;margin-top:4.55pt;width:21.55pt;height:15.5pt;z-index:4885335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8" style="position:absolute;left:0;text-align:left;margin-left:11.75pt;margin-top:4.1pt;width:21.55pt;height:15.5pt;z-index:4885345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09" style="position:absolute;left:0;text-align:left;margin-left:6.75pt;margin-top:2.85pt;width:21.55pt;height:15.5pt;z-index:488535552;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t>7.Studen</w:t>
            </w:r>
            <w:proofErr w:type="gramEnd"/>
            <w:r w:rsidRPr="00BF14F9">
              <w:rPr>
                <w:rFonts w:asciiTheme="minorHAnsi" w:hAnsiTheme="minorHAnsi" w:cstheme="minorHAnsi"/>
                <w:b w:val="0"/>
              </w:rPr>
              <w:t>ții să împărtășească diverse experiențe legate de activitatea didactică.</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0" style="position:absolute;margin-left:5.4pt;margin-top:4.55pt;width:21.55pt;height:15.5pt;z-index:488536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1" style="position:absolute;left:0;text-align:left;margin-left:9.95pt;margin-top:4.55pt;width:21.55pt;height:15.5pt;z-index:488537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2" style="position:absolute;left:0;text-align:left;margin-left:9.65pt;margin-top:4.55pt;width:21.55pt;height:15.5pt;z-index:488538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3" style="position:absolute;left:0;text-align:left;margin-left:9.2pt;margin-top:4.55pt;width:21.55pt;height:15.5pt;z-index:488539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4" style="position:absolute;left:0;text-align:left;margin-left:9.8pt;margin-top:4.55pt;width:21.55pt;height:15.5pt;z-index:4885406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5" style="position:absolute;left:0;text-align:left;margin-left:11.75pt;margin-top:4.1pt;width:21.55pt;height:15.5pt;z-index:4885416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6" style="position:absolute;left:0;text-align:left;margin-left:6.75pt;margin-top:2.85pt;width:21.55pt;height:15.5pt;z-index:488542720;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t>8.Studen</w:t>
            </w:r>
            <w:proofErr w:type="gramEnd"/>
            <w:r w:rsidRPr="00BF14F9">
              <w:rPr>
                <w:rFonts w:asciiTheme="minorHAnsi" w:hAnsiTheme="minorHAnsi" w:cstheme="minorHAnsi"/>
                <w:b w:val="0"/>
              </w:rPr>
              <w:t>ții să împărtășească diverse idei legate de activitatea didactică.</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7" style="position:absolute;margin-left:5.4pt;margin-top:4.55pt;width:21.55pt;height:15.5pt;z-index:488543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8" style="position:absolute;left:0;text-align:left;margin-left:9.95pt;margin-top:4.55pt;width:21.55pt;height:15.5pt;z-index:488544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19" style="position:absolute;left:0;text-align:left;margin-left:9.65pt;margin-top:4.55pt;width:21.55pt;height:15.5pt;z-index:488545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0" style="position:absolute;left:0;text-align:left;margin-left:9.2pt;margin-top:4.55pt;width:21.55pt;height:15.5pt;z-index:488546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1" style="position:absolute;left:0;text-align:left;margin-left:9.8pt;margin-top:4.55pt;width:21.55pt;height:15.5pt;z-index:4885478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2" style="position:absolute;left:0;text-align:left;margin-left:11.75pt;margin-top:4.1pt;width:21.55pt;height:15.5pt;z-index:4885488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3" style="position:absolute;left:0;text-align:left;margin-left:6.75pt;margin-top:2.85pt;width:21.55pt;height:15.5pt;z-index:488549888;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proofErr w:type="gramStart"/>
            <w:r w:rsidRPr="00BF14F9">
              <w:rPr>
                <w:rFonts w:asciiTheme="minorHAnsi" w:hAnsiTheme="minorHAnsi" w:cstheme="minorHAnsi"/>
                <w:b w:val="0"/>
              </w:rPr>
              <w:t>9.Studen</w:t>
            </w:r>
            <w:proofErr w:type="gramEnd"/>
            <w:r w:rsidRPr="00BF14F9">
              <w:rPr>
                <w:rFonts w:asciiTheme="minorHAnsi" w:hAnsiTheme="minorHAnsi" w:cstheme="minorHAnsi"/>
                <w:b w:val="0"/>
              </w:rPr>
              <w:t>ții să realizeze sondaje pe anumite tematici legate de curs/seminar.</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4" style="position:absolute;margin-left:5.4pt;margin-top:4.55pt;width:21.55pt;height:15.5pt;z-index:488550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5" style="position:absolute;left:0;text-align:left;margin-left:9.95pt;margin-top:4.55pt;width:21.55pt;height:15.5pt;z-index:4885519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6" style="position:absolute;left:0;text-align:left;margin-left:9.65pt;margin-top:4.55pt;width:21.55pt;height:15.5pt;z-index:488552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7" style="position:absolute;left:0;text-align:left;margin-left:9.2pt;margin-top:4.55pt;width:21.55pt;height:15.5pt;z-index:4885539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8" style="position:absolute;left:0;text-align:left;margin-left:9.8pt;margin-top:4.55pt;width:21.55pt;height:15.5pt;z-index:4885550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29" style="position:absolute;left:0;text-align:left;margin-left:11.75pt;margin-top:4.1pt;width:21.55pt;height:15.5pt;z-index:4885560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0" style="position:absolute;left:0;text-align:left;margin-left:6.75pt;margin-top:2.85pt;width:21.55pt;height:15.5pt;z-index:488557056;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0.Studenții să posteze anunțuri despre job-uri de interes pentru studenț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1" style="position:absolute;margin-left:5.4pt;margin-top:4.55pt;width:21.55pt;height:15.5pt;z-index:488558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2" style="position:absolute;left:0;text-align:left;margin-left:9.95pt;margin-top:4.55pt;width:21.55pt;height:15.5pt;z-index:4885591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3" style="position:absolute;left:0;text-align:left;margin-left:9.65pt;margin-top:4.55pt;width:21.55pt;height:15.5pt;z-index:488560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4" style="position:absolute;left:0;text-align:left;margin-left:9.2pt;margin-top:4.55pt;width:21.55pt;height:15.5pt;z-index:4885611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5" style="position:absolute;left:0;text-align:left;margin-left:9.8pt;margin-top:4.55pt;width:21.55pt;height:15.5pt;z-index:4885621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6" style="position:absolute;left:0;text-align:left;margin-left:11.75pt;margin-top:4.1pt;width:21.55pt;height:15.5pt;z-index:4885632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7" style="position:absolute;left:0;text-align:left;margin-left:6.75pt;margin-top:2.85pt;width:21.55pt;height:15.5pt;z-index:488564224;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1</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anunțuri despre posibilități de internshipur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8" style="position:absolute;margin-left:5.4pt;margin-top:4.55pt;width:21.55pt;height:15.5pt;z-index:488565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39" style="position:absolute;left:0;text-align:left;margin-left:9.95pt;margin-top:4.55pt;width:21.55pt;height:15.5pt;z-index:488566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0" style="position:absolute;left:0;text-align:left;margin-left:9.65pt;margin-top:4.55pt;width:21.55pt;height:15.5pt;z-index:488567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1" style="position:absolute;left:0;text-align:left;margin-left:9.2pt;margin-top:4.55pt;width:21.55pt;height:15.5pt;z-index:4885683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2" style="position:absolute;left:0;text-align:left;margin-left:9.8pt;margin-top:4.55pt;width:21.55pt;height:15.5pt;z-index:4885693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3" style="position:absolute;left:0;text-align:left;margin-left:11.75pt;margin-top:4.1pt;width:21.55pt;height:15.5pt;z-index:4885703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4" style="position:absolute;left:0;text-align:left;margin-left:6.75pt;margin-top:2.85pt;width:21.55pt;height:15.5pt;z-index:488571392;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2</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anunțuri despre workshop-uri de dezvoltare personală.</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5" style="position:absolute;margin-left:5.4pt;margin-top:4.55pt;width:21.55pt;height:15.5pt;z-index:488572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6" style="position:absolute;left:0;text-align:left;margin-left:9.95pt;margin-top:4.55pt;width:21.55pt;height:15.5pt;z-index:4885734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7" style="position:absolute;left:0;text-align:left;margin-left:9.65pt;margin-top:4.55pt;width:21.55pt;height:15.5pt;z-index:488574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8" style="position:absolute;left:0;text-align:left;margin-left:9.2pt;margin-top:4.55pt;width:21.55pt;height:15.5pt;z-index:4885754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49" style="position:absolute;left:0;text-align:left;margin-left:9.8pt;margin-top:4.55pt;width:21.55pt;height:15.5pt;z-index:4885765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0" style="position:absolute;left:0;text-align:left;margin-left:11.75pt;margin-top:4.1pt;width:21.55pt;height:15.5pt;z-index:4885775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1" style="position:absolute;left:0;text-align:left;margin-left:6.75pt;margin-top:2.85pt;width:21.55pt;height:15.5pt;z-index:488578560;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3</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anunțuri despre posibilități de a face voluntariat.</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2" style="position:absolute;margin-left:5.4pt;margin-top:4.55pt;width:21.55pt;height:15.5pt;z-index:488579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3" style="position:absolute;left:0;text-align:left;margin-left:9.95pt;margin-top:4.55pt;width:21.55pt;height:15.5pt;z-index:4885806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4" style="position:absolute;left:0;text-align:left;margin-left:9.65pt;margin-top:4.55pt;width:21.55pt;height:15.5pt;z-index:488581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5" style="position:absolute;left:0;text-align:left;margin-left:9.2pt;margin-top:4.55pt;width:21.55pt;height:15.5pt;z-index:4885826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6" style="position:absolute;left:0;text-align:left;margin-left:9.8pt;margin-top:4.55pt;width:21.55pt;height:15.5pt;z-index:4885836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7" style="position:absolute;left:0;text-align:left;margin-left:11.75pt;margin-top:4.1pt;width:21.55pt;height:15.5pt;z-index:4885847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8" style="position:absolute;left:0;text-align:left;margin-left:6.75pt;margin-top:2.85pt;width:21.55pt;height:15.5pt;z-index:488585728;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4</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anunțuri despre diverse proiecte de interes la nivel comunitar.</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59" style="position:absolute;margin-left:5.4pt;margin-top:4.55pt;width:21.55pt;height:15.5pt;z-index:4885867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0" style="position:absolute;left:0;text-align:left;margin-left:9.95pt;margin-top:4.55pt;width:21.55pt;height:15.5pt;z-index:4885877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1" style="position:absolute;left:0;text-align:left;margin-left:9.65pt;margin-top:4.55pt;width:21.55pt;height:15.5pt;z-index:488588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2" style="position:absolute;left:0;text-align:left;margin-left:9.2pt;margin-top:4.55pt;width:21.55pt;height:15.5pt;z-index:4885898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3" style="position:absolute;left:0;text-align:left;margin-left:9.8pt;margin-top:4.55pt;width:21.55pt;height:15.5pt;z-index:4885908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4" style="position:absolute;left:0;text-align:left;margin-left:11.75pt;margin-top:4.1pt;width:21.55pt;height:15.5pt;z-index:4885918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5" style="position:absolute;left:0;text-align:left;margin-left:6.75pt;margin-top:2.85pt;width:21.55pt;height:15.5pt;z-index:488592896;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5</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feedback-uri legate de activitatea de la curs/seminar.</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6" style="position:absolute;margin-left:5.4pt;margin-top:4.55pt;width:21.55pt;height:15.5pt;z-index:4885939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7" style="position:absolute;left:0;text-align:left;margin-left:9.95pt;margin-top:4.55pt;width:21.55pt;height:15.5pt;z-index:4885949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8" style="position:absolute;left:0;text-align:left;margin-left:9.65pt;margin-top:4.55pt;width:21.55pt;height:15.5pt;z-index:488595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69" style="position:absolute;left:0;text-align:left;margin-left:9.2pt;margin-top:4.55pt;width:21.55pt;height:15.5pt;z-index:4885969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0" style="position:absolute;left:0;text-align:left;margin-left:9.8pt;margin-top:4.55pt;width:21.55pt;height:15.5pt;z-index:4885980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1" style="position:absolute;left:0;text-align:left;margin-left:11.75pt;margin-top:4.1pt;width:21.55pt;height:15.5pt;z-index:4885990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2" style="position:absolute;left:0;text-align:left;margin-left:6.75pt;margin-top:2.85pt;width:21.55pt;height:15.5pt;z-index:488600064;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6.Studenții să primească feedback la temele/eseurile/proiectele lor de la ceilalți studenț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3" style="position:absolute;margin-left:5.4pt;margin-top:4.55pt;width:21.55pt;height:15.5pt;z-index:4886010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4" style="position:absolute;left:0;text-align:left;margin-left:9.95pt;margin-top:4.55pt;width:21.55pt;height:15.5pt;z-index:4886021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5" style="position:absolute;left:0;text-align:left;margin-left:9.65pt;margin-top:4.55pt;width:21.55pt;height:15.5pt;z-index:488603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6" style="position:absolute;left:0;text-align:left;margin-left:9.2pt;margin-top:4.55pt;width:21.55pt;height:15.5pt;z-index:488604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7" style="position:absolute;left:0;text-align:left;margin-left:9.8pt;margin-top:4.55pt;width:21.55pt;height:15.5pt;z-index:4886051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8" style="position:absolute;left:0;text-align:left;margin-left:11.75pt;margin-top:4.1pt;width:21.55pt;height:15.5pt;z-index:4886062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79" style="position:absolute;left:0;text-align:left;margin-left:6.75pt;margin-top:2.85pt;width:21.55pt;height:15.5pt;z-index:488607232;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7</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mențină legătura cu studenți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0" style="position:absolute;margin-left:5.4pt;margin-top:4.55pt;width:21.55pt;height:15.5pt;z-index:4886082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1" style="position:absolute;left:0;text-align:left;margin-left:9.95pt;margin-top:4.55pt;width:21.55pt;height:15.5pt;z-index:4886092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2" style="position:absolute;left:0;text-align:left;margin-left:9.65pt;margin-top:4.55pt;width:21.55pt;height:15.5pt;z-index:488610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3" style="position:absolute;left:0;text-align:left;margin-left:9.2pt;margin-top:4.55pt;width:21.55pt;height:15.5pt;z-index:488611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4" style="position:absolute;left:0;text-align:left;margin-left:9.8pt;margin-top:4.55pt;width:21.55pt;height:15.5pt;z-index:4886123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5" style="position:absolute;left:0;text-align:left;margin-left:11.75pt;margin-top:4.1pt;width:21.55pt;height:15.5pt;z-index:4886133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6" style="position:absolute;left:0;text-align:left;margin-left:6.75pt;margin-top:2.85pt;width:21.55pt;height:15.5pt;z-index:488614400;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8.Studenții să posteze anunțuri privind modificări ce țin de cursuri, termenele limite</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7" style="position:absolute;margin-left:5.4pt;margin-top:4.55pt;width:21.55pt;height:15.5pt;z-index:4886154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8" style="position:absolute;left:0;text-align:left;margin-left:9.95pt;margin-top:4.55pt;width:21.55pt;height:15.5pt;z-index:4886164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89" style="position:absolute;left:0;text-align:left;margin-left:9.65pt;margin-top:4.55pt;width:21.55pt;height:15.5pt;z-index:488617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0" style="position:absolute;left:0;text-align:left;margin-left:9.2pt;margin-top:4.55pt;width:21.55pt;height:15.5pt;z-index:488618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1" style="position:absolute;left:0;text-align:left;margin-left:9.8pt;margin-top:4.55pt;width:21.55pt;height:15.5pt;z-index:4886195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2" style="position:absolute;left:0;text-align:left;margin-left:11.75pt;margin-top:4.1pt;width:21.55pt;height:15.5pt;z-index:4886205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3" style="position:absolute;left:0;text-align:left;margin-left:6.75pt;margin-top:2.85pt;width:21.55pt;height:15.5pt;z-index:488621568;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19</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gestioneze o serie de situații ce necesită interacțiunea și consensul grupulu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4" style="position:absolute;margin-left:5.4pt;margin-top:4.55pt;width:21.55pt;height:15.5pt;z-index:488622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5" style="position:absolute;left:0;text-align:left;margin-left:9.95pt;margin-top:4.55pt;width:21.55pt;height:15.5pt;z-index:488623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6" style="position:absolute;left:0;text-align:left;margin-left:9.65pt;margin-top:4.55pt;width:21.55pt;height:15.5pt;z-index:488624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7" style="position:absolute;left:0;text-align:left;margin-left:9.2pt;margin-top:4.55pt;width:21.55pt;height:15.5pt;z-index:488625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8" style="position:absolute;left:0;text-align:left;margin-left:9.8pt;margin-top:4.55pt;width:21.55pt;height:15.5pt;z-index:4886266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3999" style="position:absolute;left:0;text-align:left;margin-left:11.75pt;margin-top:4.1pt;width:21.55pt;height:15.5pt;z-index:4886277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0" style="position:absolute;left:0;text-align:left;margin-left:6.75pt;margin-top:2.85pt;width:21.55pt;height:15.5pt;z-index:488628736;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20.Studenții să partajeze informații extracuriculare</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1" style="position:absolute;margin-left:5.4pt;margin-top:4.55pt;width:21.55pt;height:15.5pt;z-index:488629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2" style="position:absolute;left:0;text-align:left;margin-left:9.95pt;margin-top:4.55pt;width:21.55pt;height:15.5pt;z-index:488630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3" style="position:absolute;left:0;text-align:left;margin-left:9.65pt;margin-top:4.55pt;width:21.55pt;height:15.5pt;z-index:488631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4" style="position:absolute;left:0;text-align:left;margin-left:9.2pt;margin-top:4.55pt;width:21.55pt;height:15.5pt;z-index:488632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5" style="position:absolute;left:0;text-align:left;margin-left:9.8pt;margin-top:4.55pt;width:21.55pt;height:15.5pt;z-index:4886338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6" style="position:absolute;left:0;text-align:left;margin-left:11.75pt;margin-top:4.1pt;width:21.55pt;height:15.5pt;z-index:4886348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7" style="position:absolute;left:0;text-align:left;margin-left:6.75pt;margin-top:2.85pt;width:21.55pt;height:15.5pt;z-index:488635904;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21.Studenții să posteze informații despre proiectele în care sunt implicați.</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8" style="position:absolute;margin-left:5.4pt;margin-top:4.55pt;width:21.55pt;height:15.5pt;z-index:488636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09" style="position:absolute;left:0;text-align:left;margin-left:9.95pt;margin-top:4.55pt;width:21.55pt;height:15.5pt;z-index:488637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0" style="position:absolute;left:0;text-align:left;margin-left:9.65pt;margin-top:4.55pt;width:21.55pt;height:15.5pt;z-index:488638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1" style="position:absolute;left:0;text-align:left;margin-left:9.2pt;margin-top:4.55pt;width:21.55pt;height:15.5pt;z-index:488640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2" style="position:absolute;left:0;text-align:left;margin-left:9.8pt;margin-top:4.55pt;width:21.55pt;height:15.5pt;z-index:4886410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3" style="position:absolute;left:0;text-align:left;margin-left:11.75pt;margin-top:4.1pt;width:21.55pt;height:15.5pt;z-index:4886420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4" style="position:absolute;left:0;text-align:left;margin-left:6.75pt;margin-top:2.85pt;width:21.55pt;height:15.5pt;z-index:488643072;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22.Studenții să posteze informații despre o serie de conferințe/sesiuni științifice specifice studenților</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5" style="position:absolute;margin-left:5.4pt;margin-top:4.55pt;width:21.55pt;height:15.5pt;z-index:488644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6" style="position:absolute;left:0;text-align:left;margin-left:9.95pt;margin-top:4.55pt;width:21.55pt;height:15.5pt;z-index:488645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7" style="position:absolute;left:0;text-align:left;margin-left:9.65pt;margin-top:4.55pt;width:21.55pt;height:15.5pt;z-index:488646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8" style="position:absolute;left:0;text-align:left;margin-left:9.2pt;margin-top:4.55pt;width:21.55pt;height:15.5pt;z-index:488647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19" style="position:absolute;left:0;text-align:left;margin-left:9.8pt;margin-top:4.55pt;width:21.55pt;height:15.5pt;z-index:4886481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0" style="position:absolute;left:0;text-align:left;margin-left:11.75pt;margin-top:4.1pt;width:21.55pt;height:15.5pt;z-index:4886492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1" style="position:absolute;left:0;text-align:left;margin-left:6.75pt;margin-top:2.85pt;width:21.55pt;height:15.5pt;z-index:488650240;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23</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informații despre workshopuri de interes științific.</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2" style="position:absolute;margin-left:5.4pt;margin-top:4.55pt;width:21.55pt;height:15.5pt;z-index:488651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3" style="position:absolute;left:0;text-align:left;margin-left:9.95pt;margin-top:4.55pt;width:21.55pt;height:15.5pt;z-index:488652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4" style="position:absolute;left:0;text-align:left;margin-left:9.65pt;margin-top:4.55pt;width:21.55pt;height:15.5pt;z-index:488653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5" style="position:absolute;left:0;text-align:left;margin-left:9.2pt;margin-top:4.55pt;width:21.55pt;height:15.5pt;z-index:488654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6" style="position:absolute;left:0;text-align:left;margin-left:9.8pt;margin-top:4.55pt;width:21.55pt;height:15.5pt;z-index:4886553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7" style="position:absolute;left:0;text-align:left;margin-left:11.75pt;margin-top:4.1pt;width:21.55pt;height:15.5pt;z-index:4886563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8" style="position:absolute;left:0;text-align:left;margin-left:6.75pt;margin-top:2.85pt;width:21.55pt;height:15.5pt;z-index:488657408;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24.Studenții să posteze informații care vizează promovarea programelor de continuarea studiilor (master, doctorat)</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29" style="position:absolute;margin-left:5.4pt;margin-top:4.55pt;width:21.55pt;height:15.5pt;z-index:488658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0" style="position:absolute;left:0;text-align:left;margin-left:9.95pt;margin-top:4.55pt;width:21.55pt;height:15.5pt;z-index:488659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1" style="position:absolute;left:0;text-align:left;margin-left:9.65pt;margin-top:4.55pt;width:21.55pt;height:15.5pt;z-index:488660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2" style="position:absolute;left:0;text-align:left;margin-left:9.2pt;margin-top:4.55pt;width:21.55pt;height:15.5pt;z-index:488661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3" style="position:absolute;left:0;text-align:left;margin-left:9.8pt;margin-top:4.55pt;width:21.55pt;height:15.5pt;z-index:4886625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4" style="position:absolute;left:0;text-align:left;margin-left:11.75pt;margin-top:4.1pt;width:21.55pt;height:15.5pt;z-index:4886635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5" style="position:absolute;left:0;text-align:left;margin-left:6.75pt;margin-top:2.85pt;width:21.55pt;height:15.5pt;z-index:488664576;mso-position-horizontal-relative:text;mso-position-vertical-relative:text" strokecolor="#333"/>
              </w:pict>
            </w:r>
          </w:p>
        </w:tc>
      </w:tr>
      <w:tr w:rsidR="00BF14F9" w:rsidRPr="00F842F6" w:rsidTr="00E051BE">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lastRenderedPageBreak/>
              <w:t>25</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informații care vizează promovarea unor evenimente socio-culturale care se desfășoară/ se vor desfășura în facultate.</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6" style="position:absolute;margin-left:5.4pt;margin-top:4.55pt;width:21.55pt;height:15.5pt;z-index:488665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7" style="position:absolute;left:0;text-align:left;margin-left:9.95pt;margin-top:4.55pt;width:21.55pt;height:15.5pt;z-index:488666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8" style="position:absolute;left:0;text-align:left;margin-left:9.65pt;margin-top:4.55pt;width:21.55pt;height:15.5pt;z-index:488667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39" style="position:absolute;left:0;text-align:left;margin-left:9.2pt;margin-top:4.55pt;width:21.55pt;height:15.5pt;z-index:488668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0" style="position:absolute;left:0;text-align:left;margin-left:9.8pt;margin-top:4.55pt;width:21.55pt;height:15.5pt;z-index:4886696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1" style="position:absolute;left:0;text-align:left;margin-left:11.75pt;margin-top:4.1pt;width:21.55pt;height:15.5pt;z-index:4886707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2" style="position:absolute;left:0;text-align:left;margin-left:6.75pt;margin-top:2.85pt;width:21.55pt;height:15.5pt;z-index:488671744;mso-position-horizontal-relative:text;mso-position-vertical-relative:text" strokecolor="#333"/>
              </w:pict>
            </w:r>
          </w:p>
        </w:tc>
      </w:tr>
      <w:tr w:rsidR="00BF14F9" w:rsidRPr="00F842F6" w:rsidTr="00E051BE">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BF14F9" w:rsidRPr="00BF14F9" w:rsidRDefault="00BF14F9" w:rsidP="00BF14F9">
            <w:pPr>
              <w:spacing w:line="276" w:lineRule="auto"/>
              <w:rPr>
                <w:rFonts w:asciiTheme="minorHAnsi" w:hAnsiTheme="minorHAnsi" w:cstheme="minorHAnsi"/>
                <w:b w:val="0"/>
              </w:rPr>
            </w:pPr>
            <w:r w:rsidRPr="00BF14F9">
              <w:rPr>
                <w:rFonts w:asciiTheme="minorHAnsi" w:hAnsiTheme="minorHAnsi" w:cstheme="minorHAnsi"/>
                <w:b w:val="0"/>
              </w:rPr>
              <w:t>26</w:t>
            </w:r>
            <w:proofErr w:type="gramStart"/>
            <w:r w:rsidRPr="00BF14F9">
              <w:rPr>
                <w:rFonts w:asciiTheme="minorHAnsi" w:hAnsiTheme="minorHAnsi" w:cstheme="minorHAnsi"/>
                <w:b w:val="0"/>
              </w:rPr>
              <w:t>.Studen</w:t>
            </w:r>
            <w:proofErr w:type="gramEnd"/>
            <w:r w:rsidRPr="00BF14F9">
              <w:rPr>
                <w:rFonts w:asciiTheme="minorHAnsi" w:hAnsiTheme="minorHAnsi" w:cstheme="minorHAnsi"/>
                <w:b w:val="0"/>
              </w:rPr>
              <w:t>ții să posteze informații despre alte evenimente extra-currriculare care se desfășoară/ se vor desfășura în facultate.</w:t>
            </w:r>
          </w:p>
        </w:tc>
        <w:tc>
          <w:tcPr>
            <w:tcW w:w="840" w:type="dxa"/>
            <w:tcBorders>
              <w:top w:val="single" w:sz="4" w:space="0" w:color="auto"/>
              <w:left w:val="nil"/>
              <w:bottom w:val="single" w:sz="4" w:space="0" w:color="auto"/>
            </w:tcBorders>
            <w:shd w:val="clear" w:color="auto" w:fill="auto"/>
          </w:tcPr>
          <w:p w:rsidR="00BF14F9" w:rsidRPr="00934F53" w:rsidRDefault="00C00048" w:rsidP="00BF14F9">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3" style="position:absolute;margin-left:5.4pt;margin-top:4.55pt;width:21.55pt;height:15.5pt;z-index:488672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4" style="position:absolute;left:0;text-align:left;margin-left:9.95pt;margin-top:4.55pt;width:21.55pt;height:15.5pt;z-index:488673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5" style="position:absolute;left:0;text-align:left;margin-left:9.65pt;margin-top:4.55pt;width:21.55pt;height:15.5pt;z-index:488674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6" style="position:absolute;left:0;text-align:left;margin-left:9.2pt;margin-top:4.55pt;width:21.55pt;height:15.5pt;z-index:488675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7" style="position:absolute;left:0;text-align:left;margin-left:9.8pt;margin-top:4.55pt;width:21.55pt;height:15.5pt;z-index:4886768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8" style="position:absolute;left:0;text-align:left;margin-left:11.75pt;margin-top:4.1pt;width:21.55pt;height:15.5pt;z-index:4886778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BF14F9" w:rsidRPr="00934F53" w:rsidRDefault="00C00048" w:rsidP="00BF14F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049" style="position:absolute;left:0;text-align:left;margin-left:6.75pt;margin-top:2.85pt;width:21.55pt;height:15.5pt;z-index:488678912;mso-position-horizontal-relative:text;mso-position-vertical-relative:text" strokecolor="#333"/>
              </w:pict>
            </w:r>
          </w:p>
        </w:tc>
      </w:tr>
    </w:tbl>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963112" w:rsidRPr="00DB437F" w:rsidRDefault="00DB437F" w:rsidP="00DB437F">
      <w:pPr>
        <w:tabs>
          <w:tab w:val="left" w:pos="594"/>
          <w:tab w:val="left" w:pos="595"/>
        </w:tabs>
        <w:spacing w:before="81" w:line="204" w:lineRule="auto"/>
        <w:ind w:right="666"/>
        <w:rPr>
          <w:rFonts w:asciiTheme="minorHAnsi" w:hAnsiTheme="minorHAnsi" w:cstheme="minorHAnsi"/>
          <w:color w:val="202024"/>
          <w:sz w:val="23"/>
        </w:rPr>
      </w:pPr>
      <w:r>
        <w:rPr>
          <w:rFonts w:asciiTheme="minorHAnsi" w:hAnsiTheme="minorHAnsi" w:cstheme="minorHAnsi"/>
          <w:color w:val="202024"/>
          <w:sz w:val="23"/>
        </w:rPr>
        <w:t>III.</w:t>
      </w:r>
      <w:r w:rsidRPr="00DB437F">
        <w:t xml:space="preserve"> </w:t>
      </w:r>
      <w:r w:rsidRPr="00DB437F">
        <w:rPr>
          <w:rFonts w:asciiTheme="minorHAnsi" w:hAnsiTheme="minorHAnsi" w:cstheme="minorHAnsi"/>
          <w:color w:val="202024"/>
          <w:sz w:val="23"/>
        </w:rPr>
        <w:t>În continuare, următoarele afirmații fac referire la modul în care platforma Instagram ar putea fi utilizată de către profesori în procesul educațional</w:t>
      </w:r>
    </w:p>
    <w:p w:rsidR="00DB437F" w:rsidRDefault="00DB437F" w:rsidP="00DB437F">
      <w:pPr>
        <w:tabs>
          <w:tab w:val="left" w:pos="594"/>
          <w:tab w:val="left" w:pos="595"/>
        </w:tabs>
        <w:spacing w:before="81" w:line="204" w:lineRule="auto"/>
        <w:ind w:right="666"/>
        <w:rPr>
          <w:rFonts w:asciiTheme="minorHAnsi" w:hAnsiTheme="minorHAnsi" w:cstheme="minorHAnsi"/>
          <w:color w:val="202024"/>
          <w:sz w:val="23"/>
        </w:rPr>
      </w:pPr>
    </w:p>
    <w:p w:rsidR="00DB437F" w:rsidRPr="00963112" w:rsidRDefault="00DB437F" w:rsidP="00DB437F">
      <w:pPr>
        <w:tabs>
          <w:tab w:val="left" w:pos="594"/>
          <w:tab w:val="left" w:pos="595"/>
        </w:tabs>
        <w:spacing w:before="81" w:line="204" w:lineRule="auto"/>
        <w:ind w:right="666"/>
        <w:rPr>
          <w:rFonts w:asciiTheme="minorHAnsi" w:hAnsiTheme="minorHAnsi" w:cstheme="minorHAnsi"/>
          <w:sz w:val="23"/>
        </w:rPr>
      </w:pPr>
      <w:r w:rsidRPr="00963112">
        <w:rPr>
          <w:rFonts w:asciiTheme="minorHAnsi" w:hAnsiTheme="minorHAnsi" w:cstheme="minorHAnsi"/>
          <w:color w:val="202024"/>
          <w:sz w:val="23"/>
        </w:rPr>
        <w:t>Vă</w:t>
      </w:r>
      <w:r w:rsidRPr="00963112">
        <w:rPr>
          <w:rFonts w:asciiTheme="minorHAnsi" w:hAnsiTheme="minorHAnsi" w:cstheme="minorHAnsi"/>
          <w:color w:val="202024"/>
          <w:spacing w:val="-9"/>
          <w:sz w:val="23"/>
        </w:rPr>
        <w:t xml:space="preserve"> </w:t>
      </w:r>
      <w:r w:rsidRPr="00963112">
        <w:rPr>
          <w:rFonts w:asciiTheme="minorHAnsi" w:hAnsiTheme="minorHAnsi" w:cstheme="minorHAnsi"/>
          <w:color w:val="202024"/>
          <w:sz w:val="23"/>
        </w:rPr>
        <w:t>rugăm</w:t>
      </w:r>
      <w:r w:rsidRPr="00963112">
        <w:rPr>
          <w:rFonts w:asciiTheme="minorHAnsi" w:hAnsiTheme="minorHAnsi" w:cstheme="minorHAnsi"/>
          <w:color w:val="202024"/>
          <w:spacing w:val="-8"/>
          <w:sz w:val="23"/>
        </w:rPr>
        <w:t xml:space="preserve"> </w:t>
      </w:r>
      <w:proofErr w:type="gramStart"/>
      <w:r w:rsidRPr="00963112">
        <w:rPr>
          <w:rFonts w:asciiTheme="minorHAnsi" w:hAnsiTheme="minorHAnsi" w:cstheme="minorHAnsi"/>
          <w:color w:val="202024"/>
          <w:sz w:val="23"/>
        </w:rPr>
        <w:t>să</w:t>
      </w:r>
      <w:proofErr w:type="gramEnd"/>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precizați</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p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o</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scală</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d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la</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1</w:t>
      </w:r>
      <w:r w:rsidRPr="00963112">
        <w:rPr>
          <w:rFonts w:asciiTheme="minorHAnsi" w:hAnsiTheme="minorHAnsi" w:cstheme="minorHAnsi"/>
          <w:color w:val="202024"/>
          <w:spacing w:val="-9"/>
          <w:sz w:val="23"/>
        </w:rPr>
        <w:t xml:space="preserve"> </w:t>
      </w:r>
      <w:r w:rsidRPr="00963112">
        <w:rPr>
          <w:rFonts w:asciiTheme="minorHAnsi" w:hAnsiTheme="minorHAnsi" w:cstheme="minorHAnsi"/>
          <w:color w:val="202024"/>
          <w:sz w:val="23"/>
        </w:rPr>
        <w:t>la</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pacing w:val="-12"/>
          <w:sz w:val="23"/>
        </w:rPr>
        <w:t>7,</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în</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măsură</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onsiderați</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ă</w:t>
      </w:r>
      <w:r w:rsidRPr="00963112">
        <w:rPr>
          <w:rFonts w:asciiTheme="minorHAnsi" w:hAnsiTheme="minorHAnsi" w:cstheme="minorHAnsi"/>
          <w:color w:val="202024"/>
          <w:spacing w:val="-8"/>
          <w:sz w:val="23"/>
        </w:rPr>
        <w:t xml:space="preserve"> </w:t>
      </w:r>
      <w:r w:rsidR="005F5F1B">
        <w:rPr>
          <w:rFonts w:asciiTheme="minorHAnsi" w:hAnsiTheme="minorHAnsi" w:cstheme="minorHAnsi"/>
          <w:color w:val="202024"/>
          <w:sz w:val="23"/>
        </w:rPr>
        <w:t>Instagram</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este un loc potrivit pentru ca:</w:t>
      </w:r>
      <w:r w:rsidRPr="00963112">
        <w:rPr>
          <w:rFonts w:asciiTheme="minorHAnsi" w:hAnsiTheme="minorHAnsi" w:cstheme="minorHAnsi"/>
          <w:color w:val="202024"/>
          <w:spacing w:val="-33"/>
          <w:sz w:val="23"/>
        </w:rPr>
        <w:t xml:space="preserve"> </w:t>
      </w:r>
      <w:r w:rsidRPr="00963112">
        <w:rPr>
          <w:rFonts w:asciiTheme="minorHAnsi" w:hAnsiTheme="minorHAnsi" w:cstheme="minorHAnsi"/>
          <w:color w:val="D92F25"/>
          <w:sz w:val="23"/>
        </w:rPr>
        <w:t>*</w:t>
      </w:r>
    </w:p>
    <w:p w:rsidR="00DB437F" w:rsidRDefault="00DB437F" w:rsidP="00DB437F">
      <w:pPr>
        <w:spacing w:before="75"/>
        <w:rPr>
          <w:rFonts w:asciiTheme="minorHAnsi" w:hAnsiTheme="minorHAnsi" w:cstheme="minorHAnsi"/>
          <w:color w:val="202024"/>
          <w:w w:val="105"/>
          <w:sz w:val="17"/>
        </w:rPr>
      </w:pPr>
      <w:r w:rsidRPr="001907BE">
        <w:rPr>
          <w:rFonts w:asciiTheme="minorHAnsi" w:hAnsiTheme="minorHAnsi" w:cstheme="minorHAnsi"/>
          <w:color w:val="202024"/>
          <w:w w:val="105"/>
          <w:sz w:val="17"/>
        </w:rPr>
        <w:t>1- TOTAL DEZACORD... 7-TOTAL ACORD</w:t>
      </w:r>
    </w:p>
    <w:p w:rsidR="00DB437F" w:rsidRPr="001907BE" w:rsidRDefault="00DB437F" w:rsidP="00DB437F">
      <w:pPr>
        <w:pStyle w:val="BodyText"/>
        <w:spacing w:before="1"/>
        <w:rPr>
          <w:rFonts w:asciiTheme="minorHAnsi" w:hAnsiTheme="minorHAnsi" w:cstheme="minorHAnsi"/>
          <w:sz w:val="14"/>
        </w:rPr>
      </w:pPr>
    </w:p>
    <w:p w:rsidR="00DB437F" w:rsidRDefault="00DB437F" w:rsidP="00DB437F">
      <w:pPr>
        <w:spacing w:before="83"/>
        <w:rPr>
          <w:rFonts w:asciiTheme="minorHAnsi" w:hAnsiTheme="minorHAnsi" w:cstheme="minorHAnsi"/>
          <w:i/>
          <w:color w:val="6D6F72"/>
          <w:sz w:val="20"/>
        </w:rPr>
      </w:pPr>
      <w:r w:rsidRPr="00F832B2">
        <w:rPr>
          <w:rFonts w:asciiTheme="minorHAnsi" w:hAnsiTheme="minorHAnsi" w:cstheme="minorHAnsi"/>
          <w:i/>
        </w:rPr>
        <w:t xml:space="preserve">Marcați </w:t>
      </w:r>
      <w:proofErr w:type="gramStart"/>
      <w:r w:rsidRPr="00F832B2">
        <w:rPr>
          <w:rFonts w:asciiTheme="minorHAnsi" w:hAnsiTheme="minorHAnsi" w:cstheme="minorHAnsi"/>
          <w:i/>
        </w:rPr>
        <w:t>un</w:t>
      </w:r>
      <w:proofErr w:type="gramEnd"/>
      <w:r w:rsidRPr="00F832B2">
        <w:rPr>
          <w:rFonts w:asciiTheme="minorHAnsi" w:hAnsiTheme="minorHAnsi" w:cstheme="minorHAnsi"/>
          <w:i/>
        </w:rPr>
        <w:t xml:space="preserve"> singur oval pentru fiecare rând</w:t>
      </w:r>
      <w:r w:rsidRPr="001907BE">
        <w:rPr>
          <w:rFonts w:asciiTheme="minorHAnsi" w:hAnsiTheme="minorHAnsi" w:cstheme="minorHAnsi"/>
          <w:i/>
          <w:color w:val="6D6F72"/>
          <w:sz w:val="20"/>
        </w:rPr>
        <w:t>.</w:t>
      </w:r>
    </w:p>
    <w:p w:rsidR="00DB437F" w:rsidRDefault="00DB437F" w:rsidP="00DB437F">
      <w:pPr>
        <w:spacing w:before="83"/>
        <w:rPr>
          <w:rFonts w:asciiTheme="minorHAnsi" w:hAnsiTheme="minorHAnsi" w:cstheme="minorHAnsi"/>
          <w:i/>
          <w:color w:val="6D6F72"/>
          <w:sz w:val="20"/>
        </w:rPr>
      </w:pPr>
    </w:p>
    <w:p w:rsidR="00DB437F" w:rsidRPr="00DB437F" w:rsidRDefault="00DB437F" w:rsidP="00DB437F">
      <w:pPr>
        <w:tabs>
          <w:tab w:val="left" w:pos="594"/>
          <w:tab w:val="left" w:pos="595"/>
        </w:tabs>
        <w:spacing w:before="81" w:line="204" w:lineRule="auto"/>
        <w:ind w:right="666"/>
        <w:rPr>
          <w:rFonts w:asciiTheme="minorHAnsi" w:hAnsiTheme="minorHAnsi" w:cstheme="minorHAnsi"/>
          <w:color w:val="202024"/>
          <w:sz w:val="23"/>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DB437F" w:rsidRPr="00F842F6" w:rsidTr="00314F9B">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DB437F" w:rsidRPr="00F842F6" w:rsidRDefault="00DB437F" w:rsidP="00314F9B">
            <w:pPr>
              <w:jc w:val="center"/>
              <w:rPr>
                <w:rFonts w:ascii="Times New Roman" w:hAnsi="Times New Roman" w:cs="Times New Roman"/>
              </w:rPr>
            </w:pPr>
          </w:p>
        </w:tc>
        <w:tc>
          <w:tcPr>
            <w:tcW w:w="840" w:type="dxa"/>
            <w:tcBorders>
              <w:bottom w:val="single" w:sz="4" w:space="0" w:color="auto"/>
            </w:tcBorders>
          </w:tcPr>
          <w:p w:rsidR="00DB437F" w:rsidRPr="00F842F6" w:rsidRDefault="00DB437F"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DB437F" w:rsidRPr="00F842F6" w:rsidRDefault="00DB437F"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DB437F" w:rsidRPr="00F842F6" w:rsidRDefault="00DB437F"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DB437F" w:rsidRPr="00F842F6" w:rsidRDefault="00DB437F"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DB437F" w:rsidRPr="00F842F6" w:rsidRDefault="00DB437F"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DB437F" w:rsidRPr="00F842F6" w:rsidRDefault="00DB437F"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DB437F" w:rsidRPr="00F842F6" w:rsidRDefault="00DB437F"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Profesorii să posteze fotografii/diverse tipuri de prezentări /video-uri privind tematica cursului/seminarulu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6" style="position:absolute;margin-left:5.4pt;margin-top:4.55pt;width:21.55pt;height:15.5pt;z-index:488883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7" style="position:absolute;left:0;text-align:left;margin-left:9.95pt;margin-top:4.55pt;width:21.55pt;height:15.5pt;z-index:488884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8" style="position:absolute;left:0;text-align:left;margin-left:9.65pt;margin-top:4.55pt;width:21.55pt;height:15.5pt;z-index:488885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49" style="position:absolute;left:0;text-align:left;margin-left:9.2pt;margin-top:4.55pt;width:21.55pt;height:15.5pt;z-index:488886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0" style="position:absolute;left:0;text-align:left;margin-left:9.8pt;margin-top:4.55pt;width:21.55pt;height:15.5pt;z-index:4888878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1" style="position:absolute;left:0;text-align:left;margin-left:11.75pt;margin-top:4.1pt;width:21.55pt;height:15.5pt;z-index:4888888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2" style="position:absolute;left:0;text-align:left;margin-left:6.75pt;margin-top:2.85pt;width:21.55pt;height:15.5pt;z-index:488889856;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proofErr w:type="gramStart"/>
            <w:r w:rsidRPr="005F5F1B">
              <w:rPr>
                <w:rFonts w:asciiTheme="minorHAnsi" w:hAnsiTheme="minorHAnsi" w:cstheme="minorHAnsi"/>
                <w:b w:val="0"/>
              </w:rPr>
              <w:t>2.Profesorii</w:t>
            </w:r>
            <w:proofErr w:type="gramEnd"/>
            <w:r w:rsidRPr="005F5F1B">
              <w:rPr>
                <w:rFonts w:asciiTheme="minorHAnsi" w:hAnsiTheme="minorHAnsi" w:cstheme="minorHAnsi"/>
                <w:b w:val="0"/>
              </w:rPr>
              <w:t xml:space="preserve"> să invite specialiști în domeniu pentru a posta fotografii/diverse tipuri de prezentări /video-uri referitoare la tematica cursulu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0" style="position:absolute;margin-left:5.4pt;margin-top:4.55pt;width:21.55pt;height:15.5pt;z-index:4888980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1" style="position:absolute;left:0;text-align:left;margin-left:9.95pt;margin-top:4.55pt;width:21.55pt;height:15.5pt;z-index:488899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2" style="position:absolute;left:0;text-align:left;margin-left:9.65pt;margin-top:4.55pt;width:21.55pt;height:15.5pt;z-index:488900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3" style="position:absolute;left:0;text-align:left;margin-left:9.2pt;margin-top:4.55pt;width:21.55pt;height:15.5pt;z-index:488901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4" style="position:absolute;left:0;text-align:left;margin-left:9.8pt;margin-top:4.55pt;width:21.55pt;height:15.5pt;z-index:4889021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5" style="position:absolute;left:0;text-align:left;margin-left:11.75pt;margin-top:4.1pt;width:21.55pt;height:15.5pt;z-index:4889031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6" style="position:absolute;left:0;text-align:left;margin-left:6.75pt;margin-top:2.85pt;width:21.55pt;height:15.5pt;z-index:488904192;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proofErr w:type="gramStart"/>
            <w:r w:rsidRPr="005F5F1B">
              <w:rPr>
                <w:rFonts w:asciiTheme="minorHAnsi" w:hAnsiTheme="minorHAnsi" w:cstheme="minorHAnsi"/>
                <w:b w:val="0"/>
              </w:rPr>
              <w:t>3.Profesorii</w:t>
            </w:r>
            <w:proofErr w:type="gramEnd"/>
            <w:r w:rsidRPr="005F5F1B">
              <w:rPr>
                <w:rFonts w:asciiTheme="minorHAnsi" w:hAnsiTheme="minorHAnsi" w:cstheme="minorHAnsi"/>
                <w:b w:val="0"/>
              </w:rPr>
              <w:t xml:space="preserve"> să propună teme de dezbatere pornind de la fotografii/ tipuri de prezentări /video-uri legate de tematica cursului/seminarulu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3" style="position:absolute;margin-left:5.4pt;margin-top:4.55pt;width:21.55pt;height:15.5pt;z-index:4888908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4" style="position:absolute;left:0;text-align:left;margin-left:9.95pt;margin-top:4.55pt;width:21.55pt;height:15.5pt;z-index:488891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5" style="position:absolute;left:0;text-align:left;margin-left:9.65pt;margin-top:4.55pt;width:21.55pt;height:15.5pt;z-index:488892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6" style="position:absolute;left:0;text-align:left;margin-left:9.2pt;margin-top:4.55pt;width:21.55pt;height:15.5pt;z-index:488893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7" style="position:absolute;left:0;text-align:left;margin-left:9.8pt;margin-top:4.55pt;width:21.55pt;height:15.5pt;z-index:4888949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8" style="position:absolute;left:0;text-align:left;margin-left:11.75pt;margin-top:4.1pt;width:21.55pt;height:15.5pt;z-index:4888960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59" style="position:absolute;left:0;text-align:left;margin-left:6.75pt;margin-top:2.85pt;width:21.55pt;height:15.5pt;z-index:488897024;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proofErr w:type="gramStart"/>
            <w:r w:rsidRPr="005F5F1B">
              <w:rPr>
                <w:rFonts w:asciiTheme="minorHAnsi" w:hAnsiTheme="minorHAnsi" w:cstheme="minorHAnsi"/>
                <w:b w:val="0"/>
              </w:rPr>
              <w:t>4.Profesorii</w:t>
            </w:r>
            <w:proofErr w:type="gramEnd"/>
            <w:r w:rsidRPr="005F5F1B">
              <w:rPr>
                <w:rFonts w:asciiTheme="minorHAnsi" w:hAnsiTheme="minorHAnsi" w:cstheme="minorHAnsi"/>
                <w:b w:val="0"/>
              </w:rPr>
              <w:t xml:space="preserve"> să împărtășească experiențe personale legate de activitatea didactică.</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7" style="position:absolute;margin-left:5.4pt;margin-top:4.55pt;width:21.55pt;height:15.5pt;z-index:4889052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8" style="position:absolute;left:0;text-align:left;margin-left:9.95pt;margin-top:4.55pt;width:21.55pt;height:15.5pt;z-index:488906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69" style="position:absolute;left:0;text-align:left;margin-left:9.65pt;margin-top:4.55pt;width:21.55pt;height:15.5pt;z-index:488907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0" style="position:absolute;left:0;text-align:left;margin-left:9.2pt;margin-top:4.55pt;width:21.55pt;height:15.5pt;z-index:488908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1" style="position:absolute;left:0;text-align:left;margin-left:9.8pt;margin-top:4.55pt;width:21.55pt;height:15.5pt;z-index:4889093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2" style="position:absolute;left:0;text-align:left;margin-left:11.75pt;margin-top:4.1pt;width:21.55pt;height:15.5pt;z-index:4889103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3" style="position:absolute;left:0;text-align:left;margin-left:6.75pt;margin-top:2.85pt;width:21.55pt;height:15.5pt;z-index:488911360;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proofErr w:type="gramStart"/>
            <w:r w:rsidRPr="005F5F1B">
              <w:rPr>
                <w:rFonts w:asciiTheme="minorHAnsi" w:hAnsiTheme="minorHAnsi" w:cstheme="minorHAnsi"/>
                <w:b w:val="0"/>
              </w:rPr>
              <w:t>5.Profesorii</w:t>
            </w:r>
            <w:proofErr w:type="gramEnd"/>
            <w:r w:rsidRPr="005F5F1B">
              <w:rPr>
                <w:rFonts w:asciiTheme="minorHAnsi" w:hAnsiTheme="minorHAnsi" w:cstheme="minorHAnsi"/>
                <w:b w:val="0"/>
              </w:rPr>
              <w:t xml:space="preserve"> să propună idei legate de activitatea didactică.</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4" style="position:absolute;margin-left:5.4pt;margin-top:4.55pt;width:21.55pt;height:15.5pt;z-index:4889123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5" style="position:absolute;left:0;text-align:left;margin-left:9.95pt;margin-top:4.55pt;width:21.55pt;height:15.5pt;z-index:488913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6" style="position:absolute;left:0;text-align:left;margin-left:9.65pt;margin-top:4.55pt;width:21.55pt;height:15.5pt;z-index:488914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7" style="position:absolute;left:0;text-align:left;margin-left:9.2pt;margin-top:4.55pt;width:21.55pt;height:15.5pt;z-index:488915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8" style="position:absolute;left:0;text-align:left;margin-left:9.8pt;margin-top:4.55pt;width:21.55pt;height:15.5pt;z-index:4889164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79" style="position:absolute;left:0;text-align:left;margin-left:11.75pt;margin-top:4.1pt;width:21.55pt;height:15.5pt;z-index:4889175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0" style="position:absolute;left:0;text-align:left;margin-left:6.75pt;margin-top:2.85pt;width:21.55pt;height:15.5pt;z-index:488918528;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6.Profesorii să posteze fotografii, tipuri de prezentări sau video-uri din timpul unor activități de curs/seminar</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1" style="position:absolute;margin-left:5.4pt;margin-top:4.55pt;width:21.55pt;height:15.5pt;z-index:4889195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2" style="position:absolute;left:0;text-align:left;margin-left:9.95pt;margin-top:4.55pt;width:21.55pt;height:15.5pt;z-index:488920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3" style="position:absolute;left:0;text-align:left;margin-left:9.65pt;margin-top:4.55pt;width:21.55pt;height:15.5pt;z-index:488921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4" style="position:absolute;left:0;text-align:left;margin-left:9.2pt;margin-top:4.55pt;width:21.55pt;height:15.5pt;z-index:488922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5" style="position:absolute;left:0;text-align:left;margin-left:9.8pt;margin-top:4.55pt;width:21.55pt;height:15.5pt;z-index:4889236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6" style="position:absolute;left:0;text-align:left;margin-left:11.75pt;margin-top:4.1pt;width:21.55pt;height:15.5pt;z-index:4889246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7" style="position:absolute;left:0;text-align:left;margin-left:6.75pt;margin-top:2.85pt;width:21.55pt;height:15.5pt;z-index:488925696;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proofErr w:type="gramStart"/>
            <w:r w:rsidRPr="005F5F1B">
              <w:rPr>
                <w:rFonts w:asciiTheme="minorHAnsi" w:hAnsiTheme="minorHAnsi" w:cstheme="minorHAnsi"/>
                <w:b w:val="0"/>
              </w:rPr>
              <w:t>7.Profesorii</w:t>
            </w:r>
            <w:proofErr w:type="gramEnd"/>
            <w:r w:rsidRPr="005F5F1B">
              <w:rPr>
                <w:rFonts w:asciiTheme="minorHAnsi" w:hAnsiTheme="minorHAnsi" w:cstheme="minorHAnsi"/>
                <w:b w:val="0"/>
              </w:rPr>
              <w:t xml:space="preserve"> să posteze fotografii, diverse tipuri de prezentări sau video-uri din timpul realizării unor proiecte curriculare.</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8" style="position:absolute;margin-left:5.4pt;margin-top:4.55pt;width:21.55pt;height:15.5pt;z-index:4889267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89" style="position:absolute;left:0;text-align:left;margin-left:9.95pt;margin-top:4.55pt;width:21.55pt;height:15.5pt;z-index:488927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0" style="position:absolute;left:0;text-align:left;margin-left:9.65pt;margin-top:4.55pt;width:21.55pt;height:15.5pt;z-index:488928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1" style="position:absolute;left:0;text-align:left;margin-left:9.2pt;margin-top:4.55pt;width:21.55pt;height:15.5pt;z-index:488929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2" style="position:absolute;left:0;text-align:left;margin-left:9.8pt;margin-top:4.55pt;width:21.55pt;height:15.5pt;z-index:4889308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3" style="position:absolute;left:0;text-align:left;margin-left:11.75pt;margin-top:4.1pt;width:21.55pt;height:15.5pt;z-index:4889318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4" style="position:absolute;left:0;text-align:left;margin-left:6.75pt;margin-top:2.85pt;width:21.55pt;height:15.5pt;z-index:488932864;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proofErr w:type="gramStart"/>
            <w:r w:rsidRPr="005F5F1B">
              <w:rPr>
                <w:rFonts w:asciiTheme="minorHAnsi" w:hAnsiTheme="minorHAnsi" w:cstheme="minorHAnsi"/>
                <w:b w:val="0"/>
              </w:rPr>
              <w:t>8.Profesorii</w:t>
            </w:r>
            <w:proofErr w:type="gramEnd"/>
            <w:r w:rsidRPr="005F5F1B">
              <w:rPr>
                <w:rFonts w:asciiTheme="minorHAnsi" w:hAnsiTheme="minorHAnsi" w:cstheme="minorHAnsi"/>
                <w:b w:val="0"/>
              </w:rPr>
              <w:t xml:space="preserve"> să posteze fotografii, tipuri de prezentări sau video-uri din timpul realizării unor proiecte extracurriculare realizate cu studenți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5" style="position:absolute;margin-left:5.4pt;margin-top:4.55pt;width:21.55pt;height:15.5pt;z-index:4889338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6" style="position:absolute;left:0;text-align:left;margin-left:9.95pt;margin-top:4.55pt;width:21.55pt;height:15.5pt;z-index:488934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7" style="position:absolute;left:0;text-align:left;margin-left:9.65pt;margin-top:4.55pt;width:21.55pt;height:15.5pt;z-index:4889359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8" style="position:absolute;left:0;text-align:left;margin-left:9.2pt;margin-top:4.55pt;width:21.55pt;height:15.5pt;z-index:488936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299" style="position:absolute;left:0;text-align:left;margin-left:9.8pt;margin-top:4.55pt;width:21.55pt;height:15.5pt;z-index:4889379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0" style="position:absolute;left:0;text-align:left;margin-left:11.75pt;margin-top:4.1pt;width:21.55pt;height:15.5pt;z-index:4889390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1" style="position:absolute;left:0;text-align:left;margin-left:6.75pt;margin-top:2.85pt;width:21.55pt;height:15.5pt;z-index:488940032;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9.Profesorii să posteze anunțuri despre job-uri de interes pentru studenț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2" style="position:absolute;margin-left:5.4pt;margin-top:4.55pt;width:21.55pt;height:15.5pt;z-index:4889410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3" style="position:absolute;left:0;text-align:left;margin-left:9.95pt;margin-top:4.55pt;width:21.55pt;height:15.5pt;z-index:488942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4" style="position:absolute;left:0;text-align:left;margin-left:9.65pt;margin-top:4.55pt;width:21.55pt;height:15.5pt;z-index:4889431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5" style="position:absolute;left:0;text-align:left;margin-left:9.2pt;margin-top:4.55pt;width:21.55pt;height:15.5pt;z-index:488944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6" style="position:absolute;left:0;text-align:left;margin-left:9.8pt;margin-top:4.55pt;width:21.55pt;height:15.5pt;z-index:4889451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7" style="position:absolute;left:0;text-align:left;margin-left:11.75pt;margin-top:4.1pt;width:21.55pt;height:15.5pt;z-index:4889461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8" style="position:absolute;left:0;text-align:left;margin-left:6.75pt;margin-top:2.85pt;width:21.55pt;height:15.5pt;z-index:488947200;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0</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anunțuri despre oportunități de internshipur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09" style="position:absolute;margin-left:5.4pt;margin-top:4.55pt;width:21.55pt;height:15.5pt;z-index:4889482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0" style="position:absolute;left:0;text-align:left;margin-left:9.95pt;margin-top:4.55pt;width:21.55pt;height:15.5pt;z-index:488949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1" style="position:absolute;left:0;text-align:left;margin-left:9.65pt;margin-top:4.55pt;width:21.55pt;height:15.5pt;z-index:488950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2" style="position:absolute;left:0;text-align:left;margin-left:9.2pt;margin-top:4.55pt;width:21.55pt;height:15.5pt;z-index:488951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3" style="position:absolute;left:0;text-align:left;margin-left:9.8pt;margin-top:4.55pt;width:21.55pt;height:15.5pt;z-index:4889523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4" style="position:absolute;left:0;text-align:left;margin-left:11.75pt;margin-top:4.1pt;width:21.55pt;height:15.5pt;z-index:4889533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5" style="position:absolute;left:0;text-align:left;margin-left:6.75pt;margin-top:2.85pt;width:21.55pt;height:15.5pt;z-index:488954368;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lastRenderedPageBreak/>
              <w:t>11</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anunțuri despre workshop-uri de dezvoltare personală.</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6" style="position:absolute;margin-left:5.4pt;margin-top:4.55pt;width:21.55pt;height:15.5pt;z-index:4889553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7" style="position:absolute;left:0;text-align:left;margin-left:9.95pt;margin-top:4.55pt;width:21.55pt;height:15.5pt;z-index:488956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8" style="position:absolute;left:0;text-align:left;margin-left:9.65pt;margin-top:4.55pt;width:21.55pt;height:15.5pt;z-index:4889574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19" style="position:absolute;left:0;text-align:left;margin-left:9.2pt;margin-top:4.55pt;width:21.55pt;height:15.5pt;z-index:4889584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0" style="position:absolute;left:0;text-align:left;margin-left:9.8pt;margin-top:4.55pt;width:21.55pt;height:15.5pt;z-index:4889594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1" style="position:absolute;left:0;text-align:left;margin-left:11.75pt;margin-top:4.1pt;width:21.55pt;height:15.5pt;z-index:4889605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2" style="position:absolute;left:0;text-align:left;margin-left:6.75pt;margin-top:2.85pt;width:21.55pt;height:15.5pt;z-index:488961536;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2</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anunțuri despre oportunități de a face voluntariat.</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3" style="position:absolute;margin-left:5.4pt;margin-top:4.55pt;width:21.55pt;height:15.5pt;z-index:4889625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4" style="position:absolute;left:0;text-align:left;margin-left:9.95pt;margin-top:4.55pt;width:21.55pt;height:15.5pt;z-index:488963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5" style="position:absolute;left:0;text-align:left;margin-left:9.65pt;margin-top:4.55pt;width:21.55pt;height:15.5pt;z-index:4889646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6" style="position:absolute;left:0;text-align:left;margin-left:9.2pt;margin-top:4.55pt;width:21.55pt;height:15.5pt;z-index:4889656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7" style="position:absolute;left:0;text-align:left;margin-left:9.8pt;margin-top:4.55pt;width:21.55pt;height:15.5pt;z-index:4889666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8" style="position:absolute;left:0;text-align:left;margin-left:11.75pt;margin-top:4.1pt;width:21.55pt;height:15.5pt;z-index:4889676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29" style="position:absolute;left:0;text-align:left;margin-left:6.75pt;margin-top:2.85pt;width:21.55pt;height:15.5pt;z-index:488968704;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3.Profesorii să posteze anunțuri despre diverse proiecte de interes la nivel comunitar</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0" style="position:absolute;margin-left:5.4pt;margin-top:4.55pt;width:21.55pt;height:15.5pt;z-index:4889697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1" style="position:absolute;left:0;text-align:left;margin-left:9.95pt;margin-top:4.55pt;width:21.55pt;height:15.5pt;z-index:4889707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2" style="position:absolute;left:0;text-align:left;margin-left:9.65pt;margin-top:4.55pt;width:21.55pt;height:15.5pt;z-index:4889717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3" style="position:absolute;left:0;text-align:left;margin-left:9.2pt;margin-top:4.55pt;width:21.55pt;height:15.5pt;z-index:4889728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4" style="position:absolute;left:0;text-align:left;margin-left:9.8pt;margin-top:4.55pt;width:21.55pt;height:15.5pt;z-index:4889738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5" style="position:absolute;left:0;text-align:left;margin-left:11.75pt;margin-top:4.1pt;width:21.55pt;height:15.5pt;z-index:4889748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6" style="position:absolute;left:0;text-align:left;margin-left:6.75pt;margin-top:2.85pt;width:21.55pt;height:15.5pt;z-index:488975872;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4</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anunțuri despre diverse parteneriate pe care le are facultatea.</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7" style="position:absolute;margin-left:5.4pt;margin-top:4.55pt;width:21.55pt;height:15.5pt;z-index:4889768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8" style="position:absolute;left:0;text-align:left;margin-left:9.95pt;margin-top:4.55pt;width:21.55pt;height:15.5pt;z-index:4889779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39" style="position:absolute;left:0;text-align:left;margin-left:9.65pt;margin-top:4.55pt;width:21.55pt;height:15.5pt;z-index:4889789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0" style="position:absolute;left:0;text-align:left;margin-left:9.2pt;margin-top:4.55pt;width:21.55pt;height:15.5pt;z-index:4889799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1" style="position:absolute;left:0;text-align:left;margin-left:9.8pt;margin-top:4.55pt;width:21.55pt;height:15.5pt;z-index:4889809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2" style="position:absolute;left:0;text-align:left;margin-left:11.75pt;margin-top:4.1pt;width:21.55pt;height:15.5pt;z-index:4889820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3" style="position:absolute;left:0;text-align:left;margin-left:6.75pt;margin-top:2.85pt;width:21.55pt;height:15.5pt;z-index:488983040;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5</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anunțuri despre posibiltăți de desfășura practica.</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4" style="position:absolute;margin-left:5.4pt;margin-top:4.55pt;width:21.55pt;height:15.5pt;z-index:4889840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5" style="position:absolute;left:0;text-align:left;margin-left:9.95pt;margin-top:4.55pt;width:21.55pt;height:15.5pt;z-index:4889850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6" style="position:absolute;left:0;text-align:left;margin-left:9.65pt;margin-top:4.55pt;width:21.55pt;height:15.5pt;z-index:4889861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7" style="position:absolute;left:0;text-align:left;margin-left:9.2pt;margin-top:4.55pt;width:21.55pt;height:15.5pt;z-index:4889871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8" style="position:absolute;left:0;text-align:left;margin-left:9.8pt;margin-top:4.55pt;width:21.55pt;height:15.5pt;z-index:4889881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49" style="position:absolute;left:0;text-align:left;margin-left:11.75pt;margin-top:4.1pt;width:21.55pt;height:15.5pt;z-index:4889891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0" style="position:absolute;left:0;text-align:left;margin-left:6.75pt;margin-top:2.85pt;width:21.55pt;height:15.5pt;z-index:488990208;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6</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distribuie studenților informațiii ce vizează aspecte organizatorice și administrative ale facultăți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1" style="position:absolute;margin-left:5.4pt;margin-top:4.55pt;width:21.55pt;height:15.5pt;z-index:4889912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2" style="position:absolute;left:0;text-align:left;margin-left:9.95pt;margin-top:4.55pt;width:21.55pt;height:15.5pt;z-index:4889922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3" style="position:absolute;left:0;text-align:left;margin-left:9.65pt;margin-top:4.55pt;width:21.55pt;height:15.5pt;z-index:4889932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4" style="position:absolute;left:0;text-align:left;margin-left:9.2pt;margin-top:4.55pt;width:21.55pt;height:15.5pt;z-index:4889943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5" style="position:absolute;left:0;text-align:left;margin-left:9.8pt;margin-top:4.55pt;width:21.55pt;height:15.5pt;z-index:4889953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6" style="position:absolute;left:0;text-align:left;margin-left:11.75pt;margin-top:4.1pt;width:21.55pt;height:15.5pt;z-index:4889963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7" style="position:absolute;left:0;text-align:left;margin-left:6.75pt;margin-top:2.85pt;width:21.55pt;height:15.5pt;z-index:488997376;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7</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mențină legătura cu studenți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8" style="position:absolute;margin-left:5.4pt;margin-top:4.55pt;width:21.55pt;height:15.5pt;z-index:4889984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59" style="position:absolute;left:0;text-align:left;margin-left:9.95pt;margin-top:4.55pt;width:21.55pt;height:15.5pt;z-index:4889994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0" style="position:absolute;left:0;text-align:left;margin-left:9.65pt;margin-top:4.55pt;width:21.55pt;height:15.5pt;z-index:4890004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1" style="position:absolute;left:0;text-align:left;margin-left:9.2pt;margin-top:4.55pt;width:21.55pt;height:15.5pt;z-index:4890014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2" style="position:absolute;left:0;text-align:left;margin-left:9.8pt;margin-top:4.55pt;width:21.55pt;height:15.5pt;z-index:4890024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3" style="position:absolute;left:0;text-align:left;margin-left:11.75pt;margin-top:4.1pt;width:21.55pt;height:15.5pt;z-index:4890035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4" style="position:absolute;left:0;text-align:left;margin-left:6.75pt;margin-top:2.85pt;width:21.55pt;height:15.5pt;z-index:489004544;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8</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mențină legătura cu absolvenți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5" style="position:absolute;margin-left:5.4pt;margin-top:4.55pt;width:21.55pt;height:15.5pt;z-index:489005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6" style="position:absolute;left:0;text-align:left;margin-left:9.95pt;margin-top:4.55pt;width:21.55pt;height:15.5pt;z-index:489006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7" style="position:absolute;left:0;text-align:left;margin-left:9.65pt;margin-top:4.55pt;width:21.55pt;height:15.5pt;z-index:4890076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8" style="position:absolute;left:0;text-align:left;margin-left:9.2pt;margin-top:4.55pt;width:21.55pt;height:15.5pt;z-index:4890086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69" style="position:absolute;left:0;text-align:left;margin-left:9.8pt;margin-top:4.55pt;width:21.55pt;height:15.5pt;z-index:4890096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0" style="position:absolute;left:0;text-align:left;margin-left:11.75pt;margin-top:4.1pt;width:21.55pt;height:15.5pt;z-index:4890106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1" style="position:absolute;left:0;text-align:left;margin-left:6.75pt;margin-top:2.85pt;width:21.55pt;height:15.5pt;z-index:489011712;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19.Profesorii să anunțe modificări privind cursurile, termenele limită</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2" style="position:absolute;margin-left:5.4pt;margin-top:4.55pt;width:21.55pt;height:15.5pt;z-index:489012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3" style="position:absolute;left:0;text-align:left;margin-left:9.95pt;margin-top:4.55pt;width:21.55pt;height:15.5pt;z-index:489013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4" style="position:absolute;left:0;text-align:left;margin-left:9.65pt;margin-top:4.55pt;width:21.55pt;height:15.5pt;z-index:4890147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5" style="position:absolute;left:0;text-align:left;margin-left:9.2pt;margin-top:4.55pt;width:21.55pt;height:15.5pt;z-index:4890158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6" style="position:absolute;left:0;text-align:left;margin-left:9.8pt;margin-top:4.55pt;width:21.55pt;height:15.5pt;z-index:4890168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7" style="position:absolute;left:0;text-align:left;margin-left:11.75pt;margin-top:4.1pt;width:21.55pt;height:15.5pt;z-index:4890178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8" style="position:absolute;left:0;text-align:left;margin-left:6.75pt;margin-top:2.85pt;width:21.55pt;height:15.5pt;z-index:489018880;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0.Profesorii să influențeze pozitiv studenții prin postările și activitatea lor de pe instagram prin exemplul personal</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79" style="position:absolute;margin-left:5.4pt;margin-top:4.55pt;width:21.55pt;height:15.5pt;z-index:489019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0" style="position:absolute;left:0;text-align:left;margin-left:9.95pt;margin-top:4.55pt;width:21.55pt;height:15.5pt;z-index:4890209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1" style="position:absolute;left:0;text-align:left;margin-left:9.65pt;margin-top:4.55pt;width:21.55pt;height:15.5pt;z-index:4890219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2" style="position:absolute;left:0;text-align:left;margin-left:9.2pt;margin-top:4.55pt;width:21.55pt;height:15.5pt;z-index:4890229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3" style="position:absolute;left:0;text-align:left;margin-left:9.8pt;margin-top:4.55pt;width:21.55pt;height:15.5pt;z-index:4890240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4" style="position:absolute;left:0;text-align:left;margin-left:11.75pt;margin-top:4.1pt;width:21.55pt;height:15.5pt;z-index:4890250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5" style="position:absolute;left:0;text-align:left;margin-left:6.75pt;margin-top:2.85pt;width:21.55pt;height:15.5pt;z-index:489026048;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1</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împărtășească informații științifice, dar care nu fac parte din curricula cursului/seminarulu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6" style="position:absolute;margin-left:5.4pt;margin-top:4.55pt;width:21.55pt;height:15.5pt;z-index:489027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7" style="position:absolute;left:0;text-align:left;margin-left:9.95pt;margin-top:4.55pt;width:21.55pt;height:15.5pt;z-index:4890280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8" style="position:absolute;left:0;text-align:left;margin-left:9.65pt;margin-top:4.55pt;width:21.55pt;height:15.5pt;z-index:4890291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89" style="position:absolute;left:0;text-align:left;margin-left:9.2pt;margin-top:4.55pt;width:21.55pt;height:15.5pt;z-index:4890301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0" style="position:absolute;left:0;text-align:left;margin-left:9.8pt;margin-top:4.55pt;width:21.55pt;height:15.5pt;z-index:4890311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1" style="position:absolute;left:0;text-align:left;margin-left:11.75pt;margin-top:4.1pt;width:21.55pt;height:15.5pt;z-index:4890321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2" style="position:absolute;left:0;text-align:left;margin-left:6.75pt;margin-top:2.85pt;width:21.55pt;height:15.5pt;z-index:489033216;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2.Profesorii să posteze informații despre proiectele în care sunt implicați.</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3" style="position:absolute;margin-left:5.4pt;margin-top:4.55pt;width:21.55pt;height:15.5pt;z-index:489034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4" style="position:absolute;left:0;text-align:left;margin-left:9.95pt;margin-top:4.55pt;width:21.55pt;height:15.5pt;z-index:4890352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5" style="position:absolute;left:0;text-align:left;margin-left:9.65pt;margin-top:4.55pt;width:21.55pt;height:15.5pt;z-index:4890362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6" style="position:absolute;left:0;text-align:left;margin-left:9.2pt;margin-top:4.55pt;width:21.55pt;height:15.5pt;z-index:4890373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7" style="position:absolute;left:0;text-align:left;margin-left:9.8pt;margin-top:4.55pt;width:21.55pt;height:15.5pt;z-index:4890383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8" style="position:absolute;left:0;text-align:left;margin-left:11.75pt;margin-top:4.1pt;width:21.55pt;height:15.5pt;z-index:4890393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399" style="position:absolute;left:0;text-align:left;margin-left:6.75pt;margin-top:2.85pt;width:21.55pt;height:15.5pt;z-index:489040384;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3</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informații despre publicațiile lor recente.</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0" style="position:absolute;margin-left:5.4pt;margin-top:4.55pt;width:21.55pt;height:15.5pt;z-index:489041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1" style="position:absolute;left:0;text-align:left;margin-left:9.95pt;margin-top:4.55pt;width:21.55pt;height:15.5pt;z-index:4890424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2" style="position:absolute;left:0;text-align:left;margin-left:9.65pt;margin-top:4.55pt;width:21.55pt;height:15.5pt;z-index:4890434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3" style="position:absolute;left:0;text-align:left;margin-left:9.2pt;margin-top:4.55pt;width:21.55pt;height:15.5pt;z-index:4890444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4" style="position:absolute;left:0;text-align:left;margin-left:9.8pt;margin-top:4.55pt;width:21.55pt;height:15.5pt;z-index:4890455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5" style="position:absolute;left:0;text-align:left;margin-left:11.75pt;margin-top:4.1pt;width:21.55pt;height:15.5pt;z-index:4890465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6" style="position:absolute;left:0;text-align:left;margin-left:6.75pt;margin-top:2.85pt;width:21.55pt;height:15.5pt;z-index:489047552;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4</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informații despre conferințe de interes academic.</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7" style="position:absolute;margin-left:5.4pt;margin-top:4.55pt;width:21.55pt;height:15.5pt;z-index:489048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8" style="position:absolute;left:0;text-align:left;margin-left:9.95pt;margin-top:4.55pt;width:21.55pt;height:15.5pt;z-index:4890496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09" style="position:absolute;left:0;text-align:left;margin-left:9.65pt;margin-top:4.55pt;width:21.55pt;height:15.5pt;z-index:4890506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0" style="position:absolute;left:0;text-align:left;margin-left:9.2pt;margin-top:4.55pt;width:21.55pt;height:15.5pt;z-index:4890516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1" style="position:absolute;left:0;text-align:left;margin-left:9.8pt;margin-top:4.55pt;width:21.55pt;height:15.5pt;z-index:4890526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2" style="position:absolute;left:0;text-align:left;margin-left:11.75pt;margin-top:4.1pt;width:21.55pt;height:15.5pt;z-index:4890536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3" style="position:absolute;left:0;text-align:left;margin-left:6.75pt;margin-top:2.85pt;width:21.55pt;height:15.5pt;z-index:489054720;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5</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informații despre workshopuri de interes pentru domeniul studiat.</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4" style="position:absolute;margin-left:5.4pt;margin-top:4.55pt;width:21.55pt;height:15.5pt;z-index:489055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5" style="position:absolute;left:0;text-align:left;margin-left:9.95pt;margin-top:4.55pt;width:21.55pt;height:15.5pt;z-index:4890567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6" style="position:absolute;left:0;text-align:left;margin-left:9.65pt;margin-top:4.55pt;width:21.55pt;height:15.5pt;z-index:4890577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7" style="position:absolute;left:0;text-align:left;margin-left:9.2pt;margin-top:4.55pt;width:21.55pt;height:15.5pt;z-index:4890588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8" style="position:absolute;left:0;text-align:left;margin-left:9.8pt;margin-top:4.55pt;width:21.55pt;height:15.5pt;z-index:4890598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19" style="position:absolute;left:0;text-align:left;margin-left:11.75pt;margin-top:4.1pt;width:21.55pt;height:15.5pt;z-index:4890608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0" style="position:absolute;left:0;text-align:left;margin-left:6.75pt;margin-top:2.85pt;width:21.55pt;height:15.5pt;z-index:489061888;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6.Profesorii să posteze informații care vizează promovarea programelor de continuarea studiilor (master, doctorat)</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1" style="position:absolute;margin-left:5.4pt;margin-top:4.55pt;width:21.55pt;height:15.5pt;z-index:489062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2" style="position:absolute;left:0;text-align:left;margin-left:9.95pt;margin-top:4.55pt;width:21.55pt;height:15.5pt;z-index:4890639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3" style="position:absolute;left:0;text-align:left;margin-left:9.65pt;margin-top:4.55pt;width:21.55pt;height:15.5pt;z-index:4890649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4" style="position:absolute;left:0;text-align:left;margin-left:9.2pt;margin-top:4.55pt;width:21.55pt;height:15.5pt;z-index:4890659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5" style="position:absolute;left:0;text-align:left;margin-left:9.8pt;margin-top:4.55pt;width:21.55pt;height:15.5pt;z-index:4890670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6" style="position:absolute;left:0;text-align:left;margin-left:11.75pt;margin-top:4.1pt;width:21.55pt;height:15.5pt;z-index:4890680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427" style="position:absolute;left:0;text-align:left;margin-left:6.75pt;margin-top:2.85pt;width:21.55pt;height:15.5pt;z-index:489069056;mso-position-horizontal-relative:text;mso-position-vertical-relative:text" strokecolor="#333"/>
              </w:pict>
            </w:r>
          </w:p>
        </w:tc>
      </w:tr>
      <w:tr w:rsidR="005F5F1B"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7</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informații care vizează promovarea unor evenimente socio-culturale care se desfășoară/ se vor desfășura în facultate.</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3AAC8A9">
                <v:oval id="_x0000_s4428" style="position:absolute;margin-left:5.4pt;margin-top:4.55pt;width:21.55pt;height:15.5pt;z-index:489070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9E0EFE8">
                <v:oval id="_x0000_s4429" style="position:absolute;left:0;text-align:left;margin-left:9.95pt;margin-top:4.55pt;width:21.55pt;height:15.5pt;z-index:4890711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560826E">
                <v:oval id="_x0000_s4430" style="position:absolute;left:0;text-align:left;margin-left:9.65pt;margin-top:4.55pt;width:21.55pt;height:15.5pt;z-index:4890721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2788610">
                <v:oval id="_x0000_s4431" style="position:absolute;left:0;text-align:left;margin-left:9.2pt;margin-top:4.55pt;width:21.55pt;height:15.5pt;z-index:4890731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4BBCDF4">
                <v:oval id="_x0000_s4432" style="position:absolute;left:0;text-align:left;margin-left:9.8pt;margin-top:4.55pt;width:21.55pt;height:15.5pt;z-index:4890741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3D9080D">
                <v:oval id="_x0000_s4433" style="position:absolute;left:0;text-align:left;margin-left:11.75pt;margin-top:4.1pt;width:21.55pt;height:15.5pt;z-index:4890752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8168F40">
                <v:oval id="_x0000_s4434" style="position:absolute;left:0;text-align:left;margin-left:6.75pt;margin-top:2.85pt;width:21.55pt;height:15.5pt;z-index:489076224;mso-position-horizontal-relative:text;mso-position-vertical-relative:text" strokecolor="#333"/>
              </w:pict>
            </w:r>
          </w:p>
        </w:tc>
      </w:tr>
      <w:tr w:rsidR="005F5F1B"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5F5F1B" w:rsidRPr="005F5F1B" w:rsidRDefault="005F5F1B" w:rsidP="005F5F1B">
            <w:pPr>
              <w:spacing w:line="276" w:lineRule="auto"/>
              <w:rPr>
                <w:rFonts w:asciiTheme="minorHAnsi" w:hAnsiTheme="minorHAnsi" w:cstheme="minorHAnsi"/>
                <w:b w:val="0"/>
              </w:rPr>
            </w:pPr>
            <w:r w:rsidRPr="005F5F1B">
              <w:rPr>
                <w:rFonts w:asciiTheme="minorHAnsi" w:hAnsiTheme="minorHAnsi" w:cstheme="minorHAnsi"/>
                <w:b w:val="0"/>
              </w:rPr>
              <w:t>28</w:t>
            </w:r>
            <w:proofErr w:type="gramStart"/>
            <w:r w:rsidRPr="005F5F1B">
              <w:rPr>
                <w:rFonts w:asciiTheme="minorHAnsi" w:hAnsiTheme="minorHAnsi" w:cstheme="minorHAnsi"/>
                <w:b w:val="0"/>
              </w:rPr>
              <w:t>.Profesorii</w:t>
            </w:r>
            <w:proofErr w:type="gramEnd"/>
            <w:r w:rsidRPr="005F5F1B">
              <w:rPr>
                <w:rFonts w:asciiTheme="minorHAnsi" w:hAnsiTheme="minorHAnsi" w:cstheme="minorHAnsi"/>
                <w:b w:val="0"/>
              </w:rPr>
              <w:t xml:space="preserve"> să posteze informații despre alte evenimente extra-currriculare care se desfășoară/ se vor desfășura în facultate.</w:t>
            </w:r>
          </w:p>
        </w:tc>
        <w:tc>
          <w:tcPr>
            <w:tcW w:w="840" w:type="dxa"/>
            <w:tcBorders>
              <w:top w:val="single" w:sz="4" w:space="0" w:color="auto"/>
              <w:left w:val="nil"/>
              <w:bottom w:val="single" w:sz="4" w:space="0" w:color="auto"/>
            </w:tcBorders>
            <w:shd w:val="clear" w:color="auto" w:fill="auto"/>
          </w:tcPr>
          <w:p w:rsidR="005F5F1B" w:rsidRPr="00934F53" w:rsidRDefault="00C00048" w:rsidP="005F5F1B">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0B495A48">
                <v:oval id="_x0000_s4435" style="position:absolute;margin-left:5.4pt;margin-top:4.55pt;width:21.55pt;height:15.5pt;z-index:489077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81929F1">
                <v:oval id="_x0000_s4436" style="position:absolute;left:0;text-align:left;margin-left:9.95pt;margin-top:4.55pt;width:21.55pt;height:15.5pt;z-index:4890782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186AB55B">
                <v:oval id="_x0000_s4437" style="position:absolute;left:0;text-align:left;margin-left:9.65pt;margin-top:4.55pt;width:21.55pt;height:15.5pt;z-index:4890792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0BC1D61">
                <v:oval id="_x0000_s4438" style="position:absolute;left:0;text-align:left;margin-left:9.2pt;margin-top:4.55pt;width:21.55pt;height:15.5pt;z-index:4890803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5BBFEA5A">
                <v:oval id="_x0000_s4439" style="position:absolute;left:0;text-align:left;margin-left:9.8pt;margin-top:4.55pt;width:21.55pt;height:15.5pt;z-index:4890813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6C8E6FE9">
                <v:oval id="_x0000_s4440" style="position:absolute;left:0;text-align:left;margin-left:11.75pt;margin-top:4.1pt;width:21.55pt;height:15.5pt;z-index:4890823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5F5F1B" w:rsidRPr="00934F53" w:rsidRDefault="00C00048" w:rsidP="005F5F1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w14:anchorId="2F682918">
                <v:oval id="_x0000_s4441" style="position:absolute;left:0;text-align:left;margin-left:6.75pt;margin-top:2.85pt;width:21.55pt;height:15.5pt;z-index:489083392;mso-position-horizontal-relative:text;mso-position-vertical-relative:text" strokecolor="#333"/>
              </w:pict>
            </w:r>
          </w:p>
        </w:tc>
      </w:tr>
    </w:tbl>
    <w:p w:rsidR="00963112" w:rsidRPr="00DB437F" w:rsidRDefault="00963112" w:rsidP="00DB437F">
      <w:pPr>
        <w:tabs>
          <w:tab w:val="left" w:pos="594"/>
          <w:tab w:val="left" w:pos="595"/>
        </w:tabs>
        <w:spacing w:before="81" w:line="204" w:lineRule="auto"/>
        <w:ind w:right="666"/>
        <w:rPr>
          <w:rFonts w:asciiTheme="minorHAnsi" w:hAnsiTheme="minorHAnsi" w:cstheme="minorHAnsi"/>
          <w:color w:val="202024"/>
          <w:sz w:val="23"/>
        </w:rPr>
      </w:pP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963112" w:rsidRPr="008B4EA3" w:rsidRDefault="008B4EA3" w:rsidP="008B4EA3">
      <w:pPr>
        <w:tabs>
          <w:tab w:val="left" w:pos="594"/>
          <w:tab w:val="left" w:pos="595"/>
        </w:tabs>
        <w:spacing w:before="81" w:line="204" w:lineRule="auto"/>
        <w:ind w:right="666"/>
        <w:rPr>
          <w:rFonts w:asciiTheme="minorHAnsi" w:hAnsiTheme="minorHAnsi" w:cstheme="minorHAnsi"/>
          <w:color w:val="202024"/>
          <w:sz w:val="23"/>
        </w:rPr>
      </w:pPr>
      <w:r>
        <w:rPr>
          <w:rFonts w:asciiTheme="minorHAnsi" w:hAnsiTheme="minorHAnsi" w:cstheme="minorHAnsi"/>
          <w:color w:val="202024"/>
          <w:sz w:val="23"/>
        </w:rPr>
        <w:t xml:space="preserve">IV. </w:t>
      </w:r>
      <w:r w:rsidRPr="008B4EA3">
        <w:rPr>
          <w:rFonts w:asciiTheme="minorHAnsi" w:hAnsiTheme="minorHAnsi" w:cstheme="minorHAnsi"/>
          <w:color w:val="202024"/>
          <w:sz w:val="23"/>
        </w:rPr>
        <w:t>În continuare, veți citi o serie de afirmații referitoare la modul în care platforma Instagram ar putea fi utilizată de către studenți în procesul educațional</w:t>
      </w:r>
    </w:p>
    <w:p w:rsidR="00963112" w:rsidRDefault="00963112" w:rsidP="00963112">
      <w:pPr>
        <w:pStyle w:val="ListParagraph"/>
        <w:tabs>
          <w:tab w:val="left" w:pos="594"/>
          <w:tab w:val="left" w:pos="595"/>
        </w:tabs>
        <w:spacing w:before="81" w:line="204" w:lineRule="auto"/>
        <w:ind w:left="594" w:right="666" w:firstLine="0"/>
        <w:rPr>
          <w:rFonts w:asciiTheme="minorHAnsi" w:hAnsiTheme="minorHAnsi" w:cstheme="minorHAnsi"/>
          <w:color w:val="202024"/>
          <w:sz w:val="23"/>
        </w:rPr>
      </w:pPr>
    </w:p>
    <w:p w:rsidR="008B4EA3" w:rsidRPr="00963112" w:rsidRDefault="008B4EA3" w:rsidP="008B4EA3">
      <w:pPr>
        <w:tabs>
          <w:tab w:val="left" w:pos="594"/>
          <w:tab w:val="left" w:pos="595"/>
        </w:tabs>
        <w:spacing w:before="81" w:line="204" w:lineRule="auto"/>
        <w:ind w:right="666"/>
        <w:rPr>
          <w:rFonts w:asciiTheme="minorHAnsi" w:hAnsiTheme="minorHAnsi" w:cstheme="minorHAnsi"/>
          <w:sz w:val="23"/>
        </w:rPr>
      </w:pPr>
      <w:r w:rsidRPr="00963112">
        <w:rPr>
          <w:rFonts w:asciiTheme="minorHAnsi" w:hAnsiTheme="minorHAnsi" w:cstheme="minorHAnsi"/>
          <w:color w:val="202024"/>
          <w:sz w:val="23"/>
        </w:rPr>
        <w:t>Vă</w:t>
      </w:r>
      <w:r w:rsidRPr="00963112">
        <w:rPr>
          <w:rFonts w:asciiTheme="minorHAnsi" w:hAnsiTheme="minorHAnsi" w:cstheme="minorHAnsi"/>
          <w:color w:val="202024"/>
          <w:spacing w:val="-9"/>
          <w:sz w:val="23"/>
        </w:rPr>
        <w:t xml:space="preserve"> </w:t>
      </w:r>
      <w:r w:rsidRPr="00963112">
        <w:rPr>
          <w:rFonts w:asciiTheme="minorHAnsi" w:hAnsiTheme="minorHAnsi" w:cstheme="minorHAnsi"/>
          <w:color w:val="202024"/>
          <w:sz w:val="23"/>
        </w:rPr>
        <w:t>rugăm</w:t>
      </w:r>
      <w:r w:rsidRPr="00963112">
        <w:rPr>
          <w:rFonts w:asciiTheme="minorHAnsi" w:hAnsiTheme="minorHAnsi" w:cstheme="minorHAnsi"/>
          <w:color w:val="202024"/>
          <w:spacing w:val="-8"/>
          <w:sz w:val="23"/>
        </w:rPr>
        <w:t xml:space="preserve"> </w:t>
      </w:r>
      <w:proofErr w:type="gramStart"/>
      <w:r w:rsidRPr="00963112">
        <w:rPr>
          <w:rFonts w:asciiTheme="minorHAnsi" w:hAnsiTheme="minorHAnsi" w:cstheme="minorHAnsi"/>
          <w:color w:val="202024"/>
          <w:sz w:val="23"/>
        </w:rPr>
        <w:t>să</w:t>
      </w:r>
      <w:proofErr w:type="gramEnd"/>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precizați</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p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o</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scală</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d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la</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1</w:t>
      </w:r>
      <w:r w:rsidRPr="00963112">
        <w:rPr>
          <w:rFonts w:asciiTheme="minorHAnsi" w:hAnsiTheme="minorHAnsi" w:cstheme="minorHAnsi"/>
          <w:color w:val="202024"/>
          <w:spacing w:val="-9"/>
          <w:sz w:val="23"/>
        </w:rPr>
        <w:t xml:space="preserve"> </w:t>
      </w:r>
      <w:r w:rsidRPr="00963112">
        <w:rPr>
          <w:rFonts w:asciiTheme="minorHAnsi" w:hAnsiTheme="minorHAnsi" w:cstheme="minorHAnsi"/>
          <w:color w:val="202024"/>
          <w:sz w:val="23"/>
        </w:rPr>
        <w:t>la</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pacing w:val="-12"/>
          <w:sz w:val="23"/>
        </w:rPr>
        <w:t>7,</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în</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e</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măsură</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onsiderați</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că</w:t>
      </w:r>
      <w:r w:rsidRPr="00963112">
        <w:rPr>
          <w:rFonts w:asciiTheme="minorHAnsi" w:hAnsiTheme="minorHAnsi" w:cstheme="minorHAnsi"/>
          <w:color w:val="202024"/>
          <w:spacing w:val="-8"/>
          <w:sz w:val="23"/>
        </w:rPr>
        <w:t xml:space="preserve"> </w:t>
      </w:r>
      <w:r>
        <w:rPr>
          <w:rFonts w:asciiTheme="minorHAnsi" w:hAnsiTheme="minorHAnsi" w:cstheme="minorHAnsi"/>
          <w:color w:val="202024"/>
          <w:sz w:val="23"/>
        </w:rPr>
        <w:t>Instagram</w:t>
      </w:r>
      <w:r w:rsidRPr="00963112">
        <w:rPr>
          <w:rFonts w:asciiTheme="minorHAnsi" w:hAnsiTheme="minorHAnsi" w:cstheme="minorHAnsi"/>
          <w:color w:val="202024"/>
          <w:spacing w:val="-8"/>
          <w:sz w:val="23"/>
        </w:rPr>
        <w:t xml:space="preserve"> </w:t>
      </w:r>
      <w:r w:rsidRPr="00963112">
        <w:rPr>
          <w:rFonts w:asciiTheme="minorHAnsi" w:hAnsiTheme="minorHAnsi" w:cstheme="minorHAnsi"/>
          <w:color w:val="202024"/>
          <w:sz w:val="23"/>
        </w:rPr>
        <w:t>este un loc potrivit pentru ca:</w:t>
      </w:r>
      <w:r w:rsidRPr="00963112">
        <w:rPr>
          <w:rFonts w:asciiTheme="minorHAnsi" w:hAnsiTheme="minorHAnsi" w:cstheme="minorHAnsi"/>
          <w:color w:val="202024"/>
          <w:spacing w:val="-33"/>
          <w:sz w:val="23"/>
        </w:rPr>
        <w:t xml:space="preserve"> </w:t>
      </w:r>
      <w:r w:rsidRPr="00963112">
        <w:rPr>
          <w:rFonts w:asciiTheme="minorHAnsi" w:hAnsiTheme="minorHAnsi" w:cstheme="minorHAnsi"/>
          <w:color w:val="D92F25"/>
          <w:sz w:val="23"/>
        </w:rPr>
        <w:t>*</w:t>
      </w:r>
    </w:p>
    <w:p w:rsidR="008B4EA3" w:rsidRDefault="008B4EA3" w:rsidP="008B4EA3">
      <w:pPr>
        <w:spacing w:before="75"/>
        <w:rPr>
          <w:rFonts w:asciiTheme="minorHAnsi" w:hAnsiTheme="minorHAnsi" w:cstheme="minorHAnsi"/>
          <w:color w:val="202024"/>
          <w:w w:val="105"/>
          <w:sz w:val="17"/>
        </w:rPr>
      </w:pPr>
      <w:r w:rsidRPr="001907BE">
        <w:rPr>
          <w:rFonts w:asciiTheme="minorHAnsi" w:hAnsiTheme="minorHAnsi" w:cstheme="minorHAnsi"/>
          <w:color w:val="202024"/>
          <w:w w:val="105"/>
          <w:sz w:val="17"/>
        </w:rPr>
        <w:t>1- TOTAL DEZACORD... 7-TOTAL ACORD</w:t>
      </w:r>
    </w:p>
    <w:p w:rsidR="008B4EA3" w:rsidRPr="001907BE" w:rsidRDefault="008B4EA3" w:rsidP="008B4EA3">
      <w:pPr>
        <w:pStyle w:val="BodyText"/>
        <w:spacing w:before="1"/>
        <w:rPr>
          <w:rFonts w:asciiTheme="minorHAnsi" w:hAnsiTheme="minorHAnsi" w:cstheme="minorHAnsi"/>
          <w:sz w:val="14"/>
        </w:rPr>
      </w:pPr>
    </w:p>
    <w:p w:rsidR="008B4EA3" w:rsidRDefault="008B4EA3" w:rsidP="008B4EA3">
      <w:pPr>
        <w:spacing w:before="83"/>
        <w:rPr>
          <w:rFonts w:asciiTheme="minorHAnsi" w:hAnsiTheme="minorHAnsi" w:cstheme="minorHAnsi"/>
          <w:i/>
          <w:color w:val="6D6F72"/>
          <w:sz w:val="20"/>
        </w:rPr>
      </w:pPr>
      <w:r w:rsidRPr="00F832B2">
        <w:rPr>
          <w:rFonts w:asciiTheme="minorHAnsi" w:hAnsiTheme="minorHAnsi" w:cstheme="minorHAnsi"/>
          <w:i/>
        </w:rPr>
        <w:t xml:space="preserve">Marcați </w:t>
      </w:r>
      <w:proofErr w:type="gramStart"/>
      <w:r w:rsidRPr="00F832B2">
        <w:rPr>
          <w:rFonts w:asciiTheme="minorHAnsi" w:hAnsiTheme="minorHAnsi" w:cstheme="minorHAnsi"/>
          <w:i/>
        </w:rPr>
        <w:t>un</w:t>
      </w:r>
      <w:proofErr w:type="gramEnd"/>
      <w:r w:rsidRPr="00F832B2">
        <w:rPr>
          <w:rFonts w:asciiTheme="minorHAnsi" w:hAnsiTheme="minorHAnsi" w:cstheme="minorHAnsi"/>
          <w:i/>
        </w:rPr>
        <w:t xml:space="preserve"> singur oval pentru fiecare rând</w:t>
      </w:r>
      <w:r w:rsidRPr="001907BE">
        <w:rPr>
          <w:rFonts w:asciiTheme="minorHAnsi" w:hAnsiTheme="minorHAnsi" w:cstheme="minorHAnsi"/>
          <w:i/>
          <w:color w:val="6D6F72"/>
          <w:sz w:val="20"/>
        </w:rPr>
        <w:t>.</w:t>
      </w:r>
    </w:p>
    <w:p w:rsidR="00963112" w:rsidRPr="008B4EA3" w:rsidRDefault="00963112" w:rsidP="008B4EA3">
      <w:pPr>
        <w:tabs>
          <w:tab w:val="left" w:pos="594"/>
          <w:tab w:val="left" w:pos="595"/>
        </w:tabs>
        <w:spacing w:before="81" w:line="204" w:lineRule="auto"/>
        <w:ind w:right="666"/>
        <w:rPr>
          <w:rFonts w:asciiTheme="minorHAnsi" w:hAnsiTheme="minorHAnsi" w:cstheme="minorHAnsi"/>
          <w:color w:val="202024"/>
          <w:sz w:val="23"/>
        </w:rPr>
      </w:pPr>
    </w:p>
    <w:p w:rsidR="000E1A78" w:rsidRDefault="000E1A78">
      <w:pPr>
        <w:pStyle w:val="BodyText"/>
        <w:ind w:left="591"/>
        <w:rPr>
          <w:rFonts w:asciiTheme="minorHAnsi" w:hAnsiTheme="minorHAnsi" w:cstheme="minorHAnsi"/>
        </w:rPr>
      </w:pPr>
    </w:p>
    <w:tbl>
      <w:tblPr>
        <w:tblStyle w:val="PlainTable4"/>
        <w:tblW w:w="0" w:type="auto"/>
        <w:tblLook w:val="04A0" w:firstRow="1" w:lastRow="0" w:firstColumn="1" w:lastColumn="0" w:noHBand="0" w:noVBand="1"/>
      </w:tblPr>
      <w:tblGrid>
        <w:gridCol w:w="4698"/>
        <w:gridCol w:w="840"/>
        <w:gridCol w:w="840"/>
        <w:gridCol w:w="840"/>
        <w:gridCol w:w="840"/>
        <w:gridCol w:w="840"/>
        <w:gridCol w:w="920"/>
        <w:gridCol w:w="920"/>
      </w:tblGrid>
      <w:tr w:rsidR="008B4EA3" w:rsidRPr="00F842F6" w:rsidTr="00314F9B">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Pr>
          <w:p w:rsidR="008B4EA3" w:rsidRPr="00F842F6" w:rsidRDefault="008B4EA3" w:rsidP="00314F9B">
            <w:pPr>
              <w:jc w:val="center"/>
              <w:rPr>
                <w:rFonts w:ascii="Times New Roman" w:hAnsi="Times New Roman" w:cs="Times New Roman"/>
              </w:rPr>
            </w:pPr>
          </w:p>
        </w:tc>
        <w:tc>
          <w:tcPr>
            <w:tcW w:w="840" w:type="dxa"/>
            <w:tcBorders>
              <w:bottom w:val="single" w:sz="4" w:space="0" w:color="auto"/>
            </w:tcBorders>
          </w:tcPr>
          <w:p w:rsidR="008B4EA3" w:rsidRPr="00F842F6" w:rsidRDefault="008B4EA3"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1</w:t>
            </w:r>
          </w:p>
        </w:tc>
        <w:tc>
          <w:tcPr>
            <w:tcW w:w="840" w:type="dxa"/>
            <w:tcBorders>
              <w:bottom w:val="single" w:sz="4" w:space="0" w:color="auto"/>
            </w:tcBorders>
          </w:tcPr>
          <w:p w:rsidR="008B4EA3" w:rsidRPr="00F842F6" w:rsidRDefault="008B4EA3"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2</w:t>
            </w:r>
          </w:p>
        </w:tc>
        <w:tc>
          <w:tcPr>
            <w:tcW w:w="840" w:type="dxa"/>
            <w:tcBorders>
              <w:bottom w:val="single" w:sz="4" w:space="0" w:color="auto"/>
            </w:tcBorders>
          </w:tcPr>
          <w:p w:rsidR="008B4EA3" w:rsidRPr="00F842F6" w:rsidRDefault="008B4EA3"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3</w:t>
            </w:r>
          </w:p>
        </w:tc>
        <w:tc>
          <w:tcPr>
            <w:tcW w:w="840" w:type="dxa"/>
            <w:tcBorders>
              <w:bottom w:val="single" w:sz="4" w:space="0" w:color="auto"/>
            </w:tcBorders>
          </w:tcPr>
          <w:p w:rsidR="008B4EA3" w:rsidRPr="00F842F6" w:rsidRDefault="008B4EA3"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4</w:t>
            </w:r>
          </w:p>
        </w:tc>
        <w:tc>
          <w:tcPr>
            <w:tcW w:w="840" w:type="dxa"/>
            <w:tcBorders>
              <w:bottom w:val="single" w:sz="4" w:space="0" w:color="auto"/>
            </w:tcBorders>
          </w:tcPr>
          <w:p w:rsidR="008B4EA3" w:rsidRPr="00F842F6" w:rsidRDefault="008B4EA3"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5</w:t>
            </w:r>
          </w:p>
        </w:tc>
        <w:tc>
          <w:tcPr>
            <w:tcW w:w="920" w:type="dxa"/>
            <w:tcBorders>
              <w:bottom w:val="single" w:sz="4" w:space="0" w:color="auto"/>
            </w:tcBorders>
          </w:tcPr>
          <w:p w:rsidR="008B4EA3" w:rsidRPr="00F842F6" w:rsidRDefault="008B4EA3"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6</w:t>
            </w:r>
          </w:p>
        </w:tc>
        <w:tc>
          <w:tcPr>
            <w:tcW w:w="920" w:type="dxa"/>
            <w:tcBorders>
              <w:bottom w:val="single" w:sz="4" w:space="0" w:color="auto"/>
            </w:tcBorders>
          </w:tcPr>
          <w:p w:rsidR="008B4EA3" w:rsidRPr="00F842F6" w:rsidRDefault="008B4EA3" w:rsidP="00314F9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2F6">
              <w:rPr>
                <w:rFonts w:ascii="Times New Roman" w:hAnsi="Times New Roman" w:cs="Times New Roman"/>
              </w:rPr>
              <w:t>7</w: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1.Studen</w:t>
            </w:r>
            <w:proofErr w:type="gramEnd"/>
            <w:r w:rsidRPr="0094685D">
              <w:rPr>
                <w:rFonts w:asciiTheme="minorHAnsi" w:hAnsiTheme="minorHAnsi" w:cstheme="minorHAnsi"/>
                <w:b w:val="0"/>
              </w:rPr>
              <w:t>ții să posteze fotografii/diverse prezentări/video-uri privind tematica cursului/seminarulu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38" style="position:absolute;margin-left:5.4pt;margin-top:4.55pt;width:21.55pt;height:15.5pt;z-index:4892441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39" style="position:absolute;left:0;text-align:left;margin-left:9.95pt;margin-top:4.55pt;width:21.55pt;height:15.5pt;z-index:489245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0" style="position:absolute;left:0;text-align:left;margin-left:9.65pt;margin-top:4.55pt;width:21.55pt;height:15.5pt;z-index:4892462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1" style="position:absolute;left:0;text-align:left;margin-left:9.2pt;margin-top:4.55pt;width:21.55pt;height:15.5pt;z-index:4892472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2" style="position:absolute;left:0;text-align:left;margin-left:9.8pt;margin-top:4.55pt;width:21.55pt;height:15.5pt;z-index:4892482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3" style="position:absolute;left:0;text-align:left;margin-left:11.75pt;margin-top:4.1pt;width:21.55pt;height:15.5pt;z-index:4892492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4" style="position:absolute;left:0;text-align:left;margin-left:6.75pt;margin-top:2.85pt;width:21.55pt;height:15.5pt;z-index:489250304;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2.Studen</w:t>
            </w:r>
            <w:proofErr w:type="gramEnd"/>
            <w:r w:rsidRPr="0094685D">
              <w:rPr>
                <w:rFonts w:asciiTheme="minorHAnsi" w:hAnsiTheme="minorHAnsi" w:cstheme="minorHAnsi"/>
                <w:b w:val="0"/>
              </w:rPr>
              <w:t>ții să discute cu colegii despre realizarea unor proiecte/eseuri/teme pentru seminar.</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2" style="position:absolute;margin-left:5.4pt;margin-top:4.55pt;width:21.55pt;height:15.5pt;z-index:4892584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3" style="position:absolute;left:0;text-align:left;margin-left:9.95pt;margin-top:4.55pt;width:21.55pt;height:15.5pt;z-index:489259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4" style="position:absolute;left:0;text-align:left;margin-left:9.65pt;margin-top:4.55pt;width:21.55pt;height:15.5pt;z-index:4892605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5" style="position:absolute;left:0;text-align:left;margin-left:9.2pt;margin-top:4.55pt;width:21.55pt;height:15.5pt;z-index:489261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6" style="position:absolute;left:0;text-align:left;margin-left:9.8pt;margin-top:4.55pt;width:21.55pt;height:15.5pt;z-index:4892625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7" style="position:absolute;left:0;text-align:left;margin-left:11.75pt;margin-top:4.1pt;width:21.55pt;height:15.5pt;z-index:4892636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8" style="position:absolute;left:0;text-align:left;margin-left:6.75pt;margin-top:2.85pt;width:21.55pt;height:15.5pt;z-index:489264640;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3.Studen</w:t>
            </w:r>
            <w:proofErr w:type="gramEnd"/>
            <w:r w:rsidRPr="0094685D">
              <w:rPr>
                <w:rFonts w:asciiTheme="minorHAnsi" w:hAnsiTheme="minorHAnsi" w:cstheme="minorHAnsi"/>
                <w:b w:val="0"/>
              </w:rPr>
              <w:t>ții să propună diverse teme de dezbatere privind tematica cursului/seminarulu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5" style="position:absolute;margin-left:5.4pt;margin-top:4.55pt;width:21.55pt;height:15.5pt;z-index:4892513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6" style="position:absolute;left:0;text-align:left;margin-left:9.95pt;margin-top:4.55pt;width:21.55pt;height:15.5pt;z-index:489252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7" style="position:absolute;left:0;text-align:left;margin-left:9.65pt;margin-top:4.55pt;width:21.55pt;height:15.5pt;z-index:4892533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8" style="position:absolute;left:0;text-align:left;margin-left:9.2pt;margin-top:4.55pt;width:21.55pt;height:15.5pt;z-index:4892544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49" style="position:absolute;left:0;text-align:left;margin-left:9.8pt;margin-top:4.55pt;width:21.55pt;height:15.5pt;z-index:4892554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0" style="position:absolute;left:0;text-align:left;margin-left:11.75pt;margin-top:4.1pt;width:21.55pt;height:15.5pt;z-index:4892564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1" style="position:absolute;left:0;text-align:left;margin-left:6.75pt;margin-top:2.85pt;width:21.55pt;height:15.5pt;z-index:489257472;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4.Studen</w:t>
            </w:r>
            <w:proofErr w:type="gramEnd"/>
            <w:r w:rsidRPr="0094685D">
              <w:rPr>
                <w:rFonts w:asciiTheme="minorHAnsi" w:hAnsiTheme="minorHAnsi" w:cstheme="minorHAnsi"/>
                <w:b w:val="0"/>
              </w:rPr>
              <w:t>ții să împărtășească diverse experiențe legate de activitatea didactică.</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59" style="position:absolute;margin-left:5.4pt;margin-top:4.55pt;width:21.55pt;height:15.5pt;z-index:4892656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0" style="position:absolute;left:0;text-align:left;margin-left:9.95pt;margin-top:4.55pt;width:21.55pt;height:15.5pt;z-index:489266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1" style="position:absolute;left:0;text-align:left;margin-left:9.65pt;margin-top:4.55pt;width:21.55pt;height:15.5pt;z-index:489267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2" style="position:absolute;left:0;text-align:left;margin-left:9.2pt;margin-top:4.55pt;width:21.55pt;height:15.5pt;z-index:489268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3" style="position:absolute;left:0;text-align:left;margin-left:9.8pt;margin-top:4.55pt;width:21.55pt;height:15.5pt;z-index:4892697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4" style="position:absolute;left:0;text-align:left;margin-left:11.75pt;margin-top:4.1pt;width:21.55pt;height:15.5pt;z-index:4892707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5" style="position:absolute;left:0;text-align:left;margin-left:6.75pt;margin-top:2.85pt;width:21.55pt;height:15.5pt;z-index:489271808;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5.Studen</w:t>
            </w:r>
            <w:proofErr w:type="gramEnd"/>
            <w:r w:rsidRPr="0094685D">
              <w:rPr>
                <w:rFonts w:asciiTheme="minorHAnsi" w:hAnsiTheme="minorHAnsi" w:cstheme="minorHAnsi"/>
                <w:b w:val="0"/>
              </w:rPr>
              <w:t>ții să împărtășească diverse idei legate de activitatea didactică.</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6" style="position:absolute;margin-left:5.4pt;margin-top:4.55pt;width:21.55pt;height:15.5pt;z-index:4892728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7" style="position:absolute;left:0;text-align:left;margin-left:9.95pt;margin-top:4.55pt;width:21.55pt;height:15.5pt;z-index:4892738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8" style="position:absolute;left:0;text-align:left;margin-left:9.65pt;margin-top:4.55pt;width:21.55pt;height:15.5pt;z-index:4892748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69" style="position:absolute;left:0;text-align:left;margin-left:9.2pt;margin-top:4.55pt;width:21.55pt;height:15.5pt;z-index:4892759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0" style="position:absolute;left:0;text-align:left;margin-left:9.8pt;margin-top:4.55pt;width:21.55pt;height:15.5pt;z-index:4892769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1" style="position:absolute;left:0;text-align:left;margin-left:11.75pt;margin-top:4.1pt;width:21.55pt;height:15.5pt;z-index:48927795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2" style="position:absolute;left:0;text-align:left;margin-left:6.75pt;margin-top:2.85pt;width:21.55pt;height:15.5pt;z-index:489278976;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6.Studenții să posteze anunțuri despre job-uri de interes pentru studenț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3" style="position:absolute;margin-left:5.4pt;margin-top:4.55pt;width:21.55pt;height:15.5pt;z-index:4892800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4" style="position:absolute;left:0;text-align:left;margin-left:9.95pt;margin-top:4.55pt;width:21.55pt;height:15.5pt;z-index:4892810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5" style="position:absolute;left:0;text-align:left;margin-left:9.65pt;margin-top:4.55pt;width:21.55pt;height:15.5pt;z-index:4892820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6" style="position:absolute;left:0;text-align:left;margin-left:9.2pt;margin-top:4.55pt;width:21.55pt;height:15.5pt;z-index:4892830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7" style="position:absolute;left:0;text-align:left;margin-left:9.8pt;margin-top:4.55pt;width:21.55pt;height:15.5pt;z-index:4892840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8" style="position:absolute;left:0;text-align:left;margin-left:11.75pt;margin-top:4.1pt;width:21.55pt;height:15.5pt;z-index:48928512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79" style="position:absolute;left:0;text-align:left;margin-left:6.75pt;margin-top:2.85pt;width:21.55pt;height:15.5pt;z-index:489286144;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7.Studen</w:t>
            </w:r>
            <w:proofErr w:type="gramEnd"/>
            <w:r w:rsidRPr="0094685D">
              <w:rPr>
                <w:rFonts w:asciiTheme="minorHAnsi" w:hAnsiTheme="minorHAnsi" w:cstheme="minorHAnsi"/>
                <w:b w:val="0"/>
              </w:rPr>
              <w:t>ții să posteze anunțuri despre oportunități de internshipur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0" style="position:absolute;margin-left:5.4pt;margin-top:4.55pt;width:21.55pt;height:15.5pt;z-index:4892871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1" style="position:absolute;left:0;text-align:left;margin-left:9.95pt;margin-top:4.55pt;width:21.55pt;height:15.5pt;z-index:4892881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2" style="position:absolute;left:0;text-align:left;margin-left:9.65pt;margin-top:4.55pt;width:21.55pt;height:15.5pt;z-index:4892892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3" style="position:absolute;left:0;text-align:left;margin-left:9.2pt;margin-top:4.55pt;width:21.55pt;height:15.5pt;z-index:4892902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4" style="position:absolute;left:0;text-align:left;margin-left:9.8pt;margin-top:4.55pt;width:21.55pt;height:15.5pt;z-index:4892912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5" style="position:absolute;left:0;text-align:left;margin-left:11.75pt;margin-top:4.1pt;width:21.55pt;height:15.5pt;z-index:48929228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6" style="position:absolute;left:0;text-align:left;margin-left:6.75pt;margin-top:2.85pt;width:21.55pt;height:15.5pt;z-index:489293312;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8.Studen</w:t>
            </w:r>
            <w:proofErr w:type="gramEnd"/>
            <w:r w:rsidRPr="0094685D">
              <w:rPr>
                <w:rFonts w:asciiTheme="minorHAnsi" w:hAnsiTheme="minorHAnsi" w:cstheme="minorHAnsi"/>
                <w:b w:val="0"/>
              </w:rPr>
              <w:t>ții să posteze anunțuri despre workshop-uri de dezvoltare personală.</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7" style="position:absolute;margin-left:5.4pt;margin-top:4.55pt;width:21.55pt;height:15.5pt;z-index:4892943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8" style="position:absolute;left:0;text-align:left;margin-left:9.95pt;margin-top:4.55pt;width:21.55pt;height:15.5pt;z-index:4892953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89" style="position:absolute;left:0;text-align:left;margin-left:9.65pt;margin-top:4.55pt;width:21.55pt;height:15.5pt;z-index:4892963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0" style="position:absolute;left:0;text-align:left;margin-left:9.2pt;margin-top:4.55pt;width:21.55pt;height:15.5pt;z-index:4892974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1" style="position:absolute;left:0;text-align:left;margin-left:9.8pt;margin-top:4.55pt;width:21.55pt;height:15.5pt;z-index:4892984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2" style="position:absolute;left:0;text-align:left;margin-left:11.75pt;margin-top:4.1pt;width:21.55pt;height:15.5pt;z-index:48929945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3" style="position:absolute;left:0;text-align:left;margin-left:6.75pt;margin-top:2.85pt;width:21.55pt;height:15.5pt;z-index:489300480;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proofErr w:type="gramStart"/>
            <w:r w:rsidRPr="0094685D">
              <w:rPr>
                <w:rFonts w:asciiTheme="minorHAnsi" w:hAnsiTheme="minorHAnsi" w:cstheme="minorHAnsi"/>
                <w:b w:val="0"/>
              </w:rPr>
              <w:t>9.Studen</w:t>
            </w:r>
            <w:proofErr w:type="gramEnd"/>
            <w:r w:rsidRPr="0094685D">
              <w:rPr>
                <w:rFonts w:asciiTheme="minorHAnsi" w:hAnsiTheme="minorHAnsi" w:cstheme="minorHAnsi"/>
                <w:b w:val="0"/>
              </w:rPr>
              <w:t>ții să posteze anunțuri despre posibilități de a face voluntariat.</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4" style="position:absolute;margin-left:5.4pt;margin-top:4.55pt;width:21.55pt;height:15.5pt;z-index:4893015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5" style="position:absolute;left:0;text-align:left;margin-left:9.95pt;margin-top:4.55pt;width:21.55pt;height:15.5pt;z-index:4893025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6" style="position:absolute;left:0;text-align:left;margin-left:9.65pt;margin-top:4.55pt;width:21.55pt;height:15.5pt;z-index:4893035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7" style="position:absolute;left:0;text-align:left;margin-left:9.2pt;margin-top:4.55pt;width:21.55pt;height:15.5pt;z-index:4893045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8" style="position:absolute;left:0;text-align:left;margin-left:9.8pt;margin-top:4.55pt;width:21.55pt;height:15.5pt;z-index:4893056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699" style="position:absolute;left:0;text-align:left;margin-left:11.75pt;margin-top:4.1pt;width:21.55pt;height:15.5pt;z-index:48930662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0" style="position:absolute;left:0;text-align:left;margin-left:6.75pt;margin-top:2.85pt;width:21.55pt;height:15.5pt;z-index:489307648;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0</w:t>
            </w:r>
            <w:proofErr w:type="gramStart"/>
            <w:r w:rsidRPr="0094685D">
              <w:rPr>
                <w:rFonts w:asciiTheme="minorHAnsi" w:hAnsiTheme="minorHAnsi" w:cstheme="minorHAnsi"/>
                <w:b w:val="0"/>
              </w:rPr>
              <w:t>.Studen</w:t>
            </w:r>
            <w:proofErr w:type="gramEnd"/>
            <w:r w:rsidRPr="0094685D">
              <w:rPr>
                <w:rFonts w:asciiTheme="minorHAnsi" w:hAnsiTheme="minorHAnsi" w:cstheme="minorHAnsi"/>
                <w:b w:val="0"/>
              </w:rPr>
              <w:t>ții să posteze anunțuri despre diverse proiecte de interes la nivel comunitar.</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1" style="position:absolute;margin-left:5.4pt;margin-top:4.55pt;width:21.55pt;height:15.5pt;z-index:4893086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2" style="position:absolute;left:0;text-align:left;margin-left:9.95pt;margin-top:4.55pt;width:21.55pt;height:15.5pt;z-index:4893096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3" style="position:absolute;left:0;text-align:left;margin-left:9.65pt;margin-top:4.55pt;width:21.55pt;height:15.5pt;z-index:4893107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4" style="position:absolute;left:0;text-align:left;margin-left:9.2pt;margin-top:4.55pt;width:21.55pt;height:15.5pt;z-index:4893117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5" style="position:absolute;left:0;text-align:left;margin-left:9.8pt;margin-top:4.55pt;width:21.55pt;height:15.5pt;z-index:4893127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6" style="position:absolute;left:0;text-align:left;margin-left:11.75pt;margin-top:4.1pt;width:21.55pt;height:15.5pt;z-index:48931379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7" style="position:absolute;left:0;text-align:left;margin-left:6.75pt;margin-top:2.85pt;width:21.55pt;height:15.5pt;z-index:489314816;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1</w:t>
            </w:r>
            <w:proofErr w:type="gramStart"/>
            <w:r w:rsidRPr="0094685D">
              <w:rPr>
                <w:rFonts w:asciiTheme="minorHAnsi" w:hAnsiTheme="minorHAnsi" w:cstheme="minorHAnsi"/>
                <w:b w:val="0"/>
              </w:rPr>
              <w:t>.Studen</w:t>
            </w:r>
            <w:proofErr w:type="gramEnd"/>
            <w:r w:rsidRPr="0094685D">
              <w:rPr>
                <w:rFonts w:asciiTheme="minorHAnsi" w:hAnsiTheme="minorHAnsi" w:cstheme="minorHAnsi"/>
                <w:b w:val="0"/>
              </w:rPr>
              <w:t>ții să posteze feedback-uri legate de activitatea de la curs/seminar.</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8" style="position:absolute;margin-left:5.4pt;margin-top:4.55pt;width:21.55pt;height:15.5pt;z-index:4893158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09" style="position:absolute;left:0;text-align:left;margin-left:9.95pt;margin-top:4.55pt;width:21.55pt;height:15.5pt;z-index:4893168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0" style="position:absolute;left:0;text-align:left;margin-left:9.65pt;margin-top:4.55pt;width:21.55pt;height:15.5pt;z-index:4893178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1" style="position:absolute;left:0;text-align:left;margin-left:9.2pt;margin-top:4.55pt;width:21.55pt;height:15.5pt;z-index:4893189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2" style="position:absolute;left:0;text-align:left;margin-left:9.8pt;margin-top:4.55pt;width:21.55pt;height:15.5pt;z-index:4893199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3" style="position:absolute;left:0;text-align:left;margin-left:11.75pt;margin-top:4.1pt;width:21.55pt;height:15.5pt;z-index:48932096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4" style="position:absolute;left:0;text-align:left;margin-left:6.75pt;margin-top:2.85pt;width:21.55pt;height:15.5pt;z-index:489321984;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2.Studenții să primească feedback la temele/eseurile/proiectele lor de la ceilalți studenț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5" style="position:absolute;margin-left:5.4pt;margin-top:4.55pt;width:21.55pt;height:15.5pt;z-index:4893230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6" style="position:absolute;left:0;text-align:left;margin-left:9.95pt;margin-top:4.55pt;width:21.55pt;height:15.5pt;z-index:4893240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7" style="position:absolute;left:0;text-align:left;margin-left:9.65pt;margin-top:4.55pt;width:21.55pt;height:15.5pt;z-index:4893250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8" style="position:absolute;left:0;text-align:left;margin-left:9.2pt;margin-top:4.55pt;width:21.55pt;height:15.5pt;z-index:4893260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19" style="position:absolute;left:0;text-align:left;margin-left:9.8pt;margin-top:4.55pt;width:21.55pt;height:15.5pt;z-index:4893271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0" style="position:absolute;left:0;text-align:left;margin-left:11.75pt;margin-top:4.1pt;width:21.55pt;height:15.5pt;z-index:48932812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1" style="position:absolute;left:0;text-align:left;margin-left:6.75pt;margin-top:2.85pt;width:21.55pt;height:15.5pt;z-index:489329152;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3.Studenții să mențină legătura cu studenți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2" style="position:absolute;margin-left:5.4pt;margin-top:4.55pt;width:21.55pt;height:15.5pt;z-index:4893301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3" style="position:absolute;left:0;text-align:left;margin-left:9.95pt;margin-top:4.55pt;width:21.55pt;height:15.5pt;z-index:4893312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4" style="position:absolute;left:0;text-align:left;margin-left:9.65pt;margin-top:4.55pt;width:21.55pt;height:15.5pt;z-index:4893322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5" style="position:absolute;left:0;text-align:left;margin-left:9.2pt;margin-top:4.55pt;width:21.55pt;height:15.5pt;z-index:4893332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6" style="position:absolute;left:0;text-align:left;margin-left:9.8pt;margin-top:4.55pt;width:21.55pt;height:15.5pt;z-index:4893342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7" style="position:absolute;left:0;text-align:left;margin-left:11.75pt;margin-top:4.1pt;width:21.55pt;height:15.5pt;z-index:48933529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8" style="position:absolute;left:0;text-align:left;margin-left:6.75pt;margin-top:2.85pt;width:21.55pt;height:15.5pt;z-index:489336320;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4.Studenții să posteze anunțuri privind modificări ce țin de cursuri, termenele limite etc.</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29" style="position:absolute;margin-left:5.4pt;margin-top:4.55pt;width:21.55pt;height:15.5pt;z-index:4893373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0" style="position:absolute;left:0;text-align:left;margin-left:9.95pt;margin-top:4.55pt;width:21.55pt;height:15.5pt;z-index:4893383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1" style="position:absolute;left:0;text-align:left;margin-left:9.65pt;margin-top:4.55pt;width:21.55pt;height:15.5pt;z-index:4893393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2" style="position:absolute;left:0;text-align:left;margin-left:9.2pt;margin-top:4.55pt;width:21.55pt;height:15.5pt;z-index:4893404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3" style="position:absolute;left:0;text-align:left;margin-left:9.8pt;margin-top:4.55pt;width:21.55pt;height:15.5pt;z-index:4893414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4" style="position:absolute;left:0;text-align:left;margin-left:11.75pt;margin-top:4.1pt;width:21.55pt;height:15.5pt;z-index:48934246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5" style="position:absolute;left:0;text-align:left;margin-left:6.75pt;margin-top:2.85pt;width:21.55pt;height:15.5pt;z-index:489343488;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5</w:t>
            </w:r>
            <w:proofErr w:type="gramStart"/>
            <w:r w:rsidRPr="0094685D">
              <w:rPr>
                <w:rFonts w:asciiTheme="minorHAnsi" w:hAnsiTheme="minorHAnsi" w:cstheme="minorHAnsi"/>
                <w:b w:val="0"/>
              </w:rPr>
              <w:t>.Studen</w:t>
            </w:r>
            <w:proofErr w:type="gramEnd"/>
            <w:r w:rsidRPr="0094685D">
              <w:rPr>
                <w:rFonts w:asciiTheme="minorHAnsi" w:hAnsiTheme="minorHAnsi" w:cstheme="minorHAnsi"/>
                <w:b w:val="0"/>
              </w:rPr>
              <w:t>ții să gestioneze o serie de situații ce necesită interacțiunea și consensul grupulu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6" style="position:absolute;margin-left:5.4pt;margin-top:4.55pt;width:21.55pt;height:15.5pt;z-index:4893445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7" style="position:absolute;left:0;text-align:left;margin-left:9.95pt;margin-top:4.55pt;width:21.55pt;height:15.5pt;z-index:4893455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8" style="position:absolute;left:0;text-align:left;margin-left:9.65pt;margin-top:4.55pt;width:21.55pt;height:15.5pt;z-index:4893465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39" style="position:absolute;left:0;text-align:left;margin-left:9.2pt;margin-top:4.55pt;width:21.55pt;height:15.5pt;z-index:4893475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0" style="position:absolute;left:0;text-align:left;margin-left:9.8pt;margin-top:4.55pt;width:21.55pt;height:15.5pt;z-index:4893486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1" style="position:absolute;left:0;text-align:left;margin-left:11.75pt;margin-top:4.1pt;width:21.55pt;height:15.5pt;z-index:48934963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2" style="position:absolute;left:0;text-align:left;margin-left:6.75pt;margin-top:2.85pt;width:21.55pt;height:15.5pt;z-index:489350656;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6.Studenții să distribuie informații extracuriculare</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3" style="position:absolute;margin-left:5.4pt;margin-top:4.55pt;width:21.55pt;height:15.5pt;z-index:48935168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4" style="position:absolute;left:0;text-align:left;margin-left:9.95pt;margin-top:4.55pt;width:21.55pt;height:15.5pt;z-index:48935270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5" style="position:absolute;left:0;text-align:left;margin-left:9.65pt;margin-top:4.55pt;width:21.55pt;height:15.5pt;z-index:48935372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6" style="position:absolute;left:0;text-align:left;margin-left:9.2pt;margin-top:4.55pt;width:21.55pt;height:15.5pt;z-index:4893547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7" style="position:absolute;left:0;text-align:left;margin-left:9.8pt;margin-top:4.55pt;width:21.55pt;height:15.5pt;z-index:48935577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8" style="position:absolute;left:0;text-align:left;margin-left:11.75pt;margin-top:4.1pt;width:21.55pt;height:15.5pt;z-index:48935680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49" style="position:absolute;left:0;text-align:left;margin-left:6.75pt;margin-top:2.85pt;width:21.55pt;height:15.5pt;z-index:489357824;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7.Studenții să posteze informații despre proiectele în care sunt implicați.</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0" style="position:absolute;margin-left:5.4pt;margin-top:4.55pt;width:21.55pt;height:15.5pt;z-index:48935884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1" style="position:absolute;left:0;text-align:left;margin-left:9.95pt;margin-top:4.55pt;width:21.55pt;height:15.5pt;z-index:48935987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2" style="position:absolute;left:0;text-align:left;margin-left:9.65pt;margin-top:4.55pt;width:21.55pt;height:15.5pt;z-index:48936089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3" style="position:absolute;left:0;text-align:left;margin-left:9.2pt;margin-top:4.55pt;width:21.55pt;height:15.5pt;z-index:4893619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4" style="position:absolute;left:0;text-align:left;margin-left:9.8pt;margin-top:4.55pt;width:21.55pt;height:15.5pt;z-index:48936294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5" style="position:absolute;left:0;text-align:left;margin-left:11.75pt;margin-top:4.1pt;width:21.55pt;height:15.5pt;z-index:48936396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6" style="position:absolute;left:0;text-align:left;margin-left:6.75pt;margin-top:2.85pt;width:21.55pt;height:15.5pt;z-index:489364992;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18.Studenții să posteze informații despre o serie de conferințe/sesiuni științifice destinate studenților</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7" style="position:absolute;margin-left:5.4pt;margin-top:4.55pt;width:21.55pt;height:15.5pt;z-index:48936601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8" style="position:absolute;left:0;text-align:left;margin-left:9.95pt;margin-top:4.55pt;width:21.55pt;height:15.5pt;z-index:48936704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59" style="position:absolute;left:0;text-align:left;margin-left:9.65pt;margin-top:4.55pt;width:21.55pt;height:15.5pt;z-index:48936806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0" style="position:absolute;left:0;text-align:left;margin-left:9.2pt;margin-top:4.55pt;width:21.55pt;height:15.5pt;z-index:4893690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1" style="position:absolute;left:0;text-align:left;margin-left:9.8pt;margin-top:4.55pt;width:21.55pt;height:15.5pt;z-index:48937011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2" style="position:absolute;left:0;text-align:left;margin-left:11.75pt;margin-top:4.1pt;width:21.55pt;height:15.5pt;z-index:48937113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3" style="position:absolute;left:0;text-align:left;margin-left:6.75pt;margin-top:2.85pt;width:21.55pt;height:15.5pt;z-index:489372160;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lastRenderedPageBreak/>
              <w:t>19</w:t>
            </w:r>
            <w:proofErr w:type="gramStart"/>
            <w:r w:rsidRPr="0094685D">
              <w:rPr>
                <w:rFonts w:asciiTheme="minorHAnsi" w:hAnsiTheme="minorHAnsi" w:cstheme="minorHAnsi"/>
                <w:b w:val="0"/>
              </w:rPr>
              <w:t>.Studen</w:t>
            </w:r>
            <w:proofErr w:type="gramEnd"/>
            <w:r w:rsidRPr="0094685D">
              <w:rPr>
                <w:rFonts w:asciiTheme="minorHAnsi" w:hAnsiTheme="minorHAnsi" w:cstheme="minorHAnsi"/>
                <w:b w:val="0"/>
              </w:rPr>
              <w:t>ții să posteze informații despre workshopuri de interes științific.</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4" style="position:absolute;margin-left:5.4pt;margin-top:4.55pt;width:21.55pt;height:15.5pt;z-index:48937318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5" style="position:absolute;left:0;text-align:left;margin-left:9.95pt;margin-top:4.55pt;width:21.55pt;height:15.5pt;z-index:48937420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6" style="position:absolute;left:0;text-align:left;margin-left:9.65pt;margin-top:4.55pt;width:21.55pt;height:15.5pt;z-index:48937523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7" style="position:absolute;left:0;text-align:left;margin-left:9.2pt;margin-top:4.55pt;width:21.55pt;height:15.5pt;z-index:48937625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8" style="position:absolute;left:0;text-align:left;margin-left:9.8pt;margin-top:4.55pt;width:21.55pt;height:15.5pt;z-index:48937728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69" style="position:absolute;left:0;text-align:left;margin-left:11.75pt;margin-top:4.1pt;width:21.55pt;height:15.5pt;z-index:48937830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0" style="position:absolute;left:0;text-align:left;margin-left:6.75pt;margin-top:2.85pt;width:21.55pt;height:15.5pt;z-index:489379328;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20.Studenții să posteze informații care vizează promovarea programelor de continuarea studiilor (master, doctorat)</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1" style="position:absolute;margin-left:5.4pt;margin-top:4.55pt;width:21.55pt;height:15.5pt;z-index:48938035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2" style="position:absolute;left:0;text-align:left;margin-left:9.95pt;margin-top:4.55pt;width:21.55pt;height:15.5pt;z-index:48938137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3" style="position:absolute;left:0;text-align:left;margin-left:9.65pt;margin-top:4.55pt;width:21.55pt;height:15.5pt;z-index:48938240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4" style="position:absolute;left:0;text-align:left;margin-left:9.2pt;margin-top:4.55pt;width:21.55pt;height:15.5pt;z-index:48938342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5" style="position:absolute;left:0;text-align:left;margin-left:9.8pt;margin-top:4.55pt;width:21.55pt;height:15.5pt;z-index:48938444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6" style="position:absolute;left:0;text-align:left;margin-left:11.75pt;margin-top:4.1pt;width:21.55pt;height:15.5pt;z-index:489385472;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7" style="position:absolute;left:0;text-align:left;margin-left:6.75pt;margin-top:2.85pt;width:21.55pt;height:15.5pt;z-index:489386496;mso-position-horizontal-relative:text;mso-position-vertical-relative:text" strokecolor="#333"/>
              </w:pict>
            </w:r>
          </w:p>
        </w:tc>
      </w:tr>
      <w:tr w:rsidR="0094685D" w:rsidRPr="00F842F6" w:rsidTr="00314F9B">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21</w:t>
            </w:r>
            <w:proofErr w:type="gramStart"/>
            <w:r w:rsidRPr="0094685D">
              <w:rPr>
                <w:rFonts w:asciiTheme="minorHAnsi" w:hAnsiTheme="minorHAnsi" w:cstheme="minorHAnsi"/>
                <w:b w:val="0"/>
              </w:rPr>
              <w:t>.Studen</w:t>
            </w:r>
            <w:proofErr w:type="gramEnd"/>
            <w:r w:rsidRPr="0094685D">
              <w:rPr>
                <w:rFonts w:asciiTheme="minorHAnsi" w:hAnsiTheme="minorHAnsi" w:cstheme="minorHAnsi"/>
                <w:b w:val="0"/>
              </w:rPr>
              <w:t>ții să posteze informații care vizează promovarea unor evenimente socio-culturale care se desfășoară/ se vor desfășura în facultate.</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8" style="position:absolute;margin-left:5.4pt;margin-top:4.55pt;width:21.55pt;height:15.5pt;z-index:48938752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79" style="position:absolute;left:0;text-align:left;margin-left:9.95pt;margin-top:4.55pt;width:21.55pt;height:15.5pt;z-index:489388544;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0" style="position:absolute;left:0;text-align:left;margin-left:9.65pt;margin-top:4.55pt;width:21.55pt;height:15.5pt;z-index:48938956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1" style="position:absolute;left:0;text-align:left;margin-left:9.2pt;margin-top:4.55pt;width:21.55pt;height:15.5pt;z-index:48939059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2" style="position:absolute;left:0;text-align:left;margin-left:9.8pt;margin-top:4.55pt;width:21.55pt;height:15.5pt;z-index:489391616;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3" style="position:absolute;left:0;text-align:left;margin-left:11.75pt;margin-top:4.1pt;width:21.55pt;height:15.5pt;z-index:489392640;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4" style="position:absolute;left:0;text-align:left;margin-left:6.75pt;margin-top:2.85pt;width:21.55pt;height:15.5pt;z-index:489393664;mso-position-horizontal-relative:text;mso-position-vertical-relative:text" strokecolor="#333"/>
              </w:pict>
            </w:r>
          </w:p>
        </w:tc>
      </w:tr>
      <w:tr w:rsidR="0094685D" w:rsidRPr="00F842F6" w:rsidTr="00314F9B">
        <w:trPr>
          <w:trHeight w:val="516"/>
        </w:trPr>
        <w:tc>
          <w:tcPr>
            <w:cnfStyle w:val="001000000000" w:firstRow="0" w:lastRow="0" w:firstColumn="1" w:lastColumn="0" w:oddVBand="0" w:evenVBand="0" w:oddHBand="0" w:evenHBand="0" w:firstRowFirstColumn="0" w:firstRowLastColumn="0" w:lastRowFirstColumn="0" w:lastRowLastColumn="0"/>
            <w:tcW w:w="4698" w:type="dxa"/>
            <w:tcBorders>
              <w:top w:val="single" w:sz="4" w:space="0" w:color="auto"/>
              <w:bottom w:val="single" w:sz="4" w:space="0" w:color="auto"/>
            </w:tcBorders>
            <w:shd w:val="clear" w:color="auto" w:fill="auto"/>
          </w:tcPr>
          <w:p w:rsidR="0094685D" w:rsidRPr="0094685D" w:rsidRDefault="0094685D" w:rsidP="0094685D">
            <w:pPr>
              <w:spacing w:line="276" w:lineRule="auto"/>
              <w:rPr>
                <w:rFonts w:asciiTheme="minorHAnsi" w:hAnsiTheme="minorHAnsi" w:cstheme="minorHAnsi"/>
                <w:b w:val="0"/>
              </w:rPr>
            </w:pPr>
            <w:r w:rsidRPr="0094685D">
              <w:rPr>
                <w:rFonts w:asciiTheme="minorHAnsi" w:hAnsiTheme="minorHAnsi" w:cstheme="minorHAnsi"/>
                <w:b w:val="0"/>
              </w:rPr>
              <w:t>22</w:t>
            </w:r>
            <w:proofErr w:type="gramStart"/>
            <w:r w:rsidRPr="0094685D">
              <w:rPr>
                <w:rFonts w:asciiTheme="minorHAnsi" w:hAnsiTheme="minorHAnsi" w:cstheme="minorHAnsi"/>
                <w:b w:val="0"/>
              </w:rPr>
              <w:t>.Studen</w:t>
            </w:r>
            <w:proofErr w:type="gramEnd"/>
            <w:r w:rsidRPr="0094685D">
              <w:rPr>
                <w:rFonts w:asciiTheme="minorHAnsi" w:hAnsiTheme="minorHAnsi" w:cstheme="minorHAnsi"/>
                <w:b w:val="0"/>
              </w:rPr>
              <w:t>ții să posteze informații despre alte evenimente extra-currriculare care se desfășoară/ se vor desfășura în facultate.</w:t>
            </w:r>
          </w:p>
        </w:tc>
        <w:tc>
          <w:tcPr>
            <w:tcW w:w="840" w:type="dxa"/>
            <w:tcBorders>
              <w:top w:val="single" w:sz="4" w:space="0" w:color="auto"/>
              <w:left w:val="nil"/>
              <w:bottom w:val="single" w:sz="4" w:space="0" w:color="auto"/>
            </w:tcBorders>
            <w:shd w:val="clear" w:color="auto" w:fill="auto"/>
          </w:tcPr>
          <w:p w:rsidR="0094685D" w:rsidRPr="00934F53" w:rsidRDefault="00C00048" w:rsidP="0094685D">
            <w:pPr>
              <w:tabs>
                <w:tab w:val="center" w:pos="312"/>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5" style="position:absolute;margin-left:5.4pt;margin-top:4.55pt;width:21.55pt;height:15.5pt;z-index:489394688;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6" style="position:absolute;left:0;text-align:left;margin-left:9.95pt;margin-top:4.55pt;width:21.55pt;height:15.5pt;z-index:489395712;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7" style="position:absolute;left:0;text-align:left;margin-left:9.65pt;margin-top:4.55pt;width:21.55pt;height:15.5pt;z-index:489396736;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8" style="position:absolute;left:0;text-align:left;margin-left:9.2pt;margin-top:4.55pt;width:21.55pt;height:15.5pt;z-index:489397760;mso-position-horizontal-relative:text;mso-position-vertical-relative:text" strokecolor="#333"/>
              </w:pict>
            </w:r>
          </w:p>
        </w:tc>
        <w:tc>
          <w:tcPr>
            <w:tcW w:w="84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89" style="position:absolute;left:0;text-align:left;margin-left:9.8pt;margin-top:4.55pt;width:21.55pt;height:15.5pt;z-index:489398784;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90" style="position:absolute;left:0;text-align:left;margin-left:11.75pt;margin-top:4.1pt;width:21.55pt;height:15.5pt;z-index:489399808;mso-position-horizontal-relative:text;mso-position-vertical-relative:text" strokecolor="#333"/>
              </w:pict>
            </w:r>
          </w:p>
        </w:tc>
        <w:tc>
          <w:tcPr>
            <w:tcW w:w="920" w:type="dxa"/>
            <w:tcBorders>
              <w:top w:val="single" w:sz="4" w:space="0" w:color="auto"/>
              <w:bottom w:val="single" w:sz="4" w:space="0" w:color="auto"/>
            </w:tcBorders>
            <w:shd w:val="clear" w:color="auto" w:fill="auto"/>
          </w:tcPr>
          <w:p w:rsidR="0094685D" w:rsidRPr="00934F53" w:rsidRDefault="00C00048" w:rsidP="0094685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noProof/>
              </w:rPr>
              <w:pict>
                <v:oval id="_x0000_s4791" style="position:absolute;left:0;text-align:left;margin-left:6.75pt;margin-top:2.85pt;width:21.55pt;height:15.5pt;z-index:489400832;mso-position-horizontal-relative:text;mso-position-vertical-relative:text" strokecolor="#333"/>
              </w:pict>
            </w:r>
          </w:p>
        </w:tc>
      </w:tr>
    </w:tbl>
    <w:p w:rsidR="000E1A78" w:rsidRPr="001907BE" w:rsidRDefault="000E1A78">
      <w:pPr>
        <w:pStyle w:val="BodyText"/>
        <w:rPr>
          <w:rFonts w:asciiTheme="minorHAnsi" w:hAnsiTheme="minorHAnsi" w:cstheme="minorHAnsi"/>
        </w:rPr>
      </w:pPr>
    </w:p>
    <w:p w:rsidR="000E1A78" w:rsidRPr="0094685D" w:rsidRDefault="00E1414E" w:rsidP="0094685D">
      <w:pPr>
        <w:pStyle w:val="BodyText"/>
        <w:rPr>
          <w:rFonts w:asciiTheme="minorHAnsi" w:hAnsiTheme="minorHAnsi" w:cstheme="minorHAnsi"/>
          <w:sz w:val="24"/>
          <w:szCs w:val="24"/>
        </w:rPr>
      </w:pPr>
      <w:r w:rsidRPr="0094685D">
        <w:rPr>
          <w:rFonts w:asciiTheme="minorHAnsi" w:hAnsiTheme="minorHAnsi" w:cstheme="minorHAnsi"/>
          <w:sz w:val="24"/>
          <w:szCs w:val="24"/>
        </w:rPr>
        <w:t xml:space="preserve">În final, </w:t>
      </w:r>
      <w:proofErr w:type="gramStart"/>
      <w:r w:rsidRPr="0094685D">
        <w:rPr>
          <w:rFonts w:asciiTheme="minorHAnsi" w:hAnsiTheme="minorHAnsi" w:cstheme="minorHAnsi"/>
          <w:sz w:val="24"/>
          <w:szCs w:val="24"/>
        </w:rPr>
        <w:t>vă</w:t>
      </w:r>
      <w:proofErr w:type="gramEnd"/>
      <w:r w:rsidRPr="0094685D">
        <w:rPr>
          <w:rFonts w:asciiTheme="minorHAnsi" w:hAnsiTheme="minorHAnsi" w:cstheme="minorHAnsi"/>
          <w:sz w:val="24"/>
          <w:szCs w:val="24"/>
        </w:rPr>
        <w:t xml:space="preserve"> rugăm să ne mai răspundeți la câteva întrebări socio-demografice</w:t>
      </w:r>
    </w:p>
    <w:p w:rsidR="000E1A78" w:rsidRDefault="000E1A78" w:rsidP="0094685D">
      <w:pPr>
        <w:pStyle w:val="BodyText"/>
        <w:rPr>
          <w:rFonts w:asciiTheme="minorHAnsi" w:hAnsiTheme="minorHAnsi" w:cstheme="minorHAnsi"/>
          <w:sz w:val="24"/>
          <w:szCs w:val="24"/>
        </w:rPr>
      </w:pPr>
    </w:p>
    <w:p w:rsidR="00313945" w:rsidRDefault="00313945" w:rsidP="00313945">
      <w:pPr>
        <w:pStyle w:val="BodyText"/>
        <w:rPr>
          <w:rFonts w:asciiTheme="minorHAnsi" w:hAnsiTheme="minorHAnsi" w:cstheme="minorHAnsi"/>
          <w:sz w:val="24"/>
          <w:szCs w:val="24"/>
        </w:rPr>
      </w:pPr>
      <w:r w:rsidRPr="00313945">
        <w:rPr>
          <w:rFonts w:asciiTheme="minorHAnsi" w:hAnsiTheme="minorHAnsi" w:cstheme="minorHAnsi"/>
          <w:sz w:val="24"/>
          <w:szCs w:val="24"/>
        </w:rPr>
        <w:t>Aveți cont de Facebook? </w:t>
      </w:r>
      <w:r w:rsidRPr="001172AD">
        <w:rPr>
          <w:rFonts w:asciiTheme="minorHAnsi" w:hAnsiTheme="minorHAnsi" w:cstheme="minorHAnsi"/>
          <w:color w:val="FF0000"/>
          <w:sz w:val="24"/>
          <w:szCs w:val="24"/>
        </w:rPr>
        <w:t>*</w:t>
      </w:r>
    </w:p>
    <w:p w:rsidR="00313945" w:rsidRPr="00313945" w:rsidRDefault="00C00048" w:rsidP="00313945">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27" style="position:absolute;left:0;text-align:left;margin-left:9.2pt;margin-top:10.7pt;width:21.55pt;height:15.5pt;z-index:489410048" strokecolor="#333"/>
        </w:pict>
      </w:r>
    </w:p>
    <w:p w:rsidR="00313945" w:rsidRDefault="00313945" w:rsidP="001172AD">
      <w:pPr>
        <w:pStyle w:val="BodyText"/>
        <w:rPr>
          <w:rFonts w:asciiTheme="minorHAnsi" w:hAnsiTheme="minorHAnsi" w:cstheme="minorHAnsi"/>
          <w:sz w:val="24"/>
          <w:szCs w:val="24"/>
        </w:rPr>
      </w:pPr>
      <w:r>
        <w:rPr>
          <w:rFonts w:asciiTheme="minorHAnsi" w:hAnsiTheme="minorHAnsi" w:cstheme="minorHAnsi"/>
          <w:sz w:val="24"/>
          <w:szCs w:val="24"/>
        </w:rPr>
        <w:t xml:space="preserve"> </w:t>
      </w:r>
      <w:r w:rsidR="001172AD">
        <w:rPr>
          <w:rFonts w:asciiTheme="minorHAnsi" w:hAnsiTheme="minorHAnsi" w:cstheme="minorHAnsi"/>
          <w:sz w:val="24"/>
          <w:szCs w:val="24"/>
        </w:rPr>
        <w:tab/>
        <w:t>DA</w:t>
      </w:r>
    </w:p>
    <w:p w:rsidR="001172AD" w:rsidRDefault="00C00048" w:rsidP="001172AD">
      <w:pPr>
        <w:pStyle w:val="BodyText"/>
        <w:rPr>
          <w:rFonts w:asciiTheme="minorHAnsi" w:hAnsiTheme="minorHAnsi" w:cstheme="minorHAnsi"/>
          <w:sz w:val="24"/>
          <w:szCs w:val="24"/>
        </w:rPr>
      </w:pPr>
      <w:r>
        <w:rPr>
          <w:rFonts w:asciiTheme="minorHAnsi" w:hAnsiTheme="minorHAnsi" w:cstheme="minorHAnsi"/>
          <w:noProof/>
          <w:sz w:val="24"/>
          <w:szCs w:val="24"/>
        </w:rPr>
        <w:pict>
          <v:oval id="_x0000_s4828" style="position:absolute;margin-left:9.2pt;margin-top:.8pt;width:21.55pt;height:15.5pt;z-index:489411072" strokecolor="#333"/>
        </w:pict>
      </w:r>
      <w:r w:rsidR="001172AD">
        <w:rPr>
          <w:rFonts w:asciiTheme="minorHAnsi" w:hAnsiTheme="minorHAnsi" w:cstheme="minorHAnsi"/>
          <w:sz w:val="24"/>
          <w:szCs w:val="24"/>
        </w:rPr>
        <w:tab/>
        <w:t>NU</w:t>
      </w:r>
    </w:p>
    <w:p w:rsidR="001172AD" w:rsidRDefault="001172AD" w:rsidP="0094685D">
      <w:pPr>
        <w:pStyle w:val="BodyText"/>
        <w:rPr>
          <w:rFonts w:asciiTheme="minorHAnsi" w:hAnsiTheme="minorHAnsi" w:cstheme="minorHAnsi"/>
          <w:sz w:val="24"/>
          <w:szCs w:val="24"/>
        </w:rPr>
      </w:pPr>
    </w:p>
    <w:p w:rsidR="001172AD" w:rsidRPr="001172AD" w:rsidRDefault="001172AD" w:rsidP="001172AD">
      <w:pPr>
        <w:pStyle w:val="BodyText"/>
        <w:rPr>
          <w:rFonts w:asciiTheme="minorHAnsi" w:hAnsiTheme="minorHAnsi" w:cstheme="minorHAnsi"/>
          <w:sz w:val="24"/>
          <w:szCs w:val="24"/>
        </w:rPr>
      </w:pPr>
      <w:r w:rsidRPr="001172AD">
        <w:rPr>
          <w:rFonts w:asciiTheme="minorHAnsi" w:hAnsiTheme="minorHAnsi" w:cstheme="minorHAnsi"/>
          <w:sz w:val="24"/>
          <w:szCs w:val="24"/>
        </w:rPr>
        <w:t xml:space="preserve">Cât de des accesați acest cont? </w:t>
      </w:r>
      <w:r w:rsidRPr="001172AD">
        <w:rPr>
          <w:rFonts w:asciiTheme="minorHAnsi" w:hAnsiTheme="minorHAnsi" w:cstheme="minorHAnsi"/>
          <w:color w:val="FF0000"/>
          <w:sz w:val="24"/>
          <w:szCs w:val="24"/>
        </w:rPr>
        <w:t>*</w:t>
      </w:r>
    </w:p>
    <w:p w:rsidR="001172AD" w:rsidRPr="001172AD" w:rsidRDefault="00C0004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1" style="position:absolute;left:0;text-align:left;margin-left:9.2pt;margin-top:1.35pt;width:21.55pt;height:15.5pt;z-index:489403904" strokecolor="#333"/>
        </w:pict>
      </w:r>
      <w:proofErr w:type="gramStart"/>
      <w:r w:rsidR="001172AD" w:rsidRPr="001172AD">
        <w:rPr>
          <w:rFonts w:asciiTheme="minorHAnsi" w:hAnsiTheme="minorHAnsi" w:cstheme="minorHAnsi"/>
          <w:sz w:val="24"/>
          <w:szCs w:val="24"/>
        </w:rPr>
        <w:t>zilnic</w:t>
      </w:r>
      <w:proofErr w:type="gramEnd"/>
    </w:p>
    <w:p w:rsidR="001172AD" w:rsidRPr="001172AD" w:rsidRDefault="00C0004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2" style="position:absolute;left:0;text-align:left;margin-left:9.2pt;margin-top:.85pt;width:21.55pt;height:15.5pt;z-index:489404928" strokecolor="#333"/>
        </w:pict>
      </w:r>
      <w:proofErr w:type="gramStart"/>
      <w:r w:rsidR="001172AD" w:rsidRPr="001172AD">
        <w:rPr>
          <w:rFonts w:asciiTheme="minorHAnsi" w:hAnsiTheme="minorHAnsi" w:cstheme="minorHAnsi"/>
          <w:sz w:val="24"/>
          <w:szCs w:val="24"/>
        </w:rPr>
        <w:t>de</w:t>
      </w:r>
      <w:proofErr w:type="gramEnd"/>
      <w:r w:rsidR="001172AD" w:rsidRPr="001172AD">
        <w:rPr>
          <w:rFonts w:asciiTheme="minorHAnsi" w:hAnsiTheme="minorHAnsi" w:cstheme="minorHAnsi"/>
          <w:sz w:val="24"/>
          <w:szCs w:val="24"/>
        </w:rPr>
        <w:t xml:space="preserve"> 3-4 ori pe săptămână</w:t>
      </w:r>
    </w:p>
    <w:p w:rsidR="001172AD" w:rsidRPr="001172AD" w:rsidRDefault="00C0004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3" style="position:absolute;left:0;text-align:left;margin-left:9.2pt;margin-top:.7pt;width:21.55pt;height:15.5pt;z-index:489405952" strokecolor="#333"/>
        </w:pict>
      </w:r>
      <w:proofErr w:type="gramStart"/>
      <w:r w:rsidR="001172AD" w:rsidRPr="001172AD">
        <w:rPr>
          <w:rFonts w:asciiTheme="minorHAnsi" w:hAnsiTheme="minorHAnsi" w:cstheme="minorHAnsi"/>
          <w:sz w:val="24"/>
          <w:szCs w:val="24"/>
        </w:rPr>
        <w:t>de</w:t>
      </w:r>
      <w:proofErr w:type="gramEnd"/>
      <w:r w:rsidR="001172AD" w:rsidRPr="001172AD">
        <w:rPr>
          <w:rFonts w:asciiTheme="minorHAnsi" w:hAnsiTheme="minorHAnsi" w:cstheme="minorHAnsi"/>
          <w:sz w:val="24"/>
          <w:szCs w:val="24"/>
        </w:rPr>
        <w:t xml:space="preserve"> 1-2 ori pe săptămână</w:t>
      </w:r>
    </w:p>
    <w:p w:rsidR="001172AD" w:rsidRPr="001172AD" w:rsidRDefault="00C0004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4" style="position:absolute;left:0;text-align:left;margin-left:8.2pt;margin-top:1.25pt;width:21.55pt;height:15.5pt;z-index:489406976" strokecolor="#333"/>
        </w:pict>
      </w:r>
      <w:proofErr w:type="gramStart"/>
      <w:r w:rsidR="001172AD" w:rsidRPr="001172AD">
        <w:rPr>
          <w:rFonts w:asciiTheme="minorHAnsi" w:hAnsiTheme="minorHAnsi" w:cstheme="minorHAnsi"/>
          <w:sz w:val="24"/>
          <w:szCs w:val="24"/>
        </w:rPr>
        <w:t>de</w:t>
      </w:r>
      <w:proofErr w:type="gramEnd"/>
      <w:r w:rsidR="001172AD" w:rsidRPr="001172AD">
        <w:rPr>
          <w:rFonts w:asciiTheme="minorHAnsi" w:hAnsiTheme="minorHAnsi" w:cstheme="minorHAnsi"/>
          <w:sz w:val="24"/>
          <w:szCs w:val="24"/>
        </w:rPr>
        <w:t xml:space="preserve"> câteva ori pe lună</w:t>
      </w:r>
    </w:p>
    <w:p w:rsidR="001172AD" w:rsidRPr="001172AD" w:rsidRDefault="00C0004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5" style="position:absolute;left:0;text-align:left;margin-left:8.2pt;margin-top:1.8pt;width:21.55pt;height:15.5pt;z-index:489408000" strokecolor="#333"/>
        </w:pict>
      </w:r>
      <w:proofErr w:type="gramStart"/>
      <w:r w:rsidR="001172AD" w:rsidRPr="001172AD">
        <w:rPr>
          <w:rFonts w:asciiTheme="minorHAnsi" w:hAnsiTheme="minorHAnsi" w:cstheme="minorHAnsi"/>
          <w:sz w:val="24"/>
          <w:szCs w:val="24"/>
        </w:rPr>
        <w:t>mai</w:t>
      </w:r>
      <w:proofErr w:type="gramEnd"/>
      <w:r w:rsidR="001172AD" w:rsidRPr="001172AD">
        <w:rPr>
          <w:rFonts w:asciiTheme="minorHAnsi" w:hAnsiTheme="minorHAnsi" w:cstheme="minorHAnsi"/>
          <w:sz w:val="24"/>
          <w:szCs w:val="24"/>
        </w:rPr>
        <w:t xml:space="preserve"> rar</w:t>
      </w:r>
    </w:p>
    <w:p w:rsidR="001172AD" w:rsidRDefault="00C00048" w:rsidP="001172AD">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26" style="position:absolute;left:0;text-align:left;margin-left:8.2pt;margin-top:1.65pt;width:21.55pt;height:15.5pt;z-index:489409024" strokecolor="#333"/>
        </w:pict>
      </w:r>
      <w:r w:rsidR="001172AD" w:rsidRPr="001172AD">
        <w:rPr>
          <w:rFonts w:asciiTheme="minorHAnsi" w:hAnsiTheme="minorHAnsi" w:cstheme="minorHAnsi"/>
          <w:sz w:val="24"/>
          <w:szCs w:val="24"/>
        </w:rPr>
        <w:t>Nu e cazul/ nu am cont</w:t>
      </w:r>
    </w:p>
    <w:p w:rsidR="00CE091F" w:rsidRDefault="00CE091F" w:rsidP="00CE091F">
      <w:pPr>
        <w:pStyle w:val="BodyText"/>
        <w:spacing w:line="276" w:lineRule="auto"/>
        <w:rPr>
          <w:rFonts w:asciiTheme="minorHAnsi" w:hAnsiTheme="minorHAnsi" w:cstheme="minorHAnsi"/>
          <w:sz w:val="24"/>
          <w:szCs w:val="24"/>
        </w:rPr>
      </w:pPr>
    </w:p>
    <w:p w:rsidR="00CE091F" w:rsidRDefault="00CE091F" w:rsidP="00CE091F">
      <w:pPr>
        <w:pStyle w:val="BodyText"/>
        <w:rPr>
          <w:rFonts w:asciiTheme="minorHAnsi" w:hAnsiTheme="minorHAnsi" w:cstheme="minorHAnsi"/>
          <w:sz w:val="24"/>
          <w:szCs w:val="24"/>
        </w:rPr>
      </w:pPr>
      <w:r>
        <w:rPr>
          <w:rFonts w:asciiTheme="minorHAnsi" w:hAnsiTheme="minorHAnsi" w:cstheme="minorHAnsi"/>
          <w:sz w:val="24"/>
          <w:szCs w:val="24"/>
        </w:rPr>
        <w:t>Aveți cont de Instagram</w:t>
      </w:r>
      <w:r w:rsidRPr="00313945">
        <w:rPr>
          <w:rFonts w:asciiTheme="minorHAnsi" w:hAnsiTheme="minorHAnsi" w:cstheme="minorHAnsi"/>
          <w:sz w:val="24"/>
          <w:szCs w:val="24"/>
        </w:rPr>
        <w:t>? </w:t>
      </w:r>
      <w:r w:rsidRPr="001172AD">
        <w:rPr>
          <w:rFonts w:asciiTheme="minorHAnsi" w:hAnsiTheme="minorHAnsi" w:cstheme="minorHAnsi"/>
          <w:color w:val="FF0000"/>
          <w:sz w:val="24"/>
          <w:szCs w:val="24"/>
        </w:rPr>
        <w:t>*</w:t>
      </w:r>
    </w:p>
    <w:p w:rsidR="00CE091F" w:rsidRPr="00313945" w:rsidRDefault="00C00048" w:rsidP="00CE091F">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29" style="position:absolute;left:0;text-align:left;margin-left:9.2pt;margin-top:10.7pt;width:21.55pt;height:15.5pt;z-index:489413120" strokecolor="#333"/>
        </w:pict>
      </w:r>
    </w:p>
    <w:p w:rsidR="00CE091F" w:rsidRDefault="00CE091F" w:rsidP="00CE091F">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t>DA</w:t>
      </w:r>
    </w:p>
    <w:p w:rsidR="00CE091F" w:rsidRDefault="00C00048" w:rsidP="00CE091F">
      <w:pPr>
        <w:pStyle w:val="BodyText"/>
        <w:rPr>
          <w:rFonts w:asciiTheme="minorHAnsi" w:hAnsiTheme="minorHAnsi" w:cstheme="minorHAnsi"/>
          <w:sz w:val="24"/>
          <w:szCs w:val="24"/>
        </w:rPr>
      </w:pPr>
      <w:r>
        <w:rPr>
          <w:rFonts w:asciiTheme="minorHAnsi" w:hAnsiTheme="minorHAnsi" w:cstheme="minorHAnsi"/>
          <w:noProof/>
          <w:sz w:val="24"/>
          <w:szCs w:val="24"/>
        </w:rPr>
        <w:pict>
          <v:oval id="_x0000_s4830" style="position:absolute;margin-left:9.2pt;margin-top:.8pt;width:21.55pt;height:15.5pt;z-index:489414144" strokecolor="#333"/>
        </w:pict>
      </w:r>
      <w:r w:rsidR="00CE091F">
        <w:rPr>
          <w:rFonts w:asciiTheme="minorHAnsi" w:hAnsiTheme="minorHAnsi" w:cstheme="minorHAnsi"/>
          <w:sz w:val="24"/>
          <w:szCs w:val="24"/>
        </w:rPr>
        <w:tab/>
        <w:t>NU</w:t>
      </w:r>
    </w:p>
    <w:p w:rsidR="00CE091F" w:rsidRDefault="00CE091F" w:rsidP="00CE091F">
      <w:pPr>
        <w:pStyle w:val="BodyText"/>
        <w:rPr>
          <w:rFonts w:asciiTheme="minorHAnsi" w:hAnsiTheme="minorHAnsi" w:cstheme="minorHAnsi"/>
          <w:sz w:val="24"/>
          <w:szCs w:val="24"/>
        </w:rPr>
      </w:pPr>
    </w:p>
    <w:p w:rsidR="00CE091F" w:rsidRPr="001172AD" w:rsidRDefault="00CE091F" w:rsidP="00CE091F">
      <w:pPr>
        <w:pStyle w:val="BodyText"/>
        <w:rPr>
          <w:rFonts w:asciiTheme="minorHAnsi" w:hAnsiTheme="minorHAnsi" w:cstheme="minorHAnsi"/>
          <w:sz w:val="24"/>
          <w:szCs w:val="24"/>
        </w:rPr>
      </w:pPr>
      <w:r w:rsidRPr="001172AD">
        <w:rPr>
          <w:rFonts w:asciiTheme="minorHAnsi" w:hAnsiTheme="minorHAnsi" w:cstheme="minorHAnsi"/>
          <w:sz w:val="24"/>
          <w:szCs w:val="24"/>
        </w:rPr>
        <w:t xml:space="preserve">Cât de des accesați acest cont? </w:t>
      </w:r>
      <w:r w:rsidRPr="001172AD">
        <w:rPr>
          <w:rFonts w:asciiTheme="minorHAnsi" w:hAnsiTheme="minorHAnsi" w:cstheme="minorHAnsi"/>
          <w:color w:val="FF0000"/>
          <w:sz w:val="24"/>
          <w:szCs w:val="24"/>
        </w:rPr>
        <w:t>*</w:t>
      </w:r>
    </w:p>
    <w:p w:rsidR="00CE091F" w:rsidRPr="001172AD" w:rsidRDefault="00C00048" w:rsidP="00CE091F">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31" style="position:absolute;left:0;text-align:left;margin-left:9.2pt;margin-top:1.35pt;width:21.55pt;height:15.5pt;z-index:489416192" strokecolor="#333"/>
        </w:pict>
      </w:r>
      <w:proofErr w:type="gramStart"/>
      <w:r w:rsidR="00CE091F" w:rsidRPr="001172AD">
        <w:rPr>
          <w:rFonts w:asciiTheme="minorHAnsi" w:hAnsiTheme="minorHAnsi" w:cstheme="minorHAnsi"/>
          <w:sz w:val="24"/>
          <w:szCs w:val="24"/>
        </w:rPr>
        <w:t>zilnic</w:t>
      </w:r>
      <w:proofErr w:type="gramEnd"/>
    </w:p>
    <w:p w:rsidR="00CE091F" w:rsidRPr="001172AD" w:rsidRDefault="00C00048" w:rsidP="00CE091F">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32" style="position:absolute;left:0;text-align:left;margin-left:9.2pt;margin-top:.85pt;width:21.55pt;height:15.5pt;z-index:489417216" strokecolor="#333"/>
        </w:pict>
      </w:r>
      <w:proofErr w:type="gramStart"/>
      <w:r w:rsidR="00CE091F" w:rsidRPr="001172AD">
        <w:rPr>
          <w:rFonts w:asciiTheme="minorHAnsi" w:hAnsiTheme="minorHAnsi" w:cstheme="minorHAnsi"/>
          <w:sz w:val="24"/>
          <w:szCs w:val="24"/>
        </w:rPr>
        <w:t>de</w:t>
      </w:r>
      <w:proofErr w:type="gramEnd"/>
      <w:r w:rsidR="00CE091F" w:rsidRPr="001172AD">
        <w:rPr>
          <w:rFonts w:asciiTheme="minorHAnsi" w:hAnsiTheme="minorHAnsi" w:cstheme="minorHAnsi"/>
          <w:sz w:val="24"/>
          <w:szCs w:val="24"/>
        </w:rPr>
        <w:t xml:space="preserve"> 3-4 ori pe săptămână</w:t>
      </w:r>
    </w:p>
    <w:p w:rsidR="00CE091F" w:rsidRPr="001172AD" w:rsidRDefault="00C00048" w:rsidP="00CE091F">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33" style="position:absolute;left:0;text-align:left;margin-left:9.2pt;margin-top:.7pt;width:21.55pt;height:15.5pt;z-index:489418240" strokecolor="#333"/>
        </w:pict>
      </w:r>
      <w:proofErr w:type="gramStart"/>
      <w:r w:rsidR="00CE091F" w:rsidRPr="001172AD">
        <w:rPr>
          <w:rFonts w:asciiTheme="minorHAnsi" w:hAnsiTheme="minorHAnsi" w:cstheme="minorHAnsi"/>
          <w:sz w:val="24"/>
          <w:szCs w:val="24"/>
        </w:rPr>
        <w:t>de</w:t>
      </w:r>
      <w:proofErr w:type="gramEnd"/>
      <w:r w:rsidR="00CE091F" w:rsidRPr="001172AD">
        <w:rPr>
          <w:rFonts w:asciiTheme="minorHAnsi" w:hAnsiTheme="minorHAnsi" w:cstheme="minorHAnsi"/>
          <w:sz w:val="24"/>
          <w:szCs w:val="24"/>
        </w:rPr>
        <w:t xml:space="preserve"> 1-2 ori pe săptămână</w:t>
      </w:r>
    </w:p>
    <w:p w:rsidR="00CE091F" w:rsidRPr="001172AD" w:rsidRDefault="00C00048" w:rsidP="00CE091F">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34" style="position:absolute;left:0;text-align:left;margin-left:8.2pt;margin-top:1.25pt;width:21.55pt;height:15.5pt;z-index:489419264" strokecolor="#333"/>
        </w:pict>
      </w:r>
      <w:proofErr w:type="gramStart"/>
      <w:r w:rsidR="00CE091F" w:rsidRPr="001172AD">
        <w:rPr>
          <w:rFonts w:asciiTheme="minorHAnsi" w:hAnsiTheme="minorHAnsi" w:cstheme="minorHAnsi"/>
          <w:sz w:val="24"/>
          <w:szCs w:val="24"/>
        </w:rPr>
        <w:t>de</w:t>
      </w:r>
      <w:proofErr w:type="gramEnd"/>
      <w:r w:rsidR="00CE091F" w:rsidRPr="001172AD">
        <w:rPr>
          <w:rFonts w:asciiTheme="minorHAnsi" w:hAnsiTheme="minorHAnsi" w:cstheme="minorHAnsi"/>
          <w:sz w:val="24"/>
          <w:szCs w:val="24"/>
        </w:rPr>
        <w:t xml:space="preserve"> câteva ori pe lună</w:t>
      </w:r>
    </w:p>
    <w:p w:rsidR="00CE091F" w:rsidRPr="001172AD" w:rsidRDefault="00C00048" w:rsidP="00CE091F">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35" style="position:absolute;left:0;text-align:left;margin-left:8.2pt;margin-top:1.8pt;width:21.55pt;height:15.5pt;z-index:489420288" strokecolor="#333"/>
        </w:pict>
      </w:r>
      <w:proofErr w:type="gramStart"/>
      <w:r w:rsidR="00CE091F" w:rsidRPr="001172AD">
        <w:rPr>
          <w:rFonts w:asciiTheme="minorHAnsi" w:hAnsiTheme="minorHAnsi" w:cstheme="minorHAnsi"/>
          <w:sz w:val="24"/>
          <w:szCs w:val="24"/>
        </w:rPr>
        <w:t>mai</w:t>
      </w:r>
      <w:proofErr w:type="gramEnd"/>
      <w:r w:rsidR="00CE091F" w:rsidRPr="001172AD">
        <w:rPr>
          <w:rFonts w:asciiTheme="minorHAnsi" w:hAnsiTheme="minorHAnsi" w:cstheme="minorHAnsi"/>
          <w:sz w:val="24"/>
          <w:szCs w:val="24"/>
        </w:rPr>
        <w:t xml:space="preserve"> rar</w:t>
      </w:r>
    </w:p>
    <w:p w:rsidR="00CE091F" w:rsidRDefault="00C00048" w:rsidP="00CE091F">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36" style="position:absolute;left:0;text-align:left;margin-left:8.2pt;margin-top:1.65pt;width:21.55pt;height:15.5pt;z-index:489421312" strokecolor="#333"/>
        </w:pict>
      </w:r>
      <w:r w:rsidR="00CE091F" w:rsidRPr="001172AD">
        <w:rPr>
          <w:rFonts w:asciiTheme="minorHAnsi" w:hAnsiTheme="minorHAnsi" w:cstheme="minorHAnsi"/>
          <w:sz w:val="24"/>
          <w:szCs w:val="24"/>
        </w:rPr>
        <w:t>Nu e cazul/ nu am cont</w:t>
      </w:r>
    </w:p>
    <w:p w:rsidR="00CE091F" w:rsidRDefault="00CE091F" w:rsidP="00CE091F">
      <w:pPr>
        <w:pStyle w:val="BodyText"/>
        <w:spacing w:line="276" w:lineRule="auto"/>
        <w:rPr>
          <w:rFonts w:asciiTheme="minorHAnsi" w:hAnsiTheme="minorHAnsi" w:cstheme="minorHAnsi"/>
          <w:b/>
          <w:sz w:val="24"/>
          <w:szCs w:val="24"/>
        </w:rPr>
      </w:pPr>
    </w:p>
    <w:p w:rsidR="008A0F58" w:rsidRDefault="008A0F58" w:rsidP="00CE091F">
      <w:pPr>
        <w:pStyle w:val="BodyText"/>
        <w:spacing w:line="276" w:lineRule="auto"/>
        <w:rPr>
          <w:rFonts w:asciiTheme="minorHAnsi" w:hAnsiTheme="minorHAnsi" w:cstheme="minorHAnsi"/>
          <w:color w:val="FF0000"/>
          <w:sz w:val="24"/>
          <w:szCs w:val="24"/>
        </w:rPr>
      </w:pPr>
      <w:r w:rsidRPr="008A0F58">
        <w:rPr>
          <w:rFonts w:asciiTheme="minorHAnsi" w:hAnsiTheme="minorHAnsi" w:cstheme="minorHAnsi"/>
          <w:sz w:val="24"/>
          <w:szCs w:val="24"/>
        </w:rPr>
        <w:t xml:space="preserve">Vârsta dumneavoastră: </w:t>
      </w:r>
      <w:r w:rsidRPr="008A0F58">
        <w:rPr>
          <w:rFonts w:asciiTheme="minorHAnsi" w:hAnsiTheme="minorHAnsi" w:cstheme="minorHAnsi"/>
          <w:color w:val="FF0000"/>
          <w:sz w:val="24"/>
          <w:szCs w:val="24"/>
        </w:rPr>
        <w:t>*</w:t>
      </w:r>
    </w:p>
    <w:p w:rsidR="008A0F58" w:rsidRDefault="008A0F58" w:rsidP="00CE091F">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____________________</w:t>
      </w:r>
    </w:p>
    <w:p w:rsidR="008A0F58" w:rsidRDefault="008A0F58" w:rsidP="00CE091F">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 xml:space="preserve">Genul dumneavoastră </w:t>
      </w:r>
      <w:r w:rsidRPr="008A0F58">
        <w:rPr>
          <w:rFonts w:asciiTheme="minorHAnsi" w:hAnsiTheme="minorHAnsi" w:cstheme="minorHAnsi"/>
          <w:color w:val="FF0000"/>
          <w:sz w:val="24"/>
          <w:szCs w:val="24"/>
        </w:rPr>
        <w:t>*</w:t>
      </w:r>
    </w:p>
    <w:p w:rsidR="008A0F58" w:rsidRPr="00313945" w:rsidRDefault="00C00048" w:rsidP="008A0F58">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37" style="position:absolute;left:0;text-align:left;margin-left:9.2pt;margin-top:10.7pt;width:21.55pt;height:15.5pt;z-index:489423360" strokecolor="#333"/>
        </w:pict>
      </w:r>
    </w:p>
    <w:p w:rsidR="008A0F58" w:rsidRDefault="008A0F58" w:rsidP="008A0F58">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t>Masculin</w:t>
      </w:r>
    </w:p>
    <w:p w:rsidR="008A0F58" w:rsidRDefault="00C00048" w:rsidP="008A0F58">
      <w:pPr>
        <w:pStyle w:val="BodyText"/>
        <w:rPr>
          <w:rFonts w:asciiTheme="minorHAnsi" w:hAnsiTheme="minorHAnsi" w:cstheme="minorHAnsi"/>
          <w:sz w:val="24"/>
          <w:szCs w:val="24"/>
        </w:rPr>
      </w:pPr>
      <w:r>
        <w:rPr>
          <w:rFonts w:asciiTheme="minorHAnsi" w:hAnsiTheme="minorHAnsi" w:cstheme="minorHAnsi"/>
          <w:noProof/>
          <w:sz w:val="24"/>
          <w:szCs w:val="24"/>
        </w:rPr>
        <w:pict>
          <v:oval id="_x0000_s4838" style="position:absolute;margin-left:9.2pt;margin-top:.8pt;width:21.55pt;height:15.5pt;z-index:489424384" strokecolor="#333"/>
        </w:pict>
      </w:r>
      <w:r w:rsidR="008A0F58">
        <w:rPr>
          <w:rFonts w:asciiTheme="minorHAnsi" w:hAnsiTheme="minorHAnsi" w:cstheme="minorHAnsi"/>
          <w:sz w:val="24"/>
          <w:szCs w:val="24"/>
        </w:rPr>
        <w:tab/>
        <w:t>Feminin</w:t>
      </w:r>
    </w:p>
    <w:p w:rsidR="008A0F58" w:rsidRDefault="008A0F58" w:rsidP="00CE091F">
      <w:pPr>
        <w:pStyle w:val="BodyText"/>
        <w:spacing w:line="276" w:lineRule="auto"/>
        <w:rPr>
          <w:rFonts w:asciiTheme="minorHAnsi" w:hAnsiTheme="minorHAnsi" w:cstheme="minorHAnsi"/>
          <w:sz w:val="24"/>
          <w:szCs w:val="24"/>
        </w:rPr>
      </w:pPr>
    </w:p>
    <w:p w:rsidR="008A0F58" w:rsidRDefault="008A0F58" w:rsidP="00CE091F">
      <w:pPr>
        <w:pStyle w:val="BodyText"/>
        <w:spacing w:line="276" w:lineRule="auto"/>
        <w:rPr>
          <w:rFonts w:asciiTheme="minorHAnsi" w:hAnsiTheme="minorHAnsi" w:cstheme="minorHAnsi"/>
          <w:sz w:val="24"/>
          <w:szCs w:val="24"/>
        </w:rPr>
      </w:pPr>
    </w:p>
    <w:p w:rsidR="008A0F58" w:rsidRDefault="008A0F58" w:rsidP="00CE091F">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 xml:space="preserve">Mediul de proveniență </w:t>
      </w:r>
      <w:r w:rsidRPr="008A0F58">
        <w:rPr>
          <w:rFonts w:asciiTheme="minorHAnsi" w:hAnsiTheme="minorHAnsi" w:cstheme="minorHAnsi"/>
          <w:color w:val="FF0000"/>
          <w:sz w:val="24"/>
          <w:szCs w:val="24"/>
        </w:rPr>
        <w:t>*</w:t>
      </w:r>
    </w:p>
    <w:p w:rsidR="008A0F58" w:rsidRPr="00313945" w:rsidRDefault="00C00048" w:rsidP="008A0F58">
      <w:pPr>
        <w:pStyle w:val="BodyText"/>
        <w:jc w:val="center"/>
        <w:rPr>
          <w:rFonts w:asciiTheme="minorHAnsi" w:hAnsiTheme="minorHAnsi" w:cstheme="minorHAnsi"/>
          <w:sz w:val="24"/>
          <w:szCs w:val="24"/>
        </w:rPr>
      </w:pPr>
      <w:r>
        <w:rPr>
          <w:rFonts w:asciiTheme="minorHAnsi" w:hAnsiTheme="minorHAnsi" w:cstheme="minorHAnsi"/>
          <w:noProof/>
          <w:sz w:val="24"/>
          <w:szCs w:val="24"/>
        </w:rPr>
        <w:pict>
          <v:oval id="_x0000_s4840" style="position:absolute;left:0;text-align:left;margin-left:9.2pt;margin-top:10.7pt;width:21.55pt;height:15.5pt;z-index:489426432" strokecolor="#333"/>
        </w:pict>
      </w:r>
    </w:p>
    <w:p w:rsidR="008A0F58" w:rsidRDefault="008A0F58" w:rsidP="008A0F58">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t>Urban</w:t>
      </w:r>
    </w:p>
    <w:p w:rsidR="008A0F58" w:rsidRDefault="00C00048" w:rsidP="008A0F58">
      <w:pPr>
        <w:pStyle w:val="BodyText"/>
        <w:rPr>
          <w:rFonts w:asciiTheme="minorHAnsi" w:hAnsiTheme="minorHAnsi" w:cstheme="minorHAnsi"/>
          <w:sz w:val="24"/>
          <w:szCs w:val="24"/>
        </w:rPr>
      </w:pPr>
      <w:r>
        <w:rPr>
          <w:rFonts w:asciiTheme="minorHAnsi" w:hAnsiTheme="minorHAnsi" w:cstheme="minorHAnsi"/>
          <w:noProof/>
          <w:sz w:val="24"/>
          <w:szCs w:val="24"/>
        </w:rPr>
        <w:pict>
          <v:oval id="_x0000_s4841" style="position:absolute;margin-left:9.2pt;margin-top:.8pt;width:21.55pt;height:15.5pt;z-index:489427456" strokecolor="#333"/>
        </w:pict>
      </w:r>
      <w:r w:rsidR="008A0F58">
        <w:rPr>
          <w:rFonts w:asciiTheme="minorHAnsi" w:hAnsiTheme="minorHAnsi" w:cstheme="minorHAnsi"/>
          <w:sz w:val="24"/>
          <w:szCs w:val="24"/>
        </w:rPr>
        <w:tab/>
        <w:t>Rural</w:t>
      </w:r>
    </w:p>
    <w:p w:rsidR="008A0F58" w:rsidRDefault="008A0F58" w:rsidP="00CE091F">
      <w:pPr>
        <w:pStyle w:val="BodyText"/>
        <w:spacing w:line="276" w:lineRule="auto"/>
        <w:rPr>
          <w:rFonts w:asciiTheme="minorHAnsi" w:hAnsiTheme="minorHAnsi" w:cstheme="minorHAnsi"/>
          <w:sz w:val="24"/>
          <w:szCs w:val="24"/>
        </w:rPr>
      </w:pPr>
    </w:p>
    <w:p w:rsidR="008A0F58" w:rsidRDefault="008A0F58" w:rsidP="00CE091F">
      <w:pPr>
        <w:pStyle w:val="BodyText"/>
        <w:spacing w:line="276" w:lineRule="auto"/>
        <w:rPr>
          <w:rFonts w:asciiTheme="minorHAnsi" w:hAnsiTheme="minorHAnsi" w:cstheme="minorHAnsi"/>
          <w:color w:val="FF0000"/>
          <w:sz w:val="24"/>
          <w:szCs w:val="24"/>
        </w:rPr>
      </w:pPr>
      <w:r w:rsidRPr="008A0F58">
        <w:rPr>
          <w:rFonts w:asciiTheme="minorHAnsi" w:hAnsiTheme="minorHAnsi" w:cstheme="minorHAnsi"/>
          <w:sz w:val="24"/>
          <w:szCs w:val="24"/>
        </w:rPr>
        <w:t xml:space="preserve">Orașul în care </w:t>
      </w:r>
      <w:proofErr w:type="gramStart"/>
      <w:r w:rsidRPr="008A0F58">
        <w:rPr>
          <w:rFonts w:asciiTheme="minorHAnsi" w:hAnsiTheme="minorHAnsi" w:cstheme="minorHAnsi"/>
          <w:sz w:val="24"/>
          <w:szCs w:val="24"/>
        </w:rPr>
        <w:t>vă</w:t>
      </w:r>
      <w:proofErr w:type="gramEnd"/>
      <w:r w:rsidRPr="008A0F58">
        <w:rPr>
          <w:rFonts w:asciiTheme="minorHAnsi" w:hAnsiTheme="minorHAnsi" w:cstheme="minorHAnsi"/>
          <w:sz w:val="24"/>
          <w:szCs w:val="24"/>
        </w:rPr>
        <w:t xml:space="preserve"> desfășurați studiile: </w:t>
      </w:r>
      <w:r w:rsidRPr="008A0F58">
        <w:rPr>
          <w:rFonts w:asciiTheme="minorHAnsi" w:hAnsiTheme="minorHAnsi" w:cstheme="minorHAnsi"/>
          <w:color w:val="FF0000"/>
          <w:sz w:val="24"/>
          <w:szCs w:val="24"/>
        </w:rPr>
        <w:t>*</w:t>
      </w:r>
    </w:p>
    <w:p w:rsidR="008A0F58" w:rsidRPr="008A0F58" w:rsidRDefault="008A0F58" w:rsidP="00CE091F">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______________________________</w:t>
      </w:r>
    </w:p>
    <w:p w:rsidR="008A0F58" w:rsidRDefault="008A0F58" w:rsidP="00CE091F">
      <w:pPr>
        <w:pStyle w:val="BodyText"/>
        <w:spacing w:line="276" w:lineRule="auto"/>
        <w:rPr>
          <w:rFonts w:asciiTheme="minorHAnsi" w:hAnsiTheme="minorHAnsi" w:cstheme="minorHAnsi"/>
          <w:sz w:val="24"/>
          <w:szCs w:val="24"/>
        </w:rPr>
      </w:pPr>
    </w:p>
    <w:p w:rsidR="008A0F58" w:rsidRDefault="008A0F58" w:rsidP="00CE091F">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 xml:space="preserve">Universitatea în cadrul căreia </w:t>
      </w:r>
      <w:proofErr w:type="gramStart"/>
      <w:r w:rsidRPr="008A0F58">
        <w:rPr>
          <w:rFonts w:asciiTheme="minorHAnsi" w:hAnsiTheme="minorHAnsi" w:cstheme="minorHAnsi"/>
          <w:sz w:val="24"/>
          <w:szCs w:val="24"/>
        </w:rPr>
        <w:t>vă</w:t>
      </w:r>
      <w:proofErr w:type="gramEnd"/>
      <w:r w:rsidRPr="008A0F58">
        <w:rPr>
          <w:rFonts w:asciiTheme="minorHAnsi" w:hAnsiTheme="minorHAnsi" w:cstheme="minorHAnsi"/>
          <w:sz w:val="24"/>
          <w:szCs w:val="24"/>
        </w:rPr>
        <w:t xml:space="preserve"> desfășurați studiile </w:t>
      </w:r>
      <w:r w:rsidRPr="008A0F58">
        <w:rPr>
          <w:rFonts w:asciiTheme="minorHAnsi" w:hAnsiTheme="minorHAnsi" w:cstheme="minorHAnsi"/>
          <w:color w:val="FF0000"/>
          <w:sz w:val="24"/>
          <w:szCs w:val="24"/>
        </w:rPr>
        <w:t>*</w:t>
      </w:r>
    </w:p>
    <w:p w:rsidR="008A0F58" w:rsidRDefault="008A0F58" w:rsidP="00CE091F">
      <w:pPr>
        <w:pStyle w:val="BodyText"/>
        <w:spacing w:line="276" w:lineRule="auto"/>
        <w:rPr>
          <w:rFonts w:asciiTheme="minorHAnsi" w:hAnsiTheme="minorHAnsi" w:cstheme="minorHAnsi"/>
          <w:sz w:val="24"/>
          <w:szCs w:val="24"/>
        </w:rPr>
      </w:pPr>
      <w:r>
        <w:rPr>
          <w:rFonts w:asciiTheme="minorHAnsi" w:hAnsiTheme="minorHAnsi" w:cstheme="minorHAnsi"/>
          <w:sz w:val="24"/>
          <w:szCs w:val="24"/>
        </w:rPr>
        <w:t>___________________________________________</w:t>
      </w:r>
    </w:p>
    <w:p w:rsidR="008A0F58" w:rsidRDefault="008A0F58" w:rsidP="00CE091F">
      <w:pPr>
        <w:pStyle w:val="BodyText"/>
        <w:spacing w:line="276" w:lineRule="auto"/>
        <w:rPr>
          <w:rFonts w:asciiTheme="minorHAnsi" w:hAnsiTheme="minorHAnsi" w:cstheme="minorHAnsi"/>
          <w:sz w:val="24"/>
          <w:szCs w:val="24"/>
        </w:rPr>
      </w:pPr>
    </w:p>
    <w:p w:rsidR="008A0F58" w:rsidRDefault="008A0F58" w:rsidP="008A0F58">
      <w:pPr>
        <w:pStyle w:val="BodyText"/>
        <w:spacing w:line="276" w:lineRule="auto"/>
        <w:rPr>
          <w:rFonts w:asciiTheme="minorHAnsi" w:hAnsiTheme="minorHAnsi" w:cstheme="minorHAnsi"/>
          <w:sz w:val="24"/>
          <w:szCs w:val="24"/>
        </w:rPr>
      </w:pPr>
      <w:r w:rsidRPr="008A0F58">
        <w:rPr>
          <w:rFonts w:asciiTheme="minorHAnsi" w:hAnsiTheme="minorHAnsi" w:cstheme="minorHAnsi"/>
          <w:sz w:val="24"/>
          <w:szCs w:val="24"/>
        </w:rPr>
        <w:t xml:space="preserve">Sunteți student (ă) la ciclul de: </w:t>
      </w:r>
      <w:r w:rsidRPr="00FF657C">
        <w:rPr>
          <w:rFonts w:asciiTheme="minorHAnsi" w:hAnsiTheme="minorHAnsi" w:cstheme="minorHAnsi"/>
          <w:color w:val="FF0000"/>
          <w:sz w:val="24"/>
          <w:szCs w:val="24"/>
        </w:rPr>
        <w:t>*</w:t>
      </w:r>
    </w:p>
    <w:p w:rsidR="008A0F58" w:rsidRPr="00313945" w:rsidRDefault="00C00048" w:rsidP="00FF657C">
      <w:pPr>
        <w:pStyle w:val="BodyText"/>
        <w:rPr>
          <w:rFonts w:asciiTheme="minorHAnsi" w:hAnsiTheme="minorHAnsi" w:cstheme="minorHAnsi"/>
          <w:sz w:val="24"/>
          <w:szCs w:val="24"/>
        </w:rPr>
      </w:pPr>
      <w:r>
        <w:rPr>
          <w:rFonts w:asciiTheme="minorHAnsi" w:hAnsiTheme="minorHAnsi" w:cstheme="minorHAnsi"/>
          <w:noProof/>
          <w:sz w:val="24"/>
          <w:szCs w:val="24"/>
        </w:rPr>
        <w:pict>
          <v:oval id="_x0000_s4842" style="position:absolute;margin-left:9.2pt;margin-top:10.7pt;width:21.55pt;height:15.5pt;z-index:489429504" strokecolor="#333"/>
        </w:pict>
      </w:r>
    </w:p>
    <w:p w:rsidR="008A0F58" w:rsidRDefault="008A0F58" w:rsidP="008A0F58">
      <w:pPr>
        <w:pStyle w:val="BodyTex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t>Licență</w:t>
      </w:r>
    </w:p>
    <w:p w:rsidR="008A0F58" w:rsidRDefault="00C00048" w:rsidP="008A0F58">
      <w:pPr>
        <w:pStyle w:val="BodyText"/>
        <w:spacing w:line="276" w:lineRule="auto"/>
        <w:rPr>
          <w:rFonts w:asciiTheme="minorHAnsi" w:hAnsiTheme="minorHAnsi" w:cstheme="minorHAnsi"/>
          <w:sz w:val="24"/>
          <w:szCs w:val="24"/>
        </w:rPr>
      </w:pPr>
      <w:r>
        <w:rPr>
          <w:rFonts w:asciiTheme="minorHAnsi" w:hAnsiTheme="minorHAnsi" w:cstheme="minorHAnsi"/>
          <w:noProof/>
          <w:sz w:val="24"/>
          <w:szCs w:val="24"/>
        </w:rPr>
        <w:pict>
          <v:oval id="_x0000_s4843" style="position:absolute;margin-left:9.2pt;margin-top:.8pt;width:21.55pt;height:15.5pt;z-index:489430528" strokecolor="#333"/>
        </w:pict>
      </w:r>
      <w:r w:rsidR="008A0F58">
        <w:rPr>
          <w:rFonts w:asciiTheme="minorHAnsi" w:hAnsiTheme="minorHAnsi" w:cstheme="minorHAnsi"/>
          <w:sz w:val="24"/>
          <w:szCs w:val="24"/>
        </w:rPr>
        <w:tab/>
        <w:t>Masterat</w:t>
      </w:r>
    </w:p>
    <w:p w:rsidR="00FF657C" w:rsidRPr="008A0F58" w:rsidRDefault="00C00048" w:rsidP="008A0F58">
      <w:pPr>
        <w:pStyle w:val="BodyText"/>
        <w:spacing w:line="276" w:lineRule="auto"/>
        <w:rPr>
          <w:rFonts w:asciiTheme="minorHAnsi" w:hAnsiTheme="minorHAnsi" w:cstheme="minorHAnsi"/>
          <w:sz w:val="24"/>
          <w:szCs w:val="24"/>
        </w:rPr>
      </w:pPr>
      <w:r>
        <w:rPr>
          <w:rFonts w:asciiTheme="minorHAnsi" w:hAnsiTheme="minorHAnsi" w:cstheme="minorHAnsi"/>
          <w:noProof/>
          <w:sz w:val="24"/>
          <w:szCs w:val="24"/>
        </w:rPr>
        <w:pict>
          <v:oval id="_x0000_s4844" style="position:absolute;margin-left:8.4pt;margin-top:2.05pt;width:21.55pt;height:15.5pt;z-index:489431552" strokecolor="#333"/>
        </w:pict>
      </w:r>
      <w:r w:rsidR="00FF657C">
        <w:rPr>
          <w:rFonts w:asciiTheme="minorHAnsi" w:hAnsiTheme="minorHAnsi" w:cstheme="minorHAnsi"/>
          <w:sz w:val="24"/>
          <w:szCs w:val="24"/>
        </w:rPr>
        <w:tab/>
        <w:t>Doctorat</w:t>
      </w:r>
    </w:p>
    <w:p w:rsidR="008A0F58" w:rsidRDefault="008A0F58" w:rsidP="008A0F58">
      <w:pPr>
        <w:pStyle w:val="BodyText"/>
        <w:spacing w:line="276" w:lineRule="auto"/>
        <w:rPr>
          <w:rFonts w:asciiTheme="minorHAnsi" w:hAnsiTheme="minorHAnsi" w:cstheme="minorHAnsi"/>
          <w:sz w:val="24"/>
          <w:szCs w:val="24"/>
        </w:rPr>
      </w:pPr>
    </w:p>
    <w:p w:rsidR="008A0F58" w:rsidRDefault="008A0F58" w:rsidP="008A0F58">
      <w:pPr>
        <w:pStyle w:val="BodyText"/>
        <w:spacing w:line="276" w:lineRule="auto"/>
        <w:rPr>
          <w:rFonts w:asciiTheme="minorHAnsi" w:hAnsiTheme="minorHAnsi" w:cstheme="minorHAnsi"/>
          <w:color w:val="FF0000"/>
          <w:sz w:val="24"/>
          <w:szCs w:val="24"/>
        </w:rPr>
      </w:pPr>
      <w:r w:rsidRPr="008A0F58">
        <w:rPr>
          <w:rFonts w:asciiTheme="minorHAnsi" w:hAnsiTheme="minorHAnsi" w:cstheme="minorHAnsi"/>
          <w:sz w:val="24"/>
          <w:szCs w:val="24"/>
        </w:rPr>
        <w:t xml:space="preserve">Sunteți </w:t>
      </w:r>
      <w:proofErr w:type="gramStart"/>
      <w:r w:rsidRPr="008A0F58">
        <w:rPr>
          <w:rFonts w:asciiTheme="minorHAnsi" w:hAnsiTheme="minorHAnsi" w:cstheme="minorHAnsi"/>
          <w:sz w:val="24"/>
          <w:szCs w:val="24"/>
        </w:rPr>
        <w:t>student(</w:t>
      </w:r>
      <w:proofErr w:type="gramEnd"/>
      <w:r w:rsidRPr="008A0F58">
        <w:rPr>
          <w:rFonts w:asciiTheme="minorHAnsi" w:hAnsiTheme="minorHAnsi" w:cstheme="minorHAnsi"/>
          <w:sz w:val="24"/>
          <w:szCs w:val="24"/>
        </w:rPr>
        <w:t xml:space="preserve">ă) la o facultate din domeniul </w:t>
      </w:r>
      <w:r w:rsidRPr="00FF657C">
        <w:rPr>
          <w:rFonts w:asciiTheme="minorHAnsi" w:hAnsiTheme="minorHAnsi" w:cstheme="minorHAnsi"/>
          <w:color w:val="FF0000"/>
          <w:sz w:val="24"/>
          <w:szCs w:val="24"/>
        </w:rPr>
        <w:t>*</w:t>
      </w:r>
    </w:p>
    <w:p w:rsidR="00FF657C" w:rsidRPr="001172AD" w:rsidRDefault="00C0004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45" style="position:absolute;left:0;text-align:left;margin-left:9.2pt;margin-top:1.35pt;width:21.55pt;height:15.5pt;z-index:489433600" strokecolor="#333"/>
        </w:pict>
      </w:r>
      <w:r w:rsidR="00FF657C">
        <w:rPr>
          <w:rFonts w:asciiTheme="minorHAnsi" w:hAnsiTheme="minorHAnsi" w:cstheme="minorHAnsi"/>
          <w:sz w:val="24"/>
          <w:szCs w:val="24"/>
        </w:rPr>
        <w:t>Științe ale comunicării</w:t>
      </w:r>
    </w:p>
    <w:p w:rsidR="00FF657C" w:rsidRPr="001172AD" w:rsidRDefault="00C0004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46" style="position:absolute;left:0;text-align:left;margin-left:9.2pt;margin-top:.85pt;width:21.55pt;height:15.5pt;z-index:489434624" strokecolor="#333"/>
        </w:pict>
      </w:r>
      <w:r>
        <w:rPr>
          <w:rFonts w:asciiTheme="minorHAnsi" w:hAnsiTheme="minorHAnsi" w:cstheme="minorHAnsi"/>
          <w:noProof/>
          <w:sz w:val="24"/>
          <w:szCs w:val="24"/>
        </w:rPr>
        <w:pict>
          <v:oval id="_x0000_s4847" style="position:absolute;left:0;text-align:left;margin-left:9.2pt;margin-top:.7pt;width:21.55pt;height:15.5pt;z-index:489435648" strokecolor="#333"/>
        </w:pict>
      </w:r>
      <w:r w:rsidR="00FF657C">
        <w:rPr>
          <w:rFonts w:asciiTheme="minorHAnsi" w:hAnsiTheme="minorHAnsi" w:cstheme="minorHAnsi"/>
          <w:sz w:val="24"/>
          <w:szCs w:val="24"/>
        </w:rPr>
        <w:t xml:space="preserve"> </w:t>
      </w:r>
      <w:r w:rsidR="00FF657C" w:rsidRPr="008A0F58">
        <w:rPr>
          <w:rFonts w:asciiTheme="minorHAnsi" w:hAnsiTheme="minorHAnsi" w:cstheme="minorHAnsi"/>
          <w:sz w:val="24"/>
          <w:szCs w:val="24"/>
        </w:rPr>
        <w:t>Psihologie și științe ale educației</w: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Sociologie și Asistență socială</w:t>
      </w:r>
      <w:r w:rsidR="00C00048">
        <w:rPr>
          <w:rFonts w:asciiTheme="minorHAnsi" w:hAnsiTheme="minorHAnsi" w:cstheme="minorHAnsi"/>
          <w:noProof/>
          <w:sz w:val="24"/>
          <w:szCs w:val="24"/>
        </w:rPr>
        <w:pict>
          <v:oval id="_x0000_s4848" style="position:absolute;left:0;text-align:left;margin-left:8.2pt;margin-top:1.25pt;width:21.55pt;height:15.5pt;z-index:489436672;mso-position-horizontal-relative:text;mso-position-vertical-relative:text" strokecolor="#333"/>
        </w:pic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administrative</w:t>
      </w:r>
      <w:r w:rsidR="00C00048">
        <w:rPr>
          <w:rFonts w:asciiTheme="minorHAnsi" w:hAnsiTheme="minorHAnsi" w:cstheme="minorHAnsi"/>
          <w:noProof/>
          <w:sz w:val="24"/>
          <w:szCs w:val="24"/>
        </w:rPr>
        <w:pict>
          <v:oval id="_x0000_s4849" style="position:absolute;left:0;text-align:left;margin-left:8.2pt;margin-top:1.8pt;width:21.55pt;height:15.5pt;z-index:489437696;mso-position-horizontal-relative:text;mso-position-vertical-relative:text" strokecolor="#333"/>
        </w:pict>
      </w:r>
    </w:p>
    <w:p w:rsidR="00FF657C"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politice</w:t>
      </w:r>
      <w:r w:rsidR="00C00048">
        <w:rPr>
          <w:rFonts w:asciiTheme="minorHAnsi" w:hAnsiTheme="minorHAnsi" w:cstheme="minorHAnsi"/>
          <w:noProof/>
          <w:sz w:val="24"/>
          <w:szCs w:val="24"/>
        </w:rPr>
        <w:pict>
          <v:oval id="_x0000_s4850" style="position:absolute;left:0;text-align:left;margin-left:8.2pt;margin-top:1.65pt;width:21.55pt;height:15.5pt;z-index:489438720;mso-position-horizontal-relative:text;mso-position-vertical-relative:text" strokecolor="#333"/>
        </w:pic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inginerești</w:t>
      </w:r>
      <w:r w:rsidR="00C00048">
        <w:rPr>
          <w:rFonts w:asciiTheme="minorHAnsi" w:hAnsiTheme="minorHAnsi" w:cstheme="minorHAnsi"/>
          <w:noProof/>
          <w:sz w:val="24"/>
          <w:szCs w:val="24"/>
        </w:rPr>
        <w:pict>
          <v:oval id="_x0000_s4851" style="position:absolute;left:0;text-align:left;margin-left:9.2pt;margin-top:1.35pt;width:21.55pt;height:15.5pt;z-index:489440768;mso-position-horizontal-relative:text;mso-position-vertical-relative:text" strokecolor="#333"/>
        </w:pict>
      </w:r>
    </w:p>
    <w:p w:rsidR="00FF657C" w:rsidRPr="001172AD" w:rsidRDefault="00C0004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52" style="position:absolute;left:0;text-align:left;margin-left:9.2pt;margin-top:.85pt;width:21.55pt;height:15.5pt;z-index:489441792" strokecolor="#333"/>
        </w:pict>
      </w:r>
      <w:r>
        <w:rPr>
          <w:rFonts w:asciiTheme="minorHAnsi" w:hAnsiTheme="minorHAnsi" w:cstheme="minorHAnsi"/>
          <w:noProof/>
          <w:sz w:val="24"/>
          <w:szCs w:val="24"/>
        </w:rPr>
        <w:pict>
          <v:oval id="_x0000_s4853" style="position:absolute;left:0;text-align:left;margin-left:9.2pt;margin-top:.7pt;width:21.55pt;height:15.5pt;z-index:489442816" strokecolor="#333"/>
        </w:pict>
      </w:r>
      <w:r w:rsidR="00FF657C" w:rsidRPr="00FF657C">
        <w:rPr>
          <w:rFonts w:asciiTheme="minorHAnsi" w:hAnsiTheme="minorHAnsi" w:cstheme="minorHAnsi"/>
          <w:sz w:val="24"/>
          <w:szCs w:val="24"/>
        </w:rPr>
        <w:t>Științe umaniste și arte</w: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economice</w:t>
      </w:r>
      <w:r w:rsidR="00C00048">
        <w:rPr>
          <w:rFonts w:asciiTheme="minorHAnsi" w:hAnsiTheme="minorHAnsi" w:cstheme="minorHAnsi"/>
          <w:noProof/>
          <w:sz w:val="24"/>
          <w:szCs w:val="24"/>
        </w:rPr>
        <w:pict>
          <v:oval id="_x0000_s4854" style="position:absolute;left:0;text-align:left;margin-left:8.2pt;margin-top:1.25pt;width:21.55pt;height:15.5pt;z-index:489443840;mso-position-horizontal-relative:text;mso-position-vertical-relative:text" strokecolor="#333"/>
        </w:pic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Matematică/ informatică</w:t>
      </w:r>
      <w:r w:rsidR="00C00048">
        <w:rPr>
          <w:rFonts w:asciiTheme="minorHAnsi" w:hAnsiTheme="minorHAnsi" w:cstheme="minorHAnsi"/>
          <w:noProof/>
          <w:sz w:val="24"/>
          <w:szCs w:val="24"/>
        </w:rPr>
        <w:pict>
          <v:oval id="_x0000_s4855" style="position:absolute;left:0;text-align:left;margin-left:8.2pt;margin-top:1.8pt;width:21.55pt;height:15.5pt;z-index:489444864;mso-position-horizontal-relative:text;mso-position-vertical-relative:text" strokecolor="#333"/>
        </w:pic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biologice și medicale</w:t>
      </w:r>
      <w:r w:rsidR="00C00048">
        <w:rPr>
          <w:rFonts w:asciiTheme="minorHAnsi" w:hAnsiTheme="minorHAnsi" w:cstheme="minorHAnsi"/>
          <w:noProof/>
          <w:sz w:val="24"/>
          <w:szCs w:val="24"/>
        </w:rPr>
        <w:pict>
          <v:oval id="_x0000_s4856" style="position:absolute;left:0;text-align:left;margin-left:9.2pt;margin-top:1.35pt;width:21.55pt;height:15.5pt;z-index:489446912;mso-position-horizontal-relative:text;mso-position-vertical-relative:text" strokecolor="#333"/>
        </w:pict>
      </w:r>
    </w:p>
    <w:p w:rsidR="00FF657C" w:rsidRPr="001172AD" w:rsidRDefault="00C0004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57" style="position:absolute;left:0;text-align:left;margin-left:9.2pt;margin-top:.85pt;width:21.55pt;height:15.5pt;z-index:489447936" strokecolor="#333"/>
        </w:pict>
      </w:r>
      <w:r>
        <w:rPr>
          <w:rFonts w:asciiTheme="minorHAnsi" w:hAnsiTheme="minorHAnsi" w:cstheme="minorHAnsi"/>
          <w:noProof/>
          <w:sz w:val="24"/>
          <w:szCs w:val="24"/>
        </w:rPr>
        <w:pict>
          <v:oval id="_x0000_s4858" style="position:absolute;left:0;text-align:left;margin-left:9.2pt;margin-top:.7pt;width:21.55pt;height:15.5pt;z-index:489448960" strokecolor="#333"/>
        </w:pict>
      </w:r>
      <w:r w:rsidR="00FF657C" w:rsidRPr="00FF657C">
        <w:rPr>
          <w:rFonts w:asciiTheme="minorHAnsi" w:hAnsiTheme="minorHAnsi" w:cstheme="minorHAnsi"/>
          <w:sz w:val="24"/>
          <w:szCs w:val="24"/>
        </w:rPr>
        <w:t>Știința sportului și educației fizice</w: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juridice</w:t>
      </w:r>
      <w:r w:rsidR="00C00048">
        <w:rPr>
          <w:rFonts w:asciiTheme="minorHAnsi" w:hAnsiTheme="minorHAnsi" w:cstheme="minorHAnsi"/>
          <w:noProof/>
          <w:sz w:val="24"/>
          <w:szCs w:val="24"/>
        </w:rPr>
        <w:pict>
          <v:oval id="_x0000_s4859" style="position:absolute;left:0;text-align:left;margin-left:8.2pt;margin-top:1.25pt;width:21.55pt;height:15.5pt;z-index:489449984;mso-position-horizontal-relative:text;mso-position-vertical-relative:text" strokecolor="#333"/>
        </w:pict>
      </w:r>
    </w:p>
    <w:p w:rsidR="00FF657C" w:rsidRPr="001172AD"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militare, informații și ordine publică</w:t>
      </w:r>
      <w:r w:rsidR="00C00048">
        <w:rPr>
          <w:rFonts w:asciiTheme="minorHAnsi" w:hAnsiTheme="minorHAnsi" w:cstheme="minorHAnsi"/>
          <w:noProof/>
          <w:sz w:val="24"/>
          <w:szCs w:val="24"/>
        </w:rPr>
        <w:pict>
          <v:oval id="_x0000_s4860" style="position:absolute;left:0;text-align:left;margin-left:8.2pt;margin-top:1.8pt;width:21.55pt;height:15.5pt;z-index:489451008;mso-position-horizontal-relative:text;mso-position-vertical-relative:text" strokecolor="#333"/>
        </w:pict>
      </w:r>
    </w:p>
    <w:p w:rsidR="00FF657C" w:rsidRDefault="00FF657C" w:rsidP="00FF657C">
      <w:pPr>
        <w:pStyle w:val="BodyText"/>
        <w:spacing w:line="276" w:lineRule="auto"/>
        <w:ind w:firstLine="720"/>
        <w:rPr>
          <w:rFonts w:asciiTheme="minorHAnsi" w:hAnsiTheme="minorHAnsi" w:cstheme="minorHAnsi"/>
          <w:sz w:val="24"/>
          <w:szCs w:val="24"/>
        </w:rPr>
      </w:pPr>
      <w:r w:rsidRPr="00FF657C">
        <w:rPr>
          <w:rFonts w:asciiTheme="minorHAnsi" w:hAnsiTheme="minorHAnsi" w:cstheme="minorHAnsi"/>
          <w:sz w:val="24"/>
          <w:szCs w:val="24"/>
        </w:rPr>
        <w:t>Științe ale naturii</w:t>
      </w:r>
      <w:r w:rsidR="00C00048">
        <w:rPr>
          <w:rFonts w:asciiTheme="minorHAnsi" w:hAnsiTheme="minorHAnsi" w:cstheme="minorHAnsi"/>
          <w:noProof/>
          <w:sz w:val="24"/>
          <w:szCs w:val="24"/>
        </w:rPr>
        <w:pict>
          <v:oval id="_x0000_s4861" style="position:absolute;left:0;text-align:left;margin-left:8.2pt;margin-top:1.65pt;width:21.55pt;height:15.5pt;z-index:489452032;mso-position-horizontal-relative:text;mso-position-vertical-relative:text" strokecolor="#333"/>
        </w:pict>
      </w:r>
    </w:p>
    <w:p w:rsidR="00FF657C" w:rsidRDefault="00C00048" w:rsidP="00FF657C">
      <w:pPr>
        <w:pStyle w:val="BodyText"/>
        <w:spacing w:line="276" w:lineRule="auto"/>
        <w:ind w:firstLine="720"/>
        <w:rPr>
          <w:rFonts w:asciiTheme="minorHAnsi" w:hAnsiTheme="minorHAnsi" w:cstheme="minorHAnsi"/>
          <w:sz w:val="24"/>
          <w:szCs w:val="24"/>
        </w:rPr>
      </w:pPr>
      <w:r>
        <w:rPr>
          <w:rFonts w:asciiTheme="minorHAnsi" w:hAnsiTheme="minorHAnsi" w:cstheme="minorHAnsi"/>
          <w:noProof/>
          <w:sz w:val="24"/>
          <w:szCs w:val="24"/>
        </w:rPr>
        <w:pict>
          <v:oval id="_x0000_s4862" style="position:absolute;left:0;text-align:left;margin-left:8.4pt;margin-top:2.05pt;width:21.55pt;height:15.5pt;z-index:489453056" strokecolor="#333"/>
        </w:pict>
      </w:r>
      <w:r w:rsidR="00FF657C">
        <w:rPr>
          <w:rFonts w:asciiTheme="minorHAnsi" w:hAnsiTheme="minorHAnsi" w:cstheme="minorHAnsi"/>
          <w:sz w:val="24"/>
          <w:szCs w:val="24"/>
        </w:rPr>
        <w:t>Altele_______________________________</w:t>
      </w:r>
    </w:p>
    <w:p w:rsidR="007B7F52" w:rsidRDefault="007B7F52" w:rsidP="007B7F52">
      <w:pPr>
        <w:pStyle w:val="BodyText"/>
        <w:spacing w:line="276" w:lineRule="auto"/>
        <w:rPr>
          <w:rFonts w:asciiTheme="minorHAnsi" w:hAnsiTheme="minorHAnsi" w:cstheme="minorHAnsi"/>
          <w:sz w:val="24"/>
          <w:szCs w:val="24"/>
        </w:rPr>
      </w:pPr>
    </w:p>
    <w:p w:rsidR="007B7F52" w:rsidRPr="001172AD" w:rsidRDefault="007B7F52" w:rsidP="007B7F52">
      <w:pPr>
        <w:pStyle w:val="BodyText"/>
        <w:spacing w:line="276" w:lineRule="auto"/>
        <w:rPr>
          <w:rFonts w:asciiTheme="minorHAnsi" w:hAnsiTheme="minorHAnsi" w:cstheme="minorHAnsi"/>
          <w:sz w:val="24"/>
          <w:szCs w:val="24"/>
        </w:rPr>
      </w:pPr>
      <w:r w:rsidRPr="007B7F52">
        <w:rPr>
          <w:rFonts w:asciiTheme="minorHAnsi" w:hAnsiTheme="minorHAnsi" w:cstheme="minorHAnsi"/>
          <w:sz w:val="24"/>
          <w:szCs w:val="24"/>
        </w:rPr>
        <w:t xml:space="preserve">Vă mulțumim pentru disponibilitatea de </w:t>
      </w:r>
      <w:proofErr w:type="gramStart"/>
      <w:r w:rsidRPr="007B7F52">
        <w:rPr>
          <w:rFonts w:asciiTheme="minorHAnsi" w:hAnsiTheme="minorHAnsi" w:cstheme="minorHAnsi"/>
          <w:sz w:val="24"/>
          <w:szCs w:val="24"/>
        </w:rPr>
        <w:t>a</w:t>
      </w:r>
      <w:proofErr w:type="gramEnd"/>
      <w:r w:rsidRPr="007B7F52">
        <w:rPr>
          <w:rFonts w:asciiTheme="minorHAnsi" w:hAnsiTheme="minorHAnsi" w:cstheme="minorHAnsi"/>
          <w:sz w:val="24"/>
          <w:szCs w:val="24"/>
        </w:rPr>
        <w:t xml:space="preserve"> răspunde!</w:t>
      </w:r>
    </w:p>
    <w:sectPr w:rsidR="007B7F52" w:rsidRPr="001172AD">
      <w:headerReference w:type="default" r:id="rId9"/>
      <w:footerReference w:type="default" r:id="rId10"/>
      <w:pgSz w:w="12240" w:h="15840"/>
      <w:pgMar w:top="500" w:right="600" w:bottom="480" w:left="1100" w:header="274" w:footer="28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0048" w:rsidRDefault="00C00048">
      <w:r>
        <w:separator/>
      </w:r>
    </w:p>
  </w:endnote>
  <w:endnote w:type="continuationSeparator" w:id="0">
    <w:p w:rsidR="00C00048" w:rsidRDefault="00C000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RobotoRegular">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L PGothic">
    <w:altName w:val="Arial"/>
    <w:charset w:val="00"/>
    <w:family w:val="swiss"/>
    <w:pitch w:val="variable"/>
  </w:font>
  <w:font w:name="Roboto">
    <w:altName w:val="Times New Roman"/>
    <w:charset w:val="00"/>
    <w:family w:val="auto"/>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51BE" w:rsidRDefault="00E051BE">
    <w:pPr>
      <w:pStyle w:val="BodyText"/>
      <w:spacing w:line="14"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0048" w:rsidRDefault="00C00048">
      <w:r>
        <w:separator/>
      </w:r>
    </w:p>
  </w:footnote>
  <w:footnote w:type="continuationSeparator" w:id="0">
    <w:p w:rsidR="00C00048" w:rsidRDefault="00C0004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51BE" w:rsidRDefault="00E051BE">
    <w:pPr>
      <w:pStyle w:val="BodyText"/>
      <w:spacing w:line="14"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404971"/>
    <w:multiLevelType w:val="hybridMultilevel"/>
    <w:tmpl w:val="5E963B34"/>
    <w:lvl w:ilvl="0" w:tplc="86CA61AA">
      <w:start w:val="1"/>
      <w:numFmt w:val="decimal"/>
      <w:lvlText w:val="%1."/>
      <w:lvlJc w:val="left"/>
      <w:pPr>
        <w:ind w:left="594" w:hanging="493"/>
      </w:pPr>
      <w:rPr>
        <w:rFonts w:ascii="RobotoRegular" w:eastAsia="RobotoRegular" w:hAnsi="RobotoRegular" w:cs="RobotoRegular" w:hint="default"/>
        <w:color w:val="202024"/>
        <w:w w:val="103"/>
        <w:sz w:val="23"/>
        <w:szCs w:val="23"/>
        <w:lang w:val="en-US" w:eastAsia="en-US" w:bidi="ar-SA"/>
      </w:rPr>
    </w:lvl>
    <w:lvl w:ilvl="1" w:tplc="14BA99A0">
      <w:numFmt w:val="bullet"/>
      <w:lvlText w:val="•"/>
      <w:lvlJc w:val="left"/>
      <w:pPr>
        <w:ind w:left="800" w:hanging="493"/>
      </w:pPr>
      <w:rPr>
        <w:rFonts w:hint="default"/>
        <w:lang w:val="en-US" w:eastAsia="en-US" w:bidi="ar-SA"/>
      </w:rPr>
    </w:lvl>
    <w:lvl w:ilvl="2" w:tplc="02388D74">
      <w:numFmt w:val="bullet"/>
      <w:lvlText w:val="•"/>
      <w:lvlJc w:val="left"/>
      <w:pPr>
        <w:ind w:left="1882" w:hanging="493"/>
      </w:pPr>
      <w:rPr>
        <w:rFonts w:hint="default"/>
        <w:lang w:val="en-US" w:eastAsia="en-US" w:bidi="ar-SA"/>
      </w:rPr>
    </w:lvl>
    <w:lvl w:ilvl="3" w:tplc="000AC6C8">
      <w:numFmt w:val="bullet"/>
      <w:lvlText w:val="•"/>
      <w:lvlJc w:val="left"/>
      <w:pPr>
        <w:ind w:left="2964" w:hanging="493"/>
      </w:pPr>
      <w:rPr>
        <w:rFonts w:hint="default"/>
        <w:lang w:val="en-US" w:eastAsia="en-US" w:bidi="ar-SA"/>
      </w:rPr>
    </w:lvl>
    <w:lvl w:ilvl="4" w:tplc="8B0245CA">
      <w:numFmt w:val="bullet"/>
      <w:lvlText w:val="•"/>
      <w:lvlJc w:val="left"/>
      <w:pPr>
        <w:ind w:left="4046" w:hanging="493"/>
      </w:pPr>
      <w:rPr>
        <w:rFonts w:hint="default"/>
        <w:lang w:val="en-US" w:eastAsia="en-US" w:bidi="ar-SA"/>
      </w:rPr>
    </w:lvl>
    <w:lvl w:ilvl="5" w:tplc="D0EEC800">
      <w:numFmt w:val="bullet"/>
      <w:lvlText w:val="•"/>
      <w:lvlJc w:val="left"/>
      <w:pPr>
        <w:ind w:left="5128" w:hanging="493"/>
      </w:pPr>
      <w:rPr>
        <w:rFonts w:hint="default"/>
        <w:lang w:val="en-US" w:eastAsia="en-US" w:bidi="ar-SA"/>
      </w:rPr>
    </w:lvl>
    <w:lvl w:ilvl="6" w:tplc="43D0176C">
      <w:numFmt w:val="bullet"/>
      <w:lvlText w:val="•"/>
      <w:lvlJc w:val="left"/>
      <w:pPr>
        <w:ind w:left="6211" w:hanging="493"/>
      </w:pPr>
      <w:rPr>
        <w:rFonts w:hint="default"/>
        <w:lang w:val="en-US" w:eastAsia="en-US" w:bidi="ar-SA"/>
      </w:rPr>
    </w:lvl>
    <w:lvl w:ilvl="7" w:tplc="F0241350">
      <w:numFmt w:val="bullet"/>
      <w:lvlText w:val="•"/>
      <w:lvlJc w:val="left"/>
      <w:pPr>
        <w:ind w:left="7293" w:hanging="493"/>
      </w:pPr>
      <w:rPr>
        <w:rFonts w:hint="default"/>
        <w:lang w:val="en-US" w:eastAsia="en-US" w:bidi="ar-SA"/>
      </w:rPr>
    </w:lvl>
    <w:lvl w:ilvl="8" w:tplc="2D546450">
      <w:numFmt w:val="bullet"/>
      <w:lvlText w:val="•"/>
      <w:lvlJc w:val="left"/>
      <w:pPr>
        <w:ind w:left="8375" w:hanging="493"/>
      </w:pPr>
      <w:rPr>
        <w:rFonts w:hint="default"/>
        <w:lang w:val="en-US" w:eastAsia="en-US" w:bidi="ar-SA"/>
      </w:rPr>
    </w:lvl>
  </w:abstractNum>
  <w:abstractNum w:abstractNumId="1" w15:restartNumberingAfterBreak="0">
    <w:nsid w:val="61D442D0"/>
    <w:multiLevelType w:val="hybridMultilevel"/>
    <w:tmpl w:val="DC2AF648"/>
    <w:lvl w:ilvl="0" w:tplc="E8DE1E68">
      <w:start w:val="1"/>
      <w:numFmt w:val="decimal"/>
      <w:lvlText w:val="%1."/>
      <w:lvlJc w:val="left"/>
      <w:pPr>
        <w:ind w:left="1058" w:hanging="360"/>
      </w:pPr>
      <w:rPr>
        <w:rFonts w:hint="default"/>
      </w:rPr>
    </w:lvl>
    <w:lvl w:ilvl="1" w:tplc="04090019" w:tentative="1">
      <w:start w:val="1"/>
      <w:numFmt w:val="lowerLetter"/>
      <w:lvlText w:val="%2."/>
      <w:lvlJc w:val="left"/>
      <w:pPr>
        <w:ind w:left="1778" w:hanging="360"/>
      </w:pPr>
    </w:lvl>
    <w:lvl w:ilvl="2" w:tplc="0409001B" w:tentative="1">
      <w:start w:val="1"/>
      <w:numFmt w:val="lowerRoman"/>
      <w:lvlText w:val="%3."/>
      <w:lvlJc w:val="right"/>
      <w:pPr>
        <w:ind w:left="2498" w:hanging="180"/>
      </w:pPr>
    </w:lvl>
    <w:lvl w:ilvl="3" w:tplc="0409000F" w:tentative="1">
      <w:start w:val="1"/>
      <w:numFmt w:val="decimal"/>
      <w:lvlText w:val="%4."/>
      <w:lvlJc w:val="left"/>
      <w:pPr>
        <w:ind w:left="3218" w:hanging="360"/>
      </w:pPr>
    </w:lvl>
    <w:lvl w:ilvl="4" w:tplc="04090019" w:tentative="1">
      <w:start w:val="1"/>
      <w:numFmt w:val="lowerLetter"/>
      <w:lvlText w:val="%5."/>
      <w:lvlJc w:val="left"/>
      <w:pPr>
        <w:ind w:left="3938" w:hanging="360"/>
      </w:pPr>
    </w:lvl>
    <w:lvl w:ilvl="5" w:tplc="0409001B" w:tentative="1">
      <w:start w:val="1"/>
      <w:numFmt w:val="lowerRoman"/>
      <w:lvlText w:val="%6."/>
      <w:lvlJc w:val="right"/>
      <w:pPr>
        <w:ind w:left="4658" w:hanging="180"/>
      </w:pPr>
    </w:lvl>
    <w:lvl w:ilvl="6" w:tplc="0409000F" w:tentative="1">
      <w:start w:val="1"/>
      <w:numFmt w:val="decimal"/>
      <w:lvlText w:val="%7."/>
      <w:lvlJc w:val="left"/>
      <w:pPr>
        <w:ind w:left="5378" w:hanging="360"/>
      </w:pPr>
    </w:lvl>
    <w:lvl w:ilvl="7" w:tplc="04090019" w:tentative="1">
      <w:start w:val="1"/>
      <w:numFmt w:val="lowerLetter"/>
      <w:lvlText w:val="%8."/>
      <w:lvlJc w:val="left"/>
      <w:pPr>
        <w:ind w:left="6098" w:hanging="360"/>
      </w:pPr>
    </w:lvl>
    <w:lvl w:ilvl="8" w:tplc="0409001B" w:tentative="1">
      <w:start w:val="1"/>
      <w:numFmt w:val="lowerRoman"/>
      <w:lvlText w:val="%9."/>
      <w:lvlJc w:val="right"/>
      <w:pPr>
        <w:ind w:left="681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proofState w:grammar="clean"/>
  <w:defaultTabStop w:val="720"/>
  <w:drawingGridHorizontalSpacing w:val="110"/>
  <w:displayHorizontalDrawingGridEvery w:val="2"/>
  <w:characterSpacingControl w:val="doNotCompress"/>
  <w:hdrShapeDefaults>
    <o:shapedefaults v:ext="edit" spidmax="4863">
      <o:colormru v:ext="edit" colors="#4d4d4d,#333,#545b60,#5a6166,#5a5b60"/>
    </o:shapedefaults>
  </w:hdrShapeDefaults>
  <w:footnotePr>
    <w:footnote w:id="-1"/>
    <w:footnote w:id="0"/>
  </w:footnotePr>
  <w:endnotePr>
    <w:endnote w:id="-1"/>
    <w:endnote w:id="0"/>
  </w:endnotePr>
  <w:compat>
    <w:ulTrailSpace/>
    <w:shapeLayoutLikeWW8/>
    <w:compatSetting w:name="compatibilityMode" w:uri="http://schemas.microsoft.com/office/word" w:val="12"/>
  </w:compat>
  <w:rsids>
    <w:rsidRoot w:val="000E1A78"/>
    <w:rsid w:val="000E1A78"/>
    <w:rsid w:val="000F34E1"/>
    <w:rsid w:val="001172AD"/>
    <w:rsid w:val="001907BE"/>
    <w:rsid w:val="002F484A"/>
    <w:rsid w:val="00313945"/>
    <w:rsid w:val="00396F79"/>
    <w:rsid w:val="003C6754"/>
    <w:rsid w:val="005832CC"/>
    <w:rsid w:val="005F5F1B"/>
    <w:rsid w:val="00697742"/>
    <w:rsid w:val="00744780"/>
    <w:rsid w:val="00774B30"/>
    <w:rsid w:val="007B7F52"/>
    <w:rsid w:val="00863586"/>
    <w:rsid w:val="008A0F58"/>
    <w:rsid w:val="008B4EA3"/>
    <w:rsid w:val="00932916"/>
    <w:rsid w:val="00934F53"/>
    <w:rsid w:val="0094685D"/>
    <w:rsid w:val="00963112"/>
    <w:rsid w:val="00A42ACF"/>
    <w:rsid w:val="00AC47F4"/>
    <w:rsid w:val="00BD614B"/>
    <w:rsid w:val="00BF14F9"/>
    <w:rsid w:val="00C00048"/>
    <w:rsid w:val="00C042F7"/>
    <w:rsid w:val="00C97DA3"/>
    <w:rsid w:val="00CE091F"/>
    <w:rsid w:val="00DB437F"/>
    <w:rsid w:val="00DB76E7"/>
    <w:rsid w:val="00E051BE"/>
    <w:rsid w:val="00E1414E"/>
    <w:rsid w:val="00F6634E"/>
    <w:rsid w:val="00F832B2"/>
    <w:rsid w:val="00FF6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863">
      <o:colormru v:ext="edit" colors="#4d4d4d,#333,#545b60,#5a6166,#5a5b60"/>
    </o:shapedefaults>
    <o:shapelayout v:ext="edit">
      <o:idmap v:ext="edit" data="1,3,4"/>
    </o:shapelayout>
  </w:shapeDefaults>
  <w:decimalSymbol w:val="."/>
  <w:listSeparator w:val=","/>
  <w15:docId w15:val="{38A5D319-A1DF-4096-AE62-B3920FAD4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RobotoRegular" w:eastAsia="RobotoRegular" w:hAnsi="RobotoRegular" w:cs="RobotoRegular"/>
    </w:rPr>
  </w:style>
  <w:style w:type="paragraph" w:styleId="Heading1">
    <w:name w:val="heading 1"/>
    <w:basedOn w:val="Normal"/>
    <w:uiPriority w:val="1"/>
    <w:qFormat/>
    <w:pPr>
      <w:spacing w:before="37"/>
      <w:ind w:left="727" w:hanging="626"/>
      <w:outlineLvl w:val="0"/>
    </w:pPr>
    <w:rPr>
      <w:rFonts w:ascii="VL PGothic" w:eastAsia="VL PGothic" w:hAnsi="VL PGothic" w:cs="VL PGothic"/>
      <w:sz w:val="23"/>
      <w:szCs w:val="23"/>
    </w:rPr>
  </w:style>
  <w:style w:type="paragraph" w:styleId="Heading2">
    <w:name w:val="heading 2"/>
    <w:basedOn w:val="Normal"/>
    <w:uiPriority w:val="1"/>
    <w:qFormat/>
    <w:pPr>
      <w:spacing w:before="198"/>
      <w:ind w:left="727"/>
      <w:outlineLvl w:val="1"/>
    </w:pPr>
    <w:rPr>
      <w:rFonts w:ascii="Roboto" w:eastAsia="Roboto" w:hAnsi="Roboto" w:cs="Roboto"/>
      <w:i/>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
    <w:qFormat/>
    <w:pPr>
      <w:spacing w:before="264"/>
      <w:ind w:left="561" w:right="1545"/>
    </w:pPr>
    <w:rPr>
      <w:rFonts w:ascii="VL PGothic" w:eastAsia="VL PGothic" w:hAnsi="VL PGothic" w:cs="VL PGothic"/>
      <w:sz w:val="47"/>
      <w:szCs w:val="47"/>
    </w:rPr>
  </w:style>
  <w:style w:type="paragraph" w:styleId="ListParagraph">
    <w:name w:val="List Paragraph"/>
    <w:basedOn w:val="Normal"/>
    <w:uiPriority w:val="1"/>
    <w:qFormat/>
    <w:pPr>
      <w:spacing w:before="37"/>
      <w:ind w:left="727" w:hanging="626"/>
    </w:pPr>
    <w:rPr>
      <w:rFonts w:ascii="VL PGothic" w:eastAsia="VL PGothic" w:hAnsi="VL PGothic" w:cs="VL PGothic"/>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C47F4"/>
    <w:pPr>
      <w:tabs>
        <w:tab w:val="center" w:pos="4680"/>
        <w:tab w:val="right" w:pos="9360"/>
      </w:tabs>
    </w:pPr>
  </w:style>
  <w:style w:type="character" w:customStyle="1" w:styleId="HeaderChar">
    <w:name w:val="Header Char"/>
    <w:basedOn w:val="DefaultParagraphFont"/>
    <w:link w:val="Header"/>
    <w:uiPriority w:val="99"/>
    <w:rsid w:val="00AC47F4"/>
    <w:rPr>
      <w:rFonts w:ascii="RobotoRegular" w:eastAsia="RobotoRegular" w:hAnsi="RobotoRegular" w:cs="RobotoRegular"/>
    </w:rPr>
  </w:style>
  <w:style w:type="paragraph" w:styleId="Footer">
    <w:name w:val="footer"/>
    <w:basedOn w:val="Normal"/>
    <w:link w:val="FooterChar"/>
    <w:uiPriority w:val="99"/>
    <w:unhideWhenUsed/>
    <w:rsid w:val="00AC47F4"/>
    <w:pPr>
      <w:tabs>
        <w:tab w:val="center" w:pos="4680"/>
        <w:tab w:val="right" w:pos="9360"/>
      </w:tabs>
    </w:pPr>
  </w:style>
  <w:style w:type="character" w:customStyle="1" w:styleId="FooterChar">
    <w:name w:val="Footer Char"/>
    <w:basedOn w:val="DefaultParagraphFont"/>
    <w:link w:val="Footer"/>
    <w:uiPriority w:val="99"/>
    <w:rsid w:val="00AC47F4"/>
    <w:rPr>
      <w:rFonts w:ascii="RobotoRegular" w:eastAsia="RobotoRegular" w:hAnsi="RobotoRegular" w:cs="RobotoRegular"/>
    </w:rPr>
  </w:style>
  <w:style w:type="character" w:styleId="Hyperlink">
    <w:name w:val="Hyperlink"/>
    <w:basedOn w:val="DefaultParagraphFont"/>
    <w:uiPriority w:val="99"/>
    <w:unhideWhenUsed/>
    <w:rsid w:val="00AC47F4"/>
    <w:rPr>
      <w:color w:val="0000FF" w:themeColor="hyperlink"/>
      <w:u w:val="single"/>
    </w:rPr>
  </w:style>
  <w:style w:type="table" w:styleId="TableGrid">
    <w:name w:val="Table Grid"/>
    <w:basedOn w:val="TableNormal"/>
    <w:uiPriority w:val="39"/>
    <w:rsid w:val="00963112"/>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C675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C675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C67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34F5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306752">
      <w:bodyDiv w:val="1"/>
      <w:marLeft w:val="0"/>
      <w:marRight w:val="0"/>
      <w:marTop w:val="0"/>
      <w:marBottom w:val="0"/>
      <w:divBdr>
        <w:top w:val="none" w:sz="0" w:space="0" w:color="auto"/>
        <w:left w:val="none" w:sz="0" w:space="0" w:color="auto"/>
        <w:bottom w:val="none" w:sz="0" w:space="0" w:color="auto"/>
        <w:right w:val="none" w:sz="0" w:space="0" w:color="auto"/>
      </w:divBdr>
      <w:divsChild>
        <w:div w:id="1769426012">
          <w:marLeft w:val="0"/>
          <w:marRight w:val="0"/>
          <w:marTop w:val="0"/>
          <w:marBottom w:val="240"/>
          <w:divBdr>
            <w:top w:val="none" w:sz="0" w:space="0" w:color="auto"/>
            <w:left w:val="none" w:sz="0" w:space="0" w:color="auto"/>
            <w:bottom w:val="none" w:sz="0" w:space="0" w:color="auto"/>
            <w:right w:val="none" w:sz="0" w:space="0" w:color="auto"/>
          </w:divBdr>
          <w:divsChild>
            <w:div w:id="1498836555">
              <w:marLeft w:val="0"/>
              <w:marRight w:val="0"/>
              <w:marTop w:val="0"/>
              <w:marBottom w:val="0"/>
              <w:divBdr>
                <w:top w:val="none" w:sz="0" w:space="0" w:color="auto"/>
                <w:left w:val="none" w:sz="0" w:space="0" w:color="auto"/>
                <w:bottom w:val="none" w:sz="0" w:space="0" w:color="auto"/>
                <w:right w:val="none" w:sz="0" w:space="0" w:color="auto"/>
              </w:divBdr>
              <w:divsChild>
                <w:div w:id="71735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956613">
          <w:marLeft w:val="0"/>
          <w:marRight w:val="0"/>
          <w:marTop w:val="0"/>
          <w:marBottom w:val="0"/>
          <w:divBdr>
            <w:top w:val="none" w:sz="0" w:space="0" w:color="auto"/>
            <w:left w:val="none" w:sz="0" w:space="0" w:color="auto"/>
            <w:bottom w:val="none" w:sz="0" w:space="0" w:color="auto"/>
            <w:right w:val="none" w:sz="0" w:space="0" w:color="auto"/>
          </w:divBdr>
          <w:divsChild>
            <w:div w:id="509174052">
              <w:marLeft w:val="0"/>
              <w:marRight w:val="0"/>
              <w:marTop w:val="0"/>
              <w:marBottom w:val="0"/>
              <w:divBdr>
                <w:top w:val="none" w:sz="0" w:space="0" w:color="auto"/>
                <w:left w:val="none" w:sz="0" w:space="0" w:color="auto"/>
                <w:bottom w:val="none" w:sz="0" w:space="0" w:color="auto"/>
                <w:right w:val="none" w:sz="0" w:space="0" w:color="auto"/>
              </w:divBdr>
              <w:divsChild>
                <w:div w:id="2115205386">
                  <w:marLeft w:val="0"/>
                  <w:marRight w:val="0"/>
                  <w:marTop w:val="0"/>
                  <w:marBottom w:val="0"/>
                  <w:divBdr>
                    <w:top w:val="none" w:sz="0" w:space="0" w:color="auto"/>
                    <w:left w:val="none" w:sz="0" w:space="0" w:color="auto"/>
                    <w:bottom w:val="none" w:sz="0" w:space="0" w:color="auto"/>
                    <w:right w:val="none" w:sz="0" w:space="0" w:color="auto"/>
                  </w:divBdr>
                  <w:divsChild>
                    <w:div w:id="1961452341">
                      <w:marLeft w:val="0"/>
                      <w:marRight w:val="0"/>
                      <w:marTop w:val="0"/>
                      <w:marBottom w:val="0"/>
                      <w:divBdr>
                        <w:top w:val="none" w:sz="0" w:space="0" w:color="auto"/>
                        <w:left w:val="none" w:sz="0" w:space="0" w:color="auto"/>
                        <w:bottom w:val="none" w:sz="0" w:space="0" w:color="auto"/>
                        <w:right w:val="none" w:sz="0" w:space="0" w:color="auto"/>
                      </w:divBdr>
                      <w:divsChild>
                        <w:div w:id="275795855">
                          <w:marLeft w:val="0"/>
                          <w:marRight w:val="0"/>
                          <w:marTop w:val="0"/>
                          <w:marBottom w:val="0"/>
                          <w:divBdr>
                            <w:top w:val="none" w:sz="0" w:space="0" w:color="auto"/>
                            <w:left w:val="none" w:sz="0" w:space="0" w:color="auto"/>
                            <w:bottom w:val="none" w:sz="0" w:space="0" w:color="auto"/>
                            <w:right w:val="none" w:sz="0" w:space="0" w:color="auto"/>
                          </w:divBdr>
                          <w:divsChild>
                            <w:div w:id="513618034">
                              <w:marLeft w:val="0"/>
                              <w:marRight w:val="0"/>
                              <w:marTop w:val="0"/>
                              <w:marBottom w:val="0"/>
                              <w:divBdr>
                                <w:top w:val="none" w:sz="0" w:space="0" w:color="auto"/>
                                <w:left w:val="none" w:sz="0" w:space="0" w:color="auto"/>
                                <w:bottom w:val="none" w:sz="0" w:space="0" w:color="auto"/>
                                <w:right w:val="none" w:sz="0" w:space="0" w:color="auto"/>
                              </w:divBdr>
                              <w:divsChild>
                                <w:div w:id="2029334248">
                                  <w:marLeft w:val="180"/>
                                  <w:marRight w:val="0"/>
                                  <w:marTop w:val="0"/>
                                  <w:marBottom w:val="0"/>
                                  <w:divBdr>
                                    <w:top w:val="none" w:sz="0" w:space="0" w:color="auto"/>
                                    <w:left w:val="none" w:sz="0" w:space="0" w:color="auto"/>
                                    <w:bottom w:val="none" w:sz="0" w:space="0" w:color="auto"/>
                                    <w:right w:val="none" w:sz="0" w:space="0" w:color="auto"/>
                                  </w:divBdr>
                                  <w:divsChild>
                                    <w:div w:id="6438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54511">
                          <w:marLeft w:val="0"/>
                          <w:marRight w:val="0"/>
                          <w:marTop w:val="0"/>
                          <w:marBottom w:val="0"/>
                          <w:divBdr>
                            <w:top w:val="none" w:sz="0" w:space="0" w:color="auto"/>
                            <w:left w:val="none" w:sz="0" w:space="0" w:color="auto"/>
                            <w:bottom w:val="none" w:sz="0" w:space="0" w:color="auto"/>
                            <w:right w:val="none" w:sz="0" w:space="0" w:color="auto"/>
                          </w:divBdr>
                          <w:divsChild>
                            <w:div w:id="207767610">
                              <w:marLeft w:val="0"/>
                              <w:marRight w:val="0"/>
                              <w:marTop w:val="0"/>
                              <w:marBottom w:val="0"/>
                              <w:divBdr>
                                <w:top w:val="none" w:sz="0" w:space="0" w:color="auto"/>
                                <w:left w:val="none" w:sz="0" w:space="0" w:color="auto"/>
                                <w:bottom w:val="none" w:sz="0" w:space="0" w:color="auto"/>
                                <w:right w:val="none" w:sz="0" w:space="0" w:color="auto"/>
                              </w:divBdr>
                              <w:divsChild>
                                <w:div w:id="364719985">
                                  <w:marLeft w:val="180"/>
                                  <w:marRight w:val="0"/>
                                  <w:marTop w:val="0"/>
                                  <w:marBottom w:val="0"/>
                                  <w:divBdr>
                                    <w:top w:val="none" w:sz="0" w:space="0" w:color="auto"/>
                                    <w:left w:val="none" w:sz="0" w:space="0" w:color="auto"/>
                                    <w:bottom w:val="none" w:sz="0" w:space="0" w:color="auto"/>
                                    <w:right w:val="none" w:sz="0" w:space="0" w:color="auto"/>
                                  </w:divBdr>
                                  <w:divsChild>
                                    <w:div w:id="140556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aurentiu.tiru@e-uvt.ro" TargetMode="External"/><Relationship Id="rId3" Type="http://schemas.openxmlformats.org/officeDocument/2006/relationships/settings" Target="settings.xml"/><Relationship Id="rId7" Type="http://schemas.openxmlformats.org/officeDocument/2006/relationships/hyperlink" Target="mailto:claudiu.coman@unitbv.r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TotalTime>
  <Pages>10</Pages>
  <Words>2517</Words>
  <Characters>1435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dc:creator>
  <cp:lastModifiedBy>Cris</cp:lastModifiedBy>
  <cp:revision>7</cp:revision>
  <dcterms:created xsi:type="dcterms:W3CDTF">2021-06-09T18:52:00Z</dcterms:created>
  <dcterms:modified xsi:type="dcterms:W3CDTF">2021-06-09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5-28T00:00:00Z</vt:filetime>
  </property>
  <property fmtid="{D5CDD505-2E9C-101B-9397-08002B2CF9AE}" pid="3" name="Creator">
    <vt:lpwstr>Mozilla/5.0 (Windows NT 10.0; Win64; x64) AppleWebKit/537.36 (KHTML, like Gecko) Chrome/91.0.4472.77 Safari/537.36</vt:lpwstr>
  </property>
  <property fmtid="{D5CDD505-2E9C-101B-9397-08002B2CF9AE}" pid="4" name="LastSaved">
    <vt:filetime>2021-05-28T00:00:00Z</vt:filetime>
  </property>
</Properties>
</file>